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485A2F" w14:textId="3BA31C94" w:rsidR="00070574" w:rsidRPr="00D4689F" w:rsidRDefault="00F0007D" w:rsidP="00095B5F">
      <w:pPr>
        <w:pStyle w:val="Titre1"/>
        <w:rPr>
          <w:lang w:val="en-GB"/>
        </w:rPr>
      </w:pPr>
      <w:bookmarkStart w:id="0" w:name="_Toc144660227"/>
      <w:bookmarkStart w:id="1" w:name="_Toc146662990"/>
      <w:bookmarkStart w:id="2" w:name="_Toc146663067"/>
      <w:bookmarkStart w:id="3" w:name="_Hlk88489376"/>
      <w:r w:rsidRPr="00D4689F">
        <w:rPr>
          <w:lang w:val="en-GB"/>
        </w:rPr>
        <w:t>SUPPLEMENTARY DATA</w:t>
      </w:r>
      <w:bookmarkEnd w:id="0"/>
      <w:bookmarkEnd w:id="1"/>
      <w:bookmarkEnd w:id="2"/>
    </w:p>
    <w:p w14:paraId="2CE75E72" w14:textId="74DFDCA9" w:rsidR="00133FD2" w:rsidRPr="00EC68AA" w:rsidRDefault="00133FD2" w:rsidP="00133FD2">
      <w:pPr>
        <w:pStyle w:val="Titre3"/>
        <w:rPr>
          <w:b w:val="0"/>
        </w:rPr>
      </w:pPr>
      <w:bookmarkStart w:id="4" w:name="_Toc144660228"/>
      <w:r w:rsidRPr="00D4689F">
        <w:t xml:space="preserve">Table S-1. </w:t>
      </w:r>
      <w:bookmarkStart w:id="5" w:name="_Hlk144651874"/>
      <w:r w:rsidRPr="00D4689F">
        <w:t>The 2006 Sydney</w:t>
      </w:r>
      <w:r w:rsidR="00DF29DB" w:rsidRPr="00D4689F">
        <w:t xml:space="preserve"> consensus</w:t>
      </w:r>
      <w:r w:rsidRPr="00D4689F">
        <w:t xml:space="preserve"> criteria for antiphospholipid syndrome </w:t>
      </w:r>
      <w:r w:rsidR="0040750A" w:rsidRPr="00D4689F">
        <w:fldChar w:fldCharType="begin"/>
      </w:r>
      <w:r w:rsidR="00B73946">
        <w:instrText xml:space="preserve"> ADDIN ZOTERO_ITEM CSL_CITATION {"citationID":"GNiidjT9","properties":{"formattedCitation":"[1]","plainCitation":"[1]","noteIndex":0},"citationItems":[{"id":"nvEAo9uN/XKOdXAzJ","uris":["http://zotero.org/users/local/XWZJ0DnJ/items/LV8S9363"],"itemData":{"id":815,"type":"article-journal","abstract":"New clinical, laboratory and experimental insights, since the 1999 publication of the Sapporo preliminary classification criteria for antiphospholipid syndrome (APS), had been addressed at a workshop in Sydney, Australia, before the Eleventh International Congress on antiphospholipid antibodies. In this document, we appraise the existing evidence on clinical and laboratory features of APS addressed during the forum. Based on this, we propose amendments to the Sapporo criteria. We also provide definitions on features of APS that were not included in the updated criteria.","container-title":"Journal of thrombosis and haemostasis: JTH","DOI":"10.1111/j.1538-7836.2006.01753.x","ISSN":"1538-7933","issue":"2","journalAbbreviation":"J Thromb Haemost","language":"eng","note":"PMID: 16420554","page":"295-306","source":"PubMed","title":"International consensus statement on an update of the classification criteria for definite antiphospholipid syndrome (APS)","volume":"4","author":[{"family":"Miyakis","given":"S."},{"family":"Lockshin","given":"M. D."},{"family":"Atsumi","given":"T."},{"family":"Branch","given":"D. W."},{"family":"Brey","given":"R. L."},{"family":"Cervera","given":"R."},{"family":"Derksen","given":"R. H. W. M."},{"family":"DE Groot","given":"P. G."},{"family":"Koike","given":"T."},{"family":"Meroni","given":"P. L."},{"family":"Reber","given":"G."},{"family":"Shoenfeld","given":"Y."},{"family":"Tincani","given":"A."},{"family":"Vlachoyiannopoulos","given":"P. G."},{"family":"Krilis","given":"S. A."}],"issued":{"date-parts":[["2006",2]]}}}],"schema":"https://github.com/citation-style-language/schema/raw/master/csl-citation.json"} </w:instrText>
      </w:r>
      <w:r w:rsidR="0040750A" w:rsidRPr="00D4689F">
        <w:fldChar w:fldCharType="separate"/>
      </w:r>
      <w:r w:rsidR="00B410D5">
        <w:t>[1]</w:t>
      </w:r>
      <w:r w:rsidR="0040750A" w:rsidRPr="00D4689F">
        <w:fldChar w:fldCharType="end"/>
      </w:r>
      <w:r w:rsidRPr="00D4689F">
        <w:t>.</w:t>
      </w:r>
      <w:bookmarkEnd w:id="5"/>
    </w:p>
    <w:p w14:paraId="59CD0D71" w14:textId="77777777" w:rsidR="00EC68AA" w:rsidRPr="00D4689F" w:rsidRDefault="00EC68AA" w:rsidP="00133FD2">
      <w:pPr>
        <w:spacing w:line="240" w:lineRule="auto"/>
        <w:contextualSpacing/>
        <w:rPr>
          <w:lang w:val="en-GB"/>
        </w:rPr>
      </w:pPr>
    </w:p>
    <w:tbl>
      <w:tblPr>
        <w:tblStyle w:val="Grilledutableau"/>
        <w:tblW w:w="9297" w:type="dxa"/>
        <w:jc w:val="center"/>
        <w:tblBorders>
          <w:top w:val="none" w:sz="0" w:space="0" w:color="auto"/>
          <w:left w:val="none" w:sz="0" w:space="0" w:color="auto"/>
          <w:bottom w:val="none" w:sz="0" w:space="0" w:color="auto"/>
          <w:right w:val="none" w:sz="0" w:space="0" w:color="auto"/>
        </w:tblBorders>
        <w:tblCellMar>
          <w:top w:w="85" w:type="dxa"/>
          <w:bottom w:w="85" w:type="dxa"/>
        </w:tblCellMar>
        <w:tblLook w:val="04A0" w:firstRow="1" w:lastRow="0" w:firstColumn="1" w:lastColumn="0" w:noHBand="0" w:noVBand="1"/>
      </w:tblPr>
      <w:tblGrid>
        <w:gridCol w:w="4535"/>
        <w:gridCol w:w="4762"/>
      </w:tblGrid>
      <w:tr w:rsidR="00587F61" w:rsidRPr="00856A6B" w14:paraId="28BBFC24" w14:textId="77777777" w:rsidTr="00567220">
        <w:trPr>
          <w:trHeight w:val="74"/>
          <w:jc w:val="center"/>
        </w:trPr>
        <w:tc>
          <w:tcPr>
            <w:tcW w:w="9297" w:type="dxa"/>
            <w:gridSpan w:val="2"/>
            <w:tcBorders>
              <w:top w:val="single" w:sz="4" w:space="0" w:color="auto"/>
              <w:bottom w:val="single" w:sz="4" w:space="0" w:color="auto"/>
            </w:tcBorders>
          </w:tcPr>
          <w:p w14:paraId="551C9D34" w14:textId="77777777" w:rsidR="00587F61" w:rsidRDefault="00587F61" w:rsidP="00863B76">
            <w:pPr>
              <w:spacing w:line="240" w:lineRule="auto"/>
              <w:jc w:val="center"/>
              <w:rPr>
                <w:b/>
                <w:lang w:val="en-GB"/>
              </w:rPr>
            </w:pPr>
            <w:r w:rsidRPr="00587F61">
              <w:rPr>
                <w:b/>
                <w:lang w:val="en-GB"/>
              </w:rPr>
              <w:t xml:space="preserve">Antiphospholipid antibody syndrome is </w:t>
            </w:r>
            <w:proofErr w:type="gramStart"/>
            <w:r w:rsidRPr="00587F61">
              <w:rPr>
                <w:b/>
                <w:lang w:val="en-GB"/>
              </w:rPr>
              <w:t>present</w:t>
            </w:r>
            <w:proofErr w:type="gramEnd"/>
            <w:r w:rsidRPr="00587F61">
              <w:rPr>
                <w:b/>
                <w:lang w:val="en-GB"/>
              </w:rPr>
              <w:t xml:space="preserve"> </w:t>
            </w:r>
          </w:p>
          <w:p w14:paraId="6D386D0A" w14:textId="30351342" w:rsidR="00587F61" w:rsidRPr="00D4689F" w:rsidRDefault="00587F61" w:rsidP="00863B76">
            <w:pPr>
              <w:spacing w:line="240" w:lineRule="auto"/>
              <w:jc w:val="center"/>
              <w:rPr>
                <w:rFonts w:ascii="Calibri" w:hAnsi="Calibri" w:cs="Calibri"/>
                <w:b/>
                <w:bCs/>
                <w:sz w:val="24"/>
                <w:szCs w:val="24"/>
                <w:lang w:val="en-GB"/>
              </w:rPr>
            </w:pPr>
            <w:r w:rsidRPr="00587F61">
              <w:rPr>
                <w:b/>
                <w:lang w:val="en-GB"/>
              </w:rPr>
              <w:t xml:space="preserve">if at least one of the clinical criteria </w:t>
            </w:r>
            <w:r w:rsidRPr="00587F61">
              <w:rPr>
                <w:b/>
                <w:u w:val="single"/>
                <w:lang w:val="en-GB"/>
              </w:rPr>
              <w:t>and</w:t>
            </w:r>
            <w:r w:rsidRPr="00587F61">
              <w:rPr>
                <w:b/>
                <w:lang w:val="en-GB"/>
              </w:rPr>
              <w:t xml:space="preserve"> one of the laboratory criteria that follow are met</w:t>
            </w:r>
            <w:r>
              <w:rPr>
                <w:b/>
                <w:lang w:val="en-GB"/>
              </w:rPr>
              <w:t>*</w:t>
            </w:r>
          </w:p>
        </w:tc>
      </w:tr>
      <w:tr w:rsidR="00587F61" w:rsidRPr="00D4689F" w14:paraId="67618B72" w14:textId="77777777" w:rsidTr="00567220">
        <w:trPr>
          <w:trHeight w:val="74"/>
          <w:jc w:val="center"/>
        </w:trPr>
        <w:tc>
          <w:tcPr>
            <w:tcW w:w="4535" w:type="dxa"/>
            <w:tcBorders>
              <w:top w:val="single" w:sz="4" w:space="0" w:color="auto"/>
            </w:tcBorders>
          </w:tcPr>
          <w:p w14:paraId="45FB67A3" w14:textId="2BF39BBA" w:rsidR="00587F61" w:rsidRPr="00830399" w:rsidRDefault="00587F61" w:rsidP="00587F61">
            <w:pPr>
              <w:spacing w:line="240" w:lineRule="auto"/>
              <w:jc w:val="center"/>
              <w:rPr>
                <w:rFonts w:ascii="Calibri" w:hAnsi="Calibri" w:cs="Calibri"/>
                <w:b/>
                <w:bCs/>
                <w:szCs w:val="24"/>
                <w:lang w:val="en-GB"/>
              </w:rPr>
            </w:pPr>
            <w:r w:rsidRPr="00830399">
              <w:rPr>
                <w:rFonts w:ascii="Calibri" w:hAnsi="Calibri" w:cs="Calibri"/>
                <w:b/>
                <w:bCs/>
                <w:szCs w:val="24"/>
                <w:lang w:val="en-GB"/>
              </w:rPr>
              <w:t>Clinical criteria</w:t>
            </w:r>
          </w:p>
        </w:tc>
        <w:tc>
          <w:tcPr>
            <w:tcW w:w="4762" w:type="dxa"/>
            <w:tcBorders>
              <w:top w:val="single" w:sz="4" w:space="0" w:color="auto"/>
            </w:tcBorders>
          </w:tcPr>
          <w:p w14:paraId="58C3B773" w14:textId="3BA9FCA5" w:rsidR="00587F61" w:rsidRPr="00830399" w:rsidRDefault="00587F61" w:rsidP="00587F61">
            <w:pPr>
              <w:spacing w:line="240" w:lineRule="auto"/>
              <w:jc w:val="center"/>
              <w:rPr>
                <w:rFonts w:ascii="Calibri" w:hAnsi="Calibri" w:cs="Calibri"/>
                <w:b/>
                <w:bCs/>
                <w:szCs w:val="24"/>
                <w:lang w:val="en-GB"/>
              </w:rPr>
            </w:pPr>
            <w:r w:rsidRPr="00830399">
              <w:rPr>
                <w:rFonts w:ascii="Calibri" w:hAnsi="Calibri" w:cs="Calibri"/>
                <w:b/>
                <w:bCs/>
                <w:szCs w:val="24"/>
                <w:lang w:val="en-GB"/>
              </w:rPr>
              <w:t>Laboratory criteria</w:t>
            </w:r>
          </w:p>
        </w:tc>
      </w:tr>
      <w:tr w:rsidR="00587F61" w:rsidRPr="00856A6B" w14:paraId="73CD2E7E" w14:textId="77777777" w:rsidTr="00567220">
        <w:trPr>
          <w:jc w:val="center"/>
        </w:trPr>
        <w:tc>
          <w:tcPr>
            <w:tcW w:w="4535" w:type="dxa"/>
          </w:tcPr>
          <w:p w14:paraId="4EC4ACF2" w14:textId="77777777" w:rsidR="00587F61" w:rsidRPr="00D4689F" w:rsidRDefault="00587F61" w:rsidP="00587F61">
            <w:pPr>
              <w:spacing w:line="240" w:lineRule="auto"/>
              <w:jc w:val="left"/>
              <w:rPr>
                <w:rFonts w:ascii="Calibri" w:hAnsi="Calibri" w:cs="Calibri"/>
                <w:b/>
                <w:bCs/>
                <w:color w:val="000000"/>
                <w:lang w:val="en-GB"/>
              </w:rPr>
            </w:pPr>
          </w:p>
          <w:p w14:paraId="6A2B9EC5" w14:textId="77777777" w:rsidR="00587F61" w:rsidRPr="00D4689F" w:rsidRDefault="00587F61" w:rsidP="00587F61">
            <w:pPr>
              <w:spacing w:line="240" w:lineRule="auto"/>
              <w:jc w:val="left"/>
              <w:rPr>
                <w:rFonts w:ascii="Calibri" w:hAnsi="Calibri" w:cs="Calibri"/>
                <w:color w:val="000000"/>
                <w:lang w:val="en-GB"/>
              </w:rPr>
            </w:pPr>
            <w:r w:rsidRPr="00D4689F">
              <w:rPr>
                <w:rFonts w:ascii="Calibri" w:hAnsi="Calibri" w:cs="Calibri"/>
                <w:b/>
                <w:bCs/>
                <w:color w:val="000000"/>
                <w:lang w:val="en-GB"/>
              </w:rPr>
              <w:t xml:space="preserve">1. Vascular thrombosis </w:t>
            </w:r>
            <w:r w:rsidRPr="00D4689F">
              <w:rPr>
                <w:rFonts w:ascii="Calibri" w:hAnsi="Calibri" w:cs="Calibri"/>
                <w:color w:val="000000"/>
                <w:lang w:val="en-GB"/>
              </w:rPr>
              <w:t>One or more clinical episodes of arterial, venous, or small vessel thrombosis, in any tissue or organ.</w:t>
            </w:r>
          </w:p>
          <w:p w14:paraId="2676EA1F" w14:textId="77777777" w:rsidR="00587F61" w:rsidRPr="00D4689F" w:rsidRDefault="00587F61" w:rsidP="00587F61">
            <w:pPr>
              <w:spacing w:line="240" w:lineRule="auto"/>
              <w:jc w:val="left"/>
              <w:rPr>
                <w:rFonts w:ascii="Calibri" w:hAnsi="Calibri" w:cs="Calibri"/>
                <w:b/>
                <w:bCs/>
                <w:color w:val="000000"/>
                <w:lang w:val="en-GB"/>
              </w:rPr>
            </w:pPr>
          </w:p>
          <w:p w14:paraId="3B007916" w14:textId="77777777" w:rsidR="00587F61" w:rsidRPr="00D4689F" w:rsidRDefault="00587F61" w:rsidP="00587F61">
            <w:pPr>
              <w:spacing w:line="240" w:lineRule="auto"/>
              <w:jc w:val="left"/>
              <w:rPr>
                <w:rFonts w:ascii="Calibri" w:hAnsi="Calibri" w:cs="Calibri"/>
                <w:b/>
                <w:bCs/>
                <w:color w:val="000000"/>
                <w:lang w:val="en-GB"/>
              </w:rPr>
            </w:pPr>
            <w:r w:rsidRPr="00D4689F">
              <w:rPr>
                <w:rFonts w:ascii="Calibri" w:hAnsi="Calibri" w:cs="Calibri"/>
                <w:b/>
                <w:bCs/>
                <w:color w:val="000000"/>
                <w:lang w:val="en-GB"/>
              </w:rPr>
              <w:t>2. Pregnancy morbidity</w:t>
            </w:r>
          </w:p>
          <w:p w14:paraId="4581D9FD" w14:textId="11E37C63" w:rsidR="00587F61" w:rsidRDefault="00587F61" w:rsidP="00587F61">
            <w:pPr>
              <w:spacing w:before="120" w:line="240" w:lineRule="auto"/>
              <w:jc w:val="left"/>
              <w:rPr>
                <w:rFonts w:ascii="Calibri" w:hAnsi="Calibri" w:cs="Calibri"/>
                <w:color w:val="000000"/>
                <w:lang w:val="en-GB"/>
              </w:rPr>
            </w:pPr>
            <w:r w:rsidRPr="00D4689F">
              <w:rPr>
                <w:rFonts w:ascii="Calibri" w:hAnsi="Calibri" w:cs="Calibri"/>
                <w:color w:val="000000"/>
                <w:lang w:val="en-GB"/>
              </w:rPr>
              <w:t xml:space="preserve">(a) </w:t>
            </w:r>
            <w:r w:rsidRPr="00EE1105">
              <w:rPr>
                <w:lang w:val="en-GB"/>
              </w:rPr>
              <w:t>One or more unexplained deaths of a morphologically normal foetus at</w:t>
            </w:r>
            <w:r>
              <w:rPr>
                <w:lang w:val="en-GB"/>
              </w:rPr>
              <w:t>/</w:t>
            </w:r>
            <w:r w:rsidRPr="00EE1105">
              <w:rPr>
                <w:lang w:val="en-GB"/>
              </w:rPr>
              <w:t xml:space="preserve">or beyond the 10th week of gestation, with normal foetal morphology documented by ultrasound or by </w:t>
            </w:r>
            <w:r>
              <w:rPr>
                <w:lang w:val="en-GB"/>
              </w:rPr>
              <w:t xml:space="preserve">direct examination of the </w:t>
            </w:r>
            <w:r w:rsidR="005F2D28">
              <w:rPr>
                <w:lang w:val="en-GB"/>
              </w:rPr>
              <w:t>foetus</w:t>
            </w:r>
          </w:p>
          <w:p w14:paraId="25357FE7" w14:textId="7C68536D" w:rsidR="00587F61" w:rsidRPr="00D4689F" w:rsidRDefault="00587F61" w:rsidP="00587F61">
            <w:pPr>
              <w:spacing w:before="120" w:line="240" w:lineRule="auto"/>
              <w:jc w:val="left"/>
              <w:rPr>
                <w:rFonts w:ascii="Calibri" w:hAnsi="Calibri" w:cs="Calibri"/>
                <w:color w:val="000000"/>
                <w:lang w:val="en-GB"/>
              </w:rPr>
            </w:pPr>
            <w:r>
              <w:rPr>
                <w:rFonts w:ascii="Calibri" w:hAnsi="Calibri" w:cs="Calibri"/>
                <w:color w:val="000000"/>
                <w:lang w:val="en-GB"/>
              </w:rPr>
              <w:t>OR</w:t>
            </w:r>
          </w:p>
          <w:p w14:paraId="21948B6A" w14:textId="3C8B2181" w:rsidR="00587F61" w:rsidRPr="00D4689F" w:rsidRDefault="00587F61" w:rsidP="00587F61">
            <w:pPr>
              <w:spacing w:before="120" w:line="240" w:lineRule="auto"/>
              <w:jc w:val="left"/>
              <w:rPr>
                <w:rFonts w:ascii="Calibri" w:hAnsi="Calibri" w:cs="Calibri"/>
                <w:color w:val="000000"/>
                <w:lang w:val="en-GB"/>
              </w:rPr>
            </w:pPr>
            <w:r w:rsidRPr="00D4689F">
              <w:rPr>
                <w:rFonts w:ascii="Calibri" w:hAnsi="Calibri" w:cs="Calibri"/>
                <w:color w:val="000000"/>
                <w:lang w:val="en-GB"/>
              </w:rPr>
              <w:t xml:space="preserve">(b) </w:t>
            </w:r>
            <w:r w:rsidRPr="00EE1105">
              <w:rPr>
                <w:rFonts w:ascii="Calibri" w:hAnsi="Calibri" w:cs="Calibri"/>
                <w:color w:val="000000"/>
                <w:lang w:val="en-GB"/>
              </w:rPr>
              <w:t>One or more premature births of a morphologically normal neonate before the 34th week of gestation because of: (</w:t>
            </w:r>
            <w:proofErr w:type="spellStart"/>
            <w:r w:rsidRPr="00EE1105">
              <w:rPr>
                <w:rFonts w:ascii="Calibri" w:hAnsi="Calibri" w:cs="Calibri"/>
                <w:color w:val="000000"/>
                <w:lang w:val="en-GB"/>
              </w:rPr>
              <w:t>i</w:t>
            </w:r>
            <w:proofErr w:type="spellEnd"/>
            <w:r w:rsidRPr="00EE1105">
              <w:rPr>
                <w:rFonts w:ascii="Calibri" w:hAnsi="Calibri" w:cs="Calibri"/>
                <w:color w:val="000000"/>
                <w:lang w:val="en-GB"/>
              </w:rPr>
              <w:t>) eclampsia or severe pre-eclampsia defined according to standard definitions, or (ii) recognized features of placental insufficiency</w:t>
            </w:r>
            <w:r w:rsidRPr="00D4689F">
              <w:rPr>
                <w:rFonts w:ascii="Calibri" w:hAnsi="Calibri" w:cs="Calibri"/>
                <w:color w:val="000000"/>
                <w:lang w:val="en-GB"/>
              </w:rPr>
              <w:t xml:space="preserve"> </w:t>
            </w:r>
          </w:p>
          <w:p w14:paraId="5AB52671" w14:textId="18A71D7B" w:rsidR="00587F61" w:rsidRPr="00D4689F" w:rsidRDefault="00587F61" w:rsidP="00587F61">
            <w:pPr>
              <w:spacing w:before="120" w:line="240" w:lineRule="auto"/>
              <w:rPr>
                <w:lang w:val="en-GB"/>
              </w:rPr>
            </w:pPr>
            <w:r>
              <w:rPr>
                <w:lang w:val="en-GB"/>
              </w:rPr>
              <w:t>OR</w:t>
            </w:r>
          </w:p>
          <w:p w14:paraId="72909B15" w14:textId="54B2ADCF" w:rsidR="00587F61" w:rsidRPr="00BC68D2" w:rsidRDefault="00587F61" w:rsidP="00587F61">
            <w:pPr>
              <w:spacing w:before="120" w:line="240" w:lineRule="auto"/>
              <w:jc w:val="left"/>
              <w:rPr>
                <w:rFonts w:ascii="Calibri" w:hAnsi="Calibri" w:cs="Calibri"/>
                <w:color w:val="000000"/>
                <w:lang w:val="en-GB"/>
              </w:rPr>
            </w:pPr>
            <w:r w:rsidRPr="00D4689F">
              <w:rPr>
                <w:rFonts w:ascii="Calibri" w:hAnsi="Calibri" w:cs="Calibri"/>
                <w:color w:val="000000"/>
                <w:lang w:val="en-GB"/>
              </w:rPr>
              <w:t xml:space="preserve">(c) </w:t>
            </w:r>
            <w:r w:rsidRPr="00BC68D2">
              <w:rPr>
                <w:lang w:val="en-GB"/>
              </w:rPr>
              <w:t>Three or more unexplained consecutive spontaneous abortions before the 10th week of gestation, with maternal anatomic or hormonal abnormalities and paternal and maternal chromosomal causes excluded</w:t>
            </w:r>
          </w:p>
          <w:p w14:paraId="309A7342" w14:textId="77777777" w:rsidR="00587F61" w:rsidRPr="00D4689F" w:rsidRDefault="00587F61" w:rsidP="00587F61">
            <w:pPr>
              <w:jc w:val="left"/>
              <w:rPr>
                <w:lang w:val="en-GB"/>
              </w:rPr>
            </w:pPr>
          </w:p>
        </w:tc>
        <w:tc>
          <w:tcPr>
            <w:tcW w:w="4762" w:type="dxa"/>
          </w:tcPr>
          <w:p w14:paraId="304483EB" w14:textId="77777777" w:rsidR="00587F61" w:rsidRPr="00D4689F" w:rsidRDefault="00587F61" w:rsidP="00587F61">
            <w:pPr>
              <w:spacing w:line="240" w:lineRule="auto"/>
              <w:jc w:val="left"/>
              <w:rPr>
                <w:rFonts w:ascii="Calibri" w:hAnsi="Calibri" w:cs="Calibri"/>
                <w:color w:val="000000"/>
                <w:lang w:val="en-GB"/>
              </w:rPr>
            </w:pPr>
            <w:r w:rsidRPr="00D4689F">
              <w:rPr>
                <w:rFonts w:ascii="Calibri" w:hAnsi="Calibri" w:cs="Calibri"/>
                <w:color w:val="000000"/>
                <w:lang w:val="en-GB"/>
              </w:rPr>
              <w:t xml:space="preserve"> </w:t>
            </w:r>
          </w:p>
          <w:p w14:paraId="4F859926" w14:textId="77777777" w:rsidR="00587F61" w:rsidRPr="00D4689F" w:rsidRDefault="00587F61" w:rsidP="007533A1">
            <w:pPr>
              <w:spacing w:line="276" w:lineRule="auto"/>
              <w:jc w:val="left"/>
              <w:rPr>
                <w:rFonts w:ascii="Calibri" w:hAnsi="Calibri" w:cs="Calibri"/>
                <w:color w:val="000000"/>
                <w:lang w:val="en-GB"/>
              </w:rPr>
            </w:pPr>
            <w:r w:rsidRPr="00D4689F">
              <w:rPr>
                <w:rFonts w:ascii="Calibri" w:hAnsi="Calibri" w:cs="Calibri"/>
                <w:b/>
                <w:bCs/>
                <w:color w:val="000000"/>
                <w:lang w:val="en-GB"/>
              </w:rPr>
              <w:t xml:space="preserve">1. Lupus anticoagulant (LA) </w:t>
            </w:r>
            <w:r w:rsidRPr="00D4689F">
              <w:rPr>
                <w:rFonts w:ascii="Calibri" w:hAnsi="Calibri" w:cs="Calibri"/>
                <w:color w:val="000000"/>
                <w:lang w:val="en-GB"/>
              </w:rPr>
              <w:t xml:space="preserve">present in plasma, on two or more occasions at least 12 weeks apart, detected according to the guidelines of the International Society on Thrombosis and Haemostasis (Scientific Subcommittee on LAs/phospholipid-dependent antibodies) </w:t>
            </w:r>
          </w:p>
          <w:p w14:paraId="53512B48" w14:textId="77777777" w:rsidR="00587F61" w:rsidRPr="00D4689F" w:rsidRDefault="00587F61" w:rsidP="007533A1">
            <w:pPr>
              <w:spacing w:line="276" w:lineRule="auto"/>
              <w:jc w:val="left"/>
              <w:rPr>
                <w:rFonts w:ascii="Calibri" w:hAnsi="Calibri" w:cs="Calibri"/>
                <w:color w:val="000000"/>
                <w:lang w:val="en-GB"/>
              </w:rPr>
            </w:pPr>
            <w:r w:rsidRPr="00D4689F">
              <w:rPr>
                <w:rFonts w:ascii="Calibri" w:hAnsi="Calibri" w:cs="Calibri"/>
                <w:color w:val="000000"/>
                <w:lang w:val="en-GB"/>
              </w:rPr>
              <w:t xml:space="preserve"> </w:t>
            </w:r>
          </w:p>
          <w:p w14:paraId="6BF6593F" w14:textId="41150786" w:rsidR="00587F61" w:rsidRPr="00D4689F" w:rsidRDefault="00587F61" w:rsidP="007533A1">
            <w:pPr>
              <w:spacing w:line="276" w:lineRule="auto"/>
              <w:jc w:val="left"/>
              <w:rPr>
                <w:rFonts w:ascii="Calibri" w:hAnsi="Calibri" w:cs="Calibri"/>
                <w:color w:val="000000"/>
                <w:lang w:val="en-GB"/>
              </w:rPr>
            </w:pPr>
            <w:r w:rsidRPr="00D4689F">
              <w:rPr>
                <w:rFonts w:ascii="Calibri" w:hAnsi="Calibri" w:cs="Calibri"/>
                <w:b/>
                <w:bCs/>
                <w:color w:val="000000"/>
                <w:lang w:val="en-GB"/>
              </w:rPr>
              <w:t>2. Anticardiolipin (</w:t>
            </w:r>
            <w:proofErr w:type="spellStart"/>
            <w:r w:rsidRPr="00D4689F">
              <w:rPr>
                <w:rFonts w:ascii="Calibri" w:hAnsi="Calibri" w:cs="Calibri"/>
                <w:b/>
                <w:bCs/>
                <w:color w:val="000000"/>
                <w:lang w:val="en-GB"/>
              </w:rPr>
              <w:t>aCL</w:t>
            </w:r>
            <w:proofErr w:type="spellEnd"/>
            <w:r w:rsidRPr="00D4689F">
              <w:rPr>
                <w:rFonts w:ascii="Calibri" w:hAnsi="Calibri" w:cs="Calibri"/>
                <w:b/>
                <w:bCs/>
                <w:color w:val="000000"/>
                <w:lang w:val="en-GB"/>
              </w:rPr>
              <w:t>) antibody of IgG and/or IgM</w:t>
            </w:r>
            <w:r w:rsidRPr="00D4689F">
              <w:rPr>
                <w:rFonts w:ascii="Calibri" w:hAnsi="Calibri" w:cs="Calibri"/>
                <w:color w:val="000000"/>
                <w:lang w:val="en-GB"/>
              </w:rPr>
              <w:t xml:space="preserve"> </w:t>
            </w:r>
            <w:r w:rsidRPr="00D4689F">
              <w:rPr>
                <w:rFonts w:ascii="Calibri" w:hAnsi="Calibri" w:cs="Calibri"/>
                <w:b/>
                <w:bCs/>
                <w:color w:val="000000"/>
                <w:lang w:val="en-GB"/>
              </w:rPr>
              <w:t>isotype</w:t>
            </w:r>
            <w:r w:rsidRPr="00D4689F">
              <w:rPr>
                <w:rFonts w:ascii="Calibri" w:hAnsi="Calibri" w:cs="Calibri"/>
                <w:color w:val="000000"/>
                <w:lang w:val="en-GB"/>
              </w:rPr>
              <w:t xml:space="preserve"> in serum or plasma, present in medium or high </w:t>
            </w:r>
            <w:r w:rsidR="005F2D28" w:rsidRPr="00D4689F">
              <w:rPr>
                <w:rFonts w:ascii="Calibri" w:hAnsi="Calibri" w:cs="Calibri"/>
                <w:color w:val="000000"/>
                <w:lang w:val="en-GB"/>
              </w:rPr>
              <w:t>titre</w:t>
            </w:r>
            <w:r w:rsidRPr="00D4689F">
              <w:rPr>
                <w:rFonts w:ascii="Calibri" w:hAnsi="Calibri" w:cs="Calibri"/>
                <w:color w:val="000000"/>
                <w:lang w:val="en-GB"/>
              </w:rPr>
              <w:t xml:space="preserve"> (i.e. &gt;40 GPL or MPL, or &gt;the 99th percentile), on two or more occasions, at least 12 weeks apart, measured by a standardized ELISA</w:t>
            </w:r>
          </w:p>
          <w:p w14:paraId="64CABBE6" w14:textId="77777777" w:rsidR="00587F61" w:rsidRPr="00D4689F" w:rsidRDefault="00587F61" w:rsidP="007533A1">
            <w:pPr>
              <w:spacing w:line="276" w:lineRule="auto"/>
              <w:jc w:val="left"/>
              <w:rPr>
                <w:rFonts w:ascii="Calibri" w:hAnsi="Calibri" w:cs="Calibri"/>
                <w:color w:val="000000"/>
                <w:lang w:val="en-GB"/>
              </w:rPr>
            </w:pPr>
          </w:p>
          <w:p w14:paraId="509743B1" w14:textId="3C6CE902" w:rsidR="00587F61" w:rsidRPr="00D4689F" w:rsidRDefault="00587F61" w:rsidP="007533A1">
            <w:pPr>
              <w:spacing w:line="276" w:lineRule="auto"/>
              <w:jc w:val="left"/>
              <w:rPr>
                <w:rFonts w:ascii="Calibri" w:hAnsi="Calibri" w:cs="Calibri"/>
                <w:color w:val="000000"/>
                <w:lang w:val="en-GB"/>
              </w:rPr>
            </w:pPr>
            <w:r w:rsidRPr="00D4689F">
              <w:rPr>
                <w:rFonts w:ascii="Calibri" w:hAnsi="Calibri" w:cs="Calibri"/>
                <w:b/>
                <w:bCs/>
                <w:color w:val="000000"/>
                <w:lang w:val="en-GB"/>
              </w:rPr>
              <w:t xml:space="preserve">3. Anti-β2-glycoprotein-I antibody of IgG and/or IgM isotype </w:t>
            </w:r>
            <w:r w:rsidRPr="00D4689F">
              <w:rPr>
                <w:rFonts w:ascii="Calibri" w:hAnsi="Calibri" w:cs="Calibri"/>
                <w:color w:val="000000"/>
                <w:lang w:val="en-GB"/>
              </w:rPr>
              <w:t xml:space="preserve">in serum or plasma (in </w:t>
            </w:r>
            <w:r w:rsidR="005F2D28" w:rsidRPr="00D4689F">
              <w:rPr>
                <w:rFonts w:ascii="Calibri" w:hAnsi="Calibri" w:cs="Calibri"/>
                <w:color w:val="000000"/>
                <w:lang w:val="en-GB"/>
              </w:rPr>
              <w:t>titre</w:t>
            </w:r>
            <w:r w:rsidRPr="00D4689F">
              <w:rPr>
                <w:rFonts w:ascii="Calibri" w:hAnsi="Calibri" w:cs="Calibri"/>
                <w:color w:val="000000"/>
                <w:lang w:val="en-GB"/>
              </w:rPr>
              <w:t xml:space="preserve"> &gt;the 99th percentile), present on two or more occasions, at least 12 weeks apart, measured by a standardized ELISA, according to recommended procedures </w:t>
            </w:r>
          </w:p>
          <w:p w14:paraId="560CAEAC" w14:textId="77777777" w:rsidR="00587F61" w:rsidRPr="00D4689F" w:rsidRDefault="00587F61" w:rsidP="007533A1">
            <w:pPr>
              <w:spacing w:line="276" w:lineRule="auto"/>
              <w:rPr>
                <w:rFonts w:ascii="Calibri" w:hAnsi="Calibri" w:cs="Calibri"/>
                <w:color w:val="000000"/>
                <w:lang w:val="en-GB"/>
              </w:rPr>
            </w:pPr>
          </w:p>
          <w:p w14:paraId="3F95E05D" w14:textId="77777777" w:rsidR="00587F61" w:rsidRPr="00D4689F" w:rsidRDefault="00587F61" w:rsidP="00587F61">
            <w:pPr>
              <w:rPr>
                <w:lang w:val="en-GB"/>
              </w:rPr>
            </w:pPr>
          </w:p>
        </w:tc>
      </w:tr>
    </w:tbl>
    <w:p w14:paraId="217D8865" w14:textId="3EC84649" w:rsidR="00133FD2" w:rsidRDefault="00133FD2" w:rsidP="00133FD2">
      <w:pPr>
        <w:spacing w:line="240" w:lineRule="auto"/>
        <w:contextualSpacing/>
        <w:rPr>
          <w:lang w:val="en-GB"/>
        </w:rPr>
      </w:pPr>
    </w:p>
    <w:p w14:paraId="243D3CB5" w14:textId="77777777" w:rsidR="007B5FD4" w:rsidRPr="00D4689F" w:rsidRDefault="007B5FD4" w:rsidP="00133FD2">
      <w:pPr>
        <w:spacing w:line="240" w:lineRule="auto"/>
        <w:contextualSpacing/>
        <w:rPr>
          <w:lang w:val="en-GB"/>
        </w:rPr>
      </w:pPr>
    </w:p>
    <w:p w14:paraId="67E63E77" w14:textId="77777777" w:rsidR="00133FD2" w:rsidRPr="00587F61" w:rsidRDefault="00133FD2" w:rsidP="00587F61">
      <w:pPr>
        <w:spacing w:line="276" w:lineRule="auto"/>
        <w:rPr>
          <w:i/>
          <w:lang w:val="en-GB"/>
        </w:rPr>
      </w:pPr>
      <w:r w:rsidRPr="00587F61">
        <w:rPr>
          <w:i/>
          <w:lang w:val="en-GB"/>
        </w:rPr>
        <w:t xml:space="preserve">*Classification of APS should be avoided if less than 12 weeks or more than 5 years separate the positive </w:t>
      </w:r>
      <w:proofErr w:type="spellStart"/>
      <w:r w:rsidRPr="00587F61">
        <w:rPr>
          <w:i/>
          <w:lang w:val="en-GB"/>
        </w:rPr>
        <w:t>aPL</w:t>
      </w:r>
      <w:proofErr w:type="spellEnd"/>
      <w:r w:rsidRPr="00587F61">
        <w:rPr>
          <w:i/>
          <w:lang w:val="en-GB"/>
        </w:rPr>
        <w:t xml:space="preserve"> test and the clinical manifestation</w:t>
      </w:r>
    </w:p>
    <w:p w14:paraId="1A182F9D" w14:textId="77777777" w:rsidR="00133FD2" w:rsidRPr="00D4689F" w:rsidRDefault="00133FD2" w:rsidP="00133FD2">
      <w:pPr>
        <w:rPr>
          <w:lang w:val="en-GB"/>
        </w:rPr>
      </w:pPr>
    </w:p>
    <w:p w14:paraId="2E76FB7B" w14:textId="77777777" w:rsidR="00133FD2" w:rsidRPr="00D4689F" w:rsidRDefault="00133FD2">
      <w:pPr>
        <w:spacing w:after="160" w:line="259" w:lineRule="auto"/>
        <w:jc w:val="left"/>
        <w:rPr>
          <w:b/>
          <w:bCs/>
          <w:i/>
          <w:iCs/>
          <w:lang w:val="en-GB"/>
        </w:rPr>
      </w:pPr>
      <w:r w:rsidRPr="00D4689F">
        <w:rPr>
          <w:lang w:val="en-GB"/>
        </w:rPr>
        <w:br w:type="page"/>
      </w:r>
    </w:p>
    <w:p w14:paraId="0D07A7DC" w14:textId="6B227EB2" w:rsidR="00D7440A" w:rsidRDefault="00D7440A" w:rsidP="00F227B7">
      <w:pPr>
        <w:pStyle w:val="Titre3"/>
      </w:pPr>
      <w:r w:rsidRPr="00D4689F">
        <w:lastRenderedPageBreak/>
        <w:t>Table S-</w:t>
      </w:r>
      <w:r w:rsidR="00133FD2" w:rsidRPr="00D4689F">
        <w:t>2</w:t>
      </w:r>
      <w:r w:rsidRPr="00D4689F">
        <w:t xml:space="preserve">. </w:t>
      </w:r>
      <w:r w:rsidR="003F21B1" w:rsidRPr="00D4689F">
        <w:t xml:space="preserve">Simplified </w:t>
      </w:r>
      <w:r w:rsidRPr="00D4689F">
        <w:t xml:space="preserve">2023 ACR/EULAR </w:t>
      </w:r>
      <w:r w:rsidR="003F21B1" w:rsidRPr="00D4689F">
        <w:t xml:space="preserve">antiphospholipid syndrome classification </w:t>
      </w:r>
      <w:r w:rsidR="006A3923" w:rsidRPr="00D4689F">
        <w:t>(</w:t>
      </w:r>
      <w:r w:rsidR="002F11E6">
        <w:t>APS</w:t>
      </w:r>
      <w:r w:rsidR="006A3923" w:rsidRPr="00D4689F">
        <w:t xml:space="preserve">) </w:t>
      </w:r>
      <w:r w:rsidR="003F21B1" w:rsidRPr="00D4689F">
        <w:t xml:space="preserve">criteria </w:t>
      </w:r>
      <w:r w:rsidR="00B410D5">
        <w:fldChar w:fldCharType="begin"/>
      </w:r>
      <w:r w:rsidR="00B73946">
        <w:instrText xml:space="preserve"> ADDIN ZOTERO_ITEM CSL_CITATION {"citationID":"4jTYc7FC","properties":{"formattedCitation":"[8]","plainCitation":"[8]","noteIndex":0},"citationItems":[{"id":"nvEAo9uN/5Nt3uyQ7","uris":["http://zotero.org/users/local/XWZJ0DnJ/items/T5V6B3SA"],"itemData":{"id":1069,"type":"article-journal","abstract":"OBJECTIVE: To develop new antiphospholipid syndrome (APS) classification criteria with high specificity for use in observational studies and trials, jointly supported by the American College of Rheumatology (ACR) and EULAR.\nMETHODS: This international multidisciplinary initiative included 4 phases: 1) Phase I, criteria generation by surveys and literature review; 2) Phase II, criteria reduction by modified Delphi and nominal group technique exercises; 3) Phase III, criteria definition, further reduction with the guidance of real-world patient scenarios, and weighting via consensus-based multicriteria decision analysis, and threshold identification; and 4) Phase IV, validation using independent adjudicators' consensus as the gold standard.\nRESULTS: The 2023 ACR/EULAR APS classification criteria include an entry criterion of at least one positive antiphospholipid antibody (aPL) test within 3 years of identification of an aPL-associated clinical criterion, followed by additive weighted criteria (score range 1-7 points each) clustered into 6 clinical domains (macrovascular venous thromboembolism, macrovascular arterial thrombosis, microvascular, obstetric, cardiac valve, and hematologic) and 2 laboratory domains (lupus anticoagulant functional coagulation assays, and solid-phase enzyme-linked immunosorbent assays for IgG/IgM anticardiolipin and/or IgG/IgM anti-β2 -glycoprotein I antibodies). Patients accumulating at least 3 points each from the clinical and laboratory domains are classified as having APS. In the validation cohort, the new APS criteria versus the 2006 revised Sapporo classification criteria had a specificity of 99% versus 86%, and a sensitivity of 84% versus 99%.\nCONCLUSION: These new ACR/EULAR APS classification criteria were developed using rigorous methodology with multidisciplinary international input. Hierarchically clustered, weighted, and risk-stratified criteria reflect the current thinking about APS, providing high specificity and a strong foundation for future APS research.","container-title":"Arthritis &amp; Rheumatology (Hoboken, N.J.)","DOI":"10.1002/art.42624","ISSN":"2326-5205","journalAbbreviation":"Arthritis Rheumatol","language":"eng","note":"PMID: 37635643","source":"PubMed","title":"2023 ACR/EULAR Antiphospholipid Syndrome Classification Criteria","author":[{"family":"Barbhaiya","given":"Medha"},{"family":"Zuily","given":"Stephane"},{"family":"Naden","given":"Ray"},{"family":"Hendry","given":"Alison"},{"family":"Manneville","given":"Florian"},{"family":"Amigo","given":"Mary-Carmen"},{"family":"Amoura","given":"Zahir"},{"family":"Andrade","given":"Danieli"},{"family":"Andreoli","given":"Laura"},{"family":"Artim-Esen","given":"Bahar"},{"family":"Atsumi","given":"Tatsuya"},{"family":"Avcin","given":"Tadej"},{"family":"Belmont","given":"Michael H."},{"family":"Bertolaccini","given":"Maria Laura"},{"family":"Branch","given":"D. Ware"},{"family":"Carvalheiras","given":"Graziela"},{"family":"Casini","given":"Alessandro"},{"family":"Cervera","given":"Ricard"},{"family":"Cohen","given":"Hannah"},{"family":"Costedoat-Chalumeau","given":"Nathalie"},{"family":"Crowther","given":"Mark"},{"family":"Jesus","given":"Guilherme","non-dropping-particle":"de"},{"family":"Delluc","given":"Aurelien"},{"family":"Desai","given":"Sheetal"},{"family":"De Sancho","given":"Maria"},{"family":"Devreese","given":"Katrien M."},{"family":"Diz-Kucukkaya","given":"Reyhan"},{"family":"Duarte-Garcia","given":"Ali"},{"family":"Frances","given":"Camille"},{"family":"Garcia","given":"David"},{"family":"Gris","given":"Jean-Christophe"},{"family":"Jordan","given":"Natasha"},{"family":"Leaf","given":"Rebecca K."},{"family":"Kello","given":"Nina"},{"family":"Knight","given":"Jason S."},{"family":"Laskin","given":"Carl"},{"family":"Lee","given":"Alfred I."},{"family":"Legault","given":"Kimberly"},{"family":"Levine","given":"Steve R."},{"family":"Levy","given":"Roger A."},{"family":"Limper","given":"Maarten"},{"family":"Lockshin","given":"Michael D."},{"family":"Mayer-Pickel","given":"Karoline"},{"family":"Musial","given":"Jack"},{"family":"Meroni","given":"Pier Luigi"},{"family":"Orsolini","given":"Giovanni"},{"family":"Ortel","given":"Thomas L."},{"family":"Pengo","given":"Vittorio"},{"family":"Petri","given":"Michelle"},{"family":"Pons-Estel","given":"Guillermo"},{"family":"Gomez-Puerta","given":"Jose A."},{"family":"Raimboug","given":"Quentin"},{"family":"Roubey","given":"Robert"},{"family":"Sanna","given":"Giovanni"},{"family":"Seshan","given":"Surya V."},{"family":"Sciascia","given":"Savino"},{"family":"Tektonidou","given":"Maria G."},{"family":"Tincani","given":"Angela"},{"family":"Wahl","given":"Denis"},{"family":"Willis","given":"Rohan"},{"family":"Yelnik","given":"Cecile"},{"family":"Zuily","given":"Catherine"},{"family":"Guillemin","given":"Francis"},{"family":"Costenbader","given":"Karen"},{"family":"Erkan","given":"Doruk"},{"literal":"ACR/EULAR APS Classification Criteria Collaborators"}],"issued":{"date-parts":[["2023",8,28]]}}}],"schema":"https://github.com/citation-style-language/schema/raw/master/csl-citation.json"} </w:instrText>
      </w:r>
      <w:r w:rsidR="00B410D5">
        <w:fldChar w:fldCharType="separate"/>
      </w:r>
      <w:r w:rsidR="00B410D5">
        <w:rPr>
          <w:noProof/>
        </w:rPr>
        <w:t>[8]</w:t>
      </w:r>
      <w:r w:rsidR="00B410D5">
        <w:fldChar w:fldCharType="end"/>
      </w:r>
      <w:bookmarkEnd w:id="4"/>
    </w:p>
    <w:p w14:paraId="5F5637B0" w14:textId="203A221C" w:rsidR="00CA2B1D" w:rsidRPr="00CA2B1D" w:rsidRDefault="00CA2B1D" w:rsidP="00CA2B1D">
      <w:pPr>
        <w:spacing w:line="240" w:lineRule="auto"/>
        <w:rPr>
          <w:sz w:val="18"/>
          <w:szCs w:val="18"/>
          <w:lang w:val="en-GB"/>
        </w:rPr>
      </w:pPr>
      <w:r w:rsidRPr="00CA2B1D">
        <w:rPr>
          <w:i/>
          <w:iCs/>
          <w:w w:val="105"/>
          <w:sz w:val="18"/>
          <w:szCs w:val="18"/>
          <w:lang w:val="en-GB"/>
        </w:rPr>
        <w:t xml:space="preserve">(abbreviations) </w:t>
      </w:r>
      <w:proofErr w:type="spellStart"/>
      <w:r w:rsidRPr="00CA2B1D">
        <w:rPr>
          <w:i/>
          <w:iCs/>
          <w:w w:val="105"/>
          <w:sz w:val="18"/>
          <w:szCs w:val="18"/>
          <w:lang w:val="en-GB"/>
        </w:rPr>
        <w:t>aPL</w:t>
      </w:r>
      <w:proofErr w:type="spellEnd"/>
      <w:r w:rsidRPr="00CA2B1D">
        <w:rPr>
          <w:i/>
          <w:iCs/>
          <w:w w:val="105"/>
          <w:sz w:val="18"/>
          <w:szCs w:val="18"/>
          <w:lang w:val="en-GB"/>
        </w:rPr>
        <w:t xml:space="preserve">, </w:t>
      </w:r>
      <w:proofErr w:type="spellStart"/>
      <w:r w:rsidRPr="00CA2B1D">
        <w:rPr>
          <w:i/>
          <w:iCs/>
          <w:w w:val="105"/>
          <w:sz w:val="18"/>
          <w:szCs w:val="18"/>
          <w:lang w:val="en-GB"/>
        </w:rPr>
        <w:t>antiphospholipids</w:t>
      </w:r>
      <w:proofErr w:type="spellEnd"/>
      <w:r w:rsidRPr="00CA2B1D">
        <w:rPr>
          <w:i/>
          <w:iCs/>
          <w:w w:val="105"/>
          <w:sz w:val="18"/>
          <w:szCs w:val="18"/>
          <w:lang w:val="en-GB"/>
        </w:rPr>
        <w:t xml:space="preserve">; </w:t>
      </w:r>
      <w:r w:rsidR="002F11E6">
        <w:rPr>
          <w:i/>
          <w:iCs/>
          <w:w w:val="105"/>
          <w:sz w:val="18"/>
          <w:szCs w:val="18"/>
          <w:lang w:val="en-GB"/>
        </w:rPr>
        <w:t>APS</w:t>
      </w:r>
      <w:r w:rsidRPr="00CA2B1D">
        <w:rPr>
          <w:i/>
          <w:iCs/>
          <w:w w:val="105"/>
          <w:sz w:val="18"/>
          <w:szCs w:val="18"/>
          <w:lang w:val="en-GB"/>
        </w:rPr>
        <w:t xml:space="preserve">, </w:t>
      </w:r>
      <w:proofErr w:type="spellStart"/>
      <w:r w:rsidRPr="00CA2B1D">
        <w:rPr>
          <w:i/>
          <w:iCs/>
          <w:w w:val="105"/>
          <w:sz w:val="18"/>
          <w:szCs w:val="18"/>
          <w:lang w:val="en-GB"/>
        </w:rPr>
        <w:t>andiphospholipid</w:t>
      </w:r>
      <w:proofErr w:type="spellEnd"/>
      <w:r w:rsidRPr="00CA2B1D">
        <w:rPr>
          <w:i/>
          <w:iCs/>
          <w:w w:val="105"/>
          <w:sz w:val="18"/>
          <w:szCs w:val="18"/>
          <w:lang w:val="en-GB"/>
        </w:rPr>
        <w:t xml:space="preserve"> syndrome; </w:t>
      </w:r>
      <w:proofErr w:type="spellStart"/>
      <w:r w:rsidRPr="00CA2B1D">
        <w:rPr>
          <w:i/>
          <w:iCs/>
          <w:w w:val="105"/>
          <w:sz w:val="18"/>
          <w:szCs w:val="18"/>
          <w:lang w:val="en-GB"/>
        </w:rPr>
        <w:t>aCL</w:t>
      </w:r>
      <w:proofErr w:type="spellEnd"/>
      <w:r w:rsidRPr="00CA2B1D">
        <w:rPr>
          <w:i/>
          <w:iCs/>
          <w:w w:val="105"/>
          <w:sz w:val="18"/>
          <w:szCs w:val="18"/>
          <w:lang w:val="en-GB"/>
        </w:rPr>
        <w:t>, anti-cardiolipin (antibodies); aβ2-</w:t>
      </w:r>
      <w:proofErr w:type="gramStart"/>
      <w:r w:rsidRPr="00CA2B1D">
        <w:rPr>
          <w:i/>
          <w:iCs/>
          <w:w w:val="105"/>
          <w:sz w:val="18"/>
          <w:szCs w:val="18"/>
          <w:lang w:val="en-GB"/>
        </w:rPr>
        <w:t>GP.I</w:t>
      </w:r>
      <w:proofErr w:type="gramEnd"/>
      <w:r w:rsidRPr="00CA2B1D">
        <w:rPr>
          <w:i/>
          <w:iCs/>
          <w:w w:val="105"/>
          <w:sz w:val="18"/>
          <w:szCs w:val="18"/>
          <w:lang w:val="en-GB"/>
        </w:rPr>
        <w:t xml:space="preserve">, anti-β2-glycoprotein I (antibodies); </w:t>
      </w:r>
      <w:r w:rsidR="005E798E">
        <w:rPr>
          <w:i/>
          <w:iCs/>
          <w:w w:val="105"/>
          <w:sz w:val="18"/>
          <w:szCs w:val="18"/>
          <w:lang w:val="en-GB"/>
        </w:rPr>
        <w:t xml:space="preserve">CVD, cardiovascular disease; </w:t>
      </w:r>
      <w:r w:rsidR="00ED33F5">
        <w:rPr>
          <w:i/>
          <w:iCs/>
          <w:w w:val="105"/>
          <w:sz w:val="18"/>
          <w:szCs w:val="18"/>
          <w:lang w:val="en-GB"/>
        </w:rPr>
        <w:t xml:space="preserve">VTE, venous thromboembolism; </w:t>
      </w:r>
      <w:r w:rsidRPr="00CA2B1D">
        <w:rPr>
          <w:i/>
          <w:iCs/>
          <w:w w:val="105"/>
          <w:sz w:val="18"/>
          <w:szCs w:val="18"/>
          <w:lang w:val="en-GB"/>
        </w:rPr>
        <w:t>w, (gestational) weeks.</w:t>
      </w:r>
    </w:p>
    <w:p w14:paraId="76539863" w14:textId="77777777" w:rsidR="00344B3C" w:rsidRPr="00CA2B1D" w:rsidRDefault="00344B3C" w:rsidP="00344B3C">
      <w:pPr>
        <w:rPr>
          <w:sz w:val="18"/>
          <w:lang w:val="en-GB"/>
        </w:rPr>
      </w:pPr>
    </w:p>
    <w:tbl>
      <w:tblPr>
        <w:tblStyle w:val="Grilledutableau"/>
        <w:tblW w:w="9639" w:type="dxa"/>
        <w:tblCellMar>
          <w:top w:w="57" w:type="dxa"/>
          <w:bottom w:w="57" w:type="dxa"/>
        </w:tblCellMar>
        <w:tblLook w:val="04A0" w:firstRow="1" w:lastRow="0" w:firstColumn="1" w:lastColumn="0" w:noHBand="0" w:noVBand="1"/>
      </w:tblPr>
      <w:tblGrid>
        <w:gridCol w:w="8784"/>
        <w:gridCol w:w="855"/>
      </w:tblGrid>
      <w:tr w:rsidR="00B861E0" w:rsidRPr="00856A6B" w14:paraId="7C7BC2EE" w14:textId="77777777" w:rsidTr="008D0043">
        <w:tc>
          <w:tcPr>
            <w:tcW w:w="9639" w:type="dxa"/>
            <w:gridSpan w:val="2"/>
          </w:tcPr>
          <w:p w14:paraId="5BE3DF11" w14:textId="64AA07B1" w:rsidR="00B861E0" w:rsidRPr="00D4689F" w:rsidRDefault="00B861E0" w:rsidP="00DB2F62">
            <w:pPr>
              <w:pStyle w:val="Tables"/>
              <w:spacing w:line="360" w:lineRule="auto"/>
              <w:jc w:val="center"/>
              <w:rPr>
                <w:b/>
                <w:bCs/>
              </w:rPr>
            </w:pPr>
            <w:r w:rsidRPr="00D4689F">
              <w:rPr>
                <w:b/>
                <w:bCs/>
              </w:rPr>
              <w:t>ENTRY CRITERI</w:t>
            </w:r>
            <w:r w:rsidR="00DD6E47" w:rsidRPr="00D4689F">
              <w:rPr>
                <w:b/>
                <w:bCs/>
              </w:rPr>
              <w:t>A</w:t>
            </w:r>
          </w:p>
          <w:p w14:paraId="4FF170A8" w14:textId="6A577FB5" w:rsidR="00B861E0" w:rsidRPr="00D4689F" w:rsidRDefault="00B861E0" w:rsidP="00DB2F62">
            <w:pPr>
              <w:pStyle w:val="Tables"/>
              <w:spacing w:line="360" w:lineRule="auto"/>
              <w:jc w:val="center"/>
              <w:rPr>
                <w:b/>
                <w:bCs/>
              </w:rPr>
            </w:pPr>
            <w:r w:rsidRPr="00D4689F">
              <w:rPr>
                <w:b/>
                <w:bCs/>
              </w:rPr>
              <w:t xml:space="preserve">≥ 1 documented clinical criterion </w:t>
            </w:r>
            <w:r w:rsidR="004067AF" w:rsidRPr="00D4689F">
              <w:rPr>
                <w:b/>
                <w:bCs/>
              </w:rPr>
              <w:t>AND</w:t>
            </w:r>
            <w:r w:rsidRPr="00D4689F">
              <w:rPr>
                <w:b/>
                <w:bCs/>
              </w:rPr>
              <w:t xml:space="preserve"> ≥ 1 positive </w:t>
            </w:r>
            <w:proofErr w:type="spellStart"/>
            <w:r w:rsidRPr="00D4689F">
              <w:rPr>
                <w:b/>
                <w:bCs/>
              </w:rPr>
              <w:t>aPL</w:t>
            </w:r>
            <w:proofErr w:type="spellEnd"/>
            <w:r w:rsidRPr="00D4689F">
              <w:rPr>
                <w:b/>
                <w:bCs/>
              </w:rPr>
              <w:t xml:space="preserve"> test</w:t>
            </w:r>
          </w:p>
        </w:tc>
      </w:tr>
      <w:tr w:rsidR="004C1317" w:rsidRPr="00856A6B" w14:paraId="6C5E6997" w14:textId="77777777" w:rsidTr="008D0043">
        <w:trPr>
          <w:trHeight w:val="97"/>
        </w:trPr>
        <w:tc>
          <w:tcPr>
            <w:tcW w:w="8784" w:type="dxa"/>
          </w:tcPr>
          <w:p w14:paraId="32F225DD" w14:textId="649C6A78" w:rsidR="004C1317" w:rsidRPr="00D4689F" w:rsidRDefault="004C1317" w:rsidP="001C734A">
            <w:pPr>
              <w:pStyle w:val="Tables"/>
              <w:rPr>
                <w:b/>
                <w:bCs/>
              </w:rPr>
            </w:pPr>
            <w:r w:rsidRPr="00D4689F">
              <w:rPr>
                <w:b/>
                <w:bCs/>
              </w:rPr>
              <w:t>CLINICAL DOMAINS</w:t>
            </w:r>
            <w:r w:rsidR="008B29D3" w:rsidRPr="00D4689F">
              <w:rPr>
                <w:b/>
                <w:bCs/>
              </w:rPr>
              <w:t xml:space="preserve"> AND CRITERIA</w:t>
            </w:r>
          </w:p>
        </w:tc>
        <w:tc>
          <w:tcPr>
            <w:tcW w:w="855" w:type="dxa"/>
          </w:tcPr>
          <w:p w14:paraId="0EA35D70" w14:textId="59C24010" w:rsidR="004C1317" w:rsidRPr="00D4689F" w:rsidRDefault="004C1317" w:rsidP="001C734A">
            <w:pPr>
              <w:pStyle w:val="Tables"/>
              <w:rPr>
                <w:b/>
                <w:bCs/>
                <w:i/>
                <w:iCs/>
              </w:rPr>
            </w:pPr>
            <w:r w:rsidRPr="00D4689F">
              <w:rPr>
                <w:b/>
                <w:bCs/>
                <w:i/>
                <w:iCs/>
              </w:rPr>
              <w:t>weight</w:t>
            </w:r>
          </w:p>
        </w:tc>
      </w:tr>
      <w:tr w:rsidR="004C1317" w:rsidRPr="00856A6B" w14:paraId="75DE1380" w14:textId="77777777" w:rsidTr="008D0043">
        <w:tc>
          <w:tcPr>
            <w:tcW w:w="8784" w:type="dxa"/>
          </w:tcPr>
          <w:p w14:paraId="7D05C442" w14:textId="634735A5" w:rsidR="004C1317" w:rsidRPr="00B94E64" w:rsidRDefault="004C1317" w:rsidP="00DB2F62">
            <w:pPr>
              <w:pStyle w:val="Tables"/>
              <w:spacing w:line="276" w:lineRule="auto"/>
              <w:rPr>
                <w:u w:val="single"/>
              </w:rPr>
            </w:pPr>
            <w:r w:rsidRPr="00B94E64">
              <w:rPr>
                <w:u w:val="single"/>
              </w:rPr>
              <w:t>Macrovascular venous thromboembolism (D1)</w:t>
            </w:r>
          </w:p>
          <w:p w14:paraId="6147024C" w14:textId="760FB057" w:rsidR="004C1317" w:rsidRPr="00B94E64" w:rsidRDefault="00B410D5" w:rsidP="00DB2F62">
            <w:pPr>
              <w:pStyle w:val="Tables"/>
              <w:spacing w:line="276" w:lineRule="auto"/>
            </w:pPr>
            <w:r>
              <w:t xml:space="preserve">  </w:t>
            </w:r>
            <w:r w:rsidR="004C1317" w:rsidRPr="00B94E64">
              <w:t>With a high-risk VTE profile</w:t>
            </w:r>
          </w:p>
          <w:p w14:paraId="7C301438" w14:textId="644FF8F3" w:rsidR="004C1317" w:rsidRPr="00B94E64" w:rsidRDefault="00B410D5" w:rsidP="00DB2F62">
            <w:pPr>
              <w:pStyle w:val="Tables"/>
              <w:spacing w:line="276" w:lineRule="auto"/>
            </w:pPr>
            <w:r>
              <w:t xml:space="preserve">  </w:t>
            </w:r>
            <w:r w:rsidR="004C1317" w:rsidRPr="00B94E64">
              <w:t>Without a high-risk VTE profile</w:t>
            </w:r>
          </w:p>
          <w:p w14:paraId="08999356" w14:textId="6E64A3BA" w:rsidR="004C1317" w:rsidRPr="00B94E64" w:rsidRDefault="004C1317" w:rsidP="00DB2F62">
            <w:pPr>
              <w:pStyle w:val="Tables"/>
              <w:spacing w:line="276" w:lineRule="auto"/>
              <w:rPr>
                <w:u w:val="single"/>
              </w:rPr>
            </w:pPr>
            <w:r w:rsidRPr="00B94E64">
              <w:rPr>
                <w:u w:val="single"/>
              </w:rPr>
              <w:t>Macrovascular arterial thrombosis (D2)</w:t>
            </w:r>
          </w:p>
          <w:p w14:paraId="06B5F674" w14:textId="241E37F9" w:rsidR="004C1317" w:rsidRPr="00B94E64" w:rsidRDefault="00B410D5" w:rsidP="00DB2F62">
            <w:pPr>
              <w:pStyle w:val="Tables"/>
              <w:spacing w:line="276" w:lineRule="auto"/>
            </w:pPr>
            <w:r>
              <w:t xml:space="preserve">  </w:t>
            </w:r>
            <w:r w:rsidR="004C1317" w:rsidRPr="00B94E64">
              <w:t>With a high-risk CVD profile</w:t>
            </w:r>
          </w:p>
          <w:p w14:paraId="0DBC7A10" w14:textId="1F860171" w:rsidR="004C1317" w:rsidRPr="00B94E64" w:rsidRDefault="00B410D5" w:rsidP="00DB2F62">
            <w:pPr>
              <w:pStyle w:val="Tables"/>
              <w:spacing w:line="276" w:lineRule="auto"/>
            </w:pPr>
            <w:r>
              <w:t xml:space="preserve">  </w:t>
            </w:r>
            <w:r w:rsidR="004C1317" w:rsidRPr="00B94E64">
              <w:t>Without a high-risk CVD profile</w:t>
            </w:r>
          </w:p>
          <w:p w14:paraId="24B08C87" w14:textId="32A27428" w:rsidR="004C1317" w:rsidRPr="00B94E64" w:rsidRDefault="004C1317" w:rsidP="00DB2F62">
            <w:pPr>
              <w:pStyle w:val="Tables"/>
              <w:spacing w:line="276" w:lineRule="auto"/>
              <w:rPr>
                <w:u w:val="single"/>
              </w:rPr>
            </w:pPr>
            <w:r w:rsidRPr="00B94E64">
              <w:rPr>
                <w:u w:val="single"/>
              </w:rPr>
              <w:t>Microvascular involvement</w:t>
            </w:r>
            <w:r w:rsidR="004D210D" w:rsidRPr="00B94E64">
              <w:rPr>
                <w:u w:val="single"/>
              </w:rPr>
              <w:t xml:space="preserve"> (D3)</w:t>
            </w:r>
          </w:p>
          <w:p w14:paraId="240BDF20" w14:textId="4C098B81" w:rsidR="004C1317" w:rsidRPr="00B94E64" w:rsidRDefault="00B410D5" w:rsidP="00DB2F62">
            <w:pPr>
              <w:pStyle w:val="Tables"/>
              <w:spacing w:line="276" w:lineRule="auto"/>
            </w:pPr>
            <w:r>
              <w:t xml:space="preserve">  </w:t>
            </w:r>
            <w:r w:rsidR="004C1317" w:rsidRPr="00B94E64">
              <w:t>Suspected</w:t>
            </w:r>
            <w:r w:rsidR="00D947C0" w:rsidRPr="00B94E64">
              <w:t>*</w:t>
            </w:r>
          </w:p>
          <w:p w14:paraId="767B9E6C" w14:textId="304B29C1" w:rsidR="004C1317" w:rsidRPr="00B94E64" w:rsidRDefault="00B410D5" w:rsidP="00DB2F62">
            <w:pPr>
              <w:pStyle w:val="Tables"/>
              <w:spacing w:line="276" w:lineRule="auto"/>
            </w:pPr>
            <w:r>
              <w:t xml:space="preserve">  </w:t>
            </w:r>
            <w:r w:rsidR="004C1317" w:rsidRPr="00B94E64">
              <w:t>Established</w:t>
            </w:r>
            <w:r w:rsidR="00D947C0" w:rsidRPr="00B94E64">
              <w:t>**</w:t>
            </w:r>
          </w:p>
          <w:p w14:paraId="73393FF5" w14:textId="63FC3416" w:rsidR="004C1317" w:rsidRPr="00B94E64" w:rsidRDefault="004C1317" w:rsidP="00DB2F62">
            <w:pPr>
              <w:pStyle w:val="Tables"/>
              <w:spacing w:line="276" w:lineRule="auto"/>
              <w:rPr>
                <w:u w:val="single"/>
              </w:rPr>
            </w:pPr>
            <w:r w:rsidRPr="00B94E64">
              <w:rPr>
                <w:u w:val="single"/>
              </w:rPr>
              <w:t>Obstetric</w:t>
            </w:r>
            <w:r w:rsidR="004D210D" w:rsidRPr="00B94E64">
              <w:rPr>
                <w:u w:val="single"/>
              </w:rPr>
              <w:t xml:space="preserve"> (D4)</w:t>
            </w:r>
          </w:p>
          <w:p w14:paraId="765782D3" w14:textId="2A407732" w:rsidR="004C1317" w:rsidRPr="00B94E64" w:rsidRDefault="00B410D5" w:rsidP="00DB2F62">
            <w:pPr>
              <w:pStyle w:val="Tables"/>
              <w:spacing w:line="276" w:lineRule="auto"/>
            </w:pPr>
            <w:r>
              <w:rPr>
                <w:rFonts w:cstheme="minorHAnsi"/>
              </w:rPr>
              <w:t xml:space="preserve">  </w:t>
            </w:r>
            <w:r w:rsidR="004C1317" w:rsidRPr="00B94E64">
              <w:rPr>
                <w:rFonts w:cstheme="minorHAnsi"/>
              </w:rPr>
              <w:t>≥</w:t>
            </w:r>
            <w:r w:rsidR="004C1317" w:rsidRPr="00B94E64">
              <w:t xml:space="preserve">3 consecutive </w:t>
            </w:r>
            <w:proofErr w:type="spellStart"/>
            <w:r w:rsidR="00806E5B" w:rsidRPr="00B94E64">
              <w:t>pref</w:t>
            </w:r>
            <w:r w:rsidR="00B94E64">
              <w:t>o</w:t>
            </w:r>
            <w:r w:rsidR="00D34C0A" w:rsidRPr="00B94E64">
              <w:t>e</w:t>
            </w:r>
            <w:r w:rsidR="00806E5B" w:rsidRPr="00B94E64">
              <w:t>tal</w:t>
            </w:r>
            <w:proofErr w:type="spellEnd"/>
            <w:r w:rsidR="00806E5B" w:rsidRPr="00B94E64">
              <w:t xml:space="preserve"> </w:t>
            </w:r>
            <w:r w:rsidR="004C1317" w:rsidRPr="00B94E64">
              <w:t>(&lt;10</w:t>
            </w:r>
            <w:r w:rsidR="00D34C0A" w:rsidRPr="00B94E64">
              <w:t xml:space="preserve"> </w:t>
            </w:r>
            <w:r w:rsidR="004C1317" w:rsidRPr="00B94E64">
              <w:t xml:space="preserve">w) and/or </w:t>
            </w:r>
            <w:r w:rsidR="00806E5B" w:rsidRPr="00B94E64">
              <w:t>early foetal (&lt;16</w:t>
            </w:r>
            <w:r w:rsidR="00D34C0A" w:rsidRPr="00B94E64">
              <w:t xml:space="preserve"> </w:t>
            </w:r>
            <w:r w:rsidR="00806E5B" w:rsidRPr="00B94E64">
              <w:t>w)</w:t>
            </w:r>
            <w:r w:rsidR="004C1317" w:rsidRPr="00B94E64">
              <w:t xml:space="preserve"> death</w:t>
            </w:r>
          </w:p>
          <w:p w14:paraId="14F280E9" w14:textId="021674C4" w:rsidR="00806E5B" w:rsidRPr="00B94E64" w:rsidRDefault="00B410D5" w:rsidP="00DB2F62">
            <w:pPr>
              <w:pStyle w:val="Tables"/>
              <w:spacing w:line="276" w:lineRule="auto"/>
            </w:pPr>
            <w:r>
              <w:t xml:space="preserve">  </w:t>
            </w:r>
            <w:r w:rsidR="00806E5B" w:rsidRPr="00B94E64">
              <w:t xml:space="preserve">Foetal death </w:t>
            </w:r>
            <w:r w:rsidR="00D34C0A" w:rsidRPr="00B94E64">
              <w:t>(&gt;16 w) in the absence of pre-eclampsia with severe features or placental insufficiency (PI)</w:t>
            </w:r>
          </w:p>
          <w:p w14:paraId="3026DD3E" w14:textId="45D25918" w:rsidR="00D34C0A" w:rsidRPr="00B94E64" w:rsidRDefault="00B410D5" w:rsidP="00DB2F62">
            <w:pPr>
              <w:pStyle w:val="Tables"/>
              <w:spacing w:line="276" w:lineRule="auto"/>
            </w:pPr>
            <w:r>
              <w:t xml:space="preserve">  </w:t>
            </w:r>
            <w:r w:rsidR="00D34C0A" w:rsidRPr="00B94E64">
              <w:t xml:space="preserve">Pre-eclampsia (&lt;34 w) </w:t>
            </w:r>
            <w:r w:rsidR="00D34C0A" w:rsidRPr="00B94E64">
              <w:rPr>
                <w:u w:val="single"/>
              </w:rPr>
              <w:t>or</w:t>
            </w:r>
            <w:r w:rsidR="00D34C0A" w:rsidRPr="00B94E64">
              <w:t xml:space="preserve"> PI with severe features with/without foetal death</w:t>
            </w:r>
          </w:p>
          <w:p w14:paraId="65202ADD" w14:textId="67FE1DE6" w:rsidR="00D34C0A" w:rsidRPr="00B94E64" w:rsidRDefault="00B410D5" w:rsidP="00DB2F62">
            <w:pPr>
              <w:pStyle w:val="Tables"/>
              <w:spacing w:line="276" w:lineRule="auto"/>
            </w:pPr>
            <w:r>
              <w:t xml:space="preserve">  </w:t>
            </w:r>
            <w:r w:rsidR="00D34C0A" w:rsidRPr="00B94E64">
              <w:t xml:space="preserve">Pre-eclampsia (&lt;34 w) </w:t>
            </w:r>
            <w:r w:rsidR="00D34C0A" w:rsidRPr="00B94E64">
              <w:rPr>
                <w:u w:val="single"/>
              </w:rPr>
              <w:t>and</w:t>
            </w:r>
            <w:r w:rsidR="00D34C0A" w:rsidRPr="00B94E64">
              <w:t xml:space="preserve"> PI with severe features (&lt;34 w) with/without foetal death</w:t>
            </w:r>
          </w:p>
          <w:p w14:paraId="540640D5" w14:textId="74DA6ACB" w:rsidR="004C1317" w:rsidRPr="00B94E64" w:rsidRDefault="004C1317" w:rsidP="00DB2F62">
            <w:pPr>
              <w:pStyle w:val="Tables"/>
              <w:spacing w:line="276" w:lineRule="auto"/>
              <w:rPr>
                <w:u w:val="single"/>
              </w:rPr>
            </w:pPr>
            <w:r w:rsidRPr="00B94E64">
              <w:rPr>
                <w:u w:val="single"/>
              </w:rPr>
              <w:t>Cardiac valve</w:t>
            </w:r>
            <w:r w:rsidR="004D210D" w:rsidRPr="00B94E64">
              <w:rPr>
                <w:u w:val="single"/>
              </w:rPr>
              <w:t xml:space="preserve"> (D5)</w:t>
            </w:r>
          </w:p>
          <w:p w14:paraId="0EF21182" w14:textId="6A39B894" w:rsidR="004C1317" w:rsidRPr="00B94E64" w:rsidRDefault="00B410D5" w:rsidP="00DB2F62">
            <w:pPr>
              <w:pStyle w:val="Tables"/>
              <w:spacing w:line="276" w:lineRule="auto"/>
            </w:pPr>
            <w:r>
              <w:t xml:space="preserve">  </w:t>
            </w:r>
            <w:r w:rsidR="004C1317" w:rsidRPr="00B94E64">
              <w:t>Thickening</w:t>
            </w:r>
          </w:p>
          <w:p w14:paraId="779671CE" w14:textId="7B974F59" w:rsidR="004C1317" w:rsidRPr="00B94E64" w:rsidRDefault="00B410D5" w:rsidP="00DB2F62">
            <w:pPr>
              <w:pStyle w:val="Tables"/>
              <w:spacing w:line="276" w:lineRule="auto"/>
            </w:pPr>
            <w:r>
              <w:t xml:space="preserve">  </w:t>
            </w:r>
            <w:r w:rsidR="004C1317" w:rsidRPr="00B94E64">
              <w:t>Vegetation</w:t>
            </w:r>
          </w:p>
          <w:p w14:paraId="6CE7FAD0" w14:textId="07C43CDF" w:rsidR="004C1317" w:rsidRPr="00B94E64" w:rsidRDefault="004C1317" w:rsidP="00DB2F62">
            <w:pPr>
              <w:pStyle w:val="Tables"/>
              <w:spacing w:line="276" w:lineRule="auto"/>
              <w:rPr>
                <w:u w:val="single"/>
              </w:rPr>
            </w:pPr>
            <w:r w:rsidRPr="00B94E64">
              <w:rPr>
                <w:u w:val="single"/>
              </w:rPr>
              <w:t>Haematology</w:t>
            </w:r>
            <w:r w:rsidR="004D210D" w:rsidRPr="00B94E64">
              <w:rPr>
                <w:u w:val="single"/>
              </w:rPr>
              <w:t xml:space="preserve"> (D6)</w:t>
            </w:r>
          </w:p>
          <w:p w14:paraId="7610F1CD" w14:textId="0D5FD578" w:rsidR="004C1317" w:rsidRPr="00B94E64" w:rsidRDefault="00B410D5" w:rsidP="00DB2F62">
            <w:pPr>
              <w:pStyle w:val="Tables"/>
              <w:spacing w:line="276" w:lineRule="auto"/>
            </w:pPr>
            <w:r>
              <w:t xml:space="preserve">  </w:t>
            </w:r>
            <w:r w:rsidR="004C1317" w:rsidRPr="00B94E64">
              <w:t>Thrombocytopenia (lowest 20-130*10</w:t>
            </w:r>
            <w:r w:rsidR="004C1317" w:rsidRPr="00B94E64">
              <w:rPr>
                <w:vertAlign w:val="superscript"/>
              </w:rPr>
              <w:t>9</w:t>
            </w:r>
            <w:r w:rsidR="004C1317" w:rsidRPr="00B94E64">
              <w:t>/L)</w:t>
            </w:r>
          </w:p>
        </w:tc>
        <w:tc>
          <w:tcPr>
            <w:tcW w:w="855" w:type="dxa"/>
          </w:tcPr>
          <w:p w14:paraId="5F44EE3B" w14:textId="77777777" w:rsidR="004C1317" w:rsidRPr="00B94E64" w:rsidRDefault="004C1317" w:rsidP="00DB2F62">
            <w:pPr>
              <w:pStyle w:val="Tables"/>
              <w:spacing w:line="276" w:lineRule="auto"/>
              <w:jc w:val="center"/>
            </w:pPr>
          </w:p>
          <w:p w14:paraId="78627452" w14:textId="3D82D57D" w:rsidR="004C1317" w:rsidRPr="00B94E64" w:rsidRDefault="004C1317" w:rsidP="00DB2F62">
            <w:pPr>
              <w:pStyle w:val="Tables"/>
              <w:spacing w:line="276" w:lineRule="auto"/>
              <w:jc w:val="center"/>
            </w:pPr>
            <w:r w:rsidRPr="00B94E64">
              <w:t>1</w:t>
            </w:r>
          </w:p>
          <w:p w14:paraId="741561A1" w14:textId="3E1E68DD" w:rsidR="004C1317" w:rsidRPr="00B94E64" w:rsidRDefault="004C1317" w:rsidP="00DB2F62">
            <w:pPr>
              <w:pStyle w:val="Tables"/>
              <w:spacing w:line="276" w:lineRule="auto"/>
              <w:jc w:val="center"/>
            </w:pPr>
            <w:r w:rsidRPr="00B94E64">
              <w:t>3</w:t>
            </w:r>
          </w:p>
          <w:p w14:paraId="43718796" w14:textId="77777777" w:rsidR="004C1317" w:rsidRPr="00B94E64" w:rsidRDefault="004C1317" w:rsidP="00DB2F62">
            <w:pPr>
              <w:pStyle w:val="Tables"/>
              <w:spacing w:line="276" w:lineRule="auto"/>
              <w:jc w:val="center"/>
            </w:pPr>
          </w:p>
          <w:p w14:paraId="756B665F" w14:textId="2FA9BAA8" w:rsidR="004C1317" w:rsidRPr="00B94E64" w:rsidRDefault="004C1317" w:rsidP="00DB2F62">
            <w:pPr>
              <w:pStyle w:val="Tables"/>
              <w:spacing w:line="276" w:lineRule="auto"/>
              <w:jc w:val="center"/>
            </w:pPr>
            <w:r w:rsidRPr="00B94E64">
              <w:t>2</w:t>
            </w:r>
          </w:p>
          <w:p w14:paraId="34434565" w14:textId="1D6A86BD" w:rsidR="004C1317" w:rsidRPr="00B94E64" w:rsidRDefault="004C1317" w:rsidP="00DB2F62">
            <w:pPr>
              <w:pStyle w:val="Tables"/>
              <w:spacing w:line="276" w:lineRule="auto"/>
              <w:jc w:val="center"/>
            </w:pPr>
            <w:r w:rsidRPr="00B94E64">
              <w:t>4</w:t>
            </w:r>
          </w:p>
          <w:p w14:paraId="68DF45C0" w14:textId="77777777" w:rsidR="004C1317" w:rsidRPr="00B94E64" w:rsidRDefault="004C1317" w:rsidP="00DB2F62">
            <w:pPr>
              <w:pStyle w:val="Tables"/>
              <w:spacing w:line="276" w:lineRule="auto"/>
              <w:jc w:val="center"/>
            </w:pPr>
          </w:p>
          <w:p w14:paraId="2C876AC8" w14:textId="1ABFD3FC" w:rsidR="004C1317" w:rsidRPr="00B94E64" w:rsidRDefault="004C1317" w:rsidP="00DB2F62">
            <w:pPr>
              <w:pStyle w:val="Tables"/>
              <w:spacing w:line="276" w:lineRule="auto"/>
              <w:jc w:val="center"/>
            </w:pPr>
            <w:r w:rsidRPr="00B94E64">
              <w:t>2</w:t>
            </w:r>
          </w:p>
          <w:p w14:paraId="621833E6" w14:textId="4C341D6C" w:rsidR="004C1317" w:rsidRPr="00B94E64" w:rsidRDefault="004C1317" w:rsidP="00DB2F62">
            <w:pPr>
              <w:pStyle w:val="Tables"/>
              <w:spacing w:line="276" w:lineRule="auto"/>
              <w:jc w:val="center"/>
            </w:pPr>
            <w:r w:rsidRPr="00B94E64">
              <w:t>5</w:t>
            </w:r>
          </w:p>
          <w:p w14:paraId="558BF610" w14:textId="77777777" w:rsidR="004C1317" w:rsidRPr="00B94E64" w:rsidRDefault="004C1317" w:rsidP="00DB2F62">
            <w:pPr>
              <w:pStyle w:val="Tables"/>
              <w:spacing w:line="276" w:lineRule="auto"/>
              <w:jc w:val="center"/>
            </w:pPr>
          </w:p>
          <w:p w14:paraId="756BB926" w14:textId="646E4D16" w:rsidR="004C1317" w:rsidRPr="00B94E64" w:rsidRDefault="00806E5B" w:rsidP="00DB2F62">
            <w:pPr>
              <w:pStyle w:val="Tables"/>
              <w:spacing w:line="276" w:lineRule="auto"/>
              <w:jc w:val="center"/>
            </w:pPr>
            <w:r w:rsidRPr="00B94E64">
              <w:t>1</w:t>
            </w:r>
          </w:p>
          <w:p w14:paraId="3380A226" w14:textId="21FD2082" w:rsidR="004C1317" w:rsidRPr="00B94E64" w:rsidRDefault="004C1317" w:rsidP="00DB2F62">
            <w:pPr>
              <w:pStyle w:val="Tables"/>
              <w:spacing w:line="276" w:lineRule="auto"/>
              <w:jc w:val="center"/>
            </w:pPr>
            <w:r w:rsidRPr="00B94E64">
              <w:t>1</w:t>
            </w:r>
          </w:p>
          <w:p w14:paraId="762BC779" w14:textId="5A8A1162" w:rsidR="004C1317" w:rsidRPr="00B94E64" w:rsidRDefault="004C1317" w:rsidP="00DB2F62">
            <w:pPr>
              <w:pStyle w:val="Tables"/>
              <w:spacing w:line="276" w:lineRule="auto"/>
              <w:jc w:val="center"/>
            </w:pPr>
            <w:r w:rsidRPr="00B94E64">
              <w:t>3</w:t>
            </w:r>
          </w:p>
          <w:p w14:paraId="08906D9D" w14:textId="7DC9B58A" w:rsidR="004C1317" w:rsidRPr="00B94E64" w:rsidRDefault="004C1317" w:rsidP="00DB2F62">
            <w:pPr>
              <w:pStyle w:val="Tables"/>
              <w:spacing w:line="276" w:lineRule="auto"/>
              <w:jc w:val="center"/>
            </w:pPr>
            <w:r w:rsidRPr="00B94E64">
              <w:t>4</w:t>
            </w:r>
          </w:p>
          <w:p w14:paraId="0411E249" w14:textId="77777777" w:rsidR="004C1317" w:rsidRPr="00B94E64" w:rsidRDefault="004C1317" w:rsidP="00DB2F62">
            <w:pPr>
              <w:pStyle w:val="Tables"/>
              <w:spacing w:line="276" w:lineRule="auto"/>
              <w:jc w:val="center"/>
            </w:pPr>
          </w:p>
          <w:p w14:paraId="3D22B082" w14:textId="3E466046" w:rsidR="004C1317" w:rsidRPr="00B94E64" w:rsidRDefault="004C1317" w:rsidP="00DB2F62">
            <w:pPr>
              <w:pStyle w:val="Tables"/>
              <w:spacing w:line="276" w:lineRule="auto"/>
              <w:jc w:val="center"/>
            </w:pPr>
            <w:r w:rsidRPr="00B94E64">
              <w:t>2</w:t>
            </w:r>
          </w:p>
          <w:p w14:paraId="76DA4896" w14:textId="2CE8420F" w:rsidR="004C1317" w:rsidRPr="00B94E64" w:rsidRDefault="004C1317" w:rsidP="00DB2F62">
            <w:pPr>
              <w:pStyle w:val="Tables"/>
              <w:spacing w:line="276" w:lineRule="auto"/>
              <w:jc w:val="center"/>
            </w:pPr>
            <w:r w:rsidRPr="00B94E64">
              <w:t>4</w:t>
            </w:r>
          </w:p>
          <w:p w14:paraId="5ABC456C" w14:textId="77777777" w:rsidR="00D34C0A" w:rsidRPr="00B94E64" w:rsidRDefault="00D34C0A" w:rsidP="00DB2F62">
            <w:pPr>
              <w:pStyle w:val="Tables"/>
              <w:spacing w:line="276" w:lineRule="auto"/>
              <w:jc w:val="center"/>
            </w:pPr>
          </w:p>
          <w:p w14:paraId="67CEC528" w14:textId="183595B0" w:rsidR="004C1317" w:rsidRPr="00B94E64" w:rsidRDefault="004C1317" w:rsidP="00DB2F62">
            <w:pPr>
              <w:pStyle w:val="Tables"/>
              <w:spacing w:line="276" w:lineRule="auto"/>
              <w:jc w:val="center"/>
            </w:pPr>
            <w:r w:rsidRPr="00B94E64">
              <w:t>2</w:t>
            </w:r>
          </w:p>
        </w:tc>
      </w:tr>
      <w:tr w:rsidR="004C1317" w:rsidRPr="00856A6B" w14:paraId="446AFC66" w14:textId="77777777" w:rsidTr="008D0043">
        <w:tc>
          <w:tcPr>
            <w:tcW w:w="8784" w:type="dxa"/>
          </w:tcPr>
          <w:p w14:paraId="57DCB07F" w14:textId="38F814D2" w:rsidR="004C1317" w:rsidRPr="00B94E64" w:rsidRDefault="004C1317" w:rsidP="004C1317">
            <w:pPr>
              <w:pStyle w:val="Tables"/>
              <w:rPr>
                <w:u w:val="single"/>
              </w:rPr>
            </w:pPr>
            <w:r w:rsidRPr="00B94E64">
              <w:rPr>
                <w:b/>
                <w:bCs/>
              </w:rPr>
              <w:t>LABORATORY (</w:t>
            </w:r>
            <w:proofErr w:type="spellStart"/>
            <w:r w:rsidRPr="00B94E64">
              <w:rPr>
                <w:b/>
                <w:bCs/>
              </w:rPr>
              <w:t>aPL</w:t>
            </w:r>
            <w:proofErr w:type="spellEnd"/>
            <w:r w:rsidRPr="00B94E64">
              <w:rPr>
                <w:b/>
                <w:bCs/>
              </w:rPr>
              <w:t>)</w:t>
            </w:r>
            <w:r w:rsidR="008B29D3" w:rsidRPr="00B94E64">
              <w:rPr>
                <w:b/>
                <w:bCs/>
              </w:rPr>
              <w:t xml:space="preserve"> DOMAINS AND CRITERIA</w:t>
            </w:r>
          </w:p>
        </w:tc>
        <w:tc>
          <w:tcPr>
            <w:tcW w:w="855" w:type="dxa"/>
          </w:tcPr>
          <w:p w14:paraId="486BEC20" w14:textId="268669BD" w:rsidR="004C1317" w:rsidRPr="00B94E64" w:rsidRDefault="004C1317" w:rsidP="004C1317">
            <w:pPr>
              <w:pStyle w:val="Tables"/>
            </w:pPr>
            <w:r w:rsidRPr="00B94E64">
              <w:rPr>
                <w:b/>
                <w:bCs/>
                <w:i/>
                <w:iCs/>
              </w:rPr>
              <w:t>weight</w:t>
            </w:r>
          </w:p>
        </w:tc>
      </w:tr>
      <w:tr w:rsidR="004C1317" w:rsidRPr="00524BB4" w14:paraId="1F9E0DA8" w14:textId="77777777" w:rsidTr="008D0043">
        <w:tc>
          <w:tcPr>
            <w:tcW w:w="8784" w:type="dxa"/>
          </w:tcPr>
          <w:p w14:paraId="0D933D1F" w14:textId="7422CE36" w:rsidR="004C1317" w:rsidRPr="00B94E64" w:rsidRDefault="004C1317" w:rsidP="00DB2F62">
            <w:pPr>
              <w:pStyle w:val="Tables"/>
              <w:spacing w:line="276" w:lineRule="auto"/>
              <w:rPr>
                <w:u w:val="single"/>
              </w:rPr>
            </w:pPr>
            <w:r w:rsidRPr="00B94E64">
              <w:rPr>
                <w:u w:val="single"/>
              </w:rPr>
              <w:t>Lupus anticoagulant positivity</w:t>
            </w:r>
            <w:r w:rsidR="002574FF" w:rsidRPr="00B94E64">
              <w:rPr>
                <w:u w:val="single"/>
              </w:rPr>
              <w:t xml:space="preserve"> (coagulation-based functional assay)</w:t>
            </w:r>
            <w:r w:rsidR="00A20012" w:rsidRPr="00B94E64">
              <w:rPr>
                <w:u w:val="single"/>
              </w:rPr>
              <w:t xml:space="preserve"> (D7)</w:t>
            </w:r>
          </w:p>
          <w:p w14:paraId="649C9059" w14:textId="2CAEAB3B" w:rsidR="004C1317" w:rsidRPr="00B94E64" w:rsidRDefault="00B410D5" w:rsidP="00DB2F62">
            <w:pPr>
              <w:pStyle w:val="Tables"/>
              <w:spacing w:line="276" w:lineRule="auto"/>
            </w:pPr>
            <w:r>
              <w:t xml:space="preserve">  </w:t>
            </w:r>
            <w:r w:rsidR="002574FF" w:rsidRPr="00B94E64">
              <w:t>Single-o</w:t>
            </w:r>
            <w:r w:rsidR="004C1317" w:rsidRPr="00B94E64">
              <w:t>ne time</w:t>
            </w:r>
          </w:p>
          <w:p w14:paraId="655A881D" w14:textId="4942D7DC" w:rsidR="004C1317" w:rsidRPr="00B94E64" w:rsidRDefault="00B410D5" w:rsidP="00DB2F62">
            <w:pPr>
              <w:pStyle w:val="Tables"/>
              <w:spacing w:line="276" w:lineRule="auto"/>
            </w:pPr>
            <w:r>
              <w:t xml:space="preserve">  </w:t>
            </w:r>
            <w:r w:rsidR="004C1317" w:rsidRPr="00B94E64">
              <w:t>Persistent</w:t>
            </w:r>
            <w:r w:rsidR="00534625" w:rsidRPr="00B94E64">
              <w:t xml:space="preserve"> (</w:t>
            </w:r>
            <w:proofErr w:type="spellStart"/>
            <w:r w:rsidR="00534625" w:rsidRPr="00B94E64">
              <w:t>aPL</w:t>
            </w:r>
            <w:proofErr w:type="spellEnd"/>
            <w:r w:rsidR="00534625" w:rsidRPr="00B94E64">
              <w:t xml:space="preserve"> tests at least 12 weeks apart)</w:t>
            </w:r>
          </w:p>
          <w:p w14:paraId="607F83D4" w14:textId="67BA2547" w:rsidR="004C1317" w:rsidRPr="00B94E64" w:rsidRDefault="000053D0" w:rsidP="00DB2F62">
            <w:pPr>
              <w:pStyle w:val="Tables"/>
              <w:spacing w:line="276" w:lineRule="auto"/>
              <w:rPr>
                <w:u w:val="single"/>
              </w:rPr>
            </w:pPr>
            <w:proofErr w:type="spellStart"/>
            <w:r>
              <w:rPr>
                <w:u w:val="single"/>
              </w:rPr>
              <w:t>a</w:t>
            </w:r>
            <w:r w:rsidR="00E93458" w:rsidRPr="00B94E64">
              <w:rPr>
                <w:u w:val="single"/>
              </w:rPr>
              <w:t>CL</w:t>
            </w:r>
            <w:proofErr w:type="spellEnd"/>
            <w:r w:rsidR="004C1317" w:rsidRPr="00B94E64">
              <w:rPr>
                <w:u w:val="single"/>
              </w:rPr>
              <w:t xml:space="preserve"> and/or </w:t>
            </w:r>
            <w:r w:rsidR="00E93458" w:rsidRPr="00B94E64">
              <w:rPr>
                <w:u w:val="single"/>
              </w:rPr>
              <w:t>aβ2-</w:t>
            </w:r>
            <w:proofErr w:type="gramStart"/>
            <w:r w:rsidR="00E93458" w:rsidRPr="00B94E64">
              <w:rPr>
                <w:u w:val="single"/>
              </w:rPr>
              <w:t>GP.I</w:t>
            </w:r>
            <w:proofErr w:type="gramEnd"/>
            <w:r w:rsidR="004C1317" w:rsidRPr="00B94E64">
              <w:rPr>
                <w:u w:val="single"/>
              </w:rPr>
              <w:t xml:space="preserve"> positivity</w:t>
            </w:r>
            <w:r w:rsidR="00166962" w:rsidRPr="00B94E64">
              <w:rPr>
                <w:u w:val="single"/>
                <w:vertAlign w:val="superscript"/>
              </w:rPr>
              <w:t>§</w:t>
            </w:r>
            <w:r w:rsidR="00A20012" w:rsidRPr="00B94E64">
              <w:rPr>
                <w:u w:val="single"/>
              </w:rPr>
              <w:t xml:space="preserve"> </w:t>
            </w:r>
            <w:r w:rsidR="00274890" w:rsidRPr="00B94E64">
              <w:rPr>
                <w:u w:val="single"/>
              </w:rPr>
              <w:t xml:space="preserve">(ELISA) </w:t>
            </w:r>
            <w:r w:rsidR="00A20012" w:rsidRPr="00B94E64">
              <w:rPr>
                <w:u w:val="single"/>
              </w:rPr>
              <w:t>(D8)</w:t>
            </w:r>
          </w:p>
          <w:p w14:paraId="16F151F5" w14:textId="0EE28853" w:rsidR="004C1317" w:rsidRPr="00B94E64" w:rsidRDefault="00B410D5" w:rsidP="00DB2F62">
            <w:pPr>
              <w:pStyle w:val="Tables"/>
              <w:spacing w:line="276" w:lineRule="auto"/>
            </w:pPr>
            <w:r>
              <w:t xml:space="preserve">  </w:t>
            </w:r>
            <w:r w:rsidR="004C1317" w:rsidRPr="00B94E64">
              <w:t xml:space="preserve">IgM only: moderate to high titres </w:t>
            </w:r>
          </w:p>
          <w:p w14:paraId="42E1D3BC" w14:textId="1791D093" w:rsidR="004C1317" w:rsidRPr="00B94E64" w:rsidRDefault="00B410D5" w:rsidP="00DB2F62">
            <w:pPr>
              <w:pStyle w:val="Tables"/>
              <w:spacing w:line="276" w:lineRule="auto"/>
            </w:pPr>
            <w:r>
              <w:t xml:space="preserve">  </w:t>
            </w:r>
            <w:r w:rsidR="004C1317" w:rsidRPr="00B94E64">
              <w:t>IgG titres that are:</w:t>
            </w:r>
          </w:p>
          <w:p w14:paraId="6C84A1D2" w14:textId="7183518D" w:rsidR="004C1317" w:rsidRPr="00B94E64" w:rsidRDefault="00B410D5" w:rsidP="00B410D5">
            <w:pPr>
              <w:pStyle w:val="Tables"/>
              <w:spacing w:line="276" w:lineRule="auto"/>
              <w:ind w:left="318" w:hanging="318"/>
            </w:pPr>
            <w:r>
              <w:t xml:space="preserve">    </w:t>
            </w:r>
            <w:r w:rsidR="004C1317" w:rsidRPr="00B94E64">
              <w:t xml:space="preserve">- moderate for </w:t>
            </w:r>
            <w:proofErr w:type="spellStart"/>
            <w:r w:rsidR="00E93458" w:rsidRPr="00B94E64">
              <w:t>aCL</w:t>
            </w:r>
            <w:proofErr w:type="spellEnd"/>
            <w:r w:rsidR="004C1317" w:rsidRPr="00B94E64">
              <w:t xml:space="preserve"> and/or </w:t>
            </w:r>
            <w:r w:rsidR="00E93458" w:rsidRPr="00B94E64">
              <w:t>aβ2-</w:t>
            </w:r>
            <w:proofErr w:type="gramStart"/>
            <w:r w:rsidR="00E93458" w:rsidRPr="00B94E64">
              <w:t>GP.I</w:t>
            </w:r>
            <w:proofErr w:type="gramEnd"/>
          </w:p>
          <w:p w14:paraId="3740DCEA" w14:textId="01C40D3F" w:rsidR="004C1317" w:rsidRPr="00B94E64" w:rsidRDefault="00B410D5" w:rsidP="00B410D5">
            <w:pPr>
              <w:pStyle w:val="Tables"/>
              <w:spacing w:line="276" w:lineRule="auto"/>
              <w:ind w:left="318" w:hanging="318"/>
            </w:pPr>
            <w:r>
              <w:t xml:space="preserve">    </w:t>
            </w:r>
            <w:r w:rsidR="004C1317" w:rsidRPr="00B94E64">
              <w:t xml:space="preserve">- high for </w:t>
            </w:r>
            <w:proofErr w:type="spellStart"/>
            <w:r w:rsidR="00D947C0" w:rsidRPr="00B94E64">
              <w:t>a</w:t>
            </w:r>
            <w:r w:rsidR="004C1317" w:rsidRPr="00B94E64">
              <w:t>CL</w:t>
            </w:r>
            <w:proofErr w:type="spellEnd"/>
            <w:r w:rsidR="004C1317" w:rsidRPr="00B94E64">
              <w:t xml:space="preserve"> or </w:t>
            </w:r>
            <w:r w:rsidR="00E93458" w:rsidRPr="00B94E64">
              <w:t>aβ2-</w:t>
            </w:r>
            <w:proofErr w:type="gramStart"/>
            <w:r w:rsidR="00E93458" w:rsidRPr="00B94E64">
              <w:t>GP.I</w:t>
            </w:r>
            <w:proofErr w:type="gramEnd"/>
          </w:p>
          <w:p w14:paraId="0C1C3CBB" w14:textId="0CBE4FF4" w:rsidR="004C1317" w:rsidRPr="00B94E64" w:rsidRDefault="00B410D5" w:rsidP="00B410D5">
            <w:pPr>
              <w:pStyle w:val="Tables"/>
              <w:spacing w:line="276" w:lineRule="auto"/>
              <w:ind w:left="318" w:hanging="318"/>
              <w:rPr>
                <w:u w:val="single"/>
              </w:rPr>
            </w:pPr>
            <w:r>
              <w:t xml:space="preserve">    </w:t>
            </w:r>
            <w:r w:rsidR="004C1317" w:rsidRPr="00B94E64">
              <w:t xml:space="preserve">- high for </w:t>
            </w:r>
            <w:proofErr w:type="spellStart"/>
            <w:r w:rsidR="00E93458" w:rsidRPr="00B94E64">
              <w:t>aCL</w:t>
            </w:r>
            <w:proofErr w:type="spellEnd"/>
            <w:r w:rsidR="004C1317" w:rsidRPr="00B94E64">
              <w:t xml:space="preserve"> and </w:t>
            </w:r>
            <w:r w:rsidR="00E93458" w:rsidRPr="00B94E64">
              <w:t>aβ2-</w:t>
            </w:r>
            <w:proofErr w:type="gramStart"/>
            <w:r w:rsidR="00E93458" w:rsidRPr="00B94E64">
              <w:t>GP.I</w:t>
            </w:r>
            <w:proofErr w:type="gramEnd"/>
          </w:p>
        </w:tc>
        <w:tc>
          <w:tcPr>
            <w:tcW w:w="855" w:type="dxa"/>
          </w:tcPr>
          <w:p w14:paraId="01E0868A" w14:textId="77777777" w:rsidR="004C1317" w:rsidRPr="00B94E64" w:rsidRDefault="004C1317" w:rsidP="00DB2F62">
            <w:pPr>
              <w:pStyle w:val="Tables"/>
              <w:spacing w:line="276" w:lineRule="auto"/>
              <w:jc w:val="center"/>
            </w:pPr>
          </w:p>
          <w:p w14:paraId="1D961E72" w14:textId="77777777" w:rsidR="004C1317" w:rsidRPr="00B94E64" w:rsidRDefault="004C1317" w:rsidP="00DB2F62">
            <w:pPr>
              <w:pStyle w:val="Tables"/>
              <w:spacing w:line="276" w:lineRule="auto"/>
              <w:jc w:val="center"/>
            </w:pPr>
            <w:r w:rsidRPr="00B94E64">
              <w:t>1</w:t>
            </w:r>
          </w:p>
          <w:p w14:paraId="231ACBBE" w14:textId="77777777" w:rsidR="004C1317" w:rsidRPr="00B94E64" w:rsidRDefault="004C1317" w:rsidP="00DB2F62">
            <w:pPr>
              <w:pStyle w:val="Tables"/>
              <w:spacing w:line="276" w:lineRule="auto"/>
              <w:jc w:val="center"/>
            </w:pPr>
            <w:r w:rsidRPr="00B94E64">
              <w:t>5</w:t>
            </w:r>
          </w:p>
          <w:p w14:paraId="6459EA17" w14:textId="77777777" w:rsidR="004C1317" w:rsidRPr="00B94E64" w:rsidRDefault="004C1317" w:rsidP="00DB2F62">
            <w:pPr>
              <w:pStyle w:val="Tables"/>
              <w:spacing w:line="276" w:lineRule="auto"/>
              <w:jc w:val="center"/>
            </w:pPr>
          </w:p>
          <w:p w14:paraId="6876608D" w14:textId="77777777" w:rsidR="004C1317" w:rsidRPr="00B94E64" w:rsidRDefault="004C1317" w:rsidP="00DB2F62">
            <w:pPr>
              <w:pStyle w:val="Tables"/>
              <w:spacing w:line="276" w:lineRule="auto"/>
              <w:jc w:val="center"/>
            </w:pPr>
            <w:r w:rsidRPr="00B94E64">
              <w:t>1</w:t>
            </w:r>
          </w:p>
          <w:p w14:paraId="2062E627" w14:textId="77777777" w:rsidR="004C1317" w:rsidRPr="00B94E64" w:rsidRDefault="004C1317" w:rsidP="00DB2F62">
            <w:pPr>
              <w:pStyle w:val="Tables"/>
              <w:spacing w:line="276" w:lineRule="auto"/>
              <w:jc w:val="center"/>
            </w:pPr>
          </w:p>
          <w:p w14:paraId="0D243359" w14:textId="77777777" w:rsidR="004C1317" w:rsidRPr="00B94E64" w:rsidRDefault="004C1317" w:rsidP="00DB2F62">
            <w:pPr>
              <w:pStyle w:val="Tables"/>
              <w:spacing w:line="276" w:lineRule="auto"/>
              <w:jc w:val="center"/>
            </w:pPr>
            <w:r w:rsidRPr="00B94E64">
              <w:t>4</w:t>
            </w:r>
          </w:p>
          <w:p w14:paraId="40D29441" w14:textId="77777777" w:rsidR="004C1317" w:rsidRPr="00B94E64" w:rsidRDefault="004C1317" w:rsidP="00DB2F62">
            <w:pPr>
              <w:pStyle w:val="Tables"/>
              <w:spacing w:line="276" w:lineRule="auto"/>
              <w:jc w:val="center"/>
            </w:pPr>
            <w:r w:rsidRPr="00B94E64">
              <w:t>5</w:t>
            </w:r>
          </w:p>
          <w:p w14:paraId="32528AF5" w14:textId="7D874458" w:rsidR="004C1317" w:rsidRPr="00B94E64" w:rsidRDefault="004C1317" w:rsidP="00DB2F62">
            <w:pPr>
              <w:pStyle w:val="Tables"/>
              <w:spacing w:line="276" w:lineRule="auto"/>
              <w:jc w:val="center"/>
            </w:pPr>
            <w:r w:rsidRPr="00B94E64">
              <w:t>7</w:t>
            </w:r>
          </w:p>
        </w:tc>
      </w:tr>
      <w:tr w:rsidR="004C1317" w:rsidRPr="00856A6B" w14:paraId="66478C35" w14:textId="77777777" w:rsidTr="008D0043">
        <w:trPr>
          <w:trHeight w:val="477"/>
        </w:trPr>
        <w:tc>
          <w:tcPr>
            <w:tcW w:w="9639" w:type="dxa"/>
            <w:gridSpan w:val="2"/>
          </w:tcPr>
          <w:p w14:paraId="5F949A59" w14:textId="246053B8" w:rsidR="00D947C0" w:rsidRPr="00B94E64" w:rsidRDefault="00D947C0" w:rsidP="00DB2F62">
            <w:pPr>
              <w:pStyle w:val="Tables"/>
              <w:spacing w:line="360" w:lineRule="auto"/>
              <w:jc w:val="center"/>
              <w:rPr>
                <w:b/>
                <w:bCs/>
              </w:rPr>
            </w:pPr>
            <w:r w:rsidRPr="00B94E64">
              <w:rPr>
                <w:b/>
                <w:bCs/>
              </w:rPr>
              <w:t xml:space="preserve">Classify as </w:t>
            </w:r>
            <w:r w:rsidR="002F11E6">
              <w:rPr>
                <w:b/>
                <w:bCs/>
              </w:rPr>
              <w:t>APS</w:t>
            </w:r>
            <w:r w:rsidRPr="00B94E64">
              <w:rPr>
                <w:b/>
                <w:bCs/>
              </w:rPr>
              <w:t xml:space="preserve"> if ≥3 points from clinical </w:t>
            </w:r>
            <w:r w:rsidR="00EA0EB4" w:rsidRPr="00B94E64">
              <w:rPr>
                <w:b/>
                <w:bCs/>
              </w:rPr>
              <w:t>domains</w:t>
            </w:r>
            <w:r w:rsidR="00EF6A91" w:rsidRPr="00B94E64">
              <w:rPr>
                <w:b/>
                <w:bCs/>
              </w:rPr>
              <w:t xml:space="preserve"> (D1 to D6)</w:t>
            </w:r>
            <w:r w:rsidRPr="00B94E64">
              <w:rPr>
                <w:b/>
                <w:bCs/>
              </w:rPr>
              <w:t xml:space="preserve"> AND ≥3 points from </w:t>
            </w:r>
            <w:r w:rsidR="00CA05BF" w:rsidRPr="00B94E64">
              <w:rPr>
                <w:b/>
                <w:bCs/>
              </w:rPr>
              <w:t>laboratory</w:t>
            </w:r>
            <w:r w:rsidRPr="00B94E64">
              <w:rPr>
                <w:b/>
                <w:bCs/>
              </w:rPr>
              <w:t xml:space="preserve"> domain</w:t>
            </w:r>
            <w:r w:rsidR="0020786E" w:rsidRPr="00B94E64">
              <w:rPr>
                <w:b/>
                <w:bCs/>
              </w:rPr>
              <w:t>s</w:t>
            </w:r>
            <w:r w:rsidR="00EF6A91" w:rsidRPr="00B94E64">
              <w:rPr>
                <w:b/>
                <w:bCs/>
              </w:rPr>
              <w:t xml:space="preserve"> (D7 </w:t>
            </w:r>
            <w:r w:rsidR="004A7E10" w:rsidRPr="00B94E64">
              <w:rPr>
                <w:b/>
                <w:bCs/>
              </w:rPr>
              <w:t>to</w:t>
            </w:r>
            <w:r w:rsidR="00EF6A91" w:rsidRPr="00B94E64">
              <w:rPr>
                <w:b/>
                <w:bCs/>
              </w:rPr>
              <w:t xml:space="preserve"> D8)</w:t>
            </w:r>
          </w:p>
          <w:p w14:paraId="62F23188" w14:textId="77777777" w:rsidR="00D947C0" w:rsidRPr="00B94E64" w:rsidRDefault="00D947C0" w:rsidP="00DB2F62">
            <w:pPr>
              <w:pStyle w:val="Tables"/>
              <w:spacing w:line="360" w:lineRule="auto"/>
              <w:jc w:val="center"/>
            </w:pPr>
            <w:r w:rsidRPr="00B94E64">
              <w:t>Only count the highest weighted criterion within each domain</w:t>
            </w:r>
          </w:p>
          <w:p w14:paraId="639F031E" w14:textId="411EBB2B" w:rsidR="004C1317" w:rsidRPr="00B94E64" w:rsidRDefault="00D947C0" w:rsidP="00DB2F62">
            <w:pPr>
              <w:pStyle w:val="Tables"/>
              <w:spacing w:line="360" w:lineRule="auto"/>
              <w:jc w:val="center"/>
            </w:pPr>
            <w:r w:rsidRPr="00B94E64">
              <w:t xml:space="preserve">Do not count if there is an equally or more likely explanation than </w:t>
            </w:r>
            <w:r w:rsidR="002F11E6">
              <w:t>APS</w:t>
            </w:r>
          </w:p>
        </w:tc>
      </w:tr>
      <w:tr w:rsidR="004C1317" w:rsidRPr="00856A6B" w14:paraId="7EEC1F57" w14:textId="77777777" w:rsidTr="008D0043">
        <w:trPr>
          <w:trHeight w:val="670"/>
        </w:trPr>
        <w:tc>
          <w:tcPr>
            <w:tcW w:w="9639" w:type="dxa"/>
            <w:gridSpan w:val="2"/>
          </w:tcPr>
          <w:p w14:paraId="42FB4FCA" w14:textId="0C35C147" w:rsidR="00D947C0" w:rsidRPr="00B94E64" w:rsidRDefault="00D947C0" w:rsidP="00D947C0">
            <w:pPr>
              <w:pStyle w:val="Tables"/>
              <w:rPr>
                <w:i/>
                <w:iCs/>
                <w:sz w:val="16"/>
                <w:szCs w:val="16"/>
              </w:rPr>
            </w:pPr>
            <w:r w:rsidRPr="00B94E64">
              <w:rPr>
                <w:i/>
                <w:iCs/>
                <w:sz w:val="16"/>
                <w:szCs w:val="16"/>
              </w:rPr>
              <w:t xml:space="preserve">* </w:t>
            </w:r>
            <w:proofErr w:type="gramStart"/>
            <w:r w:rsidRPr="00B94E64">
              <w:rPr>
                <w:i/>
                <w:iCs/>
                <w:sz w:val="16"/>
                <w:szCs w:val="16"/>
              </w:rPr>
              <w:t>livedo</w:t>
            </w:r>
            <w:proofErr w:type="gramEnd"/>
            <w:r w:rsidRPr="00B94E64">
              <w:rPr>
                <w:i/>
                <w:iCs/>
                <w:sz w:val="16"/>
                <w:szCs w:val="16"/>
              </w:rPr>
              <w:t xml:space="preserve"> </w:t>
            </w:r>
            <w:proofErr w:type="spellStart"/>
            <w:r w:rsidRPr="00B94E64">
              <w:rPr>
                <w:i/>
                <w:iCs/>
                <w:sz w:val="16"/>
                <w:szCs w:val="16"/>
              </w:rPr>
              <w:t>racemosa</w:t>
            </w:r>
            <w:proofErr w:type="spellEnd"/>
            <w:r w:rsidRPr="00B94E64">
              <w:rPr>
                <w:i/>
                <w:iCs/>
                <w:sz w:val="16"/>
                <w:szCs w:val="16"/>
              </w:rPr>
              <w:t xml:space="preserve">, livedoid vasculopathy (without pathology), </w:t>
            </w:r>
            <w:proofErr w:type="spellStart"/>
            <w:r w:rsidRPr="00B94E64">
              <w:rPr>
                <w:i/>
                <w:iCs/>
                <w:sz w:val="16"/>
                <w:szCs w:val="16"/>
              </w:rPr>
              <w:t>aPL</w:t>
            </w:r>
            <w:proofErr w:type="spellEnd"/>
            <w:r w:rsidRPr="00B94E64">
              <w:rPr>
                <w:i/>
                <w:iCs/>
                <w:sz w:val="16"/>
                <w:szCs w:val="16"/>
              </w:rPr>
              <w:t xml:space="preserve"> nephropathy (no pathology available), pulmonary </w:t>
            </w:r>
            <w:r w:rsidR="00037203" w:rsidRPr="00B94E64">
              <w:rPr>
                <w:i/>
                <w:iCs/>
                <w:sz w:val="16"/>
                <w:szCs w:val="16"/>
              </w:rPr>
              <w:t>haemorrhage</w:t>
            </w:r>
            <w:r w:rsidRPr="00B94E64">
              <w:rPr>
                <w:i/>
                <w:iCs/>
                <w:sz w:val="16"/>
                <w:szCs w:val="16"/>
              </w:rPr>
              <w:t xml:space="preserve"> (symptoms or imaging)</w:t>
            </w:r>
          </w:p>
          <w:p w14:paraId="51EF0EB3" w14:textId="1035CE97" w:rsidR="00D947C0" w:rsidRPr="00B94E64" w:rsidRDefault="00D947C0" w:rsidP="00D947C0">
            <w:pPr>
              <w:pStyle w:val="Tables"/>
              <w:rPr>
                <w:i/>
                <w:iCs/>
                <w:sz w:val="16"/>
                <w:szCs w:val="16"/>
              </w:rPr>
            </w:pPr>
            <w:r w:rsidRPr="00B94E64">
              <w:rPr>
                <w:i/>
                <w:iCs/>
                <w:sz w:val="16"/>
                <w:szCs w:val="16"/>
              </w:rPr>
              <w:t xml:space="preserve">** livedoid vasculopathy /with </w:t>
            </w:r>
            <w:r w:rsidR="00037203" w:rsidRPr="00B94E64">
              <w:rPr>
                <w:i/>
                <w:iCs/>
                <w:sz w:val="16"/>
                <w:szCs w:val="16"/>
              </w:rPr>
              <w:t>pathology</w:t>
            </w:r>
            <w:r w:rsidRPr="00B94E64">
              <w:rPr>
                <w:i/>
                <w:iCs/>
                <w:sz w:val="16"/>
                <w:szCs w:val="16"/>
              </w:rPr>
              <w:t xml:space="preserve">), </w:t>
            </w:r>
            <w:proofErr w:type="spellStart"/>
            <w:r w:rsidRPr="00B94E64">
              <w:rPr>
                <w:i/>
                <w:iCs/>
                <w:sz w:val="16"/>
                <w:szCs w:val="16"/>
              </w:rPr>
              <w:t>aPL</w:t>
            </w:r>
            <w:proofErr w:type="spellEnd"/>
            <w:r w:rsidRPr="00B94E64">
              <w:rPr>
                <w:i/>
                <w:iCs/>
                <w:sz w:val="16"/>
                <w:szCs w:val="16"/>
              </w:rPr>
              <w:t xml:space="preserve"> nephropathy (with pathology), pulmonary </w:t>
            </w:r>
            <w:r w:rsidR="00037203" w:rsidRPr="00B94E64">
              <w:rPr>
                <w:i/>
                <w:iCs/>
                <w:sz w:val="16"/>
                <w:szCs w:val="16"/>
              </w:rPr>
              <w:t>haemorrhage</w:t>
            </w:r>
            <w:r w:rsidRPr="00B94E64">
              <w:rPr>
                <w:i/>
                <w:iCs/>
                <w:sz w:val="16"/>
                <w:szCs w:val="16"/>
              </w:rPr>
              <w:t xml:space="preserve"> (</w:t>
            </w:r>
            <w:r w:rsidR="00A14FB3">
              <w:rPr>
                <w:i/>
                <w:iCs/>
                <w:sz w:val="16"/>
                <w:szCs w:val="16"/>
              </w:rPr>
              <w:t>bronchoalveolar lavage</w:t>
            </w:r>
            <w:r w:rsidRPr="00B94E64">
              <w:rPr>
                <w:i/>
                <w:iCs/>
                <w:sz w:val="16"/>
                <w:szCs w:val="16"/>
              </w:rPr>
              <w:t xml:space="preserve"> or pathology), Myocardial disease (imaging or pathology), Adrenal disease (imaging or pathology)</w:t>
            </w:r>
          </w:p>
          <w:p w14:paraId="20F1FFB9" w14:textId="2364F61A" w:rsidR="00D947C0" w:rsidRPr="00B94E64" w:rsidRDefault="00D947C0" w:rsidP="006A3923">
            <w:pPr>
              <w:pStyle w:val="Tables"/>
            </w:pPr>
            <w:r w:rsidRPr="00B94E64">
              <w:rPr>
                <w:i/>
                <w:iCs/>
                <w:sz w:val="16"/>
                <w:szCs w:val="16"/>
              </w:rPr>
              <w:t>§ moderate (40-79</w:t>
            </w:r>
            <w:r w:rsidR="00B37F86" w:rsidRPr="00B94E64">
              <w:rPr>
                <w:i/>
                <w:iCs/>
                <w:sz w:val="16"/>
                <w:szCs w:val="16"/>
              </w:rPr>
              <w:t> </w:t>
            </w:r>
            <w:r w:rsidRPr="00B94E64">
              <w:rPr>
                <w:i/>
                <w:iCs/>
                <w:sz w:val="16"/>
                <w:szCs w:val="16"/>
              </w:rPr>
              <w:t>U) and high (&gt;80</w:t>
            </w:r>
            <w:r w:rsidR="00B37F86" w:rsidRPr="00B94E64">
              <w:rPr>
                <w:i/>
                <w:iCs/>
                <w:sz w:val="16"/>
                <w:szCs w:val="16"/>
              </w:rPr>
              <w:t> </w:t>
            </w:r>
            <w:r w:rsidRPr="00B94E64">
              <w:rPr>
                <w:i/>
                <w:iCs/>
                <w:sz w:val="16"/>
                <w:szCs w:val="16"/>
              </w:rPr>
              <w:t xml:space="preserve">U) levels of </w:t>
            </w:r>
            <w:proofErr w:type="spellStart"/>
            <w:r w:rsidR="00E93458" w:rsidRPr="00B94E64">
              <w:rPr>
                <w:i/>
                <w:iCs/>
                <w:sz w:val="16"/>
                <w:szCs w:val="16"/>
              </w:rPr>
              <w:t>aCL</w:t>
            </w:r>
            <w:proofErr w:type="spellEnd"/>
            <w:r w:rsidRPr="00B94E64">
              <w:rPr>
                <w:i/>
                <w:iCs/>
                <w:sz w:val="16"/>
                <w:szCs w:val="16"/>
              </w:rPr>
              <w:t>/</w:t>
            </w:r>
            <w:r w:rsidR="00E93458" w:rsidRPr="00B94E64">
              <w:rPr>
                <w:i/>
                <w:iCs/>
                <w:sz w:val="16"/>
                <w:szCs w:val="16"/>
              </w:rPr>
              <w:t>aβ2-</w:t>
            </w:r>
            <w:proofErr w:type="gramStart"/>
            <w:r w:rsidR="00E93458" w:rsidRPr="00B94E64">
              <w:rPr>
                <w:i/>
                <w:iCs/>
                <w:sz w:val="16"/>
                <w:szCs w:val="16"/>
              </w:rPr>
              <w:t>GP.I</w:t>
            </w:r>
            <w:proofErr w:type="gramEnd"/>
            <w:r w:rsidRPr="00B94E64">
              <w:rPr>
                <w:i/>
                <w:iCs/>
                <w:sz w:val="16"/>
                <w:szCs w:val="16"/>
              </w:rPr>
              <w:t xml:space="preserve"> are based on enzyme-linked</w:t>
            </w:r>
            <w:r w:rsidR="006A3923" w:rsidRPr="00B94E64">
              <w:rPr>
                <w:i/>
                <w:iCs/>
                <w:sz w:val="16"/>
                <w:szCs w:val="16"/>
              </w:rPr>
              <w:t xml:space="preserve"> </w:t>
            </w:r>
            <w:r w:rsidRPr="00B94E64">
              <w:rPr>
                <w:i/>
                <w:iCs/>
                <w:sz w:val="16"/>
                <w:szCs w:val="16"/>
              </w:rPr>
              <w:t>immunosorbent assays (ELISA)</w:t>
            </w:r>
          </w:p>
        </w:tc>
      </w:tr>
    </w:tbl>
    <w:p w14:paraId="1B0B87DB" w14:textId="77777777" w:rsidR="000F5945" w:rsidRPr="00B94E64" w:rsidRDefault="000F5945" w:rsidP="000F5945">
      <w:pPr>
        <w:spacing w:line="240" w:lineRule="auto"/>
        <w:rPr>
          <w:i/>
          <w:iCs/>
          <w:w w:val="105"/>
          <w:lang w:val="en-GB"/>
        </w:rPr>
      </w:pPr>
    </w:p>
    <w:p w14:paraId="59069368" w14:textId="77777777" w:rsidR="00F227B7" w:rsidRPr="00D4689F" w:rsidRDefault="00F227B7" w:rsidP="00D7440A">
      <w:pPr>
        <w:rPr>
          <w:lang w:val="en-GB"/>
        </w:rPr>
      </w:pPr>
    </w:p>
    <w:p w14:paraId="65329362" w14:textId="77777777" w:rsidR="00B861E0" w:rsidRPr="00D4689F" w:rsidRDefault="00B861E0">
      <w:pPr>
        <w:spacing w:after="160" w:line="259" w:lineRule="auto"/>
        <w:jc w:val="left"/>
        <w:rPr>
          <w:b/>
          <w:bCs/>
          <w:i/>
          <w:iCs/>
          <w:lang w:val="en-GB"/>
        </w:rPr>
      </w:pPr>
      <w:bookmarkStart w:id="6" w:name="_Toc144660229"/>
      <w:r w:rsidRPr="00D4689F">
        <w:rPr>
          <w:lang w:val="en-GB"/>
        </w:rPr>
        <w:br w:type="page"/>
      </w:r>
    </w:p>
    <w:p w14:paraId="0886BD40" w14:textId="59F02479" w:rsidR="000A4E21" w:rsidRPr="00D4689F" w:rsidRDefault="00D14C51" w:rsidP="00AA622D">
      <w:pPr>
        <w:pStyle w:val="Titre3"/>
      </w:pPr>
      <w:bookmarkStart w:id="7" w:name="_Toc144660230"/>
      <w:bookmarkEnd w:id="6"/>
      <w:r w:rsidRPr="00D4689F">
        <w:lastRenderedPageBreak/>
        <w:t xml:space="preserve">Table S-3. </w:t>
      </w:r>
      <w:r w:rsidR="00BB047D" w:rsidRPr="00D4689F">
        <w:t>Main i</w:t>
      </w:r>
      <w:r w:rsidRPr="00D4689F">
        <w:t>mmunological</w:t>
      </w:r>
      <w:r w:rsidR="00BB047D" w:rsidRPr="00D4689F">
        <w:t xml:space="preserve"> investigations, with their range</w:t>
      </w:r>
      <w:bookmarkEnd w:id="7"/>
      <w:r w:rsidR="007545FA">
        <w:t>s</w:t>
      </w:r>
    </w:p>
    <w:tbl>
      <w:tblPr>
        <w:tblStyle w:val="Grilledutableau"/>
        <w:tblW w:w="0" w:type="auto"/>
        <w:jc w:val="center"/>
        <w:tblBorders>
          <w:left w:val="none" w:sz="0" w:space="0" w:color="auto"/>
          <w:right w:val="none" w:sz="0" w:space="0" w:color="auto"/>
          <w:insideH w:val="dotted" w:sz="4" w:space="0" w:color="auto"/>
          <w:insideV w:val="none" w:sz="0" w:space="0" w:color="auto"/>
        </w:tblBorders>
        <w:tblLayout w:type="fixed"/>
        <w:tblCellMar>
          <w:top w:w="85" w:type="dxa"/>
          <w:bottom w:w="85" w:type="dxa"/>
        </w:tblCellMar>
        <w:tblLook w:val="04A0" w:firstRow="1" w:lastRow="0" w:firstColumn="1" w:lastColumn="0" w:noHBand="0" w:noVBand="1"/>
      </w:tblPr>
      <w:tblGrid>
        <w:gridCol w:w="3539"/>
        <w:gridCol w:w="1632"/>
        <w:gridCol w:w="1633"/>
      </w:tblGrid>
      <w:tr w:rsidR="00AD68DA" w:rsidRPr="00D4689F" w14:paraId="7A253332" w14:textId="77777777" w:rsidTr="00B96214">
        <w:trPr>
          <w:jc w:val="center"/>
        </w:trPr>
        <w:tc>
          <w:tcPr>
            <w:tcW w:w="3539" w:type="dxa"/>
            <w:tcBorders>
              <w:top w:val="single" w:sz="4" w:space="0" w:color="auto"/>
              <w:bottom w:val="single" w:sz="4" w:space="0" w:color="auto"/>
            </w:tcBorders>
            <w:vAlign w:val="center"/>
          </w:tcPr>
          <w:p w14:paraId="0DF77BD1" w14:textId="77777777" w:rsidR="00AD68DA" w:rsidRPr="00D4689F" w:rsidRDefault="00AD68DA" w:rsidP="00793223">
            <w:pPr>
              <w:spacing w:line="240" w:lineRule="auto"/>
              <w:jc w:val="left"/>
              <w:rPr>
                <w:lang w:val="en-GB"/>
              </w:rPr>
            </w:pPr>
          </w:p>
        </w:tc>
        <w:tc>
          <w:tcPr>
            <w:tcW w:w="1632" w:type="dxa"/>
            <w:tcBorders>
              <w:top w:val="single" w:sz="4" w:space="0" w:color="auto"/>
              <w:bottom w:val="single" w:sz="4" w:space="0" w:color="auto"/>
            </w:tcBorders>
            <w:vAlign w:val="center"/>
          </w:tcPr>
          <w:p w14:paraId="6A55B200" w14:textId="72A6D4D7" w:rsidR="00AD68DA" w:rsidRPr="00D4689F" w:rsidRDefault="00AD68DA" w:rsidP="000A2CCD">
            <w:pPr>
              <w:spacing w:line="240" w:lineRule="auto"/>
              <w:jc w:val="center"/>
              <w:rPr>
                <w:b/>
                <w:bCs/>
                <w:lang w:val="en-GB"/>
              </w:rPr>
            </w:pPr>
            <w:r w:rsidRPr="00D4689F">
              <w:rPr>
                <w:b/>
                <w:bCs/>
                <w:lang w:val="en-GB"/>
              </w:rPr>
              <w:t>Lower range</w:t>
            </w:r>
          </w:p>
        </w:tc>
        <w:tc>
          <w:tcPr>
            <w:tcW w:w="1633" w:type="dxa"/>
            <w:tcBorders>
              <w:top w:val="single" w:sz="4" w:space="0" w:color="auto"/>
              <w:bottom w:val="single" w:sz="4" w:space="0" w:color="auto"/>
            </w:tcBorders>
            <w:vAlign w:val="center"/>
          </w:tcPr>
          <w:p w14:paraId="749AA93A" w14:textId="1B235A87" w:rsidR="00AD68DA" w:rsidRPr="00D4689F" w:rsidRDefault="00AD68DA" w:rsidP="000A2CCD">
            <w:pPr>
              <w:spacing w:line="240" w:lineRule="auto"/>
              <w:jc w:val="center"/>
              <w:rPr>
                <w:b/>
                <w:bCs/>
                <w:lang w:val="en-GB"/>
              </w:rPr>
            </w:pPr>
            <w:r w:rsidRPr="00D4689F">
              <w:rPr>
                <w:b/>
                <w:bCs/>
                <w:lang w:val="en-GB"/>
              </w:rPr>
              <w:t>Upper range</w:t>
            </w:r>
          </w:p>
        </w:tc>
      </w:tr>
      <w:tr w:rsidR="00AD68DA" w:rsidRPr="00D4689F" w14:paraId="16D96828" w14:textId="77777777" w:rsidTr="00974411">
        <w:trPr>
          <w:trHeight w:val="284"/>
          <w:jc w:val="center"/>
        </w:trPr>
        <w:tc>
          <w:tcPr>
            <w:tcW w:w="3539" w:type="dxa"/>
            <w:tcBorders>
              <w:top w:val="single" w:sz="4" w:space="0" w:color="auto"/>
              <w:bottom w:val="dotted" w:sz="4" w:space="0" w:color="auto"/>
            </w:tcBorders>
            <w:vAlign w:val="center"/>
          </w:tcPr>
          <w:p w14:paraId="3CAD2751" w14:textId="48F6B2FD" w:rsidR="00AD68DA" w:rsidRPr="00B96214" w:rsidRDefault="00AD68DA" w:rsidP="000A2CCD">
            <w:pPr>
              <w:spacing w:line="240" w:lineRule="auto"/>
              <w:jc w:val="left"/>
              <w:rPr>
                <w:sz w:val="20"/>
                <w:szCs w:val="18"/>
                <w:lang w:val="en-GB"/>
              </w:rPr>
            </w:pPr>
            <w:r w:rsidRPr="00B96214">
              <w:rPr>
                <w:sz w:val="20"/>
                <w:szCs w:val="18"/>
                <w:lang w:val="en-GB"/>
              </w:rPr>
              <w:t xml:space="preserve">Anti-cardiolipin, </w:t>
            </w:r>
            <w:r w:rsidR="00856A6B">
              <w:rPr>
                <w:sz w:val="20"/>
                <w:szCs w:val="18"/>
                <w:lang w:val="en-GB"/>
              </w:rPr>
              <w:t>GPL or MPL</w:t>
            </w:r>
          </w:p>
        </w:tc>
        <w:tc>
          <w:tcPr>
            <w:tcW w:w="1632" w:type="dxa"/>
            <w:tcBorders>
              <w:top w:val="single" w:sz="4" w:space="0" w:color="auto"/>
              <w:bottom w:val="dotted" w:sz="4" w:space="0" w:color="auto"/>
            </w:tcBorders>
            <w:vAlign w:val="center"/>
          </w:tcPr>
          <w:p w14:paraId="59CA238B" w14:textId="2E2A7C18" w:rsidR="00AD68DA" w:rsidRPr="00B96214" w:rsidRDefault="00652AAB" w:rsidP="000A2CCD">
            <w:pPr>
              <w:spacing w:line="240" w:lineRule="auto"/>
              <w:jc w:val="center"/>
              <w:rPr>
                <w:sz w:val="20"/>
                <w:szCs w:val="18"/>
                <w:lang w:val="en-GB"/>
              </w:rPr>
            </w:pPr>
            <w:r>
              <w:rPr>
                <w:sz w:val="20"/>
                <w:szCs w:val="18"/>
                <w:lang w:val="en-GB"/>
              </w:rPr>
              <w:t>4</w:t>
            </w:r>
            <w:r w:rsidR="00AD68DA" w:rsidRPr="00B96214">
              <w:rPr>
                <w:sz w:val="20"/>
                <w:szCs w:val="18"/>
                <w:lang w:val="en-GB"/>
              </w:rPr>
              <w:t>0</w:t>
            </w:r>
          </w:p>
        </w:tc>
        <w:tc>
          <w:tcPr>
            <w:tcW w:w="1633" w:type="dxa"/>
            <w:tcBorders>
              <w:top w:val="single" w:sz="4" w:space="0" w:color="auto"/>
              <w:bottom w:val="dotted" w:sz="4" w:space="0" w:color="auto"/>
            </w:tcBorders>
            <w:vAlign w:val="center"/>
          </w:tcPr>
          <w:p w14:paraId="3AC27286" w14:textId="0DE7A2ED" w:rsidR="00AD68DA" w:rsidRPr="00B96214" w:rsidRDefault="00AD68DA" w:rsidP="000A2CCD">
            <w:pPr>
              <w:spacing w:line="240" w:lineRule="auto"/>
              <w:jc w:val="center"/>
              <w:rPr>
                <w:sz w:val="20"/>
                <w:szCs w:val="18"/>
                <w:lang w:val="en-GB"/>
              </w:rPr>
            </w:pPr>
            <w:r w:rsidRPr="00B96214">
              <w:rPr>
                <w:sz w:val="20"/>
                <w:szCs w:val="18"/>
                <w:lang w:val="en-GB"/>
              </w:rPr>
              <w:t>-</w:t>
            </w:r>
          </w:p>
        </w:tc>
      </w:tr>
      <w:tr w:rsidR="00AD68DA" w:rsidRPr="00D4689F" w14:paraId="204F4186" w14:textId="77777777" w:rsidTr="00974411">
        <w:trPr>
          <w:trHeight w:val="284"/>
          <w:jc w:val="center"/>
        </w:trPr>
        <w:tc>
          <w:tcPr>
            <w:tcW w:w="3539" w:type="dxa"/>
            <w:tcBorders>
              <w:top w:val="dotted" w:sz="4" w:space="0" w:color="auto"/>
              <w:bottom w:val="dotted" w:sz="4" w:space="0" w:color="auto"/>
            </w:tcBorders>
            <w:vAlign w:val="center"/>
          </w:tcPr>
          <w:p w14:paraId="56D7C25C" w14:textId="4340B73A" w:rsidR="00AD68DA" w:rsidRPr="00B96214" w:rsidRDefault="00AD68DA" w:rsidP="00302366">
            <w:pPr>
              <w:rPr>
                <w:sz w:val="20"/>
                <w:szCs w:val="18"/>
                <w:lang w:val="en-GB"/>
              </w:rPr>
            </w:pPr>
            <w:r w:rsidRPr="00B96214">
              <w:rPr>
                <w:sz w:val="20"/>
                <w:szCs w:val="18"/>
                <w:lang w:val="en-GB"/>
              </w:rPr>
              <w:t>Anti-</w:t>
            </w:r>
            <w:r w:rsidRPr="00B96214">
              <w:rPr>
                <w:rFonts w:cstheme="minorHAnsi"/>
                <w:sz w:val="20"/>
                <w:szCs w:val="18"/>
                <w:lang w:val="en-GB"/>
              </w:rPr>
              <w:t>β</w:t>
            </w:r>
            <w:r w:rsidRPr="00B96214">
              <w:rPr>
                <w:sz w:val="20"/>
                <w:szCs w:val="18"/>
                <w:lang w:val="en-GB"/>
              </w:rPr>
              <w:t xml:space="preserve">2-glycoprotein I, </w:t>
            </w:r>
            <w:r w:rsidR="00856A6B">
              <w:rPr>
                <w:sz w:val="20"/>
                <w:szCs w:val="18"/>
                <w:lang w:val="en-GB"/>
              </w:rPr>
              <w:t>GPL or MPL</w:t>
            </w:r>
          </w:p>
        </w:tc>
        <w:tc>
          <w:tcPr>
            <w:tcW w:w="1632" w:type="dxa"/>
            <w:tcBorders>
              <w:top w:val="dotted" w:sz="4" w:space="0" w:color="auto"/>
              <w:bottom w:val="dotted" w:sz="4" w:space="0" w:color="auto"/>
            </w:tcBorders>
            <w:vAlign w:val="center"/>
          </w:tcPr>
          <w:p w14:paraId="2E48334B" w14:textId="2A976109" w:rsidR="00AD68DA" w:rsidRPr="00B96214" w:rsidRDefault="00652AAB" w:rsidP="000A2CCD">
            <w:pPr>
              <w:spacing w:line="240" w:lineRule="auto"/>
              <w:jc w:val="center"/>
              <w:rPr>
                <w:sz w:val="20"/>
                <w:szCs w:val="18"/>
                <w:lang w:val="en-GB"/>
              </w:rPr>
            </w:pPr>
            <w:r>
              <w:rPr>
                <w:sz w:val="20"/>
                <w:szCs w:val="18"/>
                <w:lang w:val="en-GB"/>
              </w:rPr>
              <w:t>4</w:t>
            </w:r>
            <w:r w:rsidR="00AD68DA" w:rsidRPr="00B96214">
              <w:rPr>
                <w:sz w:val="20"/>
                <w:szCs w:val="18"/>
                <w:lang w:val="en-GB"/>
              </w:rPr>
              <w:t>0</w:t>
            </w:r>
          </w:p>
        </w:tc>
        <w:tc>
          <w:tcPr>
            <w:tcW w:w="1633" w:type="dxa"/>
            <w:tcBorders>
              <w:top w:val="dotted" w:sz="4" w:space="0" w:color="auto"/>
              <w:bottom w:val="dotted" w:sz="4" w:space="0" w:color="auto"/>
            </w:tcBorders>
            <w:vAlign w:val="center"/>
          </w:tcPr>
          <w:p w14:paraId="22E47EFE" w14:textId="3E7DB76A" w:rsidR="00AD68DA" w:rsidRPr="00B96214" w:rsidRDefault="00AD68DA" w:rsidP="000A2CCD">
            <w:pPr>
              <w:spacing w:line="240" w:lineRule="auto"/>
              <w:jc w:val="center"/>
              <w:rPr>
                <w:sz w:val="20"/>
                <w:szCs w:val="18"/>
                <w:lang w:val="en-GB"/>
              </w:rPr>
            </w:pPr>
            <w:r w:rsidRPr="00B96214">
              <w:rPr>
                <w:sz w:val="20"/>
                <w:szCs w:val="18"/>
                <w:lang w:val="en-GB"/>
              </w:rPr>
              <w:t>-</w:t>
            </w:r>
          </w:p>
        </w:tc>
      </w:tr>
      <w:tr w:rsidR="00AD68DA" w:rsidRPr="00D4689F" w14:paraId="047EBAB3" w14:textId="77777777" w:rsidTr="00974411">
        <w:trPr>
          <w:trHeight w:val="284"/>
          <w:jc w:val="center"/>
        </w:trPr>
        <w:tc>
          <w:tcPr>
            <w:tcW w:w="3539" w:type="dxa"/>
            <w:tcBorders>
              <w:top w:val="dotted" w:sz="4" w:space="0" w:color="auto"/>
              <w:bottom w:val="dotted" w:sz="4" w:space="0" w:color="auto"/>
            </w:tcBorders>
            <w:vAlign w:val="center"/>
          </w:tcPr>
          <w:p w14:paraId="268B390F" w14:textId="4334B482" w:rsidR="00AD68DA" w:rsidRPr="00B96214" w:rsidRDefault="00534B13" w:rsidP="000A2CCD">
            <w:pPr>
              <w:spacing w:line="240" w:lineRule="auto"/>
              <w:jc w:val="left"/>
              <w:rPr>
                <w:sz w:val="20"/>
                <w:szCs w:val="18"/>
                <w:lang w:val="en-GB"/>
              </w:rPr>
            </w:pPr>
            <w:r w:rsidRPr="00B96214">
              <w:rPr>
                <w:sz w:val="20"/>
                <w:szCs w:val="18"/>
                <w:lang w:val="en-GB"/>
              </w:rPr>
              <w:t>Antinuclear antibodies</w:t>
            </w:r>
            <w:r w:rsidR="0010022D" w:rsidRPr="00B96214">
              <w:rPr>
                <w:sz w:val="20"/>
                <w:szCs w:val="18"/>
                <w:lang w:val="en-GB"/>
              </w:rPr>
              <w:t>, titre</w:t>
            </w:r>
          </w:p>
        </w:tc>
        <w:tc>
          <w:tcPr>
            <w:tcW w:w="1632" w:type="dxa"/>
            <w:tcBorders>
              <w:top w:val="dotted" w:sz="4" w:space="0" w:color="auto"/>
              <w:bottom w:val="dotted" w:sz="4" w:space="0" w:color="auto"/>
            </w:tcBorders>
            <w:vAlign w:val="center"/>
          </w:tcPr>
          <w:p w14:paraId="4618BF61" w14:textId="615345C9" w:rsidR="00AD68DA" w:rsidRPr="00B96214" w:rsidRDefault="00AD68DA" w:rsidP="000A2CCD">
            <w:pPr>
              <w:spacing w:line="240" w:lineRule="auto"/>
              <w:jc w:val="center"/>
              <w:rPr>
                <w:sz w:val="20"/>
                <w:szCs w:val="18"/>
                <w:lang w:val="en-GB"/>
              </w:rPr>
            </w:pPr>
            <w:r w:rsidRPr="00B96214">
              <w:rPr>
                <w:sz w:val="20"/>
                <w:szCs w:val="18"/>
                <w:lang w:val="en-GB"/>
              </w:rPr>
              <w:t>1:80 (negative)</w:t>
            </w:r>
          </w:p>
        </w:tc>
        <w:tc>
          <w:tcPr>
            <w:tcW w:w="1633" w:type="dxa"/>
            <w:tcBorders>
              <w:top w:val="dotted" w:sz="4" w:space="0" w:color="auto"/>
              <w:bottom w:val="dotted" w:sz="4" w:space="0" w:color="auto"/>
            </w:tcBorders>
            <w:vAlign w:val="center"/>
          </w:tcPr>
          <w:p w14:paraId="3E72B84A" w14:textId="5A300316" w:rsidR="00AD68DA" w:rsidRPr="00B96214" w:rsidRDefault="00AD68DA" w:rsidP="000A2CCD">
            <w:pPr>
              <w:spacing w:line="240" w:lineRule="auto"/>
              <w:jc w:val="center"/>
              <w:rPr>
                <w:sz w:val="20"/>
                <w:szCs w:val="18"/>
                <w:lang w:val="en-GB"/>
              </w:rPr>
            </w:pPr>
            <w:r w:rsidRPr="00B96214">
              <w:rPr>
                <w:sz w:val="20"/>
                <w:szCs w:val="18"/>
                <w:lang w:val="en-GB"/>
              </w:rPr>
              <w:t>1:160</w:t>
            </w:r>
          </w:p>
        </w:tc>
      </w:tr>
      <w:tr w:rsidR="00AD68DA" w:rsidRPr="00D4689F" w14:paraId="244DB13D" w14:textId="77777777" w:rsidTr="00974411">
        <w:trPr>
          <w:trHeight w:val="284"/>
          <w:jc w:val="center"/>
        </w:trPr>
        <w:tc>
          <w:tcPr>
            <w:tcW w:w="3539" w:type="dxa"/>
            <w:tcBorders>
              <w:top w:val="dotted" w:sz="4" w:space="0" w:color="auto"/>
              <w:bottom w:val="dotted" w:sz="4" w:space="0" w:color="auto"/>
            </w:tcBorders>
            <w:vAlign w:val="center"/>
          </w:tcPr>
          <w:p w14:paraId="606ACCF0" w14:textId="09AA69F0" w:rsidR="00AD68DA" w:rsidRPr="00B96214" w:rsidRDefault="00AD68DA" w:rsidP="000A2CCD">
            <w:pPr>
              <w:spacing w:line="240" w:lineRule="auto"/>
              <w:jc w:val="left"/>
              <w:rPr>
                <w:sz w:val="20"/>
                <w:szCs w:val="18"/>
              </w:rPr>
            </w:pPr>
            <w:r w:rsidRPr="00B96214">
              <w:rPr>
                <w:sz w:val="20"/>
                <w:szCs w:val="18"/>
              </w:rPr>
              <w:t>Anti-</w:t>
            </w:r>
            <w:proofErr w:type="spellStart"/>
            <w:r w:rsidRPr="00B96214">
              <w:rPr>
                <w:sz w:val="20"/>
                <w:szCs w:val="18"/>
              </w:rPr>
              <w:t>dsDNA</w:t>
            </w:r>
            <w:proofErr w:type="spellEnd"/>
            <w:r w:rsidRPr="00B96214">
              <w:rPr>
                <w:sz w:val="20"/>
                <w:szCs w:val="18"/>
              </w:rPr>
              <w:t xml:space="preserve"> (ELISA), IU/</w:t>
            </w:r>
            <w:proofErr w:type="spellStart"/>
            <w:r w:rsidRPr="00B96214">
              <w:rPr>
                <w:sz w:val="20"/>
                <w:szCs w:val="18"/>
              </w:rPr>
              <w:t>mL</w:t>
            </w:r>
            <w:proofErr w:type="spellEnd"/>
          </w:p>
        </w:tc>
        <w:tc>
          <w:tcPr>
            <w:tcW w:w="1632" w:type="dxa"/>
            <w:tcBorders>
              <w:top w:val="dotted" w:sz="4" w:space="0" w:color="auto"/>
              <w:bottom w:val="dotted" w:sz="4" w:space="0" w:color="auto"/>
            </w:tcBorders>
            <w:vAlign w:val="center"/>
          </w:tcPr>
          <w:p w14:paraId="7C45035A" w14:textId="119C9E6A" w:rsidR="00AD68DA" w:rsidRPr="00B96214" w:rsidRDefault="00AD68DA" w:rsidP="000A2CCD">
            <w:pPr>
              <w:spacing w:line="240" w:lineRule="auto"/>
              <w:jc w:val="center"/>
              <w:rPr>
                <w:sz w:val="20"/>
                <w:szCs w:val="18"/>
                <w:lang w:val="en-GB"/>
              </w:rPr>
            </w:pPr>
            <w:r w:rsidRPr="00B96214">
              <w:rPr>
                <w:sz w:val="20"/>
                <w:szCs w:val="18"/>
                <w:lang w:val="en-GB"/>
              </w:rPr>
              <w:t>10</w:t>
            </w:r>
          </w:p>
        </w:tc>
        <w:tc>
          <w:tcPr>
            <w:tcW w:w="1633" w:type="dxa"/>
            <w:tcBorders>
              <w:top w:val="dotted" w:sz="4" w:space="0" w:color="auto"/>
              <w:bottom w:val="dotted" w:sz="4" w:space="0" w:color="auto"/>
            </w:tcBorders>
            <w:vAlign w:val="center"/>
          </w:tcPr>
          <w:p w14:paraId="7E9E90AC" w14:textId="603BFCE7" w:rsidR="00AD68DA" w:rsidRPr="00B96214" w:rsidRDefault="00AD68DA" w:rsidP="000A2CCD">
            <w:pPr>
              <w:spacing w:line="240" w:lineRule="auto"/>
              <w:jc w:val="center"/>
              <w:rPr>
                <w:sz w:val="20"/>
                <w:szCs w:val="18"/>
                <w:lang w:val="en-GB"/>
              </w:rPr>
            </w:pPr>
            <w:r w:rsidRPr="00B96214">
              <w:rPr>
                <w:sz w:val="20"/>
                <w:szCs w:val="18"/>
                <w:lang w:val="en-GB"/>
              </w:rPr>
              <w:t>15</w:t>
            </w:r>
          </w:p>
        </w:tc>
      </w:tr>
      <w:tr w:rsidR="00AD68DA" w:rsidRPr="00D4689F" w14:paraId="17D5B952" w14:textId="77777777" w:rsidTr="00974411">
        <w:trPr>
          <w:trHeight w:val="284"/>
          <w:jc w:val="center"/>
        </w:trPr>
        <w:tc>
          <w:tcPr>
            <w:tcW w:w="3539" w:type="dxa"/>
            <w:tcBorders>
              <w:top w:val="dotted" w:sz="4" w:space="0" w:color="auto"/>
              <w:bottom w:val="dotted" w:sz="4" w:space="0" w:color="auto"/>
            </w:tcBorders>
            <w:vAlign w:val="center"/>
          </w:tcPr>
          <w:p w14:paraId="0029FBEE" w14:textId="76867C93" w:rsidR="00AD68DA" w:rsidRPr="00B96214" w:rsidRDefault="00AD68DA" w:rsidP="000A2CCD">
            <w:pPr>
              <w:spacing w:line="240" w:lineRule="auto"/>
              <w:jc w:val="left"/>
              <w:rPr>
                <w:sz w:val="20"/>
                <w:szCs w:val="18"/>
                <w:lang w:val="en-GB"/>
              </w:rPr>
            </w:pPr>
            <w:r w:rsidRPr="00B96214">
              <w:rPr>
                <w:sz w:val="20"/>
                <w:szCs w:val="18"/>
                <w:lang w:val="en-GB"/>
              </w:rPr>
              <w:t>Complement C3 (g/L)</w:t>
            </w:r>
          </w:p>
        </w:tc>
        <w:tc>
          <w:tcPr>
            <w:tcW w:w="1632" w:type="dxa"/>
            <w:tcBorders>
              <w:top w:val="dotted" w:sz="4" w:space="0" w:color="auto"/>
              <w:bottom w:val="dotted" w:sz="4" w:space="0" w:color="auto"/>
            </w:tcBorders>
            <w:vAlign w:val="center"/>
          </w:tcPr>
          <w:p w14:paraId="65B28930" w14:textId="661CF547" w:rsidR="00AD68DA" w:rsidRPr="00B96214" w:rsidRDefault="00AD68DA" w:rsidP="000A2CCD">
            <w:pPr>
              <w:spacing w:line="240" w:lineRule="auto"/>
              <w:jc w:val="center"/>
              <w:rPr>
                <w:sz w:val="20"/>
                <w:szCs w:val="18"/>
                <w:lang w:val="en-GB"/>
              </w:rPr>
            </w:pPr>
            <w:r w:rsidRPr="00B96214">
              <w:rPr>
                <w:sz w:val="20"/>
                <w:szCs w:val="18"/>
                <w:lang w:val="en-GB"/>
              </w:rPr>
              <w:t>0,81</w:t>
            </w:r>
          </w:p>
        </w:tc>
        <w:tc>
          <w:tcPr>
            <w:tcW w:w="1633" w:type="dxa"/>
            <w:tcBorders>
              <w:top w:val="dotted" w:sz="4" w:space="0" w:color="auto"/>
              <w:bottom w:val="dotted" w:sz="4" w:space="0" w:color="auto"/>
            </w:tcBorders>
            <w:vAlign w:val="center"/>
          </w:tcPr>
          <w:p w14:paraId="0D45EB55" w14:textId="3A2DF51F" w:rsidR="00AD68DA" w:rsidRPr="00B96214" w:rsidRDefault="00AD68DA" w:rsidP="000A2CCD">
            <w:pPr>
              <w:spacing w:line="240" w:lineRule="auto"/>
              <w:jc w:val="center"/>
              <w:rPr>
                <w:sz w:val="20"/>
                <w:szCs w:val="18"/>
                <w:lang w:val="en-GB"/>
              </w:rPr>
            </w:pPr>
            <w:r w:rsidRPr="00B96214">
              <w:rPr>
                <w:sz w:val="20"/>
                <w:szCs w:val="18"/>
                <w:lang w:val="en-GB"/>
              </w:rPr>
              <w:t>1,57</w:t>
            </w:r>
          </w:p>
        </w:tc>
      </w:tr>
      <w:tr w:rsidR="00AD68DA" w:rsidRPr="00D4689F" w14:paraId="271B2321" w14:textId="77777777" w:rsidTr="00974411">
        <w:trPr>
          <w:trHeight w:val="284"/>
          <w:jc w:val="center"/>
        </w:trPr>
        <w:tc>
          <w:tcPr>
            <w:tcW w:w="3539" w:type="dxa"/>
            <w:tcBorders>
              <w:top w:val="dotted" w:sz="4" w:space="0" w:color="auto"/>
              <w:bottom w:val="dotted" w:sz="4" w:space="0" w:color="auto"/>
            </w:tcBorders>
            <w:vAlign w:val="center"/>
          </w:tcPr>
          <w:p w14:paraId="7D334930" w14:textId="599740D3" w:rsidR="00AD68DA" w:rsidRPr="00B96214" w:rsidRDefault="00AD68DA" w:rsidP="000A2CCD">
            <w:pPr>
              <w:spacing w:line="240" w:lineRule="auto"/>
              <w:jc w:val="left"/>
              <w:rPr>
                <w:sz w:val="20"/>
                <w:szCs w:val="18"/>
                <w:lang w:val="en-GB"/>
              </w:rPr>
            </w:pPr>
            <w:r w:rsidRPr="00B96214">
              <w:rPr>
                <w:sz w:val="20"/>
                <w:szCs w:val="18"/>
                <w:lang w:val="en-GB"/>
              </w:rPr>
              <w:t>Complement C4 (g/L)</w:t>
            </w:r>
          </w:p>
        </w:tc>
        <w:tc>
          <w:tcPr>
            <w:tcW w:w="1632" w:type="dxa"/>
            <w:tcBorders>
              <w:top w:val="dotted" w:sz="4" w:space="0" w:color="auto"/>
              <w:bottom w:val="dotted" w:sz="4" w:space="0" w:color="auto"/>
            </w:tcBorders>
            <w:vAlign w:val="center"/>
          </w:tcPr>
          <w:p w14:paraId="338BC4CD" w14:textId="10216A3A" w:rsidR="00AD68DA" w:rsidRPr="00B96214" w:rsidRDefault="00AD68DA" w:rsidP="000A2CCD">
            <w:pPr>
              <w:spacing w:line="240" w:lineRule="auto"/>
              <w:jc w:val="center"/>
              <w:rPr>
                <w:sz w:val="20"/>
                <w:szCs w:val="18"/>
                <w:lang w:val="en-GB"/>
              </w:rPr>
            </w:pPr>
            <w:r w:rsidRPr="00B96214">
              <w:rPr>
                <w:sz w:val="20"/>
                <w:szCs w:val="18"/>
                <w:lang w:val="en-GB"/>
              </w:rPr>
              <w:t>0,13</w:t>
            </w:r>
          </w:p>
        </w:tc>
        <w:tc>
          <w:tcPr>
            <w:tcW w:w="1633" w:type="dxa"/>
            <w:tcBorders>
              <w:top w:val="dotted" w:sz="4" w:space="0" w:color="auto"/>
              <w:bottom w:val="dotted" w:sz="4" w:space="0" w:color="auto"/>
            </w:tcBorders>
            <w:vAlign w:val="center"/>
          </w:tcPr>
          <w:p w14:paraId="1409CACF" w14:textId="6CF4DCE1" w:rsidR="00AD68DA" w:rsidRPr="00B96214" w:rsidRDefault="00AD68DA" w:rsidP="000A2CCD">
            <w:pPr>
              <w:spacing w:line="240" w:lineRule="auto"/>
              <w:jc w:val="center"/>
              <w:rPr>
                <w:sz w:val="20"/>
                <w:szCs w:val="18"/>
                <w:lang w:val="en-GB"/>
              </w:rPr>
            </w:pPr>
            <w:r w:rsidRPr="00B96214">
              <w:rPr>
                <w:sz w:val="20"/>
                <w:szCs w:val="18"/>
                <w:lang w:val="en-GB"/>
              </w:rPr>
              <w:t>0,39</w:t>
            </w:r>
          </w:p>
        </w:tc>
      </w:tr>
      <w:tr w:rsidR="00AD68DA" w:rsidRPr="00CD1AAB" w14:paraId="12A26919" w14:textId="77777777" w:rsidTr="00974411">
        <w:trPr>
          <w:trHeight w:val="284"/>
          <w:jc w:val="center"/>
        </w:trPr>
        <w:tc>
          <w:tcPr>
            <w:tcW w:w="3539" w:type="dxa"/>
            <w:tcBorders>
              <w:top w:val="dotted" w:sz="4" w:space="0" w:color="auto"/>
              <w:bottom w:val="single" w:sz="4" w:space="0" w:color="auto"/>
            </w:tcBorders>
            <w:vAlign w:val="center"/>
          </w:tcPr>
          <w:p w14:paraId="571F6754" w14:textId="12E8BEB9" w:rsidR="00AD68DA" w:rsidRPr="00B96214" w:rsidRDefault="00AD68DA" w:rsidP="000A2CCD">
            <w:pPr>
              <w:spacing w:line="240" w:lineRule="auto"/>
              <w:jc w:val="left"/>
              <w:rPr>
                <w:sz w:val="20"/>
                <w:szCs w:val="18"/>
                <w:lang w:val="en-GB"/>
              </w:rPr>
            </w:pPr>
            <w:r w:rsidRPr="00B96214">
              <w:rPr>
                <w:sz w:val="20"/>
                <w:szCs w:val="18"/>
                <w:lang w:val="en-GB"/>
              </w:rPr>
              <w:t>CH50 complement activity, U/mL</w:t>
            </w:r>
          </w:p>
        </w:tc>
        <w:tc>
          <w:tcPr>
            <w:tcW w:w="1632" w:type="dxa"/>
            <w:tcBorders>
              <w:top w:val="dotted" w:sz="4" w:space="0" w:color="auto"/>
              <w:bottom w:val="single" w:sz="4" w:space="0" w:color="auto"/>
            </w:tcBorders>
            <w:vAlign w:val="center"/>
          </w:tcPr>
          <w:p w14:paraId="6ACBE026" w14:textId="2CA3762C" w:rsidR="00AD68DA" w:rsidRPr="00B96214" w:rsidRDefault="00AD68DA" w:rsidP="000A2CCD">
            <w:pPr>
              <w:spacing w:line="240" w:lineRule="auto"/>
              <w:jc w:val="center"/>
              <w:rPr>
                <w:sz w:val="20"/>
                <w:szCs w:val="18"/>
                <w:lang w:val="en-GB"/>
              </w:rPr>
            </w:pPr>
            <w:r w:rsidRPr="00B96214">
              <w:rPr>
                <w:sz w:val="20"/>
                <w:szCs w:val="18"/>
                <w:lang w:val="en-GB"/>
              </w:rPr>
              <w:t>41.68</w:t>
            </w:r>
          </w:p>
        </w:tc>
        <w:tc>
          <w:tcPr>
            <w:tcW w:w="1633" w:type="dxa"/>
            <w:tcBorders>
              <w:top w:val="dotted" w:sz="4" w:space="0" w:color="auto"/>
              <w:bottom w:val="single" w:sz="4" w:space="0" w:color="auto"/>
            </w:tcBorders>
            <w:vAlign w:val="center"/>
          </w:tcPr>
          <w:p w14:paraId="2A62FB75" w14:textId="79647C29" w:rsidR="00AD68DA" w:rsidRPr="00B96214" w:rsidRDefault="00AD68DA" w:rsidP="000A2CCD">
            <w:pPr>
              <w:spacing w:line="240" w:lineRule="auto"/>
              <w:jc w:val="center"/>
              <w:rPr>
                <w:sz w:val="20"/>
                <w:szCs w:val="18"/>
                <w:lang w:val="en-GB"/>
              </w:rPr>
            </w:pPr>
            <w:r w:rsidRPr="00B96214">
              <w:rPr>
                <w:sz w:val="20"/>
                <w:szCs w:val="18"/>
                <w:lang w:val="en-GB"/>
              </w:rPr>
              <w:t>95.06</w:t>
            </w:r>
          </w:p>
        </w:tc>
      </w:tr>
    </w:tbl>
    <w:p w14:paraId="4CC693C8" w14:textId="77777777" w:rsidR="00BB047D" w:rsidRDefault="00BB047D" w:rsidP="00350ADA">
      <w:pPr>
        <w:rPr>
          <w:sz w:val="18"/>
          <w:szCs w:val="18"/>
          <w:lang w:val="en-GB"/>
        </w:rPr>
      </w:pPr>
    </w:p>
    <w:p w14:paraId="7064CB83" w14:textId="77777777" w:rsidR="0017296F" w:rsidRDefault="0017296F" w:rsidP="00350ADA">
      <w:pPr>
        <w:rPr>
          <w:sz w:val="18"/>
          <w:szCs w:val="18"/>
          <w:lang w:val="en-GB"/>
        </w:rPr>
      </w:pPr>
    </w:p>
    <w:p w14:paraId="6B69E371" w14:textId="77777777" w:rsidR="0017296F" w:rsidRPr="00D4689F" w:rsidRDefault="0017296F" w:rsidP="00350ADA">
      <w:pPr>
        <w:rPr>
          <w:sz w:val="18"/>
          <w:szCs w:val="18"/>
          <w:lang w:val="en-GB"/>
        </w:rPr>
      </w:pPr>
    </w:p>
    <w:p w14:paraId="7AE01C90" w14:textId="77777777" w:rsidR="000778E5" w:rsidRPr="00D4689F" w:rsidRDefault="000778E5">
      <w:pPr>
        <w:spacing w:after="160" w:line="259" w:lineRule="auto"/>
        <w:jc w:val="left"/>
        <w:rPr>
          <w:lang w:val="en-GB"/>
        </w:rPr>
      </w:pPr>
    </w:p>
    <w:p w14:paraId="5E22673B" w14:textId="77777777" w:rsidR="00CA4700" w:rsidRPr="00D4689F" w:rsidRDefault="00CA4700">
      <w:pPr>
        <w:spacing w:after="160" w:line="259" w:lineRule="auto"/>
        <w:jc w:val="left"/>
        <w:rPr>
          <w:lang w:val="en-GB"/>
        </w:rPr>
        <w:sectPr w:rsidR="00CA4700" w:rsidRPr="00D4689F" w:rsidSect="00DE2E3D">
          <w:headerReference w:type="default" r:id="rId8"/>
          <w:headerReference w:type="first" r:id="rId9"/>
          <w:pgSz w:w="11906" w:h="16838" w:code="9"/>
          <w:pgMar w:top="992" w:right="1418" w:bottom="851" w:left="1418" w:header="567" w:footer="294" w:gutter="0"/>
          <w:cols w:space="708"/>
          <w:titlePg/>
          <w:docGrid w:linePitch="360"/>
        </w:sectPr>
      </w:pPr>
    </w:p>
    <w:p w14:paraId="3456A349" w14:textId="2C97981A" w:rsidR="00BB047D" w:rsidRDefault="000778E5" w:rsidP="001078A3">
      <w:pPr>
        <w:pStyle w:val="Titre3"/>
      </w:pPr>
      <w:bookmarkStart w:id="8" w:name="_Toc144660231"/>
      <w:r w:rsidRPr="00D4689F">
        <w:lastRenderedPageBreak/>
        <w:t xml:space="preserve">Table S-4. </w:t>
      </w:r>
      <w:r w:rsidR="00022C98" w:rsidRPr="00D4689F">
        <w:t>Summary of findings from previous cluster analyses on the topic of antiphospholipid syndrome.</w:t>
      </w:r>
      <w:bookmarkEnd w:id="8"/>
    </w:p>
    <w:p w14:paraId="097E56A7" w14:textId="4F72AF7A" w:rsidR="00C877EA" w:rsidRDefault="00C877EA" w:rsidP="00C877EA">
      <w:pPr>
        <w:spacing w:line="240" w:lineRule="auto"/>
        <w:rPr>
          <w:i/>
          <w:iCs/>
          <w:w w:val="105"/>
          <w:sz w:val="18"/>
          <w:szCs w:val="18"/>
          <w:lang w:val="en-GB"/>
        </w:rPr>
      </w:pPr>
      <w:r>
        <w:rPr>
          <w:i/>
          <w:iCs/>
          <w:w w:val="105"/>
          <w:sz w:val="18"/>
          <w:szCs w:val="18"/>
          <w:lang w:val="en-GB"/>
        </w:rPr>
        <w:t xml:space="preserve">(abbreviations) </w:t>
      </w:r>
      <w:r w:rsidRPr="00E867E8">
        <w:rPr>
          <w:i/>
          <w:iCs/>
          <w:w w:val="105"/>
          <w:sz w:val="18"/>
          <w:szCs w:val="18"/>
          <w:lang w:val="en-GB"/>
        </w:rPr>
        <w:t>a</w:t>
      </w:r>
      <w:bookmarkStart w:id="9" w:name="_Hlk146482888"/>
      <w:r w:rsidRPr="00E867E8">
        <w:rPr>
          <w:i/>
          <w:iCs/>
          <w:w w:val="105"/>
          <w:sz w:val="18"/>
          <w:szCs w:val="18"/>
          <w:lang w:val="en-GB"/>
        </w:rPr>
        <w:t>β2-G</w:t>
      </w:r>
      <w:bookmarkEnd w:id="9"/>
      <w:r w:rsidRPr="00E867E8">
        <w:rPr>
          <w:i/>
          <w:iCs/>
          <w:w w:val="105"/>
          <w:sz w:val="18"/>
          <w:szCs w:val="18"/>
          <w:lang w:val="en-GB"/>
        </w:rPr>
        <w:t>P.I</w:t>
      </w:r>
      <w:r>
        <w:rPr>
          <w:i/>
          <w:iCs/>
          <w:w w:val="105"/>
          <w:sz w:val="18"/>
          <w:szCs w:val="18"/>
          <w:lang w:val="en-GB"/>
        </w:rPr>
        <w:t>, anti-</w:t>
      </w:r>
      <w:r w:rsidRPr="00E867E8">
        <w:rPr>
          <w:i/>
          <w:iCs/>
          <w:w w:val="105"/>
          <w:sz w:val="18"/>
          <w:szCs w:val="18"/>
          <w:lang w:val="en-GB"/>
        </w:rPr>
        <w:t>β2-</w:t>
      </w:r>
      <w:r>
        <w:rPr>
          <w:i/>
          <w:iCs/>
          <w:w w:val="105"/>
          <w:sz w:val="18"/>
          <w:szCs w:val="18"/>
          <w:lang w:val="en-GB"/>
        </w:rPr>
        <w:t>glycoprotein I (antibodies);</w:t>
      </w:r>
      <w:r w:rsidRPr="00E867E8">
        <w:rPr>
          <w:i/>
          <w:iCs/>
          <w:w w:val="105"/>
          <w:sz w:val="18"/>
          <w:szCs w:val="18"/>
          <w:lang w:val="en-GB"/>
        </w:rPr>
        <w:t xml:space="preserve"> </w:t>
      </w:r>
      <w:proofErr w:type="spellStart"/>
      <w:r>
        <w:rPr>
          <w:i/>
          <w:iCs/>
          <w:w w:val="105"/>
          <w:sz w:val="18"/>
          <w:szCs w:val="18"/>
          <w:lang w:val="en-GB"/>
        </w:rPr>
        <w:t>aCL</w:t>
      </w:r>
      <w:proofErr w:type="spellEnd"/>
      <w:r>
        <w:rPr>
          <w:i/>
          <w:iCs/>
          <w:w w:val="105"/>
          <w:sz w:val="18"/>
          <w:szCs w:val="18"/>
          <w:lang w:val="en-GB"/>
        </w:rPr>
        <w:t xml:space="preserve">, anticardiolipin (antibodies); anti-ENA, anti-extractable nuclear antigen (antibodies); AIHA, autoimmune haemolytic anaemia; ANA, antinuclear antibodies; </w:t>
      </w:r>
      <w:proofErr w:type="spellStart"/>
      <w:r>
        <w:rPr>
          <w:i/>
          <w:iCs/>
          <w:w w:val="105"/>
          <w:sz w:val="18"/>
          <w:szCs w:val="18"/>
          <w:lang w:val="en-GB"/>
        </w:rPr>
        <w:t>aPL</w:t>
      </w:r>
      <w:proofErr w:type="spellEnd"/>
      <w:r>
        <w:rPr>
          <w:i/>
          <w:iCs/>
          <w:w w:val="105"/>
          <w:sz w:val="18"/>
          <w:szCs w:val="18"/>
          <w:lang w:val="en-GB"/>
        </w:rPr>
        <w:t xml:space="preserve">, antiphospholipid (antibodies); </w:t>
      </w:r>
      <w:r w:rsidR="002F11E6">
        <w:rPr>
          <w:i/>
          <w:iCs/>
          <w:w w:val="105"/>
          <w:sz w:val="18"/>
          <w:szCs w:val="18"/>
          <w:lang w:val="en-GB"/>
        </w:rPr>
        <w:t>APS</w:t>
      </w:r>
      <w:r>
        <w:rPr>
          <w:i/>
          <w:iCs/>
          <w:w w:val="105"/>
          <w:sz w:val="18"/>
          <w:szCs w:val="18"/>
          <w:lang w:val="en-GB"/>
        </w:rPr>
        <w:t xml:space="preserve">, antiphospholipid syndrome; BMI, body-mass index; CAPS, catastrophic antiphospholipid syndrome; CVA, cerebral vascular attacks (including ischemic strokes); CVD, cardiovascular disease; FPC, foetal pregnancy complications; IUGR, </w:t>
      </w:r>
      <w:r w:rsidRPr="004C7067">
        <w:rPr>
          <w:i/>
          <w:iCs/>
          <w:w w:val="105"/>
          <w:sz w:val="18"/>
          <w:szCs w:val="18"/>
          <w:lang w:val="en-GB"/>
        </w:rPr>
        <w:t>intrauterine growth restriction</w:t>
      </w:r>
      <w:r>
        <w:rPr>
          <w:i/>
          <w:iCs/>
          <w:w w:val="105"/>
          <w:sz w:val="18"/>
          <w:szCs w:val="18"/>
          <w:lang w:val="en-GB"/>
        </w:rPr>
        <w:t xml:space="preserve">; LA, lupus anticoagulant; N, number of subjects; PAPS, primary antiphospholipid syndrome; REF., reference; SAPS, secondary antiphospholipid syndrome;  SLE, systemic lupus erythematosus; VTE, venous </w:t>
      </w:r>
      <w:proofErr w:type="spellStart"/>
      <w:r>
        <w:rPr>
          <w:i/>
          <w:iCs/>
          <w:w w:val="105"/>
          <w:sz w:val="18"/>
          <w:szCs w:val="18"/>
          <w:lang w:val="en-GB"/>
        </w:rPr>
        <w:t>trombo</w:t>
      </w:r>
      <w:proofErr w:type="spellEnd"/>
      <w:r>
        <w:rPr>
          <w:i/>
          <w:iCs/>
          <w:w w:val="105"/>
          <w:sz w:val="18"/>
          <w:szCs w:val="18"/>
          <w:lang w:val="en-GB"/>
        </w:rPr>
        <w:t>-embolism</w:t>
      </w:r>
    </w:p>
    <w:p w14:paraId="2C9F870E" w14:textId="77777777" w:rsidR="00DB31DE" w:rsidRDefault="00DB31DE" w:rsidP="00C877EA">
      <w:pPr>
        <w:spacing w:line="240" w:lineRule="auto"/>
        <w:rPr>
          <w:i/>
          <w:iCs/>
          <w:w w:val="105"/>
          <w:sz w:val="18"/>
          <w:szCs w:val="18"/>
          <w:lang w:val="en-GB"/>
        </w:rPr>
      </w:pPr>
    </w:p>
    <w:p w14:paraId="31173787" w14:textId="77777777" w:rsidR="00DB31DE" w:rsidRDefault="00DB31DE" w:rsidP="00C877EA">
      <w:pPr>
        <w:spacing w:line="240" w:lineRule="auto"/>
        <w:rPr>
          <w:i/>
          <w:iCs/>
          <w:w w:val="105"/>
          <w:sz w:val="18"/>
          <w:szCs w:val="18"/>
          <w:lang w:val="en-GB"/>
        </w:rPr>
      </w:pPr>
    </w:p>
    <w:p w14:paraId="4EB2DB43" w14:textId="77777777" w:rsidR="00343497" w:rsidRPr="00274426" w:rsidRDefault="00343497" w:rsidP="00343497">
      <w:pPr>
        <w:rPr>
          <w:sz w:val="2"/>
          <w:szCs w:val="2"/>
          <w:lang w:val="en-GB"/>
        </w:rPr>
      </w:pPr>
    </w:p>
    <w:tbl>
      <w:tblPr>
        <w:tblStyle w:val="Grilledutableau"/>
        <w:tblW w:w="15026" w:type="dxa"/>
        <w:tblCellMar>
          <w:top w:w="85" w:type="dxa"/>
          <w:bottom w:w="85" w:type="dxa"/>
        </w:tblCellMar>
        <w:tblLook w:val="04A0" w:firstRow="1" w:lastRow="0" w:firstColumn="1" w:lastColumn="0" w:noHBand="0" w:noVBand="1"/>
      </w:tblPr>
      <w:tblGrid>
        <w:gridCol w:w="1140"/>
        <w:gridCol w:w="623"/>
        <w:gridCol w:w="4545"/>
        <w:gridCol w:w="4359"/>
        <w:gridCol w:w="4359"/>
      </w:tblGrid>
      <w:tr w:rsidR="00CA4700" w:rsidRPr="00D4689F" w14:paraId="73E3F75E" w14:textId="77777777" w:rsidTr="00966528">
        <w:trPr>
          <w:tblHeader/>
        </w:trPr>
        <w:tc>
          <w:tcPr>
            <w:tcW w:w="1134" w:type="dxa"/>
            <w:tcBorders>
              <w:left w:val="nil"/>
              <w:bottom w:val="single" w:sz="4" w:space="0" w:color="auto"/>
              <w:right w:val="nil"/>
            </w:tcBorders>
            <w:vAlign w:val="center"/>
          </w:tcPr>
          <w:p w14:paraId="4F37017C" w14:textId="564B6D75" w:rsidR="00CA4700" w:rsidRPr="00D4689F" w:rsidRDefault="00CA4700" w:rsidP="007B0DBE">
            <w:pPr>
              <w:spacing w:line="240" w:lineRule="auto"/>
              <w:jc w:val="center"/>
              <w:rPr>
                <w:b/>
                <w:bCs/>
                <w:sz w:val="20"/>
                <w:szCs w:val="20"/>
                <w:lang w:val="en-GB"/>
              </w:rPr>
            </w:pPr>
            <w:r w:rsidRPr="00D4689F">
              <w:rPr>
                <w:b/>
                <w:bCs/>
                <w:sz w:val="20"/>
                <w:szCs w:val="20"/>
                <w:lang w:val="en-GB"/>
              </w:rPr>
              <w:t>REF.</w:t>
            </w:r>
          </w:p>
        </w:tc>
        <w:tc>
          <w:tcPr>
            <w:tcW w:w="620" w:type="dxa"/>
            <w:tcBorders>
              <w:left w:val="nil"/>
              <w:bottom w:val="single" w:sz="4" w:space="0" w:color="auto"/>
              <w:right w:val="nil"/>
            </w:tcBorders>
            <w:vAlign w:val="center"/>
          </w:tcPr>
          <w:p w14:paraId="0C5D6881" w14:textId="186B3BA9" w:rsidR="00CA4700" w:rsidRPr="00D4689F" w:rsidRDefault="00CA4700" w:rsidP="007B0DBE">
            <w:pPr>
              <w:spacing w:line="240" w:lineRule="auto"/>
              <w:jc w:val="center"/>
              <w:rPr>
                <w:b/>
                <w:bCs/>
                <w:sz w:val="20"/>
                <w:szCs w:val="20"/>
                <w:lang w:val="en-GB"/>
              </w:rPr>
            </w:pPr>
            <w:r w:rsidRPr="00D4689F">
              <w:rPr>
                <w:b/>
                <w:bCs/>
                <w:i/>
                <w:iCs/>
                <w:sz w:val="20"/>
                <w:szCs w:val="20"/>
                <w:lang w:val="en-GB"/>
              </w:rPr>
              <w:t>N</w:t>
            </w:r>
          </w:p>
        </w:tc>
        <w:tc>
          <w:tcPr>
            <w:tcW w:w="4523" w:type="dxa"/>
            <w:tcBorders>
              <w:left w:val="nil"/>
              <w:bottom w:val="single" w:sz="4" w:space="0" w:color="auto"/>
              <w:right w:val="nil"/>
            </w:tcBorders>
            <w:vAlign w:val="center"/>
          </w:tcPr>
          <w:p w14:paraId="2C7039EC" w14:textId="43D885A1" w:rsidR="00CA4700" w:rsidRPr="00D4689F" w:rsidRDefault="00E21F38" w:rsidP="007B0DBE">
            <w:pPr>
              <w:spacing w:line="240" w:lineRule="auto"/>
              <w:jc w:val="left"/>
              <w:rPr>
                <w:b/>
                <w:bCs/>
                <w:sz w:val="20"/>
                <w:szCs w:val="20"/>
                <w:lang w:val="en-GB"/>
              </w:rPr>
            </w:pPr>
            <w:r>
              <w:rPr>
                <w:b/>
                <w:bCs/>
                <w:sz w:val="20"/>
                <w:szCs w:val="20"/>
                <w:lang w:val="en-GB"/>
              </w:rPr>
              <w:t>Patient selection</w:t>
            </w:r>
            <w:r w:rsidR="00156F7C">
              <w:rPr>
                <w:b/>
                <w:bCs/>
                <w:sz w:val="20"/>
                <w:szCs w:val="20"/>
                <w:lang w:val="en-GB"/>
              </w:rPr>
              <w:t xml:space="preserve"> and chosen variables</w:t>
            </w:r>
          </w:p>
        </w:tc>
        <w:tc>
          <w:tcPr>
            <w:tcW w:w="4338" w:type="dxa"/>
            <w:tcBorders>
              <w:left w:val="nil"/>
              <w:bottom w:val="single" w:sz="4" w:space="0" w:color="auto"/>
              <w:right w:val="nil"/>
            </w:tcBorders>
            <w:vAlign w:val="center"/>
          </w:tcPr>
          <w:p w14:paraId="686AEB26" w14:textId="5B5F49DD" w:rsidR="00CA4700" w:rsidRPr="00D4689F" w:rsidRDefault="00CA4700" w:rsidP="007B0DBE">
            <w:pPr>
              <w:spacing w:line="240" w:lineRule="auto"/>
              <w:jc w:val="left"/>
              <w:rPr>
                <w:b/>
                <w:bCs/>
                <w:sz w:val="20"/>
                <w:szCs w:val="20"/>
                <w:lang w:val="en-GB"/>
              </w:rPr>
            </w:pPr>
            <w:r w:rsidRPr="00D4689F">
              <w:rPr>
                <w:b/>
                <w:bCs/>
                <w:sz w:val="20"/>
                <w:szCs w:val="20"/>
                <w:lang w:val="en-GB"/>
              </w:rPr>
              <w:t>Clusters</w:t>
            </w:r>
          </w:p>
        </w:tc>
        <w:tc>
          <w:tcPr>
            <w:tcW w:w="4338" w:type="dxa"/>
            <w:tcBorders>
              <w:left w:val="nil"/>
              <w:bottom w:val="single" w:sz="4" w:space="0" w:color="auto"/>
              <w:right w:val="nil"/>
            </w:tcBorders>
            <w:shd w:val="clear" w:color="auto" w:fill="F2F2F2" w:themeFill="background1" w:themeFillShade="F2"/>
            <w:vAlign w:val="center"/>
          </w:tcPr>
          <w:p w14:paraId="68CBF787" w14:textId="143DA8BF" w:rsidR="00CA4700" w:rsidRPr="00D4689F" w:rsidRDefault="00CA4700" w:rsidP="007B0DBE">
            <w:pPr>
              <w:spacing w:line="240" w:lineRule="auto"/>
              <w:jc w:val="left"/>
              <w:rPr>
                <w:b/>
                <w:bCs/>
                <w:sz w:val="20"/>
                <w:szCs w:val="20"/>
                <w:lang w:val="en-GB"/>
              </w:rPr>
            </w:pPr>
            <w:r w:rsidRPr="00D4689F">
              <w:rPr>
                <w:b/>
                <w:bCs/>
                <w:sz w:val="20"/>
                <w:szCs w:val="20"/>
                <w:lang w:val="en-GB"/>
              </w:rPr>
              <w:t>Similarities with our study</w:t>
            </w:r>
          </w:p>
        </w:tc>
      </w:tr>
      <w:tr w:rsidR="0000343F" w:rsidRPr="00856A6B" w14:paraId="50FD930C" w14:textId="77777777" w:rsidTr="00966528">
        <w:tc>
          <w:tcPr>
            <w:tcW w:w="1134" w:type="dxa"/>
            <w:tcBorders>
              <w:left w:val="nil"/>
              <w:bottom w:val="dotted" w:sz="4" w:space="0" w:color="auto"/>
              <w:right w:val="nil"/>
            </w:tcBorders>
          </w:tcPr>
          <w:p w14:paraId="10567012" w14:textId="77777777" w:rsidR="00150ECF" w:rsidRPr="008E6B0B" w:rsidRDefault="0000343F" w:rsidP="009330B3">
            <w:pPr>
              <w:pStyle w:val="Tables"/>
              <w:rPr>
                <w:sz w:val="16"/>
              </w:rPr>
            </w:pPr>
            <w:r w:rsidRPr="008E6B0B">
              <w:rPr>
                <w:sz w:val="16"/>
              </w:rPr>
              <w:t>Krause et al</w:t>
            </w:r>
            <w:r w:rsidR="009330B3" w:rsidRPr="008E6B0B">
              <w:rPr>
                <w:sz w:val="16"/>
              </w:rPr>
              <w:t>.</w:t>
            </w:r>
          </w:p>
          <w:p w14:paraId="19723654" w14:textId="7B5B235A" w:rsidR="0000343F" w:rsidRPr="008E6B0B" w:rsidRDefault="0000343F" w:rsidP="009330B3">
            <w:pPr>
              <w:pStyle w:val="Tables"/>
              <w:rPr>
                <w:sz w:val="16"/>
              </w:rPr>
            </w:pPr>
            <w:r w:rsidRPr="008E6B0B">
              <w:rPr>
                <w:sz w:val="16"/>
              </w:rPr>
              <w:t>2007</w:t>
            </w:r>
            <w:r w:rsidR="009330B3" w:rsidRPr="008E6B0B">
              <w:rPr>
                <w:sz w:val="16"/>
              </w:rPr>
              <w:t xml:space="preserve"> </w:t>
            </w:r>
            <w:r w:rsidRPr="008E6B0B">
              <w:rPr>
                <w:sz w:val="16"/>
              </w:rPr>
              <w:fldChar w:fldCharType="begin"/>
            </w:r>
            <w:r w:rsidR="00B73946">
              <w:rPr>
                <w:sz w:val="16"/>
              </w:rPr>
              <w:instrText xml:space="preserve"> ADDIN ZOTERO_ITEM CSL_CITATION {"citationID":"bziebGAo","properties":{"formattedCitation":"[10]","plainCitation":"[10]","noteIndex":0},"citationItems":[{"id":"nvEAo9uN/csVtHGSS","uris":["http://zotero.org/users/local/XWZJ0DnJ/items/IBE5SZ5Q"],"itemData":{"id":1002,"type":"article-journal","abstract":"The antiphospholipid syndrome (APS) is now recognized as a multi-system disease, the clinical expression of which may include various target-organs involvements. Despite the reported heterogeneity in clinical presentation of APS, the interrelations between various manifestations of the disease has not yet been studied. We evaluated the principle associations between a variety of clinical manifestations in APS patients, applying factor analysis. Two-hundred and forty-six APS patients were studied. The following disease manifestations were used for the factor analysis: recurrent fetal loss, intrauterine growth restriction (IUGR), venous and arterial thrombosis, cardiac valves thickening/dysfunction, valvular vegetations, stroke, epilepsy, migraine, arthritis, livedo reticularis, thrombocytopenia, leukopenia and autoimmune hemolytic anemia (AIHA). The results were further analysed in relation to sex and to primary APS versus APS associated with SLE. Five factors were derived, which accounted for 59.7% of the variance of the matrix. Factor 1 (which explained 18.5% of variance of the original matrix) represented the association between cardiac valves abnormalities, livedo reticularis and AIHA. Factor 2 (13.8% of variance) represented association between arthritis, thrombocytopenia and leukopenia. Factor 3 (10.3% of variance) represented an association between recurrent fetal loss and IUGR. Factor 4 (9.3% of variance) represented inverse correlation between arterial and venous thrombosis. Factor 5 (7.8% of variance) represented an association between epilepsy and migraine. Application of factor analysis revealed specific clusters of cardiac, cutaneous, hematological and neurological manifestations. Our result also point to a possible divergence of arterial and venous thrombotic tendency. Awareness of these patterns might give us a better understanding of the disease.","container-title":"Lupus","DOI":"10.1177/0961203306075977","ISSN":"0961-2033","issue":"3","journalAbbreviation":"Lupus","language":"eng","note":"PMID: 17432102","page":"176-180","source":"PubMed","title":"Clusters of disease manifestations in patients with antiphospholipid syndrome demonstrated by factor analysis","volume":"16","author":[{"family":"Krause","given":"I."},{"family":"Leibovici","given":"L."},{"family":"Blank","given":"M."},{"family":"Shoenfeld","given":"Y."}],"issued":{"date-parts":[["2007"]]}}}],"schema":"https://github.com/citation-style-language/schema/raw/master/csl-citation.json"} </w:instrText>
            </w:r>
            <w:r w:rsidRPr="008E6B0B">
              <w:rPr>
                <w:sz w:val="16"/>
              </w:rPr>
              <w:fldChar w:fldCharType="separate"/>
            </w:r>
            <w:r w:rsidR="00CE2C77">
              <w:rPr>
                <w:noProof/>
                <w:sz w:val="16"/>
              </w:rPr>
              <w:t>[10]</w:t>
            </w:r>
            <w:r w:rsidRPr="008E6B0B">
              <w:rPr>
                <w:sz w:val="16"/>
              </w:rPr>
              <w:fldChar w:fldCharType="end"/>
            </w:r>
          </w:p>
        </w:tc>
        <w:tc>
          <w:tcPr>
            <w:tcW w:w="620" w:type="dxa"/>
            <w:tcBorders>
              <w:left w:val="nil"/>
              <w:bottom w:val="dotted" w:sz="4" w:space="0" w:color="auto"/>
              <w:right w:val="nil"/>
            </w:tcBorders>
          </w:tcPr>
          <w:p w14:paraId="4822B726" w14:textId="4E2419B9" w:rsidR="0000343F" w:rsidRPr="00D4689F" w:rsidRDefault="0000343F" w:rsidP="00FF2641">
            <w:pPr>
              <w:pStyle w:val="Tables"/>
              <w:jc w:val="center"/>
            </w:pPr>
            <w:r w:rsidRPr="00D4689F">
              <w:t>246</w:t>
            </w:r>
          </w:p>
        </w:tc>
        <w:tc>
          <w:tcPr>
            <w:tcW w:w="4523" w:type="dxa"/>
            <w:tcBorders>
              <w:left w:val="nil"/>
              <w:bottom w:val="dotted" w:sz="4" w:space="0" w:color="auto"/>
              <w:right w:val="nil"/>
            </w:tcBorders>
          </w:tcPr>
          <w:p w14:paraId="4700B2E0" w14:textId="02F84BBC" w:rsidR="00AC3820" w:rsidRPr="00FC5500" w:rsidRDefault="0000343F" w:rsidP="00193041">
            <w:pPr>
              <w:pStyle w:val="Tables"/>
              <w:rPr>
                <w:b/>
                <w:bCs/>
                <w:sz w:val="18"/>
                <w:u w:val="single"/>
              </w:rPr>
            </w:pPr>
            <w:r w:rsidRPr="00FC5500">
              <w:rPr>
                <w:sz w:val="18"/>
                <w:u w:val="single"/>
              </w:rPr>
              <w:t xml:space="preserve">Factor analysis </w:t>
            </w:r>
            <w:r w:rsidR="004A11BA" w:rsidRPr="00FC5500">
              <w:rPr>
                <w:sz w:val="18"/>
                <w:u w:val="single"/>
              </w:rPr>
              <w:t xml:space="preserve">of </w:t>
            </w:r>
            <w:r w:rsidR="006D22A2" w:rsidRPr="00FC5500">
              <w:rPr>
                <w:b/>
                <w:bCs/>
                <w:sz w:val="18"/>
                <w:u w:val="single"/>
              </w:rPr>
              <w:t xml:space="preserve">only patients with </w:t>
            </w:r>
            <w:r w:rsidR="002F11E6">
              <w:rPr>
                <w:b/>
                <w:bCs/>
                <w:sz w:val="18"/>
                <w:u w:val="single"/>
              </w:rPr>
              <w:t>APS</w:t>
            </w:r>
          </w:p>
          <w:p w14:paraId="4E88A17E" w14:textId="24CA5069" w:rsidR="0000343F" w:rsidRPr="00FC5500" w:rsidRDefault="004A11BA" w:rsidP="008C4B3C">
            <w:pPr>
              <w:pStyle w:val="Tables"/>
              <w:spacing w:before="120"/>
              <w:rPr>
                <w:sz w:val="18"/>
              </w:rPr>
            </w:pPr>
            <w:r w:rsidRPr="00FC5500">
              <w:rPr>
                <w:sz w:val="18"/>
                <w:u w:val="single"/>
              </w:rPr>
              <w:t>14</w:t>
            </w:r>
            <w:r w:rsidR="00F242C0" w:rsidRPr="00FC5500">
              <w:rPr>
                <w:sz w:val="18"/>
                <w:u w:val="single"/>
              </w:rPr>
              <w:t xml:space="preserve"> variables:</w:t>
            </w:r>
            <w:r w:rsidR="00F242C0" w:rsidRPr="00FC5500">
              <w:rPr>
                <w:sz w:val="18"/>
              </w:rPr>
              <w:t xml:space="preserve"> </w:t>
            </w:r>
            <w:r w:rsidR="00193041" w:rsidRPr="00FC5500">
              <w:rPr>
                <w:sz w:val="18"/>
              </w:rPr>
              <w:t xml:space="preserve">recurrent </w:t>
            </w:r>
            <w:r w:rsidR="00E17FAA" w:rsidRPr="00FC5500">
              <w:rPr>
                <w:sz w:val="18"/>
              </w:rPr>
              <w:t>foetal</w:t>
            </w:r>
            <w:r w:rsidR="00193041" w:rsidRPr="00FC5500">
              <w:rPr>
                <w:sz w:val="18"/>
              </w:rPr>
              <w:t xml:space="preserve"> loss, </w:t>
            </w:r>
            <w:r w:rsidR="00E17FAA" w:rsidRPr="00FC5500">
              <w:rPr>
                <w:sz w:val="18"/>
              </w:rPr>
              <w:t>foetuses</w:t>
            </w:r>
            <w:r w:rsidR="00193041" w:rsidRPr="00FC5500">
              <w:rPr>
                <w:sz w:val="18"/>
              </w:rPr>
              <w:t xml:space="preserve"> with </w:t>
            </w:r>
            <w:r w:rsidR="00E17FAA" w:rsidRPr="00FC5500">
              <w:rPr>
                <w:sz w:val="18"/>
              </w:rPr>
              <w:t>intrauterine growth</w:t>
            </w:r>
            <w:r w:rsidR="00C46109" w:rsidRPr="00FC5500">
              <w:rPr>
                <w:sz w:val="18"/>
              </w:rPr>
              <w:t xml:space="preserve"> restriction</w:t>
            </w:r>
            <w:r w:rsidR="003374ED" w:rsidRPr="00FC5500">
              <w:rPr>
                <w:sz w:val="18"/>
              </w:rPr>
              <w:t xml:space="preserve"> (IUGR)</w:t>
            </w:r>
            <w:r w:rsidR="00193041" w:rsidRPr="00FC5500">
              <w:rPr>
                <w:sz w:val="18"/>
              </w:rPr>
              <w:t xml:space="preserve">, previous venous </w:t>
            </w:r>
            <w:r w:rsidR="004D6DD7" w:rsidRPr="00FC5500">
              <w:rPr>
                <w:sz w:val="18"/>
              </w:rPr>
              <w:t>thrombotic</w:t>
            </w:r>
            <w:r w:rsidR="00193041" w:rsidRPr="00FC5500">
              <w:rPr>
                <w:sz w:val="18"/>
              </w:rPr>
              <w:t xml:space="preserve"> episodes, previous arterial thrombotic episodes, CVA, epilepsy, migraine, cardiac valvular thickening and/or dysfunction, cardiac valve vegetations, arthritis, livedo reticularis, thrombocytopenia, leukopenia and </w:t>
            </w:r>
            <w:r w:rsidR="00791C7B" w:rsidRPr="00FC5500">
              <w:rPr>
                <w:sz w:val="18"/>
              </w:rPr>
              <w:t>AIHA</w:t>
            </w:r>
            <w:r w:rsidR="00193041" w:rsidRPr="00FC5500">
              <w:rPr>
                <w:sz w:val="18"/>
              </w:rPr>
              <w:t>.</w:t>
            </w:r>
          </w:p>
        </w:tc>
        <w:tc>
          <w:tcPr>
            <w:tcW w:w="4338" w:type="dxa"/>
            <w:tcBorders>
              <w:left w:val="nil"/>
              <w:bottom w:val="dotted" w:sz="4" w:space="0" w:color="auto"/>
              <w:right w:val="nil"/>
            </w:tcBorders>
          </w:tcPr>
          <w:p w14:paraId="12433C5B" w14:textId="66AD89B0" w:rsidR="0000343F" w:rsidRPr="00D4689F" w:rsidRDefault="008F644F" w:rsidP="00FD78DD">
            <w:pPr>
              <w:pStyle w:val="Tables"/>
            </w:pPr>
            <w:r>
              <w:t>#1.</w:t>
            </w:r>
            <w:r w:rsidR="00E72B71">
              <w:t xml:space="preserve"> C</w:t>
            </w:r>
            <w:r w:rsidR="0000343F" w:rsidRPr="00D4689F">
              <w:t xml:space="preserve">ardiac valve abnormalities, livedo reticularis, </w:t>
            </w:r>
            <w:r w:rsidR="00F342C4">
              <w:t>AIHA</w:t>
            </w:r>
            <w:r w:rsidR="0000343F" w:rsidRPr="00D4689F">
              <w:t>, and neurological manifestations</w:t>
            </w:r>
          </w:p>
          <w:p w14:paraId="237489F5" w14:textId="77777777" w:rsidR="004C203B" w:rsidRDefault="004C203B" w:rsidP="00FD78DD">
            <w:pPr>
              <w:pStyle w:val="Tables"/>
            </w:pPr>
          </w:p>
          <w:p w14:paraId="386F3711" w14:textId="0B42650C" w:rsidR="0000343F" w:rsidRPr="00D4689F" w:rsidRDefault="008F644F" w:rsidP="00FD78DD">
            <w:pPr>
              <w:pStyle w:val="Tables"/>
            </w:pPr>
            <w:r>
              <w:t>#2.</w:t>
            </w:r>
            <w:r w:rsidR="00E72B71">
              <w:t xml:space="preserve"> A</w:t>
            </w:r>
            <w:r w:rsidR="0000343F" w:rsidRPr="00D4689F">
              <w:t xml:space="preserve">rthritis, </w:t>
            </w:r>
            <w:proofErr w:type="gramStart"/>
            <w:r w:rsidR="0000343F" w:rsidRPr="00D4689F">
              <w:t>thrombocytopenia</w:t>
            </w:r>
            <w:proofErr w:type="gramEnd"/>
            <w:r w:rsidR="0000343F" w:rsidRPr="00D4689F">
              <w:t xml:space="preserve"> and leukopenia</w:t>
            </w:r>
          </w:p>
          <w:p w14:paraId="68DACEB3" w14:textId="77777777" w:rsidR="004C203B" w:rsidRDefault="004C203B" w:rsidP="00FD78DD">
            <w:pPr>
              <w:pStyle w:val="Tables"/>
            </w:pPr>
          </w:p>
          <w:p w14:paraId="1DA05002" w14:textId="1C8F2E44" w:rsidR="0000343F" w:rsidRPr="00D4689F" w:rsidRDefault="008F644F" w:rsidP="00FD78DD">
            <w:pPr>
              <w:pStyle w:val="Tables"/>
            </w:pPr>
            <w:r>
              <w:t>#3.</w:t>
            </w:r>
            <w:r w:rsidR="00E72B71">
              <w:t xml:space="preserve"> R</w:t>
            </w:r>
            <w:r w:rsidR="0000343F" w:rsidRPr="00D4689F">
              <w:t xml:space="preserve">ecurrent </w:t>
            </w:r>
            <w:r w:rsidR="00000E98" w:rsidRPr="00D4689F">
              <w:t>foetal</w:t>
            </w:r>
            <w:r w:rsidR="0000343F" w:rsidRPr="00D4689F">
              <w:t xml:space="preserve"> loss and IUGR</w:t>
            </w:r>
          </w:p>
          <w:p w14:paraId="6CB3884D" w14:textId="77777777" w:rsidR="004C203B" w:rsidRDefault="004C203B" w:rsidP="00FD78DD">
            <w:pPr>
              <w:pStyle w:val="Tables"/>
            </w:pPr>
          </w:p>
          <w:p w14:paraId="2A2A257C" w14:textId="535EA11E" w:rsidR="0000343F" w:rsidRPr="00D4689F" w:rsidRDefault="008F644F" w:rsidP="00FD78DD">
            <w:pPr>
              <w:pStyle w:val="Tables"/>
            </w:pPr>
            <w:r>
              <w:t>#4.</w:t>
            </w:r>
            <w:r w:rsidR="00E72B71">
              <w:t xml:space="preserve"> A</w:t>
            </w:r>
            <w:r w:rsidR="0000343F" w:rsidRPr="00D4689F">
              <w:t>rterial thrombosis (few VTE)</w:t>
            </w:r>
          </w:p>
          <w:p w14:paraId="6FFAA694" w14:textId="77777777" w:rsidR="004C203B" w:rsidRDefault="004C203B" w:rsidP="00FD78DD">
            <w:pPr>
              <w:pStyle w:val="Tables"/>
            </w:pPr>
          </w:p>
          <w:p w14:paraId="6AA83490" w14:textId="4B3AB01D" w:rsidR="0000343F" w:rsidRPr="00D4689F" w:rsidRDefault="008F644F" w:rsidP="00E72B71">
            <w:pPr>
              <w:pStyle w:val="Tables"/>
            </w:pPr>
            <w:r>
              <w:t>#5.</w:t>
            </w:r>
            <w:r w:rsidR="0000343F" w:rsidRPr="00D4689F">
              <w:t xml:space="preserve"> </w:t>
            </w:r>
            <w:r w:rsidR="00E72B71">
              <w:t>E</w:t>
            </w:r>
            <w:r w:rsidR="0000343F" w:rsidRPr="00D4689F">
              <w:t>pilepsy and migraine.</w:t>
            </w:r>
          </w:p>
        </w:tc>
        <w:tc>
          <w:tcPr>
            <w:tcW w:w="4338" w:type="dxa"/>
            <w:tcBorders>
              <w:left w:val="nil"/>
              <w:bottom w:val="dotted" w:sz="4" w:space="0" w:color="auto"/>
              <w:right w:val="nil"/>
            </w:tcBorders>
            <w:shd w:val="clear" w:color="auto" w:fill="F2F2F2" w:themeFill="background1" w:themeFillShade="F2"/>
          </w:tcPr>
          <w:p w14:paraId="2D46A4C1" w14:textId="4C8B4269" w:rsidR="00FA7AF5" w:rsidRDefault="00653D92" w:rsidP="00FD78DD">
            <w:pPr>
              <w:pStyle w:val="Tables"/>
            </w:pPr>
            <w:r>
              <w:t xml:space="preserve">#1 </w:t>
            </w:r>
            <w:r w:rsidR="00883224">
              <w:t>is</w:t>
            </w:r>
            <w:r>
              <w:t xml:space="preserve"> a microvascular phenotype </w:t>
            </w:r>
            <w:r w:rsidR="0084090B">
              <w:t xml:space="preserve">without </w:t>
            </w:r>
            <w:r w:rsidR="00883224">
              <w:t>other autoimmune features</w:t>
            </w:r>
            <w:r w:rsidR="0084090B">
              <w:t xml:space="preserve"> </w:t>
            </w:r>
            <w:r>
              <w:t xml:space="preserve">found in </w:t>
            </w:r>
            <w:r w:rsidRPr="0084090B">
              <w:rPr>
                <w:u w:val="single"/>
              </w:rPr>
              <w:t>cluster</w:t>
            </w:r>
            <w:r w:rsidR="00100E07" w:rsidRPr="0084090B">
              <w:rPr>
                <w:u w:val="single"/>
              </w:rPr>
              <w:t xml:space="preserve"> </w:t>
            </w:r>
            <w:proofErr w:type="gramStart"/>
            <w:r w:rsidR="0084090B" w:rsidRPr="0084090B">
              <w:rPr>
                <w:u w:val="single"/>
              </w:rPr>
              <w:t>4</w:t>
            </w:r>
            <w:proofErr w:type="gramEnd"/>
          </w:p>
          <w:p w14:paraId="75FFDA67" w14:textId="77777777" w:rsidR="00883224" w:rsidRDefault="00883224" w:rsidP="00FD78DD">
            <w:pPr>
              <w:pStyle w:val="Tables"/>
            </w:pPr>
          </w:p>
          <w:p w14:paraId="37D9C8D8" w14:textId="157F8E6A" w:rsidR="00FA7AF5" w:rsidRDefault="00710D9A" w:rsidP="00FD78DD">
            <w:pPr>
              <w:pStyle w:val="Tables"/>
            </w:pPr>
            <w:r>
              <w:t xml:space="preserve">#2 if combined with #1 is similar to </w:t>
            </w:r>
            <w:r w:rsidRPr="00710D9A">
              <w:rPr>
                <w:u w:val="single"/>
              </w:rPr>
              <w:t xml:space="preserve">cluster </w:t>
            </w:r>
            <w:proofErr w:type="gramStart"/>
            <w:r w:rsidRPr="00710D9A">
              <w:rPr>
                <w:u w:val="single"/>
              </w:rPr>
              <w:t>4</w:t>
            </w:r>
            <w:proofErr w:type="gramEnd"/>
          </w:p>
          <w:p w14:paraId="3D73C0C9" w14:textId="77777777" w:rsidR="00AE38FD" w:rsidRDefault="00AE38FD" w:rsidP="00FD78DD">
            <w:pPr>
              <w:pStyle w:val="Tables"/>
            </w:pPr>
          </w:p>
          <w:p w14:paraId="0C3C9FB6" w14:textId="59872AEF" w:rsidR="00FA7AF5" w:rsidRDefault="000C6D02" w:rsidP="00FD78DD">
            <w:pPr>
              <w:pStyle w:val="Tables"/>
            </w:pPr>
            <w:r>
              <w:t xml:space="preserve">#3 is similar to </w:t>
            </w:r>
            <w:r w:rsidRPr="000C6D02">
              <w:rPr>
                <w:u w:val="single"/>
              </w:rPr>
              <w:t xml:space="preserve">cluster </w:t>
            </w:r>
            <w:proofErr w:type="gramStart"/>
            <w:r w:rsidRPr="000C6D02">
              <w:rPr>
                <w:u w:val="single"/>
              </w:rPr>
              <w:t>2</w:t>
            </w:r>
            <w:proofErr w:type="gramEnd"/>
          </w:p>
          <w:p w14:paraId="2607EB76" w14:textId="77777777" w:rsidR="00AE38FD" w:rsidRDefault="00AE38FD" w:rsidP="00FD78DD">
            <w:pPr>
              <w:pStyle w:val="Tables"/>
            </w:pPr>
          </w:p>
          <w:p w14:paraId="541F61F2" w14:textId="3186F608" w:rsidR="0000343F" w:rsidRPr="00D4689F" w:rsidRDefault="000C6D02" w:rsidP="00FD78DD">
            <w:pPr>
              <w:pStyle w:val="Tables"/>
            </w:pPr>
            <w:r>
              <w:t>#4 is</w:t>
            </w:r>
            <w:r w:rsidR="00883224">
              <w:t xml:space="preserve"> similar to </w:t>
            </w:r>
            <w:r w:rsidR="00883224" w:rsidRPr="00883224">
              <w:rPr>
                <w:u w:val="single"/>
              </w:rPr>
              <w:t xml:space="preserve">cluster </w:t>
            </w:r>
            <w:proofErr w:type="gramStart"/>
            <w:r w:rsidR="00883224" w:rsidRPr="00883224">
              <w:rPr>
                <w:u w:val="single"/>
              </w:rPr>
              <w:t>1</w:t>
            </w:r>
            <w:proofErr w:type="gramEnd"/>
          </w:p>
          <w:p w14:paraId="37E5A218" w14:textId="77777777" w:rsidR="0000343F" w:rsidRDefault="0000343F" w:rsidP="00FD78DD">
            <w:pPr>
              <w:pStyle w:val="Tables"/>
            </w:pPr>
          </w:p>
          <w:p w14:paraId="51F577B1" w14:textId="59E7BE53" w:rsidR="00AE38FD" w:rsidRPr="00D4689F" w:rsidRDefault="00AE38FD" w:rsidP="00FD78DD">
            <w:pPr>
              <w:pStyle w:val="Tables"/>
            </w:pPr>
            <w:r>
              <w:t>#5</w:t>
            </w:r>
            <w:r w:rsidR="00183FE8">
              <w:t xml:space="preserve"> is not reflected in our study</w:t>
            </w:r>
            <w:r>
              <w:t xml:space="preserve"> </w:t>
            </w:r>
          </w:p>
        </w:tc>
      </w:tr>
      <w:tr w:rsidR="0000343F" w:rsidRPr="00856A6B" w14:paraId="221616A2" w14:textId="77777777" w:rsidTr="00966528">
        <w:tc>
          <w:tcPr>
            <w:tcW w:w="1134" w:type="dxa"/>
            <w:tcBorders>
              <w:top w:val="dotted" w:sz="4" w:space="0" w:color="auto"/>
              <w:left w:val="nil"/>
              <w:bottom w:val="dotted" w:sz="4" w:space="0" w:color="auto"/>
              <w:right w:val="nil"/>
            </w:tcBorders>
          </w:tcPr>
          <w:p w14:paraId="24DB81A5" w14:textId="77777777" w:rsidR="009330B3" w:rsidRPr="008E6B0B" w:rsidRDefault="0000343F" w:rsidP="00FD78DD">
            <w:pPr>
              <w:pStyle w:val="Tables"/>
              <w:rPr>
                <w:sz w:val="16"/>
              </w:rPr>
            </w:pPr>
            <w:proofErr w:type="spellStart"/>
            <w:r w:rsidRPr="008E6B0B">
              <w:rPr>
                <w:sz w:val="16"/>
              </w:rPr>
              <w:t>Zuily</w:t>
            </w:r>
            <w:proofErr w:type="spellEnd"/>
            <w:r w:rsidRPr="008E6B0B">
              <w:rPr>
                <w:sz w:val="16"/>
              </w:rPr>
              <w:t xml:space="preserve"> et al.</w:t>
            </w:r>
          </w:p>
          <w:p w14:paraId="003BF48E" w14:textId="32487C0A" w:rsidR="0000343F" w:rsidRPr="008E6B0B" w:rsidRDefault="0000343F" w:rsidP="009330B3">
            <w:pPr>
              <w:pStyle w:val="Tables"/>
              <w:rPr>
                <w:sz w:val="16"/>
              </w:rPr>
            </w:pPr>
            <w:r w:rsidRPr="008E6B0B">
              <w:rPr>
                <w:sz w:val="16"/>
              </w:rPr>
              <w:t>2020</w:t>
            </w:r>
            <w:r w:rsidR="009330B3" w:rsidRPr="008E6B0B">
              <w:rPr>
                <w:sz w:val="16"/>
              </w:rPr>
              <w:t xml:space="preserve"> </w:t>
            </w:r>
            <w:r w:rsidRPr="008E6B0B">
              <w:rPr>
                <w:sz w:val="16"/>
              </w:rPr>
              <w:fldChar w:fldCharType="begin"/>
            </w:r>
            <w:r w:rsidR="00B73946">
              <w:rPr>
                <w:sz w:val="16"/>
              </w:rPr>
              <w:instrText xml:space="preserve"> ADDIN ZOTERO_ITEM CSL_CITATION {"citationID":"vqQZWoy1","properties":{"formattedCitation":"[12]","plainCitation":"[12]","noteIndex":0},"citationItems":[{"id":"nvEAo9uN/NNB2JC1m","uris":["http://zotero.org/users/local/XWZJ0DnJ/items/A9EEZT4T"],"itemData":{"id":980,"type":"article-journal","abstract":"OBJECTIVE: This study aimed to use cluster analysis (CA) to identify different clinical phenotypes among antiphospholipid antibodies (aPL)-positive patients.\nMETHODS: The Alliance for Clinical Trials and International Networking (APS ACTION) Registry includes persistently positive aPL of any isotype based on the Sydney antiphospholipid syndrome (APS) classification criteria. We performed CA on the baseline characteristics collected retrospectively at the time of the registry entry of the first 500 patients included in the registry. A total of 30 clinical data points were included in the primary CA to cover the broad spectrum of aPL-positive patients.\nRESULTS: A total of 497 patients from international centres were analysed, resulting in three main exclusive clusters: (a) female patients with no other autoimmune diseases but with venous thromboembolism (VTE) and triple-aPL positivity; (b) female patients with systemic lupus erythematosus, VTE, aPL nephropathy, thrombocytopaenia, haemolytic anaemia and a positive lupus anticoagulant test; and (c) older men with arterial thrombosis, heart valve disease, livedo, skin ulcers, neurological manifestations and cardiovascular disease (CVD) risk factors.\nCONCLUSIONS: Based on our hierarchical cluster analysis, we identified different clinical phenotypes of aPL-positive patients discriminated by aPL profile, lupus or CVD risk factors. Our results, while supporting the heterogeneity of aPL-positive patients, also provide a foundation to understand disease mechanisms, create new approaches for APS classification and ultimately develop new management approaches.","container-title":"Lupus","DOI":"10.1177/0961203320940776","ISSN":"1477-0962","issue":"11","journalAbbreviation":"Lupus","language":"eng","note":"PMID: 32703117\nPMCID: PMC8216235","page":"1353-1363","source":"PubMed","title":"Cluster analysis for the identification of clinical phenotypes among antiphospholipid antibody-positive patients from the APS ACTION Registry","volume":"29","author":[{"family":"Zuily","given":"Stéphane"},{"family":"Clerc-Urmès","given":"Isabelle"},{"family":"Bauman","given":"Cédric"},{"family":"Andrade","given":"Danieli"},{"family":"Sciascia","given":"Savino"},{"family":"Pengo","given":"Vittorio"},{"family":"Tektonidou","given":"Maria G."},{"family":"Ugarte","given":"Amaia"},{"family":"Gerosa","given":"Maria"},{"family":"Michael Belmont","given":"H."},{"family":"Zamorano","given":"Maria Angeles Aguirre"},{"family":"Fortin","given":"Paul"},{"family":"Ji","given":"Lanlan"},{"family":"Efthymiou","given":"Maria"},{"family":"Cohen","given":"Hannah"},{"family":"Branch","given":"D. Ware"},{"family":"Jesus","given":"Guilherme Ramires","dropping-particle":"de"},{"family":"Nalli","given":"Cecilia"},{"family":"Petri","given":"Michelle"},{"family":"Rodriguez","given":"Esther"},{"family":"Cervera","given":"Ricard"},{"family":"Knight","given":"Jason S."},{"family":"Atsumi","given":"Tatsuya"},{"family":"Willis","given":"Rohan"},{"family":"Bertolaccini","given":"Maria Laura"},{"family":"Vega","given":"Joann"},{"family":"Wahl","given":"Denis"},{"family":"Erkan","given":"Doruk"},{"literal":"APS ACTION Investigators"}],"issued":{"date-parts":[["2020",10]]}}}],"schema":"https://github.com/citation-style-language/schema/raw/master/csl-citation.json"} </w:instrText>
            </w:r>
            <w:r w:rsidRPr="008E6B0B">
              <w:rPr>
                <w:sz w:val="16"/>
              </w:rPr>
              <w:fldChar w:fldCharType="separate"/>
            </w:r>
            <w:r w:rsidR="00CE2C77">
              <w:rPr>
                <w:noProof/>
                <w:sz w:val="16"/>
              </w:rPr>
              <w:t>[12]</w:t>
            </w:r>
            <w:r w:rsidRPr="008E6B0B">
              <w:rPr>
                <w:sz w:val="16"/>
              </w:rPr>
              <w:fldChar w:fldCharType="end"/>
            </w:r>
          </w:p>
        </w:tc>
        <w:tc>
          <w:tcPr>
            <w:tcW w:w="620" w:type="dxa"/>
            <w:tcBorders>
              <w:top w:val="dotted" w:sz="4" w:space="0" w:color="auto"/>
              <w:left w:val="nil"/>
              <w:bottom w:val="dotted" w:sz="4" w:space="0" w:color="auto"/>
              <w:right w:val="nil"/>
            </w:tcBorders>
          </w:tcPr>
          <w:p w14:paraId="31869912" w14:textId="3EF5CCED" w:rsidR="0000343F" w:rsidRPr="00D4689F" w:rsidRDefault="0000343F" w:rsidP="00FF2641">
            <w:pPr>
              <w:pStyle w:val="Tables"/>
              <w:jc w:val="center"/>
            </w:pPr>
            <w:r w:rsidRPr="00D4689F">
              <w:t>497</w:t>
            </w:r>
          </w:p>
        </w:tc>
        <w:tc>
          <w:tcPr>
            <w:tcW w:w="4523" w:type="dxa"/>
            <w:tcBorders>
              <w:top w:val="dotted" w:sz="4" w:space="0" w:color="auto"/>
              <w:left w:val="nil"/>
              <w:bottom w:val="dotted" w:sz="4" w:space="0" w:color="auto"/>
              <w:right w:val="nil"/>
            </w:tcBorders>
          </w:tcPr>
          <w:p w14:paraId="76C36F5E" w14:textId="71410987" w:rsidR="0000343F" w:rsidRPr="00FC5500" w:rsidRDefault="0000343F" w:rsidP="00FD78DD">
            <w:pPr>
              <w:pStyle w:val="Tables"/>
              <w:rPr>
                <w:sz w:val="18"/>
                <w:u w:val="single"/>
              </w:rPr>
            </w:pPr>
            <w:r w:rsidRPr="00FC5500">
              <w:rPr>
                <w:sz w:val="18"/>
                <w:u w:val="single"/>
              </w:rPr>
              <w:t>Cluster analysis</w:t>
            </w:r>
            <w:r w:rsidR="002B13EE" w:rsidRPr="00FC5500">
              <w:rPr>
                <w:sz w:val="18"/>
                <w:u w:val="single"/>
              </w:rPr>
              <w:t xml:space="preserve"> of persistently </w:t>
            </w:r>
            <w:proofErr w:type="spellStart"/>
            <w:r w:rsidR="002B13EE" w:rsidRPr="00FC5500">
              <w:rPr>
                <w:sz w:val="18"/>
                <w:u w:val="single"/>
              </w:rPr>
              <w:t>aPL</w:t>
            </w:r>
            <w:proofErr w:type="spellEnd"/>
            <w:r w:rsidR="002B13EE" w:rsidRPr="00FC5500">
              <w:rPr>
                <w:sz w:val="18"/>
                <w:u w:val="single"/>
              </w:rPr>
              <w:t xml:space="preserve">-positive patients </w:t>
            </w:r>
            <w:r w:rsidR="008507A2" w:rsidRPr="00FC5500">
              <w:rPr>
                <w:sz w:val="18"/>
                <w:u w:val="single"/>
              </w:rPr>
              <w:t xml:space="preserve">with </w:t>
            </w:r>
            <w:r w:rsidR="002F11E6">
              <w:rPr>
                <w:sz w:val="18"/>
                <w:u w:val="single"/>
              </w:rPr>
              <w:t>APS</w:t>
            </w:r>
            <w:r w:rsidR="008507A2" w:rsidRPr="00FC5500">
              <w:rPr>
                <w:sz w:val="18"/>
                <w:u w:val="single"/>
              </w:rPr>
              <w:t xml:space="preserve"> and </w:t>
            </w:r>
            <w:r w:rsidR="00E75C53" w:rsidRPr="00FC5500">
              <w:rPr>
                <w:sz w:val="18"/>
                <w:u w:val="single"/>
              </w:rPr>
              <w:t xml:space="preserve">10.4% asymptomatic </w:t>
            </w:r>
            <w:proofErr w:type="spellStart"/>
            <w:r w:rsidR="00E75C53" w:rsidRPr="00FC5500">
              <w:rPr>
                <w:sz w:val="18"/>
                <w:u w:val="single"/>
              </w:rPr>
              <w:t>aPL</w:t>
            </w:r>
            <w:proofErr w:type="spellEnd"/>
            <w:r w:rsidR="00E75C53" w:rsidRPr="00FC5500">
              <w:rPr>
                <w:sz w:val="18"/>
                <w:u w:val="single"/>
              </w:rPr>
              <w:t xml:space="preserve"> carriers</w:t>
            </w:r>
          </w:p>
          <w:p w14:paraId="7E648B8E" w14:textId="1C665916" w:rsidR="0000343F" w:rsidRPr="00FC5500" w:rsidRDefault="0000343F" w:rsidP="002C5933">
            <w:pPr>
              <w:pStyle w:val="Tables"/>
              <w:spacing w:before="120"/>
              <w:rPr>
                <w:sz w:val="18"/>
              </w:rPr>
            </w:pPr>
            <w:r w:rsidRPr="00FC5500">
              <w:rPr>
                <w:sz w:val="18"/>
                <w:u w:val="single"/>
              </w:rPr>
              <w:t>30 variables</w:t>
            </w:r>
            <w:r w:rsidR="00BC4091" w:rsidRPr="00FC5500">
              <w:rPr>
                <w:sz w:val="18"/>
                <w:u w:val="single"/>
              </w:rPr>
              <w:t>:</w:t>
            </w:r>
            <w:r w:rsidR="002C5933" w:rsidRPr="00FC5500">
              <w:rPr>
                <w:sz w:val="18"/>
              </w:rPr>
              <w:t xml:space="preserve"> </w:t>
            </w:r>
            <w:r w:rsidR="004024D2" w:rsidRPr="00FC5500">
              <w:rPr>
                <w:sz w:val="18"/>
              </w:rPr>
              <w:t>g</w:t>
            </w:r>
            <w:r w:rsidR="00B643CD" w:rsidRPr="00FC5500">
              <w:rPr>
                <w:sz w:val="18"/>
              </w:rPr>
              <w:t xml:space="preserve">ender, race, arterial thrombosis, </w:t>
            </w:r>
            <w:r w:rsidR="005841DB" w:rsidRPr="00FC5500">
              <w:rPr>
                <w:sz w:val="18"/>
              </w:rPr>
              <w:t>VTE</w:t>
            </w:r>
            <w:r w:rsidR="00B643CD" w:rsidRPr="00FC5500">
              <w:rPr>
                <w:sz w:val="18"/>
              </w:rPr>
              <w:t xml:space="preserve">, microvascular thrombosis (biopsy), foetal death, </w:t>
            </w:r>
            <w:r w:rsidR="00384995" w:rsidRPr="00FC5500">
              <w:rPr>
                <w:sz w:val="18"/>
              </w:rPr>
              <w:t>FPC</w:t>
            </w:r>
            <w:r w:rsidR="00EA0C55" w:rsidRPr="00FC5500">
              <w:rPr>
                <w:sz w:val="18"/>
              </w:rPr>
              <w:t>, superficial vein thrombosis, transient ischemic a</w:t>
            </w:r>
            <w:r w:rsidR="00791C7B" w:rsidRPr="00FC5500">
              <w:rPr>
                <w:sz w:val="18"/>
              </w:rPr>
              <w:t>ttack, livedo reticularis, thrombocytopenia &lt;100*10</w:t>
            </w:r>
            <w:r w:rsidR="00791C7B" w:rsidRPr="00FC5500">
              <w:rPr>
                <w:sz w:val="18"/>
                <w:vertAlign w:val="superscript"/>
              </w:rPr>
              <w:t>9</w:t>
            </w:r>
            <w:r w:rsidR="00791C7B" w:rsidRPr="00FC5500">
              <w:rPr>
                <w:sz w:val="18"/>
              </w:rPr>
              <w:t>/L, AIHA</w:t>
            </w:r>
            <w:r w:rsidR="00601E78" w:rsidRPr="00FC5500">
              <w:rPr>
                <w:sz w:val="18"/>
              </w:rPr>
              <w:t xml:space="preserve">, </w:t>
            </w:r>
            <w:r w:rsidR="001A0519" w:rsidRPr="00FC5500">
              <w:rPr>
                <w:sz w:val="18"/>
              </w:rPr>
              <w:t>valvular heart disease, nephropathy (biopsy), neuropsychiatric impairment, chorea, seizure, skin ulcer, brain white matter abnormalities, BMI&gt;</w:t>
            </w:r>
            <w:r w:rsidR="000A5BAC" w:rsidRPr="00FC5500">
              <w:rPr>
                <w:sz w:val="18"/>
              </w:rPr>
              <w:t>30 kg/m²</w:t>
            </w:r>
            <w:r w:rsidR="00F86187" w:rsidRPr="00FC5500">
              <w:rPr>
                <w:sz w:val="18"/>
              </w:rPr>
              <w:t xml:space="preserve">, </w:t>
            </w:r>
            <w:r w:rsidR="00652F35" w:rsidRPr="00FC5500">
              <w:rPr>
                <w:sz w:val="18"/>
              </w:rPr>
              <w:t xml:space="preserve">hypertension, diabetes mellitus, </w:t>
            </w:r>
            <w:r w:rsidR="00B73F07" w:rsidRPr="00FC5500">
              <w:rPr>
                <w:sz w:val="18"/>
              </w:rPr>
              <w:t>hyperlipidaemia</w:t>
            </w:r>
            <w:r w:rsidR="00652F35" w:rsidRPr="00FC5500">
              <w:rPr>
                <w:sz w:val="18"/>
              </w:rPr>
              <w:t xml:space="preserve">, smoking, </w:t>
            </w:r>
            <w:r w:rsidR="000053D0" w:rsidRPr="00FC5500">
              <w:rPr>
                <w:sz w:val="18"/>
              </w:rPr>
              <w:t xml:space="preserve">LA, </w:t>
            </w:r>
            <w:proofErr w:type="spellStart"/>
            <w:r w:rsidR="000053D0" w:rsidRPr="00FC5500">
              <w:rPr>
                <w:sz w:val="18"/>
              </w:rPr>
              <w:t>aCL</w:t>
            </w:r>
            <w:proofErr w:type="spellEnd"/>
            <w:r w:rsidR="000053D0" w:rsidRPr="00FC5500">
              <w:rPr>
                <w:sz w:val="18"/>
              </w:rPr>
              <w:t xml:space="preserve">, </w:t>
            </w:r>
            <w:r w:rsidR="001632B2" w:rsidRPr="00FC5500">
              <w:rPr>
                <w:sz w:val="18"/>
              </w:rPr>
              <w:t>aβ2-GP.I</w:t>
            </w:r>
            <w:r w:rsidR="00F94BBD" w:rsidRPr="00FC5500">
              <w:rPr>
                <w:sz w:val="18"/>
              </w:rPr>
              <w:t>, SLE</w:t>
            </w:r>
            <w:r w:rsidR="00CB4256" w:rsidRPr="00FC5500">
              <w:rPr>
                <w:sz w:val="18"/>
              </w:rPr>
              <w:t>, other autoimmune disease</w:t>
            </w:r>
          </w:p>
        </w:tc>
        <w:tc>
          <w:tcPr>
            <w:tcW w:w="4338" w:type="dxa"/>
            <w:tcBorders>
              <w:top w:val="dotted" w:sz="4" w:space="0" w:color="auto"/>
              <w:left w:val="nil"/>
              <w:bottom w:val="dotted" w:sz="4" w:space="0" w:color="auto"/>
              <w:right w:val="nil"/>
            </w:tcBorders>
          </w:tcPr>
          <w:p w14:paraId="29B44B81" w14:textId="65F5AEAD" w:rsidR="009C77F2" w:rsidRDefault="00C46219" w:rsidP="00FD78DD">
            <w:pPr>
              <w:pStyle w:val="Tables"/>
            </w:pPr>
            <w:r>
              <w:t xml:space="preserve">#1. </w:t>
            </w:r>
            <w:r w:rsidR="00FF6D59">
              <w:t>Female patients with no other autoimmune disease, with VTE and triple-</w:t>
            </w:r>
            <w:proofErr w:type="spellStart"/>
            <w:r w:rsidR="00FF6D59">
              <w:t>aPL</w:t>
            </w:r>
            <w:proofErr w:type="spellEnd"/>
            <w:r w:rsidR="00FF6D59">
              <w:t xml:space="preserve"> positivity</w:t>
            </w:r>
            <w:r w:rsidR="006328FA">
              <w:t xml:space="preserve"> (n=179)</w:t>
            </w:r>
          </w:p>
          <w:p w14:paraId="076FF40C" w14:textId="77777777" w:rsidR="009C77F2" w:rsidRDefault="009C77F2" w:rsidP="00FD78DD">
            <w:pPr>
              <w:pStyle w:val="Tables"/>
            </w:pPr>
          </w:p>
          <w:p w14:paraId="1F6CC4E4" w14:textId="4A50289C" w:rsidR="009C77F2" w:rsidRDefault="0073157E" w:rsidP="00FD78DD">
            <w:pPr>
              <w:pStyle w:val="Tables"/>
            </w:pPr>
            <w:r>
              <w:t xml:space="preserve">#2. </w:t>
            </w:r>
            <w:r w:rsidR="0037580A">
              <w:t>Female patients with</w:t>
            </w:r>
            <w:r w:rsidR="002C09F9">
              <w:t xml:space="preserve"> </w:t>
            </w:r>
            <w:r w:rsidR="00212195" w:rsidRPr="00212195">
              <w:t>SLE, VTE, “non-criteria”</w:t>
            </w:r>
            <w:r w:rsidR="0081152F">
              <w:t xml:space="preserve"> </w:t>
            </w:r>
            <w:r w:rsidR="00212195" w:rsidRPr="00212195">
              <w:t>manifestations, positive LA test, and positive SLE serology</w:t>
            </w:r>
            <w:r w:rsidR="00AC4517">
              <w:t xml:space="preserve"> (n=180)</w:t>
            </w:r>
          </w:p>
          <w:p w14:paraId="29269E3A" w14:textId="77777777" w:rsidR="009C77F2" w:rsidRDefault="009C77F2" w:rsidP="00FD78DD">
            <w:pPr>
              <w:pStyle w:val="Tables"/>
            </w:pPr>
          </w:p>
          <w:p w14:paraId="724AB53C" w14:textId="7EAB8973" w:rsidR="0000343F" w:rsidRPr="00D4689F" w:rsidRDefault="00E6419C" w:rsidP="00AC4517">
            <w:pPr>
              <w:pStyle w:val="Tables"/>
            </w:pPr>
            <w:r>
              <w:t xml:space="preserve">#3. </w:t>
            </w:r>
            <w:r w:rsidR="0036373D">
              <w:t>O</w:t>
            </w:r>
            <w:r w:rsidR="0036373D" w:rsidRPr="0036373D">
              <w:t>lder men with arterial thrombosis, heart valve disease, livedo, skin ulcer, neurological manifestations, and CVD risk factors</w:t>
            </w:r>
            <w:r w:rsidR="00AC4517">
              <w:t xml:space="preserve"> (n=138)</w:t>
            </w:r>
          </w:p>
        </w:tc>
        <w:tc>
          <w:tcPr>
            <w:tcW w:w="4338" w:type="dxa"/>
            <w:tcBorders>
              <w:top w:val="dotted" w:sz="4" w:space="0" w:color="auto"/>
              <w:left w:val="nil"/>
              <w:bottom w:val="dotted" w:sz="4" w:space="0" w:color="auto"/>
              <w:right w:val="nil"/>
            </w:tcBorders>
            <w:shd w:val="clear" w:color="auto" w:fill="F2F2F2" w:themeFill="background1" w:themeFillShade="F2"/>
          </w:tcPr>
          <w:p w14:paraId="7F9BBF7A" w14:textId="7E0B4A89" w:rsidR="00C46219" w:rsidRDefault="00C46219" w:rsidP="00FD78DD">
            <w:pPr>
              <w:pStyle w:val="Tables"/>
            </w:pPr>
            <w:r>
              <w:t>#</w:t>
            </w:r>
            <w:r w:rsidR="003B3B1F">
              <w:t>1</w:t>
            </w:r>
            <w:r w:rsidR="00557797">
              <w:t xml:space="preserve"> </w:t>
            </w:r>
            <w:r w:rsidR="003E65B1">
              <w:t xml:space="preserve">approximates with </w:t>
            </w:r>
            <w:r w:rsidR="003E65B1" w:rsidRPr="003E65B1">
              <w:rPr>
                <w:u w:val="single"/>
              </w:rPr>
              <w:t>cluster 3</w:t>
            </w:r>
            <w:r w:rsidR="0090598A" w:rsidRPr="0090598A">
              <w:t xml:space="preserve"> </w:t>
            </w:r>
            <w:r w:rsidR="004B344F">
              <w:t>(with</w:t>
            </w:r>
            <w:r w:rsidR="00D135DD">
              <w:t xml:space="preserve"> triple</w:t>
            </w:r>
            <w:r w:rsidR="004B344F">
              <w:t xml:space="preserve"> and double</w:t>
            </w:r>
            <w:r w:rsidR="00D135DD">
              <w:t>-</w:t>
            </w:r>
            <w:proofErr w:type="spellStart"/>
            <w:r w:rsidR="00D135DD">
              <w:t>aPL</w:t>
            </w:r>
            <w:proofErr w:type="spellEnd"/>
            <w:r w:rsidR="00D135DD">
              <w:t xml:space="preserve"> positivity)</w:t>
            </w:r>
          </w:p>
          <w:p w14:paraId="0032D66B" w14:textId="77777777" w:rsidR="00557797" w:rsidRDefault="00557797" w:rsidP="00FD78DD">
            <w:pPr>
              <w:pStyle w:val="Tables"/>
            </w:pPr>
          </w:p>
          <w:p w14:paraId="0FE7D634" w14:textId="48CD2188" w:rsidR="00557797" w:rsidRPr="00842828" w:rsidRDefault="00557797" w:rsidP="00FD78DD">
            <w:pPr>
              <w:pStyle w:val="Tables"/>
            </w:pPr>
            <w:r>
              <w:t xml:space="preserve">#2 is </w:t>
            </w:r>
            <w:r w:rsidR="000C4909">
              <w:t xml:space="preserve">very </w:t>
            </w:r>
            <w:r>
              <w:t xml:space="preserve">similar to </w:t>
            </w:r>
            <w:r w:rsidRPr="00557797">
              <w:rPr>
                <w:u w:val="single"/>
              </w:rPr>
              <w:t xml:space="preserve">cluster </w:t>
            </w:r>
            <w:r w:rsidR="00842828">
              <w:rPr>
                <w:u w:val="single"/>
              </w:rPr>
              <w:t>4</w:t>
            </w:r>
            <w:r w:rsidR="00842828">
              <w:t xml:space="preserve"> (including LA posi</w:t>
            </w:r>
            <w:r w:rsidR="000C4909">
              <w:t>tivity)</w:t>
            </w:r>
          </w:p>
          <w:p w14:paraId="7096361C" w14:textId="6F0AB261" w:rsidR="003B3B1F" w:rsidRDefault="003B3B1F" w:rsidP="00FD78DD">
            <w:pPr>
              <w:pStyle w:val="Tables"/>
            </w:pPr>
          </w:p>
          <w:p w14:paraId="5831BFED" w14:textId="77777777" w:rsidR="00D110EF" w:rsidRDefault="00D110EF" w:rsidP="00FD78DD">
            <w:pPr>
              <w:pStyle w:val="Tables"/>
            </w:pPr>
          </w:p>
          <w:p w14:paraId="262B3FE9" w14:textId="2BB51F7F" w:rsidR="006323A3" w:rsidRDefault="006323A3" w:rsidP="00FD78DD">
            <w:pPr>
              <w:pStyle w:val="Tables"/>
            </w:pPr>
            <w:r>
              <w:t>#3</w:t>
            </w:r>
            <w:r w:rsidR="002C09F9">
              <w:t xml:space="preserve"> </w:t>
            </w:r>
            <w:r w:rsidR="0036373D">
              <w:t xml:space="preserve">is very similar to </w:t>
            </w:r>
            <w:r w:rsidR="0036373D" w:rsidRPr="00D2012C">
              <w:rPr>
                <w:u w:val="single"/>
              </w:rPr>
              <w:t>cluster 1</w:t>
            </w:r>
            <w:r w:rsidR="0036373D">
              <w:t xml:space="preserve"> (differs </w:t>
            </w:r>
            <w:proofErr w:type="gramStart"/>
            <w:r w:rsidR="0036373D">
              <w:t>in</w:t>
            </w:r>
            <w:r w:rsidR="00611A98">
              <w:t xml:space="preserve"> regard to</w:t>
            </w:r>
            <w:proofErr w:type="gramEnd"/>
            <w:r w:rsidR="00611A98">
              <w:t xml:space="preserve"> microvascular involvement)</w:t>
            </w:r>
          </w:p>
          <w:p w14:paraId="0EF479E8" w14:textId="77777777" w:rsidR="003B3B1F" w:rsidRDefault="003B3B1F" w:rsidP="00FD78DD">
            <w:pPr>
              <w:pStyle w:val="Tables"/>
            </w:pPr>
          </w:p>
          <w:p w14:paraId="3717AB5E" w14:textId="77777777" w:rsidR="0000343F" w:rsidRPr="00D4689F" w:rsidRDefault="0000343F" w:rsidP="003B3B1F">
            <w:pPr>
              <w:pStyle w:val="Tables"/>
            </w:pPr>
          </w:p>
        </w:tc>
      </w:tr>
      <w:tr w:rsidR="0000343F" w:rsidRPr="00856A6B" w14:paraId="7F293532" w14:textId="77777777" w:rsidTr="00966528">
        <w:tc>
          <w:tcPr>
            <w:tcW w:w="1134" w:type="dxa"/>
            <w:tcBorders>
              <w:top w:val="dotted" w:sz="4" w:space="0" w:color="auto"/>
              <w:left w:val="nil"/>
              <w:bottom w:val="dotted" w:sz="4" w:space="0" w:color="auto"/>
              <w:right w:val="nil"/>
            </w:tcBorders>
          </w:tcPr>
          <w:p w14:paraId="686413EC" w14:textId="77777777" w:rsidR="00483DF7" w:rsidRPr="008E6B0B" w:rsidRDefault="0000343F" w:rsidP="00D4689F">
            <w:pPr>
              <w:pStyle w:val="Tables"/>
              <w:rPr>
                <w:rFonts w:eastAsia="Times New Roman"/>
                <w:iCs/>
                <w:sz w:val="16"/>
              </w:rPr>
            </w:pPr>
            <w:r w:rsidRPr="008E6B0B">
              <w:rPr>
                <w:rFonts w:eastAsia="Times New Roman"/>
                <w:iCs/>
                <w:sz w:val="16"/>
              </w:rPr>
              <w:t>Ogata et al</w:t>
            </w:r>
            <w:r w:rsidR="009330B3" w:rsidRPr="008E6B0B">
              <w:rPr>
                <w:rFonts w:eastAsia="Times New Roman"/>
                <w:iCs/>
                <w:sz w:val="16"/>
              </w:rPr>
              <w:t>.</w:t>
            </w:r>
          </w:p>
          <w:p w14:paraId="386A727D" w14:textId="2401BE9A" w:rsidR="0000343F" w:rsidRPr="008E6B0B" w:rsidRDefault="0000343F" w:rsidP="00D4689F">
            <w:pPr>
              <w:pStyle w:val="Tables"/>
              <w:rPr>
                <w:sz w:val="16"/>
              </w:rPr>
            </w:pPr>
            <w:r w:rsidRPr="008E6B0B">
              <w:rPr>
                <w:rFonts w:eastAsia="Times New Roman"/>
                <w:iCs/>
                <w:sz w:val="16"/>
              </w:rPr>
              <w:t>2021</w:t>
            </w:r>
            <w:r w:rsidR="00D4689F" w:rsidRPr="008E6B0B">
              <w:rPr>
                <w:rFonts w:eastAsia="Times New Roman"/>
                <w:iCs/>
                <w:sz w:val="16"/>
              </w:rPr>
              <w:t xml:space="preserve"> </w:t>
            </w:r>
            <w:r w:rsidR="00CE2C77">
              <w:rPr>
                <w:rFonts w:eastAsia="Times New Roman"/>
                <w:iCs/>
                <w:sz w:val="16"/>
              </w:rPr>
              <w:fldChar w:fldCharType="begin"/>
            </w:r>
            <w:r w:rsidR="00B73946">
              <w:rPr>
                <w:rFonts w:eastAsia="Times New Roman"/>
                <w:iCs/>
                <w:sz w:val="16"/>
              </w:rPr>
              <w:instrText xml:space="preserve"> ADDIN ZOTERO_ITEM CSL_CITATION {"citationID":"0hbwh6wo","properties":{"formattedCitation":"[13]","plainCitation":"[13]","noteIndex":0},"citationItems":[{"id":"nvEAo9uN/k43oKLwi","uris":["http://zotero.org/users/local/XWZJ0DnJ/items/MWMDLWLC"],"itemData":{"id":1007,"type":"article-journal","abstract":"OBJECTIVE: Using cluster analysis, to identify the subgroup of patients with APS with the poorest prognosis and clarify the characteristics of that subgroup.\nMETHODS: This is a longitudinal retrospective cohort study of APS patients. Using clinical data and the profile of aPL, cluster analysis was performed to classify the patients into subgroups. Events were defined as thrombosis, severe bleeding, and mortality.\nRESULTS: A total of 168 patients with APS were included. Cluster analysis classified the patients into three subgroups; Cluster A (n = 61): secondary APS, Cluster B (n = 56): accumulation of cardiovascular risks and arterial thrombosis, Cluster C (n = 61): triple positivity of aPL and venous thrombosis. Cluster B showed significantly higher frequency of the events and higher mortality compared with the other clusters (P = 0.0112 for B vs A and P = 0.0471 for B vs C).\nCONCLUSION: Using cluster analysis, we clarified the characteristics of the APS patients with the poorest prognosis. Risk factors for cardiovascular disease may further increase events in patients with APS.","container-title":"Rheumatology (Oxford, England)","DOI":"10.1093/rheumatology/keaa542","ISSN":"1462-0332","issue":"3","journalAbbreviation":"Rheumatology (Oxford)","language":"eng","note":"PMID: 32944779","page":"1331-1337","source":"PubMed","title":"Morbidity and mortality in antiphospholipid syndrome based on cluster analysis: a 10-year longitudinal cohort study","title-short":"Morbidity and mortality in antiphospholipid syndrome based on cluster analysis","volume":"60","author":[{"family":"Ogata","given":"Yusuke"},{"family":"Fujieda","given":"Yuichiro"},{"family":"Sugawara","given":"Masanari"},{"family":"Sato","given":"Taiki"},{"family":"Ohnishi","given":"Naoki"},{"family":"Kono","given":"Michihito"},{"family":"Kato","given":"Masaru"},{"family":"Oku","given":"Kenji"},{"family":"Amengual","given":"Olga"},{"family":"Atsumi","given":"Tatsuya"}],"issued":{"date-parts":[["2021",3,2]]}}}],"schema":"https://github.com/citation-style-language/schema/raw/master/csl-citation.json"} </w:instrText>
            </w:r>
            <w:r w:rsidR="00CE2C77">
              <w:rPr>
                <w:rFonts w:eastAsia="Times New Roman"/>
                <w:iCs/>
                <w:sz w:val="16"/>
              </w:rPr>
              <w:fldChar w:fldCharType="separate"/>
            </w:r>
            <w:r w:rsidR="00CE2C77">
              <w:rPr>
                <w:rFonts w:eastAsia="Times New Roman"/>
                <w:iCs/>
                <w:noProof/>
                <w:sz w:val="16"/>
              </w:rPr>
              <w:t>[13]</w:t>
            </w:r>
            <w:r w:rsidR="00CE2C77">
              <w:rPr>
                <w:rFonts w:eastAsia="Times New Roman"/>
                <w:iCs/>
                <w:sz w:val="16"/>
              </w:rPr>
              <w:fldChar w:fldCharType="end"/>
            </w:r>
          </w:p>
        </w:tc>
        <w:tc>
          <w:tcPr>
            <w:tcW w:w="620" w:type="dxa"/>
            <w:tcBorders>
              <w:top w:val="dotted" w:sz="4" w:space="0" w:color="auto"/>
              <w:left w:val="nil"/>
              <w:bottom w:val="dotted" w:sz="4" w:space="0" w:color="auto"/>
              <w:right w:val="nil"/>
            </w:tcBorders>
          </w:tcPr>
          <w:p w14:paraId="7DA36B44" w14:textId="55404EBF" w:rsidR="0000343F" w:rsidRPr="00D4689F" w:rsidRDefault="0000343F" w:rsidP="00FF2641">
            <w:pPr>
              <w:pStyle w:val="Tables"/>
              <w:jc w:val="center"/>
            </w:pPr>
            <w:r w:rsidRPr="00D4689F">
              <w:t>168</w:t>
            </w:r>
          </w:p>
        </w:tc>
        <w:tc>
          <w:tcPr>
            <w:tcW w:w="4523" w:type="dxa"/>
            <w:tcBorders>
              <w:top w:val="dotted" w:sz="4" w:space="0" w:color="auto"/>
              <w:left w:val="nil"/>
              <w:bottom w:val="dotted" w:sz="4" w:space="0" w:color="auto"/>
              <w:right w:val="nil"/>
            </w:tcBorders>
          </w:tcPr>
          <w:p w14:paraId="7A398AC6" w14:textId="4CB3319E" w:rsidR="003C77A6" w:rsidRPr="00FC5500" w:rsidRDefault="004B5FE6" w:rsidP="00FD78DD">
            <w:pPr>
              <w:pStyle w:val="Tables"/>
              <w:rPr>
                <w:sz w:val="18"/>
                <w:u w:val="single"/>
              </w:rPr>
            </w:pPr>
            <w:r w:rsidRPr="00FC5500">
              <w:rPr>
                <w:sz w:val="18"/>
                <w:u w:val="single"/>
              </w:rPr>
              <w:t xml:space="preserve">Cluster analysis of </w:t>
            </w:r>
            <w:r w:rsidR="006D22A2" w:rsidRPr="00FC5500">
              <w:rPr>
                <w:b/>
                <w:bCs/>
                <w:sz w:val="18"/>
                <w:u w:val="single"/>
              </w:rPr>
              <w:t xml:space="preserve">only </w:t>
            </w:r>
            <w:r w:rsidRPr="00FC5500">
              <w:rPr>
                <w:b/>
                <w:bCs/>
                <w:sz w:val="18"/>
                <w:u w:val="single"/>
              </w:rPr>
              <w:t xml:space="preserve">patients with </w:t>
            </w:r>
            <w:r w:rsidR="002F11E6">
              <w:rPr>
                <w:b/>
                <w:bCs/>
                <w:sz w:val="18"/>
                <w:u w:val="single"/>
              </w:rPr>
              <w:t>APS</w:t>
            </w:r>
            <w:r w:rsidRPr="00FC5500">
              <w:rPr>
                <w:sz w:val="18"/>
                <w:u w:val="single"/>
              </w:rPr>
              <w:t xml:space="preserve"> </w:t>
            </w:r>
          </w:p>
          <w:p w14:paraId="15C9E7A8" w14:textId="29B11369" w:rsidR="0000343F" w:rsidRPr="00FC5500" w:rsidRDefault="0000343F" w:rsidP="00802C73">
            <w:pPr>
              <w:pStyle w:val="Tables"/>
              <w:spacing w:before="120"/>
              <w:rPr>
                <w:sz w:val="18"/>
                <w:u w:val="single"/>
              </w:rPr>
            </w:pPr>
            <w:r w:rsidRPr="00FC5500">
              <w:rPr>
                <w:sz w:val="18"/>
                <w:u w:val="single"/>
              </w:rPr>
              <w:t>14 variables</w:t>
            </w:r>
            <w:r w:rsidR="003C77A6" w:rsidRPr="00FC5500">
              <w:rPr>
                <w:sz w:val="18"/>
              </w:rPr>
              <w:t>:</w:t>
            </w:r>
            <w:r w:rsidR="008E2722" w:rsidRPr="00FC5500">
              <w:rPr>
                <w:sz w:val="18"/>
              </w:rPr>
              <w:t xml:space="preserve"> </w:t>
            </w:r>
            <w:r w:rsidR="003C77A6" w:rsidRPr="00FC5500">
              <w:rPr>
                <w:sz w:val="18"/>
              </w:rPr>
              <w:t xml:space="preserve"> </w:t>
            </w:r>
            <w:r w:rsidR="003C129D" w:rsidRPr="00FC5500">
              <w:rPr>
                <w:sz w:val="18"/>
              </w:rPr>
              <w:t xml:space="preserve">age, </w:t>
            </w:r>
            <w:proofErr w:type="spellStart"/>
            <w:r w:rsidR="003C129D" w:rsidRPr="00FC5500">
              <w:rPr>
                <w:sz w:val="18"/>
              </w:rPr>
              <w:t>aPL</w:t>
            </w:r>
            <w:proofErr w:type="spellEnd"/>
            <w:r w:rsidR="003C129D" w:rsidRPr="00FC5500">
              <w:rPr>
                <w:sz w:val="18"/>
              </w:rPr>
              <w:t>-</w:t>
            </w:r>
            <w:r w:rsidR="00491587" w:rsidRPr="00FC5500">
              <w:rPr>
                <w:sz w:val="18"/>
              </w:rPr>
              <w:t>score</w:t>
            </w:r>
            <w:r w:rsidR="003C129D" w:rsidRPr="00FC5500">
              <w:rPr>
                <w:sz w:val="18"/>
              </w:rPr>
              <w:t xml:space="preserve">, </w:t>
            </w:r>
            <w:r w:rsidR="00802C73">
              <w:rPr>
                <w:sz w:val="18"/>
              </w:rPr>
              <w:t>gender</w:t>
            </w:r>
            <w:r w:rsidR="003C129D" w:rsidRPr="00FC5500">
              <w:rPr>
                <w:sz w:val="18"/>
              </w:rPr>
              <w:t>, SLE, hypertension, dyslipidaemia,</w:t>
            </w:r>
            <w:r w:rsidR="009230A7" w:rsidRPr="00FC5500">
              <w:rPr>
                <w:sz w:val="18"/>
              </w:rPr>
              <w:t xml:space="preserve"> </w:t>
            </w:r>
            <w:r w:rsidR="003C129D" w:rsidRPr="00FC5500">
              <w:rPr>
                <w:sz w:val="18"/>
              </w:rPr>
              <w:t>diabetes mellitus, three or more cardiovascular risk factors,</w:t>
            </w:r>
            <w:r w:rsidR="009230A7" w:rsidRPr="00FC5500">
              <w:rPr>
                <w:sz w:val="18"/>
              </w:rPr>
              <w:t xml:space="preserve"> </w:t>
            </w:r>
            <w:r w:rsidR="003C129D" w:rsidRPr="00FC5500">
              <w:rPr>
                <w:sz w:val="18"/>
              </w:rPr>
              <w:t xml:space="preserve">history of arterial thrombosis, history of </w:t>
            </w:r>
            <w:r w:rsidR="009230A7" w:rsidRPr="00FC5500">
              <w:rPr>
                <w:sz w:val="18"/>
              </w:rPr>
              <w:t>VTE</w:t>
            </w:r>
            <w:r w:rsidR="003C129D" w:rsidRPr="00FC5500">
              <w:rPr>
                <w:sz w:val="18"/>
              </w:rPr>
              <w:t xml:space="preserve">, positivity for LA, IgG/IgM </w:t>
            </w:r>
            <w:proofErr w:type="spellStart"/>
            <w:r w:rsidR="003C129D" w:rsidRPr="00FC5500">
              <w:rPr>
                <w:sz w:val="18"/>
              </w:rPr>
              <w:t>aCL</w:t>
            </w:r>
            <w:proofErr w:type="spellEnd"/>
            <w:r w:rsidR="003C129D" w:rsidRPr="00FC5500">
              <w:rPr>
                <w:sz w:val="18"/>
              </w:rPr>
              <w:t>, IgG/IgM</w:t>
            </w:r>
            <w:r w:rsidR="009230A7" w:rsidRPr="00FC5500">
              <w:rPr>
                <w:sz w:val="18"/>
              </w:rPr>
              <w:t xml:space="preserve"> aβ2-</w:t>
            </w:r>
            <w:proofErr w:type="gramStart"/>
            <w:r w:rsidR="009230A7" w:rsidRPr="00FC5500">
              <w:rPr>
                <w:sz w:val="18"/>
              </w:rPr>
              <w:t>GP.I</w:t>
            </w:r>
            <w:proofErr w:type="gramEnd"/>
            <w:r w:rsidR="009230A7" w:rsidRPr="00FC5500">
              <w:rPr>
                <w:sz w:val="18"/>
              </w:rPr>
              <w:t xml:space="preserve"> </w:t>
            </w:r>
            <w:r w:rsidR="003C129D" w:rsidRPr="00FC5500">
              <w:rPr>
                <w:sz w:val="18"/>
              </w:rPr>
              <w:t xml:space="preserve">and/or IgG/IgM </w:t>
            </w:r>
            <w:r w:rsidR="00F84021" w:rsidRPr="00FC5500">
              <w:rPr>
                <w:sz w:val="18"/>
              </w:rPr>
              <w:t>phosphatidylserine-dependent anti-prothrombin antibodies</w:t>
            </w:r>
            <w:r w:rsidR="003C129D" w:rsidRPr="00FC5500">
              <w:rPr>
                <w:sz w:val="18"/>
              </w:rPr>
              <w:t>.</w:t>
            </w:r>
          </w:p>
        </w:tc>
        <w:tc>
          <w:tcPr>
            <w:tcW w:w="4338" w:type="dxa"/>
            <w:tcBorders>
              <w:top w:val="dotted" w:sz="4" w:space="0" w:color="auto"/>
              <w:left w:val="nil"/>
              <w:bottom w:val="dotted" w:sz="4" w:space="0" w:color="auto"/>
              <w:right w:val="nil"/>
            </w:tcBorders>
          </w:tcPr>
          <w:p w14:paraId="5C9E6E17" w14:textId="34FA6437" w:rsidR="004D703B" w:rsidRDefault="005D66CC" w:rsidP="00FD78DD">
            <w:pPr>
              <w:pStyle w:val="Tables"/>
            </w:pPr>
            <w:r>
              <w:t xml:space="preserve">#1. Secondary </w:t>
            </w:r>
            <w:r w:rsidR="002F11E6">
              <w:t>APS</w:t>
            </w:r>
            <w:r w:rsidR="006D22A2">
              <w:t xml:space="preserve"> with a majority of SLE patients (</w:t>
            </w:r>
            <w:r w:rsidR="00DF608C">
              <w:t>72%)</w:t>
            </w:r>
            <w:r w:rsidR="00757F1E">
              <w:t xml:space="preserve"> (n=61)</w:t>
            </w:r>
          </w:p>
          <w:p w14:paraId="1FD08816" w14:textId="77777777" w:rsidR="004D703B" w:rsidRDefault="004D703B" w:rsidP="00FD78DD">
            <w:pPr>
              <w:pStyle w:val="Tables"/>
            </w:pPr>
          </w:p>
          <w:p w14:paraId="36A35B80" w14:textId="546579D6" w:rsidR="004D703B" w:rsidRDefault="00D45103" w:rsidP="00FD78DD">
            <w:pPr>
              <w:pStyle w:val="Tables"/>
            </w:pPr>
            <w:r>
              <w:t>#2</w:t>
            </w:r>
            <w:r w:rsidR="00F42867">
              <w:t>.</w:t>
            </w:r>
            <w:r>
              <w:t xml:space="preserve"> CVD risk and arterial thrombosis</w:t>
            </w:r>
            <w:r w:rsidR="00757F1E">
              <w:t xml:space="preserve"> (n=56)</w:t>
            </w:r>
          </w:p>
          <w:p w14:paraId="253BECD3" w14:textId="77777777" w:rsidR="00F42867" w:rsidRDefault="00F42867" w:rsidP="00FD78DD">
            <w:pPr>
              <w:pStyle w:val="Tables"/>
            </w:pPr>
          </w:p>
          <w:p w14:paraId="7DC8DC83" w14:textId="58CF492D" w:rsidR="0000343F" w:rsidRPr="00D4689F" w:rsidRDefault="00F42867" w:rsidP="00FD78DD">
            <w:pPr>
              <w:pStyle w:val="Tables"/>
            </w:pPr>
            <w:r>
              <w:t>#</w:t>
            </w:r>
            <w:r w:rsidR="0000343F" w:rsidRPr="00D4689F">
              <w:t>3</w:t>
            </w:r>
            <w:r>
              <w:t>.</w:t>
            </w:r>
            <w:r w:rsidR="0000343F" w:rsidRPr="00D4689F">
              <w:t xml:space="preserve"> VTE and triple positivity</w:t>
            </w:r>
            <w:r w:rsidR="00757F1E">
              <w:t xml:space="preserve"> (n=51)</w:t>
            </w:r>
          </w:p>
        </w:tc>
        <w:tc>
          <w:tcPr>
            <w:tcW w:w="4338" w:type="dxa"/>
            <w:tcBorders>
              <w:top w:val="dotted" w:sz="4" w:space="0" w:color="auto"/>
              <w:left w:val="nil"/>
              <w:bottom w:val="dotted" w:sz="4" w:space="0" w:color="auto"/>
              <w:right w:val="nil"/>
            </w:tcBorders>
            <w:shd w:val="clear" w:color="auto" w:fill="F2F2F2" w:themeFill="background1" w:themeFillShade="F2"/>
          </w:tcPr>
          <w:p w14:paraId="722BA1E2" w14:textId="53107323" w:rsidR="0000343F" w:rsidRDefault="00DF608C" w:rsidP="00FD78DD">
            <w:pPr>
              <w:pStyle w:val="Tables"/>
            </w:pPr>
            <w:r>
              <w:t xml:space="preserve">#1 is similar to </w:t>
            </w:r>
            <w:r w:rsidRPr="00120A07">
              <w:rPr>
                <w:u w:val="single"/>
              </w:rPr>
              <w:t xml:space="preserve">cluster </w:t>
            </w:r>
            <w:proofErr w:type="gramStart"/>
            <w:r w:rsidRPr="00120A07">
              <w:rPr>
                <w:u w:val="single"/>
              </w:rPr>
              <w:t>4</w:t>
            </w:r>
            <w:proofErr w:type="gramEnd"/>
          </w:p>
          <w:p w14:paraId="40B6015E" w14:textId="77777777" w:rsidR="00120A07" w:rsidRDefault="00120A07" w:rsidP="00FD78DD">
            <w:pPr>
              <w:pStyle w:val="Tables"/>
            </w:pPr>
          </w:p>
          <w:p w14:paraId="5DE03130" w14:textId="77777777" w:rsidR="00120A07" w:rsidRDefault="00120A07" w:rsidP="00FD78DD">
            <w:pPr>
              <w:pStyle w:val="Tables"/>
            </w:pPr>
          </w:p>
          <w:p w14:paraId="464A659A" w14:textId="32D82DF9" w:rsidR="00D45103" w:rsidRPr="00D4689F" w:rsidRDefault="00D45103" w:rsidP="00FD78DD">
            <w:pPr>
              <w:pStyle w:val="Tables"/>
            </w:pPr>
            <w:r>
              <w:t xml:space="preserve">#2 is </w:t>
            </w:r>
            <w:r w:rsidR="004B02BC">
              <w:t xml:space="preserve">very </w:t>
            </w:r>
            <w:r>
              <w:t xml:space="preserve">similar to </w:t>
            </w:r>
            <w:r w:rsidRPr="00D45103">
              <w:rPr>
                <w:u w:val="single"/>
              </w:rPr>
              <w:t xml:space="preserve">cluster </w:t>
            </w:r>
            <w:proofErr w:type="gramStart"/>
            <w:r w:rsidRPr="00D45103">
              <w:rPr>
                <w:u w:val="single"/>
              </w:rPr>
              <w:t>1</w:t>
            </w:r>
            <w:proofErr w:type="gramEnd"/>
          </w:p>
          <w:p w14:paraId="3C0E49EB" w14:textId="77777777" w:rsidR="0000343F" w:rsidRDefault="0000343F" w:rsidP="00FD78DD">
            <w:pPr>
              <w:pStyle w:val="Tables"/>
            </w:pPr>
          </w:p>
          <w:p w14:paraId="1DC08E8B" w14:textId="0C501A6C" w:rsidR="00666F58" w:rsidRPr="00953AA0" w:rsidRDefault="00666F58" w:rsidP="00FD78DD">
            <w:pPr>
              <w:pStyle w:val="Tables"/>
            </w:pPr>
            <w:r>
              <w:t xml:space="preserve">#3 is </w:t>
            </w:r>
            <w:proofErr w:type="gramStart"/>
            <w:r>
              <w:t>similar to</w:t>
            </w:r>
            <w:proofErr w:type="gramEnd"/>
            <w:r>
              <w:t xml:space="preserve"> </w:t>
            </w:r>
            <w:r w:rsidRPr="00666F58">
              <w:rPr>
                <w:u w:val="single"/>
              </w:rPr>
              <w:t>cluster 3</w:t>
            </w:r>
            <w:r w:rsidR="00953AA0" w:rsidRPr="00953AA0">
              <w:t xml:space="preserve"> </w:t>
            </w:r>
            <w:r w:rsidR="00953AA0">
              <w:t xml:space="preserve">(differs in regard to triple-positive </w:t>
            </w:r>
            <w:proofErr w:type="spellStart"/>
            <w:r w:rsidR="00953AA0">
              <w:t>aPL</w:t>
            </w:r>
            <w:proofErr w:type="spellEnd"/>
            <w:r w:rsidR="00953AA0">
              <w:t>)</w:t>
            </w:r>
          </w:p>
        </w:tc>
      </w:tr>
      <w:tr w:rsidR="00D10F4B" w:rsidRPr="00856A6B" w14:paraId="651CF5CE" w14:textId="77777777" w:rsidTr="00966528">
        <w:tc>
          <w:tcPr>
            <w:tcW w:w="1134" w:type="dxa"/>
            <w:tcBorders>
              <w:top w:val="dotted" w:sz="4" w:space="0" w:color="auto"/>
              <w:left w:val="nil"/>
              <w:bottom w:val="dotted" w:sz="4" w:space="0" w:color="auto"/>
              <w:right w:val="nil"/>
            </w:tcBorders>
          </w:tcPr>
          <w:p w14:paraId="03B9721E" w14:textId="77777777" w:rsidR="00D10F4B" w:rsidRPr="008E6B0B" w:rsidRDefault="00D10F4B" w:rsidP="00863B76">
            <w:pPr>
              <w:pStyle w:val="Tables"/>
              <w:rPr>
                <w:sz w:val="16"/>
                <w:lang w:val="fr-FR"/>
              </w:rPr>
            </w:pPr>
            <w:r w:rsidRPr="008E6B0B">
              <w:rPr>
                <w:sz w:val="16"/>
                <w:lang w:val="fr-FR"/>
              </w:rPr>
              <w:lastRenderedPageBreak/>
              <w:t>Sciascia et al.</w:t>
            </w:r>
          </w:p>
          <w:p w14:paraId="7C5BA0B7" w14:textId="0DC5846C" w:rsidR="00D10F4B" w:rsidRPr="008E6B0B" w:rsidRDefault="00D10F4B" w:rsidP="00863B76">
            <w:pPr>
              <w:pStyle w:val="Tables"/>
              <w:rPr>
                <w:sz w:val="16"/>
                <w:lang w:val="fr-FR"/>
              </w:rPr>
            </w:pPr>
            <w:r w:rsidRPr="008E6B0B">
              <w:rPr>
                <w:sz w:val="16"/>
                <w:lang w:val="fr-FR"/>
              </w:rPr>
              <w:t xml:space="preserve">2021 </w:t>
            </w:r>
            <w:r w:rsidRPr="008E6B0B">
              <w:rPr>
                <w:sz w:val="16"/>
              </w:rPr>
              <w:fldChar w:fldCharType="begin"/>
            </w:r>
            <w:r w:rsidR="00B73946">
              <w:rPr>
                <w:sz w:val="16"/>
                <w:lang w:val="fr-FR"/>
              </w:rPr>
              <w:instrText xml:space="preserve"> ADDIN ZOTERO_ITEM CSL_CITATION {"citationID":"JPqNpKBV","properties":{"formattedCitation":"[11]","plainCitation":"[11]","noteIndex":0},"citationItems":[{"id":"nvEAo9uN/9tTw8MiU","uris":["http://zotero.org/users/local/XWZJ0DnJ/items/UNH8XGKL"],"itemData":{"id":879,"type":"article-journal","abstract":"To identify the aggregation of patients with aPL into different subgroups sharing common features in terms of clinical and laboratory phenotypes.We applied a hierarchical cluster analysis from the multiple correspondence analysis to determine subgroups of patients according to clinical and laboratory characteristics in a cohort of subjects with confirmed aPL positivity who presented to our outpatient clinics from 2006 to 2018.A total of 486 patients [403 women; age 41.7 years (26)] were included, resulting in five clusters. Cluster 1 (n= 150) presented with thrombotic events (65.3% with venous thrombosis), with triple aPL positivity found in 34.7% of them (the highest rate among the different clusters). All the patients from cluster 2 (n = 91) had a confirmed diagnosis of SLE and the highest rate of anti-dsDNA positivity (91.7%). Cluster 3 included 79 women with pregnancy morbidity. Triple positivity was present in 3.8%, significantly lower when compared with Cluster 1 (34.7% versus 3.8%, P &amp;lt;0.01). Cluster 4 included 67 patients, 28 (41.8%) of whom with APS. Thrombotic events were observed in 23.9% patients. Cluster 4 had the highest rate of cytopenia, with thrombocytopenia as high 41.8% with no anti-dsDNA antibodies. Cluster 5 included 94 asymptomatic aPL carriers.While clusters 1, 2, 3 and 5 corresponded to well-known entities, cluster 4 might represent a bridging condition between pure primary APS and defined SLE, with lower thrombotic risk when compared with primary APS but higher general features such as ANA and cytopenia (mainly thrombocytopenia).","container-title":"Rheumatology","DOI":"10.1093/rheumatology/kez596","ISSN":"1462-0324","issue":"3","journalAbbreviation":"Rheumatology","page":"1106-1113","source":"Silverchair","title":"Identifying phenotypes of patients with antiphospholipid antibodies: results from a cluster analysis in a large cohort of patients","title-short":"Identifying phenotypes of patients with antiphospholipid antibodies","volume":"60","author":[{"family":"Sciascia","given":"Savino"},{"family":"Radin","given":"Massimo"},{"family":"Cecchi","given":"Irene"},{"family":"Bertolaccini","given":"Maria Laura"},{"family":"Bertero","given":"Maria Tiziana"},{"family":"Rubini","given":"Elena"},{"family":"Vaccarino","given":"Antonella"},{"family":"Bazzan","given":"Mario"},{"family":"Giachino","given":"Osvaldo"},{"family":"Baldovino","given":"Simone"},{"family":"Rossi","given":"Daniela"},{"family":"Mengozzi","given":"Giulio"},{"family":"Roccatello","given":"Dario"}],"issued":{"date-parts":[["2021",3,1]]}}}],"schema":"https://github.com/citation-style-language/schema/raw/master/csl-citation.json"} </w:instrText>
            </w:r>
            <w:r w:rsidRPr="008E6B0B">
              <w:rPr>
                <w:sz w:val="16"/>
              </w:rPr>
              <w:fldChar w:fldCharType="separate"/>
            </w:r>
            <w:r w:rsidR="00CE2C77">
              <w:rPr>
                <w:noProof/>
                <w:sz w:val="16"/>
                <w:lang w:val="fr-FR"/>
              </w:rPr>
              <w:t>[11]</w:t>
            </w:r>
            <w:r w:rsidRPr="008E6B0B">
              <w:rPr>
                <w:sz w:val="16"/>
              </w:rPr>
              <w:fldChar w:fldCharType="end"/>
            </w:r>
          </w:p>
        </w:tc>
        <w:tc>
          <w:tcPr>
            <w:tcW w:w="620" w:type="dxa"/>
            <w:tcBorders>
              <w:top w:val="dotted" w:sz="4" w:space="0" w:color="auto"/>
              <w:left w:val="nil"/>
              <w:bottom w:val="dotted" w:sz="4" w:space="0" w:color="auto"/>
              <w:right w:val="nil"/>
            </w:tcBorders>
          </w:tcPr>
          <w:p w14:paraId="6231990B" w14:textId="77777777" w:rsidR="00D10F4B" w:rsidRPr="00FC5500" w:rsidRDefault="00D10F4B" w:rsidP="00863B76">
            <w:pPr>
              <w:pStyle w:val="Tables"/>
              <w:jc w:val="center"/>
              <w:rPr>
                <w:lang w:val="fr-FR"/>
              </w:rPr>
            </w:pPr>
            <w:r w:rsidRPr="00FC5500">
              <w:rPr>
                <w:lang w:val="fr-FR"/>
              </w:rPr>
              <w:t>486</w:t>
            </w:r>
          </w:p>
        </w:tc>
        <w:tc>
          <w:tcPr>
            <w:tcW w:w="4523" w:type="dxa"/>
            <w:tcBorders>
              <w:top w:val="dotted" w:sz="4" w:space="0" w:color="auto"/>
              <w:left w:val="nil"/>
              <w:bottom w:val="dotted" w:sz="4" w:space="0" w:color="auto"/>
              <w:right w:val="nil"/>
            </w:tcBorders>
          </w:tcPr>
          <w:p w14:paraId="23C931E9" w14:textId="49246E69" w:rsidR="00D10F4B" w:rsidRPr="00FC5500" w:rsidRDefault="00D10F4B" w:rsidP="00343497">
            <w:pPr>
              <w:pStyle w:val="Tables"/>
              <w:keepNext/>
              <w:keepLines/>
              <w:pageBreakBefore/>
              <w:rPr>
                <w:sz w:val="18"/>
                <w:u w:val="single"/>
              </w:rPr>
            </w:pPr>
            <w:r w:rsidRPr="002F11E6">
              <w:rPr>
                <w:sz w:val="18"/>
                <w:u w:val="single"/>
              </w:rPr>
              <w:t>Cluster analysis o</w:t>
            </w:r>
            <w:r w:rsidRPr="00FC5500">
              <w:rPr>
                <w:sz w:val="18"/>
                <w:u w:val="single"/>
              </w:rPr>
              <w:t xml:space="preserve">f patients with </w:t>
            </w:r>
            <w:r w:rsidR="002F11E6">
              <w:rPr>
                <w:sz w:val="18"/>
                <w:u w:val="single"/>
              </w:rPr>
              <w:t>APS</w:t>
            </w:r>
            <w:r w:rsidRPr="00FC5500">
              <w:rPr>
                <w:sz w:val="18"/>
                <w:u w:val="single"/>
              </w:rPr>
              <w:t xml:space="preserve"> and 27.4% asymptomatic </w:t>
            </w:r>
            <w:proofErr w:type="spellStart"/>
            <w:r w:rsidRPr="00FC5500">
              <w:rPr>
                <w:sz w:val="18"/>
                <w:u w:val="single"/>
              </w:rPr>
              <w:t>aPL</w:t>
            </w:r>
            <w:proofErr w:type="spellEnd"/>
            <w:r w:rsidRPr="00FC5500">
              <w:rPr>
                <w:sz w:val="18"/>
                <w:u w:val="single"/>
              </w:rPr>
              <w:t xml:space="preserve"> carriers</w:t>
            </w:r>
          </w:p>
          <w:p w14:paraId="788C753C" w14:textId="523E38D1" w:rsidR="00D10F4B" w:rsidRPr="00FC5500" w:rsidRDefault="00D10F4B" w:rsidP="00343497">
            <w:pPr>
              <w:pStyle w:val="Tables"/>
              <w:keepNext/>
              <w:keepLines/>
              <w:pageBreakBefore/>
              <w:spacing w:before="120"/>
              <w:rPr>
                <w:sz w:val="18"/>
              </w:rPr>
            </w:pPr>
            <w:r w:rsidRPr="00FC5500">
              <w:rPr>
                <w:sz w:val="18"/>
                <w:u w:val="single"/>
              </w:rPr>
              <w:t>24 variables:</w:t>
            </w:r>
            <w:r w:rsidRPr="00FC5500">
              <w:rPr>
                <w:sz w:val="18"/>
              </w:rPr>
              <w:t xml:space="preserve"> age, female, ethnicity (Caucasian, Black, Hispanic, Asian, Other), PAPS, SAPS, </w:t>
            </w:r>
            <w:proofErr w:type="spellStart"/>
            <w:r w:rsidRPr="00FC5500">
              <w:rPr>
                <w:sz w:val="18"/>
              </w:rPr>
              <w:t>aPL</w:t>
            </w:r>
            <w:proofErr w:type="spellEnd"/>
            <w:r w:rsidRPr="00FC5500">
              <w:rPr>
                <w:sz w:val="18"/>
              </w:rPr>
              <w:t xml:space="preserve"> carrier, arterial event, venous event, pregnancy morbidity (defined according to Syndey Criteria), </w:t>
            </w:r>
            <w:proofErr w:type="spellStart"/>
            <w:r w:rsidRPr="00FC5500">
              <w:rPr>
                <w:sz w:val="18"/>
              </w:rPr>
              <w:t>aPL</w:t>
            </w:r>
            <w:proofErr w:type="spellEnd"/>
            <w:r w:rsidRPr="00FC5500">
              <w:rPr>
                <w:sz w:val="18"/>
              </w:rPr>
              <w:t xml:space="preserve"> positivity (computed any, double, triple, assessed binary), SLE, SLE ACR criteria manifestation, FPC, severe leukopenia, severe thrombocytopenia (&lt;50*10</w:t>
            </w:r>
            <w:r w:rsidRPr="00FC5500">
              <w:rPr>
                <w:sz w:val="18"/>
                <w:vertAlign w:val="superscript"/>
              </w:rPr>
              <w:t>9</w:t>
            </w:r>
            <w:r w:rsidRPr="00FC5500">
              <w:rPr>
                <w:sz w:val="18"/>
              </w:rPr>
              <w:t>/L), low C3, low C4, low C3/C4, ANA positivity (</w:t>
            </w:r>
            <w:r w:rsidRPr="00FC5500">
              <w:rPr>
                <w:rFonts w:cstheme="minorHAnsi"/>
                <w:sz w:val="18"/>
              </w:rPr>
              <w:t>≥</w:t>
            </w:r>
            <w:r w:rsidRPr="00FC5500">
              <w:rPr>
                <w:sz w:val="18"/>
              </w:rPr>
              <w:t>1:160), anti-</w:t>
            </w:r>
            <w:r w:rsidR="00CB5917">
              <w:rPr>
                <w:sz w:val="18"/>
              </w:rPr>
              <w:t>ds</w:t>
            </w:r>
            <w:r w:rsidRPr="00FC5500">
              <w:rPr>
                <w:sz w:val="18"/>
              </w:rPr>
              <w:t>DNA, anti-ENA, “non-criteria” APS clinical manifestation (as any and per type)</w:t>
            </w:r>
          </w:p>
        </w:tc>
        <w:tc>
          <w:tcPr>
            <w:tcW w:w="4338" w:type="dxa"/>
            <w:tcBorders>
              <w:top w:val="dotted" w:sz="4" w:space="0" w:color="auto"/>
              <w:left w:val="nil"/>
              <w:bottom w:val="dotted" w:sz="4" w:space="0" w:color="auto"/>
              <w:right w:val="nil"/>
            </w:tcBorders>
          </w:tcPr>
          <w:p w14:paraId="77EC3CFF" w14:textId="3CF6CD51" w:rsidR="00AC32C0" w:rsidRDefault="00656637" w:rsidP="00863B76">
            <w:pPr>
              <w:pStyle w:val="Tables"/>
            </w:pPr>
            <w:r>
              <w:t>#</w:t>
            </w:r>
            <w:r w:rsidR="00D10F4B" w:rsidRPr="00D4689F">
              <w:t>1</w:t>
            </w:r>
            <w:r>
              <w:t>.</w:t>
            </w:r>
            <w:r w:rsidR="00D10F4B" w:rsidRPr="00D4689F">
              <w:t xml:space="preserve"> </w:t>
            </w:r>
            <w:r w:rsidR="00AC32C0">
              <w:t>Predominant VTE</w:t>
            </w:r>
            <w:r w:rsidR="003C5131">
              <w:t xml:space="preserve">, triple </w:t>
            </w:r>
            <w:proofErr w:type="spellStart"/>
            <w:r w:rsidR="003C5131">
              <w:t>aPL</w:t>
            </w:r>
            <w:proofErr w:type="spellEnd"/>
            <w:r w:rsidR="00E27DF8">
              <w:t xml:space="preserve"> positivity</w:t>
            </w:r>
            <w:r w:rsidR="00B71B6B">
              <w:t xml:space="preserve"> (n=150)</w:t>
            </w:r>
          </w:p>
          <w:p w14:paraId="2C274197" w14:textId="77777777" w:rsidR="00E27DF8" w:rsidRDefault="00E27DF8" w:rsidP="00863B76">
            <w:pPr>
              <w:pStyle w:val="Tables"/>
            </w:pPr>
          </w:p>
          <w:p w14:paraId="605A74CF" w14:textId="3517C230" w:rsidR="00E27DF8" w:rsidRDefault="00E27DF8" w:rsidP="00863B76">
            <w:pPr>
              <w:pStyle w:val="Tables"/>
            </w:pPr>
            <w:r>
              <w:t xml:space="preserve">#2. </w:t>
            </w:r>
            <w:r w:rsidR="00991BFA">
              <w:t>SLE and ANA positivity</w:t>
            </w:r>
            <w:r w:rsidR="00BB1ABA">
              <w:t>, with more frequent arterial thromboses</w:t>
            </w:r>
            <w:r w:rsidR="00B71B6B">
              <w:t xml:space="preserve"> (n=96)</w:t>
            </w:r>
          </w:p>
          <w:p w14:paraId="7882BDBA" w14:textId="77777777" w:rsidR="00F1390E" w:rsidRDefault="00F1390E" w:rsidP="00863B76">
            <w:pPr>
              <w:pStyle w:val="Tables"/>
            </w:pPr>
          </w:p>
          <w:p w14:paraId="2FEB6C96" w14:textId="4EE56F41" w:rsidR="00F1390E" w:rsidRDefault="00DF7186" w:rsidP="00863B76">
            <w:pPr>
              <w:pStyle w:val="Tables"/>
            </w:pPr>
            <w:r>
              <w:t xml:space="preserve">#3. High rate of </w:t>
            </w:r>
            <w:r w:rsidR="00D31BBB">
              <w:t xml:space="preserve">pregnancy morbidity with </w:t>
            </w:r>
            <w:r>
              <w:t xml:space="preserve">obstetric complications </w:t>
            </w:r>
            <w:r w:rsidR="00B71B6B">
              <w:t>(n=79)</w:t>
            </w:r>
          </w:p>
          <w:p w14:paraId="6CB7F6A9" w14:textId="77777777" w:rsidR="00AC32C0" w:rsidRDefault="00AC32C0" w:rsidP="00863B76">
            <w:pPr>
              <w:pStyle w:val="Tables"/>
            </w:pPr>
          </w:p>
          <w:p w14:paraId="6069B673" w14:textId="3B59FEAD" w:rsidR="00D10F4B" w:rsidRDefault="002207B4" w:rsidP="00863B76">
            <w:pPr>
              <w:pStyle w:val="Tables"/>
            </w:pPr>
            <w:r>
              <w:t xml:space="preserve">#4. </w:t>
            </w:r>
            <w:r w:rsidR="00320A44">
              <w:t>Highest rate of cytopenia</w:t>
            </w:r>
            <w:r w:rsidR="00B71B6B">
              <w:t xml:space="preserve"> (n=67)</w:t>
            </w:r>
          </w:p>
          <w:p w14:paraId="205D2910" w14:textId="77777777" w:rsidR="00CA08A7" w:rsidRDefault="00CA08A7" w:rsidP="00863B76">
            <w:pPr>
              <w:pStyle w:val="Tables"/>
            </w:pPr>
          </w:p>
          <w:p w14:paraId="75517D46" w14:textId="2D3F8FD1" w:rsidR="00D10F4B" w:rsidRPr="00D4689F" w:rsidRDefault="00CA08A7" w:rsidP="00863B76">
            <w:pPr>
              <w:pStyle w:val="Tables"/>
            </w:pPr>
            <w:r>
              <w:t>#</w:t>
            </w:r>
            <w:r w:rsidR="00D10F4B" w:rsidRPr="00D4689F">
              <w:t>5</w:t>
            </w:r>
            <w:r>
              <w:t>.</w:t>
            </w:r>
            <w:r w:rsidR="00D10F4B" w:rsidRPr="00D4689F">
              <w:t xml:space="preserve"> </w:t>
            </w:r>
            <w:r w:rsidR="00251D3C" w:rsidRPr="00D4689F">
              <w:t>Asymptomatic</w:t>
            </w:r>
            <w:r w:rsidR="00B71B6B">
              <w:t xml:space="preserve"> </w:t>
            </w:r>
            <w:proofErr w:type="spellStart"/>
            <w:r w:rsidR="00B71B6B">
              <w:t>aPL</w:t>
            </w:r>
            <w:proofErr w:type="spellEnd"/>
            <w:r w:rsidR="00B71B6B">
              <w:t xml:space="preserve"> carriers (n=94)</w:t>
            </w:r>
          </w:p>
        </w:tc>
        <w:tc>
          <w:tcPr>
            <w:tcW w:w="4338" w:type="dxa"/>
            <w:tcBorders>
              <w:top w:val="dotted" w:sz="4" w:space="0" w:color="auto"/>
              <w:left w:val="nil"/>
              <w:bottom w:val="dotted" w:sz="4" w:space="0" w:color="auto"/>
              <w:right w:val="nil"/>
            </w:tcBorders>
            <w:shd w:val="clear" w:color="auto" w:fill="F2F2F2" w:themeFill="background1" w:themeFillShade="F2"/>
          </w:tcPr>
          <w:p w14:paraId="16065612" w14:textId="69C62303" w:rsidR="00E27DF8" w:rsidRDefault="00AE4078" w:rsidP="00863B76">
            <w:pPr>
              <w:pStyle w:val="Tables"/>
            </w:pPr>
            <w:r>
              <w:t xml:space="preserve">#1 has similarities with </w:t>
            </w:r>
            <w:r w:rsidRPr="00AE4078">
              <w:rPr>
                <w:u w:val="single"/>
              </w:rPr>
              <w:t xml:space="preserve">cluster </w:t>
            </w:r>
            <w:proofErr w:type="gramStart"/>
            <w:r w:rsidRPr="00AE4078">
              <w:rPr>
                <w:u w:val="single"/>
              </w:rPr>
              <w:t>3</w:t>
            </w:r>
            <w:proofErr w:type="gramEnd"/>
          </w:p>
          <w:p w14:paraId="1D4D3A74" w14:textId="77777777" w:rsidR="00AE4078" w:rsidRDefault="00AE4078" w:rsidP="00863B76">
            <w:pPr>
              <w:pStyle w:val="Tables"/>
            </w:pPr>
          </w:p>
          <w:p w14:paraId="37992A97" w14:textId="64CF39A7" w:rsidR="00AE4078" w:rsidRDefault="001F1B1F" w:rsidP="00863B76">
            <w:pPr>
              <w:pStyle w:val="Tables"/>
            </w:pPr>
            <w:r>
              <w:t xml:space="preserve">#2 </w:t>
            </w:r>
            <w:r w:rsidR="00D25948">
              <w:t>is similar to</w:t>
            </w:r>
            <w:r>
              <w:t xml:space="preserve"> </w:t>
            </w:r>
            <w:r w:rsidRPr="001F1B1F">
              <w:rPr>
                <w:u w:val="single"/>
              </w:rPr>
              <w:t xml:space="preserve">cluster </w:t>
            </w:r>
            <w:proofErr w:type="gramStart"/>
            <w:r w:rsidRPr="001F1B1F">
              <w:rPr>
                <w:u w:val="single"/>
              </w:rPr>
              <w:t>4</w:t>
            </w:r>
            <w:proofErr w:type="gramEnd"/>
          </w:p>
          <w:p w14:paraId="5F3A9158" w14:textId="77777777" w:rsidR="00E27DF8" w:rsidRDefault="00E27DF8" w:rsidP="00863B76">
            <w:pPr>
              <w:pStyle w:val="Tables"/>
            </w:pPr>
          </w:p>
          <w:p w14:paraId="01C67776" w14:textId="77777777" w:rsidR="00E27DF8" w:rsidRDefault="00E27DF8" w:rsidP="00863B76">
            <w:pPr>
              <w:pStyle w:val="Tables"/>
            </w:pPr>
          </w:p>
          <w:p w14:paraId="523FDA7E" w14:textId="7B94CD48" w:rsidR="00D10F4B" w:rsidRPr="00D4689F" w:rsidRDefault="00D25948" w:rsidP="00863B76">
            <w:pPr>
              <w:pStyle w:val="Tables"/>
            </w:pPr>
            <w:r>
              <w:t xml:space="preserve">#3 </w:t>
            </w:r>
            <w:r w:rsidR="00434600">
              <w:t xml:space="preserve">is similar to </w:t>
            </w:r>
            <w:r w:rsidR="00434600" w:rsidRPr="00434600">
              <w:rPr>
                <w:u w:val="single"/>
              </w:rPr>
              <w:t xml:space="preserve">cluster </w:t>
            </w:r>
            <w:proofErr w:type="gramStart"/>
            <w:r w:rsidR="00434600" w:rsidRPr="00434600">
              <w:rPr>
                <w:u w:val="single"/>
              </w:rPr>
              <w:t>2</w:t>
            </w:r>
            <w:proofErr w:type="gramEnd"/>
          </w:p>
          <w:p w14:paraId="5A368EB7" w14:textId="59DAC893" w:rsidR="00D10F4B" w:rsidRDefault="00D10F4B" w:rsidP="00863B76">
            <w:pPr>
              <w:pStyle w:val="Tables"/>
            </w:pPr>
          </w:p>
          <w:p w14:paraId="394D8D97" w14:textId="77777777" w:rsidR="00DF46D8" w:rsidRDefault="00DF46D8" w:rsidP="00863B76">
            <w:pPr>
              <w:pStyle w:val="Tables"/>
            </w:pPr>
          </w:p>
          <w:p w14:paraId="58F17BE0" w14:textId="29DD0B78" w:rsidR="00434600" w:rsidRDefault="00434600" w:rsidP="00863B76">
            <w:pPr>
              <w:pStyle w:val="Tables"/>
            </w:pPr>
            <w:r>
              <w:t xml:space="preserve">#4 – difficult to </w:t>
            </w:r>
            <w:proofErr w:type="gramStart"/>
            <w:r>
              <w:t>assess</w:t>
            </w:r>
            <w:proofErr w:type="gramEnd"/>
          </w:p>
          <w:p w14:paraId="42EE8E20" w14:textId="77777777" w:rsidR="00434600" w:rsidRDefault="00434600" w:rsidP="00863B76">
            <w:pPr>
              <w:pStyle w:val="Tables"/>
            </w:pPr>
          </w:p>
          <w:p w14:paraId="0B9819A8" w14:textId="010933F6" w:rsidR="00434600" w:rsidRPr="00D4689F" w:rsidRDefault="00434600" w:rsidP="00863B76">
            <w:pPr>
              <w:pStyle w:val="Tables"/>
            </w:pPr>
            <w:r>
              <w:t xml:space="preserve">#5 </w:t>
            </w:r>
            <w:r w:rsidR="00DA27BA">
              <w:t xml:space="preserve">– </w:t>
            </w:r>
            <w:r w:rsidR="00C56747">
              <w:t>asymptomatic patients w</w:t>
            </w:r>
            <w:r w:rsidR="009B4E32">
              <w:t>ere not studied</w:t>
            </w:r>
          </w:p>
        </w:tc>
      </w:tr>
      <w:tr w:rsidR="00391544" w:rsidRPr="009227D1" w14:paraId="1FB51296" w14:textId="77777777" w:rsidTr="00966528">
        <w:tc>
          <w:tcPr>
            <w:tcW w:w="1134" w:type="dxa"/>
            <w:tcBorders>
              <w:top w:val="dotted" w:sz="4" w:space="0" w:color="auto"/>
              <w:left w:val="nil"/>
              <w:bottom w:val="dotted" w:sz="4" w:space="0" w:color="auto"/>
              <w:right w:val="nil"/>
            </w:tcBorders>
          </w:tcPr>
          <w:p w14:paraId="7A3281DD" w14:textId="77777777" w:rsidR="00DC495A" w:rsidRPr="008E6B0B" w:rsidRDefault="00391544" w:rsidP="00FD78DD">
            <w:pPr>
              <w:pStyle w:val="Tables"/>
              <w:rPr>
                <w:sz w:val="16"/>
              </w:rPr>
            </w:pPr>
            <w:r w:rsidRPr="008E6B0B">
              <w:rPr>
                <w:sz w:val="16"/>
              </w:rPr>
              <w:t>Nguyen et al</w:t>
            </w:r>
            <w:r w:rsidR="00DC495A" w:rsidRPr="008E6B0B">
              <w:rPr>
                <w:sz w:val="16"/>
              </w:rPr>
              <w:t>.</w:t>
            </w:r>
          </w:p>
          <w:p w14:paraId="5332C6A9" w14:textId="58B46293" w:rsidR="00391544" w:rsidRPr="008E6B0B" w:rsidRDefault="00391544" w:rsidP="00FD78DD">
            <w:pPr>
              <w:pStyle w:val="Tables"/>
              <w:rPr>
                <w:rFonts w:eastAsia="Times New Roman"/>
                <w:iCs/>
                <w:sz w:val="16"/>
              </w:rPr>
            </w:pPr>
            <w:r w:rsidRPr="008E6B0B">
              <w:rPr>
                <w:sz w:val="16"/>
              </w:rPr>
              <w:t xml:space="preserve">2022 </w:t>
            </w:r>
            <w:r w:rsidRPr="008E6B0B">
              <w:rPr>
                <w:sz w:val="16"/>
              </w:rPr>
              <w:fldChar w:fldCharType="begin"/>
            </w:r>
            <w:r w:rsidR="00B73946">
              <w:rPr>
                <w:sz w:val="16"/>
              </w:rPr>
              <w:instrText xml:space="preserve"> ADDIN ZOTERO_ITEM CSL_CITATION {"citationID":"6aoL7q93","properties":{"formattedCitation":"[14]","plainCitation":"[14]","noteIndex":0},"citationItems":[{"id":"nvEAo9uN/lj3HKweZ","uris":["http://zotero.org/users/local/XWZJ0DnJ/items/SWBKEE7Y"],"itemData":{"id":874,"type":"article-journal","abstract":"OBJECTIVE: Antiphospholipid syndrome (APS) is a heterogeneous disease with different phenotypes. Using an unsupervised hierarchical cluster analysis, we aimed to determine distinct homogeneous phenotypes among APS patients.\nMETHODS: We performed an observational, retrospective study of APS patients enrolled in the French multicentre 'APS and SLE' registry who meet the Sydney classification criteria. The clustering process involved an unsupervised multiple correspondence analysis followed by a hierarchical ascendant clustering analysis; it used 27 variables selected to cover a broad range of APS clinical and laboratory manifestations.\nRESULTS: These analyses included 509 patients, mainly women (77.8%). Mean (± SD) age at APS diagnosis was 36.2 ± 14.6 years, and mean follow-up since diagnosis 10.3 ± 8.5 years. This hierarchical classification cluster analysis yielded four homogeneous groups of patients: cluster 1, mostly with venous thromboembolism without any associated autoimmune disease; cluster 2, older, lowest proportion of women, history of arterial events, and/or with migraines, arterial hypertension, diabetes mellitus, or dyslipidaemia; cluster 3, younger, highest proportion of women, associated SLE or other autoimmune diseases, and a history of venous thromboembolism or pregnancy morbidity; and cluster 4, mainly with a history of catastrophic antiphospholipid syndrome, aPL-associated nephropathy, and pregnancy morbidity, with frequent triple positivity and more deaths (16.7%).\nCONCLUSIONS: Our study applied an unsupervised clustering method to distinguish four homogeneous APS patient subgroups that were predominantly venous; arterial; associated with SLE or another autoimmune disease; and arterial microthrombotic. Heterogeneous pathophysiological mechanisms may explain these findings.","container-title":"Rheumatology (Oxford, England)","DOI":"10.1093/rheumatology/keac548","ISSN":"1462-0332","journalAbbreviation":"Rheumatology (Oxford)","language":"eng","note":"PMID: 36190346","page":"keac548","source":"PubMed","title":"Determination of four homogeneous subgroups of patients with antiphospholipid syndrome: a cluster analysis based on 509 cases","title-short":"Determination of four homogeneous subgroups of patients with antiphospholipid syndrome","author":[{"family":"Nguyen","given":"Yann"},{"family":"Yelnik","given":"Cécile M."},{"family":"Morel","given":"Nathalie"},{"family":"Paule","given":"Romain"},{"family":"Stammler","given":"Romain"},{"family":"Plaçais","given":"Léo"},{"family":"Sacré","given":"Karim"},{"family":"Godeau","given":"Bertrand"},{"family":"Maillard","given":"Hélène"},{"family":"Launay","given":"David"},{"family":"Morell-Dubois","given":"Sandrine"},{"family":"Dupré","given":"Anastasia"},{"family":"Lefèvre","given":"Guillaume"},{"family":"Devloo","given":"Cécile"},{"family":"Dufrost","given":"Virginie"},{"family":"Benhamou","given":"Ygal"},{"family":"Levesque","given":"Hervé"},{"family":"Leroux","given":"Gaëlle"},{"family":"Piette","given":"Jean-Charles"},{"family":"Mouthon","given":"Luc"},{"family":"Hachulla","given":"Éric"},{"family":"Lambert","given":"Marc"},{"family":"Guern","given":"Véronique Le"},{"family":"Costedoat-Chalumeau","given":"Nathalie"}],"issued":{"date-parts":[["2022",10,3]]}}}],"schema":"https://github.com/citation-style-language/schema/raw/master/csl-citation.json"} </w:instrText>
            </w:r>
            <w:r w:rsidRPr="008E6B0B">
              <w:rPr>
                <w:sz w:val="16"/>
              </w:rPr>
              <w:fldChar w:fldCharType="separate"/>
            </w:r>
            <w:r w:rsidR="00CE2C77">
              <w:rPr>
                <w:noProof/>
                <w:sz w:val="16"/>
              </w:rPr>
              <w:t>[14]</w:t>
            </w:r>
            <w:r w:rsidRPr="008E6B0B">
              <w:rPr>
                <w:sz w:val="16"/>
              </w:rPr>
              <w:fldChar w:fldCharType="end"/>
            </w:r>
          </w:p>
        </w:tc>
        <w:tc>
          <w:tcPr>
            <w:tcW w:w="620" w:type="dxa"/>
            <w:tcBorders>
              <w:top w:val="dotted" w:sz="4" w:space="0" w:color="auto"/>
              <w:left w:val="nil"/>
              <w:bottom w:val="dotted" w:sz="4" w:space="0" w:color="auto"/>
              <w:right w:val="nil"/>
            </w:tcBorders>
          </w:tcPr>
          <w:p w14:paraId="24FF7742" w14:textId="59DF530F" w:rsidR="00391544" w:rsidRPr="00D4689F" w:rsidRDefault="0000343F" w:rsidP="00FF2641">
            <w:pPr>
              <w:pStyle w:val="Tables"/>
              <w:jc w:val="center"/>
            </w:pPr>
            <w:r w:rsidRPr="00D4689F">
              <w:t>509</w:t>
            </w:r>
          </w:p>
        </w:tc>
        <w:tc>
          <w:tcPr>
            <w:tcW w:w="4523" w:type="dxa"/>
            <w:tcBorders>
              <w:top w:val="dotted" w:sz="4" w:space="0" w:color="auto"/>
              <w:left w:val="nil"/>
              <w:bottom w:val="dotted" w:sz="4" w:space="0" w:color="auto"/>
              <w:right w:val="nil"/>
            </w:tcBorders>
          </w:tcPr>
          <w:p w14:paraId="7DAB15B7" w14:textId="78BCEDD3" w:rsidR="00156F7C" w:rsidRPr="00FC5500" w:rsidRDefault="00156F7C" w:rsidP="00156F7C">
            <w:pPr>
              <w:pStyle w:val="Tables"/>
              <w:rPr>
                <w:sz w:val="18"/>
                <w:u w:val="single"/>
              </w:rPr>
            </w:pPr>
            <w:r w:rsidRPr="00FC5500">
              <w:rPr>
                <w:sz w:val="18"/>
                <w:u w:val="single"/>
              </w:rPr>
              <w:t xml:space="preserve">Cluster analysis of </w:t>
            </w:r>
            <w:r w:rsidRPr="00FC5500">
              <w:rPr>
                <w:b/>
                <w:bCs/>
                <w:sz w:val="18"/>
                <w:u w:val="single"/>
              </w:rPr>
              <w:t xml:space="preserve">only patients with </w:t>
            </w:r>
            <w:r w:rsidR="002F11E6">
              <w:rPr>
                <w:b/>
                <w:bCs/>
                <w:sz w:val="18"/>
                <w:u w:val="single"/>
              </w:rPr>
              <w:t>APS</w:t>
            </w:r>
            <w:r w:rsidRPr="00FC5500">
              <w:rPr>
                <w:sz w:val="18"/>
                <w:u w:val="single"/>
              </w:rPr>
              <w:t xml:space="preserve"> </w:t>
            </w:r>
          </w:p>
          <w:p w14:paraId="778EE841" w14:textId="42DCD6F6" w:rsidR="00391544" w:rsidRPr="00FC5500" w:rsidRDefault="0000343F" w:rsidP="00BB1809">
            <w:pPr>
              <w:pStyle w:val="Tables"/>
              <w:spacing w:before="120"/>
              <w:rPr>
                <w:sz w:val="18"/>
              </w:rPr>
            </w:pPr>
            <w:r w:rsidRPr="00FC5500">
              <w:rPr>
                <w:sz w:val="18"/>
                <w:u w:val="single"/>
              </w:rPr>
              <w:t>27 variables</w:t>
            </w:r>
            <w:r w:rsidR="002B241E" w:rsidRPr="00FC5500">
              <w:rPr>
                <w:sz w:val="18"/>
                <w:u w:val="single"/>
              </w:rPr>
              <w:t>:</w:t>
            </w:r>
            <w:r w:rsidR="002B241E" w:rsidRPr="00FC5500">
              <w:rPr>
                <w:sz w:val="18"/>
              </w:rPr>
              <w:t xml:space="preserve"> </w:t>
            </w:r>
            <w:r w:rsidR="00BB1809">
              <w:rPr>
                <w:sz w:val="18"/>
              </w:rPr>
              <w:t>gender</w:t>
            </w:r>
            <w:r w:rsidR="009E4639" w:rsidRPr="00FC5500">
              <w:rPr>
                <w:sz w:val="18"/>
              </w:rPr>
              <w:t xml:space="preserve">, VTE, arterial thrombosis, small vessel thrombosis (biopsy), </w:t>
            </w:r>
            <w:r w:rsidR="009E4639" w:rsidRPr="00FC5500">
              <w:rPr>
                <w:rFonts w:cstheme="minorHAnsi"/>
                <w:sz w:val="18"/>
              </w:rPr>
              <w:t>≥</w:t>
            </w:r>
            <w:r w:rsidR="009E4639" w:rsidRPr="00FC5500">
              <w:rPr>
                <w:sz w:val="18"/>
              </w:rPr>
              <w:t xml:space="preserve">1 foetal death after 10 weeks, </w:t>
            </w:r>
            <w:r w:rsidR="009E4639" w:rsidRPr="00FC5500">
              <w:rPr>
                <w:rFonts w:cstheme="minorHAnsi"/>
                <w:sz w:val="18"/>
              </w:rPr>
              <w:t>≥</w:t>
            </w:r>
            <w:r w:rsidR="009E4639" w:rsidRPr="00FC5500">
              <w:rPr>
                <w:sz w:val="18"/>
              </w:rPr>
              <w:t xml:space="preserve">1 </w:t>
            </w:r>
            <w:r w:rsidR="007F241A" w:rsidRPr="00FC5500">
              <w:rPr>
                <w:rFonts w:eastAsia="Times New Roman"/>
                <w:sz w:val="18"/>
                <w:szCs w:val="28"/>
                <w:lang w:eastAsia="fr-FR"/>
              </w:rPr>
              <w:t xml:space="preserve">premature birth before 34 weeks due to eclampsia, pre-eclampsia, or placental insufficiency, </w:t>
            </w:r>
            <w:r w:rsidR="007C3538" w:rsidRPr="00FC5500">
              <w:rPr>
                <w:rFonts w:eastAsia="Times New Roman"/>
                <w:sz w:val="18"/>
                <w:szCs w:val="28"/>
                <w:lang w:eastAsia="fr-FR"/>
              </w:rPr>
              <w:t xml:space="preserve">≥3 consecutive </w:t>
            </w:r>
            <w:r w:rsidR="00B55664" w:rsidRPr="00FC5500">
              <w:rPr>
                <w:rFonts w:eastAsia="Times New Roman"/>
                <w:sz w:val="18"/>
                <w:szCs w:val="28"/>
                <w:lang w:eastAsia="fr-FR"/>
              </w:rPr>
              <w:t>foetal</w:t>
            </w:r>
            <w:r w:rsidR="007C3538" w:rsidRPr="00FC5500">
              <w:rPr>
                <w:rFonts w:eastAsia="Times New Roman"/>
                <w:sz w:val="18"/>
                <w:szCs w:val="28"/>
                <w:lang w:eastAsia="fr-FR"/>
              </w:rPr>
              <w:t xml:space="preserve"> losses before 10 weeks, </w:t>
            </w:r>
            <w:r w:rsidR="00537419" w:rsidRPr="00FC5500">
              <w:rPr>
                <w:rFonts w:eastAsia="Times New Roman"/>
                <w:sz w:val="18"/>
                <w:szCs w:val="28"/>
                <w:lang w:eastAsia="fr-FR"/>
              </w:rPr>
              <w:t xml:space="preserve">CAPS, </w:t>
            </w:r>
            <w:proofErr w:type="spellStart"/>
            <w:r w:rsidR="00AC2B01" w:rsidRPr="00FC5500">
              <w:rPr>
                <w:rFonts w:eastAsia="Times New Roman"/>
                <w:sz w:val="18"/>
                <w:szCs w:val="28"/>
                <w:lang w:eastAsia="fr-FR"/>
              </w:rPr>
              <w:t>aPL-néphropathy</w:t>
            </w:r>
            <w:proofErr w:type="spellEnd"/>
            <w:r w:rsidR="00AC2B01" w:rsidRPr="00FC5500">
              <w:rPr>
                <w:rFonts w:eastAsia="Times New Roman"/>
                <w:sz w:val="18"/>
                <w:szCs w:val="28"/>
                <w:lang w:eastAsia="fr-FR"/>
              </w:rPr>
              <w:t xml:space="preserve">, livedo reticularis, seizures, migraine, chorea, cardiac </w:t>
            </w:r>
            <w:proofErr w:type="spellStart"/>
            <w:r w:rsidR="00AC2B01" w:rsidRPr="00FC5500">
              <w:rPr>
                <w:rFonts w:eastAsia="Times New Roman"/>
                <w:sz w:val="18"/>
                <w:szCs w:val="28"/>
                <w:lang w:eastAsia="fr-FR"/>
              </w:rPr>
              <w:t>valvulopathy</w:t>
            </w:r>
            <w:proofErr w:type="spellEnd"/>
            <w:r w:rsidR="00AC2B01" w:rsidRPr="00FC5500">
              <w:rPr>
                <w:rFonts w:eastAsia="Times New Roman"/>
                <w:sz w:val="18"/>
                <w:szCs w:val="28"/>
                <w:lang w:eastAsia="fr-FR"/>
              </w:rPr>
              <w:t xml:space="preserve">, SLE, other autoimmune disease, diabetes mellitus, </w:t>
            </w:r>
            <w:r w:rsidR="00B55664" w:rsidRPr="00FC5500">
              <w:rPr>
                <w:rFonts w:eastAsia="Times New Roman"/>
                <w:sz w:val="18"/>
                <w:szCs w:val="28"/>
                <w:lang w:eastAsia="fr-FR"/>
              </w:rPr>
              <w:t>dyslipidaemia</w:t>
            </w:r>
            <w:r w:rsidR="00AC2B01" w:rsidRPr="00FC5500">
              <w:rPr>
                <w:rFonts w:eastAsia="Times New Roman"/>
                <w:sz w:val="18"/>
                <w:szCs w:val="28"/>
                <w:lang w:eastAsia="fr-FR"/>
              </w:rPr>
              <w:t xml:space="preserve">, arterial hypertension, AIHA, </w:t>
            </w:r>
            <w:r w:rsidR="00915373" w:rsidRPr="00FC5500">
              <w:rPr>
                <w:rFonts w:eastAsia="Times New Roman"/>
                <w:sz w:val="18"/>
                <w:szCs w:val="28"/>
                <w:lang w:eastAsia="fr-FR"/>
              </w:rPr>
              <w:t xml:space="preserve">lymphopenia, thrombocytopenia, LA, </w:t>
            </w:r>
            <w:proofErr w:type="spellStart"/>
            <w:r w:rsidR="00915373" w:rsidRPr="00FC5500">
              <w:rPr>
                <w:rFonts w:eastAsia="Times New Roman"/>
                <w:sz w:val="18"/>
                <w:szCs w:val="28"/>
                <w:lang w:eastAsia="fr-FR"/>
              </w:rPr>
              <w:t>aCL</w:t>
            </w:r>
            <w:proofErr w:type="spellEnd"/>
            <w:r w:rsidR="00915373" w:rsidRPr="00FC5500">
              <w:rPr>
                <w:rFonts w:eastAsia="Times New Roman"/>
                <w:sz w:val="18"/>
                <w:szCs w:val="28"/>
                <w:lang w:eastAsia="fr-FR"/>
              </w:rPr>
              <w:t xml:space="preserve">, </w:t>
            </w:r>
            <w:r w:rsidR="00E20746" w:rsidRPr="00FC5500">
              <w:rPr>
                <w:rFonts w:eastAsia="Times New Roman"/>
                <w:sz w:val="18"/>
                <w:szCs w:val="28"/>
                <w:lang w:eastAsia="fr-FR"/>
              </w:rPr>
              <w:t>aβ2-GP.I, ANA, low C3</w:t>
            </w:r>
          </w:p>
        </w:tc>
        <w:tc>
          <w:tcPr>
            <w:tcW w:w="4338" w:type="dxa"/>
            <w:tcBorders>
              <w:top w:val="dotted" w:sz="4" w:space="0" w:color="auto"/>
              <w:left w:val="nil"/>
              <w:bottom w:val="dotted" w:sz="4" w:space="0" w:color="auto"/>
              <w:right w:val="nil"/>
            </w:tcBorders>
          </w:tcPr>
          <w:p w14:paraId="4070F82E" w14:textId="6D83FD12" w:rsidR="00391544" w:rsidRDefault="006937FD" w:rsidP="00FD78DD">
            <w:pPr>
              <w:pStyle w:val="Tables"/>
            </w:pPr>
            <w:r>
              <w:t>#</w:t>
            </w:r>
            <w:r w:rsidR="00391544" w:rsidRPr="00D4689F">
              <w:t>1</w:t>
            </w:r>
            <w:r>
              <w:t>.</w:t>
            </w:r>
            <w:r w:rsidR="00391544" w:rsidRPr="00D4689F">
              <w:t xml:space="preserve"> VTE and premature birth, no autoimmune diseases </w:t>
            </w:r>
            <w:r w:rsidR="003C6626">
              <w:t>(n=181)</w:t>
            </w:r>
          </w:p>
          <w:p w14:paraId="6EF7BA47" w14:textId="77777777" w:rsidR="008F548C" w:rsidRPr="00D4689F" w:rsidRDefault="008F548C" w:rsidP="00FD78DD">
            <w:pPr>
              <w:pStyle w:val="Tables"/>
            </w:pPr>
          </w:p>
          <w:p w14:paraId="48EDCC36" w14:textId="0A1F792A" w:rsidR="00391544" w:rsidRPr="00D4689F" w:rsidRDefault="00627DC8" w:rsidP="00FD78DD">
            <w:pPr>
              <w:pStyle w:val="Tables"/>
            </w:pPr>
            <w:r>
              <w:t>#</w:t>
            </w:r>
            <w:r w:rsidR="00391544" w:rsidRPr="00D4689F">
              <w:t>2</w:t>
            </w:r>
            <w:r>
              <w:t xml:space="preserve">. </w:t>
            </w:r>
            <w:r w:rsidR="00970E88">
              <w:t>O</w:t>
            </w:r>
            <w:r w:rsidR="00391544" w:rsidRPr="00D4689F">
              <w:t xml:space="preserve">lder </w:t>
            </w:r>
            <w:r w:rsidR="00BE154D">
              <w:t xml:space="preserve">male </w:t>
            </w:r>
            <w:r w:rsidR="00391544" w:rsidRPr="00D4689F">
              <w:t>patients</w:t>
            </w:r>
            <w:r w:rsidR="00BE154D">
              <w:t xml:space="preserve"> with </w:t>
            </w:r>
            <w:r w:rsidR="009A7420">
              <w:t xml:space="preserve">cardiac </w:t>
            </w:r>
            <w:r w:rsidR="00BE154D">
              <w:t xml:space="preserve">valvular disease and </w:t>
            </w:r>
            <w:r w:rsidR="00DF32FF">
              <w:t>CVD</w:t>
            </w:r>
            <w:r w:rsidR="00391544" w:rsidRPr="00D4689F">
              <w:t xml:space="preserve"> risk factors </w:t>
            </w:r>
            <w:r w:rsidR="003C6626">
              <w:t>(n=130)</w:t>
            </w:r>
          </w:p>
          <w:p w14:paraId="24348E74" w14:textId="77777777" w:rsidR="006A10C0" w:rsidRDefault="006A10C0" w:rsidP="00FD78DD">
            <w:pPr>
              <w:pStyle w:val="Tables"/>
            </w:pPr>
          </w:p>
          <w:p w14:paraId="37F66367" w14:textId="391169F6" w:rsidR="006A10C0" w:rsidRDefault="006A10C0" w:rsidP="00FD78DD">
            <w:pPr>
              <w:pStyle w:val="Tables"/>
            </w:pPr>
            <w:r>
              <w:t>#</w:t>
            </w:r>
            <w:r w:rsidR="00391544" w:rsidRPr="00D4689F">
              <w:t>3</w:t>
            </w:r>
            <w:r>
              <w:t>.</w:t>
            </w:r>
            <w:r w:rsidR="00CF71A3">
              <w:t xml:space="preserve"> Younger female patients with SLE (or other connective tissue disorders</w:t>
            </w:r>
            <w:r w:rsidR="008554E7">
              <w:t>), a history of VTE, cytopenia</w:t>
            </w:r>
            <w:r w:rsidR="00391544" w:rsidRPr="00D4689F">
              <w:t xml:space="preserve"> </w:t>
            </w:r>
            <w:r w:rsidR="003C6626">
              <w:t>(n=102)</w:t>
            </w:r>
          </w:p>
          <w:p w14:paraId="285B7053" w14:textId="77777777" w:rsidR="005E6698" w:rsidRDefault="005E6698" w:rsidP="00FD78DD">
            <w:pPr>
              <w:pStyle w:val="Tables"/>
            </w:pPr>
          </w:p>
          <w:p w14:paraId="123605AC" w14:textId="06AFB0F7" w:rsidR="00391544" w:rsidRPr="00D4689F" w:rsidRDefault="00990C92" w:rsidP="00FD78DD">
            <w:pPr>
              <w:pStyle w:val="Tables"/>
            </w:pPr>
            <w:r>
              <w:t>#</w:t>
            </w:r>
            <w:r w:rsidR="00391544" w:rsidRPr="00D4689F">
              <w:t>4</w:t>
            </w:r>
            <w:r w:rsidR="007A7C0C">
              <w:t xml:space="preserve">. </w:t>
            </w:r>
            <w:proofErr w:type="spellStart"/>
            <w:r w:rsidR="008A12C3">
              <w:t>Microthrombotic</w:t>
            </w:r>
            <w:proofErr w:type="spellEnd"/>
            <w:r w:rsidR="008A12C3">
              <w:t xml:space="preserve"> features with CAPS, </w:t>
            </w:r>
            <w:r w:rsidR="00391544" w:rsidRPr="00D4689F">
              <w:t xml:space="preserve">arterial thrombosis, </w:t>
            </w:r>
            <w:proofErr w:type="spellStart"/>
            <w:r w:rsidR="007A3677">
              <w:t>a</w:t>
            </w:r>
            <w:r w:rsidR="00391544" w:rsidRPr="00D4689F">
              <w:t>PL</w:t>
            </w:r>
            <w:proofErr w:type="spellEnd"/>
            <w:r w:rsidR="00391544" w:rsidRPr="00D4689F">
              <w:t xml:space="preserve">-associated nephropathy </w:t>
            </w:r>
            <w:r w:rsidR="003C6626">
              <w:t>(n=96)</w:t>
            </w:r>
          </w:p>
          <w:p w14:paraId="3D84585F" w14:textId="77777777" w:rsidR="00391544" w:rsidRPr="00D4689F" w:rsidRDefault="00391544" w:rsidP="00FD78DD">
            <w:pPr>
              <w:pStyle w:val="Tables"/>
            </w:pPr>
          </w:p>
        </w:tc>
        <w:tc>
          <w:tcPr>
            <w:tcW w:w="4338" w:type="dxa"/>
            <w:tcBorders>
              <w:top w:val="dotted" w:sz="4" w:space="0" w:color="auto"/>
              <w:left w:val="nil"/>
              <w:bottom w:val="dotted" w:sz="4" w:space="0" w:color="auto"/>
              <w:right w:val="nil"/>
            </w:tcBorders>
            <w:shd w:val="clear" w:color="auto" w:fill="F2F2F2" w:themeFill="background1" w:themeFillShade="F2"/>
          </w:tcPr>
          <w:p w14:paraId="0143CF88" w14:textId="0B78AF96" w:rsidR="00391544" w:rsidRDefault="008F548C" w:rsidP="00FD78DD">
            <w:pPr>
              <w:pStyle w:val="Tables"/>
            </w:pPr>
            <w:r>
              <w:t xml:space="preserve">#1 is </w:t>
            </w:r>
            <w:proofErr w:type="gramStart"/>
            <w:r>
              <w:t>similar to</w:t>
            </w:r>
            <w:proofErr w:type="gramEnd"/>
            <w:r>
              <w:t xml:space="preserve"> </w:t>
            </w:r>
            <w:r w:rsidRPr="00E809A9">
              <w:rPr>
                <w:u w:val="single"/>
              </w:rPr>
              <w:t>cluster 3</w:t>
            </w:r>
            <w:r w:rsidR="00021FA9" w:rsidRPr="009D0BDE">
              <w:t xml:space="preserve"> (without</w:t>
            </w:r>
            <w:r w:rsidR="00032FC0" w:rsidRPr="009D0BDE">
              <w:t xml:space="preserve"> </w:t>
            </w:r>
            <w:r w:rsidR="009D0BDE" w:rsidRPr="009D0BDE">
              <w:t>premature birth)</w:t>
            </w:r>
          </w:p>
          <w:p w14:paraId="5B69FB3C" w14:textId="6B9D7915" w:rsidR="00E809A9" w:rsidRDefault="00E809A9" w:rsidP="00FD78DD">
            <w:pPr>
              <w:pStyle w:val="Tables"/>
            </w:pPr>
          </w:p>
          <w:p w14:paraId="133B106B" w14:textId="77777777" w:rsidR="005B09BA" w:rsidRDefault="005B09BA" w:rsidP="00FD78DD">
            <w:pPr>
              <w:pStyle w:val="Tables"/>
            </w:pPr>
          </w:p>
          <w:p w14:paraId="3D6C0CCB" w14:textId="77777777" w:rsidR="00E809A9" w:rsidRDefault="00E809A9" w:rsidP="00FD78DD">
            <w:pPr>
              <w:pStyle w:val="Tables"/>
            </w:pPr>
            <w:r>
              <w:t>#2</w:t>
            </w:r>
            <w:r w:rsidR="009D0BDE">
              <w:t xml:space="preserve"> </w:t>
            </w:r>
            <w:r w:rsidR="008A12C3">
              <w:t xml:space="preserve">is similar to </w:t>
            </w:r>
            <w:r w:rsidR="008A12C3" w:rsidRPr="003466B6">
              <w:rPr>
                <w:u w:val="single"/>
              </w:rPr>
              <w:t xml:space="preserve">cluster </w:t>
            </w:r>
            <w:proofErr w:type="gramStart"/>
            <w:r w:rsidR="008A12C3" w:rsidRPr="003466B6">
              <w:rPr>
                <w:u w:val="single"/>
              </w:rPr>
              <w:t>1</w:t>
            </w:r>
            <w:proofErr w:type="gramEnd"/>
          </w:p>
          <w:p w14:paraId="55DC8AEB" w14:textId="77777777" w:rsidR="008A12C3" w:rsidRDefault="008A12C3" w:rsidP="00FD78DD">
            <w:pPr>
              <w:pStyle w:val="Tables"/>
            </w:pPr>
          </w:p>
          <w:p w14:paraId="5043AE7A" w14:textId="77777777" w:rsidR="008A12C3" w:rsidRDefault="008A12C3" w:rsidP="00FD78DD">
            <w:pPr>
              <w:pStyle w:val="Tables"/>
            </w:pPr>
          </w:p>
          <w:p w14:paraId="1F0A92BE" w14:textId="77777777" w:rsidR="008A12C3" w:rsidRDefault="008A12C3" w:rsidP="00FD78DD">
            <w:pPr>
              <w:pStyle w:val="Tables"/>
            </w:pPr>
            <w:r>
              <w:t xml:space="preserve">#3 is similar to </w:t>
            </w:r>
            <w:r w:rsidRPr="003466B6">
              <w:rPr>
                <w:u w:val="single"/>
              </w:rPr>
              <w:t xml:space="preserve">cluster </w:t>
            </w:r>
            <w:proofErr w:type="gramStart"/>
            <w:r w:rsidRPr="003466B6">
              <w:rPr>
                <w:u w:val="single"/>
              </w:rPr>
              <w:t>4</w:t>
            </w:r>
            <w:proofErr w:type="gramEnd"/>
          </w:p>
          <w:p w14:paraId="34FACCE6" w14:textId="77777777" w:rsidR="008A12C3" w:rsidRDefault="008A12C3" w:rsidP="00FD78DD">
            <w:pPr>
              <w:pStyle w:val="Tables"/>
            </w:pPr>
          </w:p>
          <w:p w14:paraId="77348939" w14:textId="77777777" w:rsidR="008A12C3" w:rsidRDefault="008A12C3" w:rsidP="00FD78DD">
            <w:pPr>
              <w:pStyle w:val="Tables"/>
            </w:pPr>
          </w:p>
          <w:p w14:paraId="3A4E4D23" w14:textId="77777777" w:rsidR="008A12C3" w:rsidRDefault="008A12C3" w:rsidP="00FD78DD">
            <w:pPr>
              <w:pStyle w:val="Tables"/>
            </w:pPr>
          </w:p>
          <w:p w14:paraId="0370F6B4" w14:textId="035E14C2" w:rsidR="008A12C3" w:rsidRPr="00D4689F" w:rsidRDefault="008A12C3" w:rsidP="00EA0275">
            <w:pPr>
              <w:pStyle w:val="Tables"/>
            </w:pPr>
            <w:r>
              <w:t>#4</w:t>
            </w:r>
            <w:r w:rsidR="00751378">
              <w:t xml:space="preserve"> is not individualised </w:t>
            </w:r>
            <w:r w:rsidR="00EA0275">
              <w:t>in</w:t>
            </w:r>
            <w:r w:rsidR="00787804">
              <w:t xml:space="preserve"> </w:t>
            </w:r>
            <w:r w:rsidR="00EA0275">
              <w:t xml:space="preserve">our </w:t>
            </w:r>
            <w:r w:rsidR="00751378">
              <w:t>analyses</w:t>
            </w:r>
          </w:p>
        </w:tc>
      </w:tr>
      <w:tr w:rsidR="00391544" w:rsidRPr="00856A6B" w14:paraId="1B2D1C79" w14:textId="77777777" w:rsidTr="00966528">
        <w:trPr>
          <w:trHeight w:val="534"/>
        </w:trPr>
        <w:tc>
          <w:tcPr>
            <w:tcW w:w="1134" w:type="dxa"/>
            <w:tcBorders>
              <w:top w:val="dotted" w:sz="4" w:space="0" w:color="auto"/>
              <w:left w:val="nil"/>
              <w:right w:val="nil"/>
            </w:tcBorders>
          </w:tcPr>
          <w:p w14:paraId="31667113" w14:textId="77777777" w:rsidR="006473CD" w:rsidRPr="008E6B0B" w:rsidRDefault="00391544" w:rsidP="00FD78DD">
            <w:pPr>
              <w:pStyle w:val="Tables"/>
              <w:rPr>
                <w:sz w:val="16"/>
              </w:rPr>
            </w:pPr>
            <w:proofErr w:type="spellStart"/>
            <w:r w:rsidRPr="008E6B0B">
              <w:rPr>
                <w:sz w:val="16"/>
              </w:rPr>
              <w:t>Guedon</w:t>
            </w:r>
            <w:proofErr w:type="spellEnd"/>
            <w:r w:rsidRPr="008E6B0B">
              <w:rPr>
                <w:sz w:val="16"/>
              </w:rPr>
              <w:t xml:space="preserve"> et al</w:t>
            </w:r>
            <w:r w:rsidR="006473CD" w:rsidRPr="008E6B0B">
              <w:rPr>
                <w:sz w:val="16"/>
              </w:rPr>
              <w:t>.</w:t>
            </w:r>
          </w:p>
          <w:p w14:paraId="33F695EB" w14:textId="42484D05" w:rsidR="00391544" w:rsidRPr="008E6B0B" w:rsidRDefault="00391544" w:rsidP="006473CD">
            <w:pPr>
              <w:pStyle w:val="Tables"/>
              <w:rPr>
                <w:sz w:val="16"/>
              </w:rPr>
            </w:pPr>
            <w:r w:rsidRPr="008E6B0B">
              <w:rPr>
                <w:sz w:val="16"/>
              </w:rPr>
              <w:t>2023</w:t>
            </w:r>
            <w:r w:rsidR="006473CD" w:rsidRPr="008E6B0B">
              <w:rPr>
                <w:sz w:val="16"/>
              </w:rPr>
              <w:t xml:space="preserve"> </w:t>
            </w:r>
            <w:r w:rsidRPr="008E6B0B">
              <w:rPr>
                <w:sz w:val="16"/>
              </w:rPr>
              <w:fldChar w:fldCharType="begin"/>
            </w:r>
            <w:r w:rsidR="00B73946">
              <w:rPr>
                <w:sz w:val="16"/>
              </w:rPr>
              <w:instrText xml:space="preserve"> ADDIN ZOTERO_ITEM CSL_CITATION {"citationID":"dBpfcMli","properties":{"formattedCitation":"[15]","plainCitation":"[15]","noteIndex":0},"citationItems":[{"id":"nvEAo9uN/irCszmRb","uris":["http://zotero.org/users/local/XWZJ0DnJ/items/CJZNXKZQ"],"itemData":{"id":991,"type":"article-journal","abstract":"Introduction\nAntiphospholipid syndrome (APS) is an autoimmune disease characterised by thrombosis (arterial, venous or small vessel) or obstetrical events and persistent antiphospholipid antibodies (aPL), according to the Sydney classification criteria. Many studies have performed cluster analyses among patients with primary APS and associated autoimmune disease, but none has focused solely on primary APS. We aimed to perform a cluster analysis among patients with primary APS and asymptomatic aPL carriers without any autoimmune disease, to assess prognostic value.\n\nMethods\nIn this multicentre French cohort study, we included all patients with persistent APS antibodies (Sydney criteria) measured between January 2012 and January 2019. We excluded all patients with systemic lupus erythematosus or other systemic autoimmune diseases. We performed hierarchical cluster analysis on the factor analysis of mixed data coordinates results with baseline patient characteristics to generate clusters.\n\nResults\nWe identified four clusters: cluster 1, comprising ‘asymptomatic aPL carriers’, with low risk of events during follow-up; cluster 2, the ‘male thrombotic phenotype’, with older patients and more venous thromboembolic events; cluster 3, the ‘female obstetrical phenotype’, with obstetrical and thrombotic events; and cluster 4, ‘high-risk APS’, which included younger patients with more frequent triple positivity, antinuclear antibodies, non-criteria manifestations and arterial events. Regarding survival analyses, asymptomatic aPL carriers relapsed less frequently than the others, but no other differences in terms of relapse rates or deaths were found between clusters.\n\nConclusions\nWe identified four clusters among patients with primary APS, one of which was ‘high-risk APS’. Clustering-based treatment strategies should be explored in future prospective studies.","container-title":"RMD Open","DOI":"10.1136/rmdopen-2022-002881","ISSN":"2056-5933","issue":"1","journalAbbreviation":"RMD Open","note":"PMID: 36894193\nPMCID: PMC10008476","page":"e002881","source":"PubMed Central","title":"Identifying high-risk profile in primary antiphospholipid syndrome through cluster analysis: French multicentric cohort study","title-short":"Identifying high-risk profile in primary antiphospholipid syndrome through cluster analysis","volume":"9","author":[{"family":"Guedon","given":"Alexis F"},{"family":"Ricard","given":"Laure"},{"family":"Laurent","given":"Charlotte"},{"family":"De Moreuil","given":"Claire"},{"family":"Urbanski","given":"Geoffrey"},{"family":"Deriaz","given":"Sophie"},{"family":"Gerotziafas","given":"Grigorios"},{"family":"Elalamy","given":"Ismail"},{"family":"Audemard","given":"Alexandra"},{"family":"Chasset","given":"Francois"},{"family":"Alamowitch","given":"Sonia"},{"family":"Sellam","given":"Jérémie"},{"family":"Boffa","given":"Jean Jacques"},{"family":"Cohen","given":"Ariel"},{"family":"Wahl","given":"Clémentine"},{"family":"Abisror","given":"Noemie"},{"family":"Maillot","given":"François"},{"family":"Fain","given":"Olivier"},{"family":"Mekinian","given":"Arsène"}],"issued":{"date-parts":[["2023",3,9]]}}}],"schema":"https://github.com/citation-style-language/schema/raw/master/csl-citation.json"} </w:instrText>
            </w:r>
            <w:r w:rsidRPr="008E6B0B">
              <w:rPr>
                <w:sz w:val="16"/>
              </w:rPr>
              <w:fldChar w:fldCharType="separate"/>
            </w:r>
            <w:r w:rsidR="00CE2C77">
              <w:rPr>
                <w:noProof/>
                <w:sz w:val="16"/>
              </w:rPr>
              <w:t>[15]</w:t>
            </w:r>
            <w:r w:rsidRPr="008E6B0B">
              <w:rPr>
                <w:sz w:val="16"/>
              </w:rPr>
              <w:fldChar w:fldCharType="end"/>
            </w:r>
          </w:p>
        </w:tc>
        <w:tc>
          <w:tcPr>
            <w:tcW w:w="620" w:type="dxa"/>
            <w:tcBorders>
              <w:top w:val="dotted" w:sz="4" w:space="0" w:color="auto"/>
              <w:left w:val="nil"/>
              <w:right w:val="nil"/>
            </w:tcBorders>
          </w:tcPr>
          <w:p w14:paraId="3CB53DD2" w14:textId="2A3288E4" w:rsidR="00391544" w:rsidRPr="00D4689F" w:rsidRDefault="0000343F" w:rsidP="00FF2641">
            <w:pPr>
              <w:pStyle w:val="Tables"/>
              <w:jc w:val="center"/>
            </w:pPr>
            <w:r w:rsidRPr="00D4689F">
              <w:t>253</w:t>
            </w:r>
          </w:p>
        </w:tc>
        <w:tc>
          <w:tcPr>
            <w:tcW w:w="4523" w:type="dxa"/>
            <w:tcBorders>
              <w:top w:val="dotted" w:sz="4" w:space="0" w:color="auto"/>
              <w:left w:val="nil"/>
              <w:right w:val="nil"/>
            </w:tcBorders>
          </w:tcPr>
          <w:p w14:paraId="7DAD258A" w14:textId="7C613F83" w:rsidR="0003532A" w:rsidRPr="00FC5500" w:rsidRDefault="0003532A" w:rsidP="0003532A">
            <w:pPr>
              <w:pStyle w:val="Tables"/>
              <w:rPr>
                <w:sz w:val="18"/>
                <w:u w:val="single"/>
              </w:rPr>
            </w:pPr>
            <w:r w:rsidRPr="00FC5500">
              <w:rPr>
                <w:sz w:val="18"/>
                <w:u w:val="single"/>
              </w:rPr>
              <w:t xml:space="preserve">Cluster analysis of persistently </w:t>
            </w:r>
            <w:proofErr w:type="spellStart"/>
            <w:r w:rsidRPr="00FC5500">
              <w:rPr>
                <w:sz w:val="18"/>
                <w:u w:val="single"/>
              </w:rPr>
              <w:t>aPL</w:t>
            </w:r>
            <w:proofErr w:type="spellEnd"/>
            <w:r w:rsidRPr="00FC5500">
              <w:rPr>
                <w:sz w:val="18"/>
                <w:u w:val="single"/>
              </w:rPr>
              <w:t xml:space="preserve">-positive patients with </w:t>
            </w:r>
            <w:r w:rsidR="002F11E6">
              <w:rPr>
                <w:sz w:val="18"/>
                <w:u w:val="single"/>
              </w:rPr>
              <w:t>APS</w:t>
            </w:r>
            <w:r w:rsidRPr="00FC5500">
              <w:rPr>
                <w:sz w:val="18"/>
                <w:u w:val="single"/>
              </w:rPr>
              <w:t xml:space="preserve"> and 4</w:t>
            </w:r>
            <w:r w:rsidR="00EC1C0D" w:rsidRPr="00FC5500">
              <w:rPr>
                <w:sz w:val="18"/>
                <w:u w:val="single"/>
              </w:rPr>
              <w:t>2.3</w:t>
            </w:r>
            <w:r w:rsidRPr="00FC5500">
              <w:rPr>
                <w:sz w:val="18"/>
                <w:u w:val="single"/>
              </w:rPr>
              <w:t xml:space="preserve">% asymptomatic </w:t>
            </w:r>
            <w:proofErr w:type="spellStart"/>
            <w:r w:rsidRPr="00FC5500">
              <w:rPr>
                <w:sz w:val="18"/>
                <w:u w:val="single"/>
              </w:rPr>
              <w:t>aPL</w:t>
            </w:r>
            <w:proofErr w:type="spellEnd"/>
            <w:r w:rsidRPr="00FC5500">
              <w:rPr>
                <w:sz w:val="18"/>
                <w:u w:val="single"/>
              </w:rPr>
              <w:t xml:space="preserve"> carriers</w:t>
            </w:r>
          </w:p>
          <w:p w14:paraId="1011825D" w14:textId="19C16E68" w:rsidR="00391544" w:rsidRPr="00FC5500" w:rsidRDefault="0000343F" w:rsidP="00236474">
            <w:pPr>
              <w:pStyle w:val="Tables"/>
              <w:spacing w:before="120"/>
              <w:rPr>
                <w:sz w:val="18"/>
              </w:rPr>
            </w:pPr>
            <w:r w:rsidRPr="00FC5500">
              <w:rPr>
                <w:sz w:val="18"/>
                <w:u w:val="single"/>
              </w:rPr>
              <w:t>35 variables</w:t>
            </w:r>
            <w:r w:rsidR="001A79EE" w:rsidRPr="00FC5500">
              <w:rPr>
                <w:sz w:val="18"/>
                <w:u w:val="single"/>
              </w:rPr>
              <w:t>:</w:t>
            </w:r>
            <w:r w:rsidR="001A79EE" w:rsidRPr="00FC5500">
              <w:rPr>
                <w:sz w:val="18"/>
              </w:rPr>
              <w:t xml:space="preserve"> </w:t>
            </w:r>
            <w:r w:rsidR="00EA6C77" w:rsidRPr="00FC5500">
              <w:rPr>
                <w:sz w:val="18"/>
              </w:rPr>
              <w:t xml:space="preserve">ANA, </w:t>
            </w:r>
            <w:proofErr w:type="spellStart"/>
            <w:r w:rsidR="00EA6C77" w:rsidRPr="00FC5500">
              <w:rPr>
                <w:sz w:val="18"/>
              </w:rPr>
              <w:t>aCL</w:t>
            </w:r>
            <w:proofErr w:type="spellEnd"/>
            <w:r w:rsidR="00EA6C77" w:rsidRPr="00FC5500">
              <w:rPr>
                <w:sz w:val="18"/>
              </w:rPr>
              <w:t xml:space="preserve"> </w:t>
            </w:r>
            <w:r w:rsidR="00B70327" w:rsidRPr="00FC5500">
              <w:rPr>
                <w:sz w:val="18"/>
              </w:rPr>
              <w:t xml:space="preserve">and </w:t>
            </w:r>
            <w:r w:rsidR="00B70327" w:rsidRPr="00FC5500">
              <w:rPr>
                <w:rFonts w:eastAsia="Times New Roman"/>
                <w:sz w:val="18"/>
                <w:szCs w:val="28"/>
                <w:lang w:eastAsia="fr-FR"/>
              </w:rPr>
              <w:t>aβ2-GP.I</w:t>
            </w:r>
            <w:r w:rsidR="00B70327" w:rsidRPr="00FC5500">
              <w:rPr>
                <w:sz w:val="18"/>
              </w:rPr>
              <w:t xml:space="preserve">  </w:t>
            </w:r>
            <w:r w:rsidR="00A46DB5" w:rsidRPr="00FC5500">
              <w:rPr>
                <w:sz w:val="18"/>
              </w:rPr>
              <w:t xml:space="preserve">antibodies </w:t>
            </w:r>
            <w:r w:rsidR="00803464">
              <w:rPr>
                <w:sz w:val="18"/>
              </w:rPr>
              <w:t>(IgG et/</w:t>
            </w:r>
            <w:proofErr w:type="spellStart"/>
            <w:r w:rsidR="00803464">
              <w:rPr>
                <w:sz w:val="18"/>
              </w:rPr>
              <w:t>ou</w:t>
            </w:r>
            <w:proofErr w:type="spellEnd"/>
            <w:r w:rsidR="00803464">
              <w:rPr>
                <w:sz w:val="18"/>
              </w:rPr>
              <w:t xml:space="preserve"> IgM), a</w:t>
            </w:r>
            <w:r w:rsidR="00EA6C77" w:rsidRPr="00FC5500">
              <w:rPr>
                <w:sz w:val="18"/>
              </w:rPr>
              <w:t xml:space="preserve">ge, transient ischemic attack, </w:t>
            </w:r>
            <w:r w:rsidR="00B70327" w:rsidRPr="00FC5500">
              <w:rPr>
                <w:sz w:val="18"/>
              </w:rPr>
              <w:t xml:space="preserve">stroke, </w:t>
            </w:r>
            <w:r w:rsidR="00236474" w:rsidRPr="00FC5500">
              <w:rPr>
                <w:sz w:val="18"/>
              </w:rPr>
              <w:t xml:space="preserve">cancer, CAPS, </w:t>
            </w:r>
            <w:r w:rsidR="00B55664" w:rsidRPr="00FC5500">
              <w:rPr>
                <w:sz w:val="18"/>
              </w:rPr>
              <w:t>dyslipidaemia</w:t>
            </w:r>
            <w:r w:rsidR="00236474" w:rsidRPr="00FC5500">
              <w:rPr>
                <w:sz w:val="18"/>
              </w:rPr>
              <w:t xml:space="preserve">, pulmonary embolism, arterial hypertension, myocardial infarction, Libman-Sachs endocarditis, livedo reticularis, thrombotic microangiopathy, neurologic manifestations, autoimmune cytopenia, </w:t>
            </w:r>
            <w:proofErr w:type="spellStart"/>
            <w:r w:rsidR="00236474" w:rsidRPr="00FC5500">
              <w:rPr>
                <w:sz w:val="18"/>
              </w:rPr>
              <w:t>aPL</w:t>
            </w:r>
            <w:proofErr w:type="spellEnd"/>
            <w:r w:rsidR="00236474" w:rsidRPr="00FC5500">
              <w:rPr>
                <w:sz w:val="18"/>
              </w:rPr>
              <w:t xml:space="preserve"> </w:t>
            </w:r>
            <w:r w:rsidR="00D47F95" w:rsidRPr="00FC5500">
              <w:rPr>
                <w:sz w:val="18"/>
              </w:rPr>
              <w:t xml:space="preserve">nephropathy, </w:t>
            </w:r>
            <w:r w:rsidR="00D47F95" w:rsidRPr="00FC5500">
              <w:rPr>
                <w:rFonts w:cstheme="minorHAnsi"/>
                <w:sz w:val="18"/>
              </w:rPr>
              <w:t>≥</w:t>
            </w:r>
            <w:r w:rsidR="00D47F95" w:rsidRPr="00FC5500">
              <w:rPr>
                <w:sz w:val="18"/>
              </w:rPr>
              <w:t xml:space="preserve">3 spontaneous miscarriage before </w:t>
            </w:r>
            <w:r w:rsidR="00831374" w:rsidRPr="00FC5500">
              <w:rPr>
                <w:sz w:val="18"/>
              </w:rPr>
              <w:t xml:space="preserve">week-10, FPC, obstetric phenotype, </w:t>
            </w:r>
            <w:proofErr w:type="spellStart"/>
            <w:r w:rsidR="00831374" w:rsidRPr="00FC5500">
              <w:rPr>
                <w:sz w:val="18"/>
              </w:rPr>
              <w:t>aPL</w:t>
            </w:r>
            <w:proofErr w:type="spellEnd"/>
            <w:r w:rsidR="00831374" w:rsidRPr="00FC5500">
              <w:rPr>
                <w:sz w:val="18"/>
              </w:rPr>
              <w:t xml:space="preserve"> carrier, non-criteria manifestations, thrombotic phenotype, fe</w:t>
            </w:r>
            <w:r w:rsidR="00636BB3" w:rsidRPr="00FC5500">
              <w:rPr>
                <w:sz w:val="18"/>
              </w:rPr>
              <w:t>male, arterial thrombosis, triple therapy, DVT</w:t>
            </w:r>
          </w:p>
        </w:tc>
        <w:tc>
          <w:tcPr>
            <w:tcW w:w="4338" w:type="dxa"/>
            <w:tcBorders>
              <w:top w:val="dotted" w:sz="4" w:space="0" w:color="auto"/>
              <w:left w:val="nil"/>
              <w:right w:val="nil"/>
            </w:tcBorders>
          </w:tcPr>
          <w:p w14:paraId="281F5C94" w14:textId="60B78C22" w:rsidR="00863B76" w:rsidRDefault="00863B76" w:rsidP="00863B76">
            <w:pPr>
              <w:pStyle w:val="Tables"/>
            </w:pPr>
            <w:r>
              <w:t>#</w:t>
            </w:r>
            <w:r w:rsidRPr="00D4689F">
              <w:t>1</w:t>
            </w:r>
            <w:r>
              <w:t>.</w:t>
            </w:r>
            <w:r w:rsidRPr="00D4689F">
              <w:t xml:space="preserve"> </w:t>
            </w:r>
            <w:r w:rsidR="00A92E0C">
              <w:t>A</w:t>
            </w:r>
            <w:r w:rsidR="00A92E0C" w:rsidRPr="00D4689F">
              <w:t xml:space="preserve">symptomatic </w:t>
            </w:r>
            <w:proofErr w:type="spellStart"/>
            <w:r w:rsidR="00A92E0C" w:rsidRPr="00D4689F">
              <w:t>aPL</w:t>
            </w:r>
            <w:proofErr w:type="spellEnd"/>
            <w:r w:rsidR="00A92E0C" w:rsidRPr="00D4689F">
              <w:t xml:space="preserve"> carriers</w:t>
            </w:r>
            <w:r w:rsidR="00A92E0C">
              <w:t xml:space="preserve"> (n=101)</w:t>
            </w:r>
          </w:p>
          <w:p w14:paraId="562F58EE" w14:textId="77777777" w:rsidR="00863B76" w:rsidRPr="00D4689F" w:rsidRDefault="00863B76" w:rsidP="00863B76">
            <w:pPr>
              <w:pStyle w:val="Tables"/>
            </w:pPr>
          </w:p>
          <w:p w14:paraId="77297F7E" w14:textId="376A5936" w:rsidR="00863B76" w:rsidRDefault="00863B76" w:rsidP="00863B76">
            <w:pPr>
              <w:pStyle w:val="Tables"/>
            </w:pPr>
            <w:r>
              <w:t>#</w:t>
            </w:r>
            <w:r w:rsidRPr="00D4689F">
              <w:t>2</w:t>
            </w:r>
            <w:r>
              <w:t>. O</w:t>
            </w:r>
            <w:r w:rsidRPr="00D4689F">
              <w:t xml:space="preserve">lder </w:t>
            </w:r>
            <w:r>
              <w:t xml:space="preserve">male </w:t>
            </w:r>
            <w:r w:rsidRPr="00D4689F">
              <w:t>patients</w:t>
            </w:r>
            <w:r w:rsidR="00A92E0C">
              <w:t xml:space="preserve"> with mostly an arterial</w:t>
            </w:r>
            <w:r>
              <w:t xml:space="preserve"> </w:t>
            </w:r>
            <w:r w:rsidR="001C7882">
              <w:t>thrombotic phenotype (n=67)</w:t>
            </w:r>
          </w:p>
          <w:p w14:paraId="65159830" w14:textId="77777777" w:rsidR="00A92E0C" w:rsidRDefault="00A92E0C" w:rsidP="00863B76">
            <w:pPr>
              <w:pStyle w:val="Tables"/>
            </w:pPr>
          </w:p>
          <w:p w14:paraId="4662AC69" w14:textId="29749D8A" w:rsidR="00756F9A" w:rsidRPr="00D4689F" w:rsidRDefault="00863B76" w:rsidP="00756F9A">
            <w:pPr>
              <w:pStyle w:val="Tables"/>
            </w:pPr>
            <w:r>
              <w:t>#</w:t>
            </w:r>
            <w:r w:rsidRPr="00D4689F">
              <w:t>3</w:t>
            </w:r>
            <w:r>
              <w:t xml:space="preserve">. </w:t>
            </w:r>
            <w:r w:rsidR="00756F9A">
              <w:t>Young f</w:t>
            </w:r>
            <w:r w:rsidR="00756F9A" w:rsidRPr="00D4689F">
              <w:t>emale</w:t>
            </w:r>
            <w:r w:rsidR="00756F9A">
              <w:t>s with an</w:t>
            </w:r>
            <w:r w:rsidR="00756F9A" w:rsidRPr="00D4689F">
              <w:t xml:space="preserve"> obstetrical phenotype</w:t>
            </w:r>
            <w:r w:rsidR="001C7882">
              <w:t xml:space="preserve"> (n=58)</w:t>
            </w:r>
            <w:r w:rsidR="00756F9A" w:rsidRPr="00D4689F">
              <w:t xml:space="preserve"> </w:t>
            </w:r>
          </w:p>
          <w:p w14:paraId="25CC6DD3" w14:textId="2D919DE2" w:rsidR="00863B76" w:rsidRDefault="00863B76" w:rsidP="00863B76">
            <w:pPr>
              <w:pStyle w:val="Tables"/>
            </w:pPr>
          </w:p>
          <w:p w14:paraId="11BF22CD" w14:textId="66EA7814" w:rsidR="00391544" w:rsidRPr="00D4689F" w:rsidRDefault="00863B76" w:rsidP="00756F9A">
            <w:pPr>
              <w:pStyle w:val="Tables"/>
            </w:pPr>
            <w:r>
              <w:t>#</w:t>
            </w:r>
            <w:r w:rsidRPr="00D4689F">
              <w:t>4</w:t>
            </w:r>
            <w:r>
              <w:t xml:space="preserve">. </w:t>
            </w:r>
            <w:r w:rsidR="00756F9A">
              <w:t>H</w:t>
            </w:r>
            <w:r w:rsidR="00756F9A" w:rsidRPr="00D4689F">
              <w:t xml:space="preserve">igh risk </w:t>
            </w:r>
            <w:r w:rsidR="002F11E6">
              <w:t>APS</w:t>
            </w:r>
            <w:r w:rsidR="00756F9A" w:rsidRPr="00D4689F">
              <w:t xml:space="preserve">, </w:t>
            </w:r>
            <w:r w:rsidR="00756F9A">
              <w:t xml:space="preserve">with </w:t>
            </w:r>
            <w:r w:rsidR="00756F9A" w:rsidRPr="00D4689F">
              <w:t xml:space="preserve">arterial and venous thrombosis, microvascular </w:t>
            </w:r>
            <w:r w:rsidR="00756F9A">
              <w:t>features</w:t>
            </w:r>
            <w:r w:rsidR="00756F9A" w:rsidRPr="00D4689F">
              <w:t>, CAPS</w:t>
            </w:r>
            <w:r w:rsidR="001C7882">
              <w:t xml:space="preserve"> (n=27)</w:t>
            </w:r>
          </w:p>
        </w:tc>
        <w:tc>
          <w:tcPr>
            <w:tcW w:w="4338" w:type="dxa"/>
            <w:tcBorders>
              <w:top w:val="dotted" w:sz="4" w:space="0" w:color="auto"/>
              <w:left w:val="nil"/>
              <w:right w:val="nil"/>
            </w:tcBorders>
            <w:shd w:val="clear" w:color="auto" w:fill="F2F2F2" w:themeFill="background1" w:themeFillShade="F2"/>
          </w:tcPr>
          <w:p w14:paraId="31F7B204" w14:textId="56CE64FF" w:rsidR="00A92E0C" w:rsidRDefault="00A92E0C" w:rsidP="00FD78DD">
            <w:pPr>
              <w:pStyle w:val="Tables"/>
            </w:pPr>
            <w:r>
              <w:t xml:space="preserve">#1 – asymptomatic patients were not </w:t>
            </w:r>
            <w:proofErr w:type="gramStart"/>
            <w:r>
              <w:t>studied</w:t>
            </w:r>
            <w:proofErr w:type="gramEnd"/>
          </w:p>
          <w:p w14:paraId="470580F3" w14:textId="6F92B41F" w:rsidR="00A92E0C" w:rsidRDefault="00A92E0C" w:rsidP="00FD78DD">
            <w:pPr>
              <w:pStyle w:val="Tables"/>
            </w:pPr>
          </w:p>
          <w:p w14:paraId="6A14E9FE" w14:textId="5891F28D" w:rsidR="00A92E0C" w:rsidRDefault="00A92E0C" w:rsidP="00FD78DD">
            <w:pPr>
              <w:pStyle w:val="Tables"/>
            </w:pPr>
            <w:r>
              <w:t xml:space="preserve">#2 is similar to </w:t>
            </w:r>
            <w:r w:rsidRPr="00A92E0C">
              <w:rPr>
                <w:u w:val="single"/>
              </w:rPr>
              <w:t xml:space="preserve">cluster </w:t>
            </w:r>
            <w:proofErr w:type="gramStart"/>
            <w:r w:rsidRPr="00A92E0C">
              <w:rPr>
                <w:u w:val="single"/>
              </w:rPr>
              <w:t>1</w:t>
            </w:r>
            <w:proofErr w:type="gramEnd"/>
          </w:p>
          <w:p w14:paraId="0BD42B5D" w14:textId="77777777" w:rsidR="00A92E0C" w:rsidRDefault="00A92E0C" w:rsidP="00FD78DD">
            <w:pPr>
              <w:pStyle w:val="Tables"/>
            </w:pPr>
          </w:p>
          <w:p w14:paraId="541C5416" w14:textId="77777777" w:rsidR="00A92E0C" w:rsidRDefault="00A92E0C" w:rsidP="00FD78DD">
            <w:pPr>
              <w:pStyle w:val="Tables"/>
            </w:pPr>
          </w:p>
          <w:p w14:paraId="31E586AB" w14:textId="52CBAACF" w:rsidR="00756F9A" w:rsidRDefault="00756F9A" w:rsidP="00756F9A">
            <w:pPr>
              <w:pStyle w:val="Tables"/>
            </w:pPr>
            <w:r>
              <w:t>#</w:t>
            </w:r>
            <w:r w:rsidR="00391544" w:rsidRPr="00D4689F">
              <w:t xml:space="preserve">3 </w:t>
            </w:r>
            <w:r>
              <w:t xml:space="preserve">is similar to </w:t>
            </w:r>
            <w:r w:rsidRPr="00756F9A">
              <w:rPr>
                <w:u w:val="single"/>
              </w:rPr>
              <w:t xml:space="preserve">cluster </w:t>
            </w:r>
            <w:proofErr w:type="gramStart"/>
            <w:r w:rsidRPr="00756F9A">
              <w:rPr>
                <w:u w:val="single"/>
              </w:rPr>
              <w:t>2</w:t>
            </w:r>
            <w:proofErr w:type="gramEnd"/>
          </w:p>
          <w:p w14:paraId="71A2ABC5" w14:textId="77777777" w:rsidR="00756F9A" w:rsidRDefault="00756F9A" w:rsidP="00756F9A">
            <w:pPr>
              <w:pStyle w:val="Tables"/>
            </w:pPr>
          </w:p>
          <w:p w14:paraId="21B477E0" w14:textId="77777777" w:rsidR="00713A49" w:rsidRDefault="00713A49" w:rsidP="00713A49">
            <w:pPr>
              <w:pStyle w:val="Tables"/>
            </w:pPr>
          </w:p>
          <w:p w14:paraId="6D2763D0" w14:textId="1C6D21C0" w:rsidR="00391544" w:rsidRPr="00D4689F" w:rsidRDefault="00756F9A" w:rsidP="00713A49">
            <w:pPr>
              <w:pStyle w:val="Tables"/>
            </w:pPr>
            <w:r>
              <w:t>#</w:t>
            </w:r>
            <w:r w:rsidR="00391544" w:rsidRPr="00D4689F">
              <w:t xml:space="preserve">4 </w:t>
            </w:r>
            <w:r w:rsidR="002613BB">
              <w:t xml:space="preserve">is </w:t>
            </w:r>
            <w:proofErr w:type="gramStart"/>
            <w:r w:rsidR="002613BB">
              <w:t>similar to</w:t>
            </w:r>
            <w:proofErr w:type="gramEnd"/>
            <w:r w:rsidR="002613BB">
              <w:t xml:space="preserve"> </w:t>
            </w:r>
            <w:r w:rsidR="002613BB" w:rsidRPr="00A611AA">
              <w:rPr>
                <w:u w:val="single"/>
              </w:rPr>
              <w:t>cluster 4</w:t>
            </w:r>
            <w:r w:rsidR="002613BB">
              <w:t xml:space="preserve"> (triple positive patients, positivity of ANA)</w:t>
            </w:r>
          </w:p>
        </w:tc>
      </w:tr>
      <w:bookmarkEnd w:id="3"/>
    </w:tbl>
    <w:p w14:paraId="4EA26309" w14:textId="77777777" w:rsidR="0013475B" w:rsidRPr="00AE5B0D" w:rsidRDefault="0013475B" w:rsidP="00274426">
      <w:pPr>
        <w:rPr>
          <w:lang w:val="en-US"/>
        </w:rPr>
      </w:pPr>
    </w:p>
    <w:sectPr w:rsidR="0013475B" w:rsidRPr="00AE5B0D" w:rsidSect="00EA6454">
      <w:headerReference w:type="first" r:id="rId10"/>
      <w:pgSz w:w="16838" w:h="11906" w:orient="landscape" w:code="9"/>
      <w:pgMar w:top="851" w:right="962" w:bottom="851" w:left="851" w:header="567" w:footer="567"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901483" w14:textId="77777777" w:rsidR="00A12CF8" w:rsidRDefault="00A12CF8" w:rsidP="00F406CC">
      <w:pPr>
        <w:spacing w:line="240" w:lineRule="auto"/>
      </w:pPr>
      <w:r>
        <w:separator/>
      </w:r>
    </w:p>
    <w:p w14:paraId="136FD16A" w14:textId="77777777" w:rsidR="00A12CF8" w:rsidRDefault="00A12CF8"/>
  </w:endnote>
  <w:endnote w:type="continuationSeparator" w:id="0">
    <w:p w14:paraId="73FB55FF" w14:textId="77777777" w:rsidR="00A12CF8" w:rsidRDefault="00A12CF8" w:rsidP="00F406CC">
      <w:pPr>
        <w:spacing w:line="240" w:lineRule="auto"/>
      </w:pPr>
      <w:r>
        <w:continuationSeparator/>
      </w:r>
    </w:p>
    <w:p w14:paraId="0C1F196A" w14:textId="77777777" w:rsidR="00A12CF8" w:rsidRDefault="00A12CF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rlito">
    <w:altName w:val="Calibri"/>
    <w:charset w:val="00"/>
    <w:family w:val="swiss"/>
    <w:pitch w:val="variable"/>
  </w:font>
  <w:font w:name="Calibri Light">
    <w:panose1 w:val="020F0302020204030204"/>
    <w:charset w:val="00"/>
    <w:family w:val="swiss"/>
    <w:pitch w:val="variable"/>
    <w:sig w:usb0="E4002EFF" w:usb1="C200247B" w:usb2="00000009" w:usb3="00000000" w:csb0="000001FF" w:csb1="00000000"/>
  </w:font>
  <w:font w:name="Calibri-Light">
    <w:altName w:val="Calibri"/>
    <w:panose1 w:val="00000000000000000000"/>
    <w:charset w:val="00"/>
    <w:family w:val="roman"/>
    <w:notTrueType/>
    <w:pitch w:val="default"/>
  </w:font>
  <w:font w:name="AdvP47DBC3">
    <w:altName w:val="Cambria"/>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BDBA06" w14:textId="77777777" w:rsidR="00A12CF8" w:rsidRDefault="00A12CF8" w:rsidP="00F406CC">
      <w:pPr>
        <w:spacing w:line="240" w:lineRule="auto"/>
      </w:pPr>
      <w:r>
        <w:separator/>
      </w:r>
    </w:p>
    <w:p w14:paraId="23966C8C" w14:textId="77777777" w:rsidR="00A12CF8" w:rsidRDefault="00A12CF8"/>
  </w:footnote>
  <w:footnote w:type="continuationSeparator" w:id="0">
    <w:p w14:paraId="09821119" w14:textId="77777777" w:rsidR="00A12CF8" w:rsidRDefault="00A12CF8" w:rsidP="00F406CC">
      <w:pPr>
        <w:spacing w:line="240" w:lineRule="auto"/>
      </w:pPr>
      <w:r>
        <w:continuationSeparator/>
      </w:r>
    </w:p>
    <w:p w14:paraId="5DD6A57A" w14:textId="77777777" w:rsidR="00A12CF8" w:rsidRDefault="00A12CF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477475" w14:textId="77777777" w:rsidR="00DE2E3D" w:rsidRPr="00AE5B0D" w:rsidRDefault="00DE2E3D" w:rsidP="00DE2E3D">
    <w:pPr>
      <w:pStyle w:val="En-tte"/>
      <w:tabs>
        <w:tab w:val="clear" w:pos="4536"/>
        <w:tab w:val="clear" w:pos="9072"/>
        <w:tab w:val="right" w:pos="14995"/>
      </w:tabs>
      <w:rPr>
        <w:lang w:val="en-US"/>
      </w:rPr>
    </w:pPr>
    <w:r w:rsidRPr="00AE5B0D">
      <w:rPr>
        <w:color w:val="767171" w:themeColor="background2" w:themeShade="80"/>
        <w:sz w:val="16"/>
        <w:szCs w:val="16"/>
        <w:lang w:val="en-US"/>
      </w:rPr>
      <w:t>Four clinical and biological phenotypes in antiphospholipid syndrome: a cluster analysis of 174 patients.</w:t>
    </w:r>
    <w:r>
      <w:rPr>
        <w:color w:val="767171" w:themeColor="background2" w:themeShade="80"/>
        <w:sz w:val="16"/>
        <w:szCs w:val="16"/>
        <w:lang w:val="en-US"/>
      </w:rPr>
      <w:t xml:space="preserve"> </w:t>
    </w:r>
    <w:r>
      <w:rPr>
        <w:color w:val="767171" w:themeColor="background2" w:themeShade="80"/>
        <w:sz w:val="16"/>
        <w:szCs w:val="16"/>
        <w:lang w:val="en-US"/>
      </w:rPr>
      <w:tab/>
    </w:r>
    <w:proofErr w:type="spellStart"/>
    <w:r>
      <w:rPr>
        <w:color w:val="767171" w:themeColor="background2" w:themeShade="80"/>
        <w:sz w:val="16"/>
        <w:szCs w:val="16"/>
        <w:lang w:val="en-US"/>
      </w:rPr>
      <w:t>Ottavi</w:t>
    </w:r>
    <w:proofErr w:type="spellEnd"/>
    <w:r>
      <w:rPr>
        <w:color w:val="767171" w:themeColor="background2" w:themeShade="80"/>
        <w:sz w:val="16"/>
        <w:szCs w:val="16"/>
        <w:lang w:val="en-US"/>
      </w:rPr>
      <w:t xml:space="preserve"> et al. 2023</w:t>
    </w:r>
  </w:p>
  <w:p w14:paraId="6014B6A9" w14:textId="36DBF4B4" w:rsidR="00AE5B0D" w:rsidRPr="00DE2E3D" w:rsidRDefault="00AE5B0D" w:rsidP="00DE2E3D">
    <w:pPr>
      <w:pStyle w:val="En-tte"/>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817201" w14:textId="7E028E5B" w:rsidR="00992290" w:rsidRPr="00AE5B0D" w:rsidRDefault="00AE5B0D" w:rsidP="00DE2E3D">
    <w:pPr>
      <w:pStyle w:val="En-tte"/>
      <w:tabs>
        <w:tab w:val="clear" w:pos="4536"/>
        <w:tab w:val="clear" w:pos="9072"/>
        <w:tab w:val="right" w:pos="14995"/>
      </w:tabs>
      <w:rPr>
        <w:lang w:val="en-US"/>
      </w:rPr>
    </w:pPr>
    <w:r w:rsidRPr="00AE5B0D">
      <w:rPr>
        <w:color w:val="767171" w:themeColor="background2" w:themeShade="80"/>
        <w:sz w:val="16"/>
        <w:szCs w:val="16"/>
        <w:lang w:val="en-US"/>
      </w:rPr>
      <w:t>Four clinical and biological phenotypes in antiphospholipid syndrome: a cluster analysis of 174 patients.</w:t>
    </w:r>
    <w:r>
      <w:rPr>
        <w:color w:val="767171" w:themeColor="background2" w:themeShade="80"/>
        <w:sz w:val="16"/>
        <w:szCs w:val="16"/>
        <w:lang w:val="en-US"/>
      </w:rPr>
      <w:t xml:space="preserve"> </w:t>
    </w:r>
    <w:r>
      <w:rPr>
        <w:color w:val="767171" w:themeColor="background2" w:themeShade="80"/>
        <w:sz w:val="16"/>
        <w:szCs w:val="16"/>
        <w:lang w:val="en-US"/>
      </w:rPr>
      <w:tab/>
    </w:r>
    <w:proofErr w:type="spellStart"/>
    <w:r>
      <w:rPr>
        <w:color w:val="767171" w:themeColor="background2" w:themeShade="80"/>
        <w:sz w:val="16"/>
        <w:szCs w:val="16"/>
        <w:lang w:val="en-US"/>
      </w:rPr>
      <w:t>Ottavi</w:t>
    </w:r>
    <w:proofErr w:type="spellEnd"/>
    <w:r>
      <w:rPr>
        <w:color w:val="767171" w:themeColor="background2" w:themeShade="80"/>
        <w:sz w:val="16"/>
        <w:szCs w:val="16"/>
        <w:lang w:val="en-US"/>
      </w:rPr>
      <w:t xml:space="preserve"> et al. 2023</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96B79B" w14:textId="6657E792" w:rsidR="00992290" w:rsidRPr="00DF217D" w:rsidRDefault="00DF217D" w:rsidP="00DF217D">
    <w:pPr>
      <w:pStyle w:val="En-tte"/>
      <w:tabs>
        <w:tab w:val="clear" w:pos="4536"/>
        <w:tab w:val="clear" w:pos="9072"/>
        <w:tab w:val="right" w:pos="14995"/>
      </w:tabs>
      <w:rPr>
        <w:lang w:val="en-US"/>
      </w:rPr>
    </w:pPr>
    <w:r w:rsidRPr="00AE5B0D">
      <w:rPr>
        <w:color w:val="767171" w:themeColor="background2" w:themeShade="80"/>
        <w:sz w:val="16"/>
        <w:szCs w:val="16"/>
        <w:lang w:val="en-US"/>
      </w:rPr>
      <w:t>Four clinical and biological phenotypes in antiphospholipid syndrome: a cluster analysis of 174 patients.</w:t>
    </w:r>
    <w:r>
      <w:rPr>
        <w:color w:val="767171" w:themeColor="background2" w:themeShade="80"/>
        <w:sz w:val="16"/>
        <w:szCs w:val="16"/>
        <w:lang w:val="en-US"/>
      </w:rPr>
      <w:t xml:space="preserve"> </w:t>
    </w:r>
    <w:r>
      <w:rPr>
        <w:color w:val="767171" w:themeColor="background2" w:themeShade="80"/>
        <w:sz w:val="16"/>
        <w:szCs w:val="16"/>
        <w:lang w:val="en-US"/>
      </w:rPr>
      <w:tab/>
    </w:r>
    <w:proofErr w:type="spellStart"/>
    <w:r>
      <w:rPr>
        <w:color w:val="767171" w:themeColor="background2" w:themeShade="80"/>
        <w:sz w:val="16"/>
        <w:szCs w:val="16"/>
        <w:lang w:val="en-US"/>
      </w:rPr>
      <w:t>Ottavi</w:t>
    </w:r>
    <w:proofErr w:type="spellEnd"/>
    <w:r>
      <w:rPr>
        <w:color w:val="767171" w:themeColor="background2" w:themeShade="80"/>
        <w:sz w:val="16"/>
        <w:szCs w:val="16"/>
        <w:lang w:val="en-US"/>
      </w:rPr>
      <w:t xml:space="preserve"> et al. 202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26107"/>
    <w:multiLevelType w:val="hybridMultilevel"/>
    <w:tmpl w:val="80D040EE"/>
    <w:lvl w:ilvl="0" w:tplc="98B6F254">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29F2F36"/>
    <w:multiLevelType w:val="hybridMultilevel"/>
    <w:tmpl w:val="6F36FECE"/>
    <w:lvl w:ilvl="0" w:tplc="FAC2816C">
      <w:start w:val="3"/>
      <w:numFmt w:val="bullet"/>
      <w:lvlText w:val="-"/>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919446B"/>
    <w:multiLevelType w:val="hybridMultilevel"/>
    <w:tmpl w:val="FBAED10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099963FD"/>
    <w:multiLevelType w:val="hybridMultilevel"/>
    <w:tmpl w:val="75DA9E6C"/>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 w15:restartNumberingAfterBreak="0">
    <w:nsid w:val="09AB1D53"/>
    <w:multiLevelType w:val="hybridMultilevel"/>
    <w:tmpl w:val="5EC0716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0E6C03F2"/>
    <w:multiLevelType w:val="hybridMultilevel"/>
    <w:tmpl w:val="509CC96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0E8B2655"/>
    <w:multiLevelType w:val="hybridMultilevel"/>
    <w:tmpl w:val="80943BF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11F804CE"/>
    <w:multiLevelType w:val="hybridMultilevel"/>
    <w:tmpl w:val="DF766A6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166E2A61"/>
    <w:multiLevelType w:val="hybridMultilevel"/>
    <w:tmpl w:val="EEF247E0"/>
    <w:lvl w:ilvl="0" w:tplc="98B6F254">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1A8B78D8"/>
    <w:multiLevelType w:val="hybridMultilevel"/>
    <w:tmpl w:val="06B23CEC"/>
    <w:lvl w:ilvl="0" w:tplc="AE9AEFBE">
      <w:start w:val="1"/>
      <w:numFmt w:val="low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1C2A21F8"/>
    <w:multiLevelType w:val="hybridMultilevel"/>
    <w:tmpl w:val="A01A8FB2"/>
    <w:lvl w:ilvl="0" w:tplc="98B6F254">
      <w:numFmt w:val="bullet"/>
      <w:lvlText w:val="-"/>
      <w:lvlJc w:val="left"/>
      <w:pPr>
        <w:ind w:left="360" w:hanging="360"/>
      </w:pPr>
      <w:rPr>
        <w:rFonts w:ascii="Calibri" w:eastAsiaTheme="minorHAnsi" w:hAnsi="Calibri" w:cs="Calibri"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1" w15:restartNumberingAfterBreak="0">
    <w:nsid w:val="1C436B46"/>
    <w:multiLevelType w:val="hybridMultilevel"/>
    <w:tmpl w:val="4D564F5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1D03268D"/>
    <w:multiLevelType w:val="hybridMultilevel"/>
    <w:tmpl w:val="42E6E29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255F7903"/>
    <w:multiLevelType w:val="hybridMultilevel"/>
    <w:tmpl w:val="6C2687B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28DC470D"/>
    <w:multiLevelType w:val="hybridMultilevel"/>
    <w:tmpl w:val="E5E4FF90"/>
    <w:lvl w:ilvl="0" w:tplc="98B6F254">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291D732F"/>
    <w:multiLevelType w:val="hybridMultilevel"/>
    <w:tmpl w:val="459CD94C"/>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2EC90095"/>
    <w:multiLevelType w:val="hybridMultilevel"/>
    <w:tmpl w:val="42EA6C24"/>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3ADC4D04"/>
    <w:multiLevelType w:val="hybridMultilevel"/>
    <w:tmpl w:val="9704FDC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41D42504"/>
    <w:multiLevelType w:val="hybridMultilevel"/>
    <w:tmpl w:val="09CA0E8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15:restartNumberingAfterBreak="0">
    <w:nsid w:val="42AC0C7F"/>
    <w:multiLevelType w:val="hybridMultilevel"/>
    <w:tmpl w:val="509CC96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15:restartNumberingAfterBreak="0">
    <w:nsid w:val="45EF3199"/>
    <w:multiLevelType w:val="hybridMultilevel"/>
    <w:tmpl w:val="DFE4BDB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15:restartNumberingAfterBreak="0">
    <w:nsid w:val="49E230A3"/>
    <w:multiLevelType w:val="hybridMultilevel"/>
    <w:tmpl w:val="017C3C8C"/>
    <w:lvl w:ilvl="0" w:tplc="98B6F254">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55BD73D5"/>
    <w:multiLevelType w:val="hybridMultilevel"/>
    <w:tmpl w:val="FE1E8A90"/>
    <w:lvl w:ilvl="0" w:tplc="54FCAD46">
      <w:start w:val="1"/>
      <w:numFmt w:val="decimal"/>
      <w:lvlText w:val="%1."/>
      <w:lvlJc w:val="left"/>
      <w:pPr>
        <w:ind w:left="720" w:hanging="360"/>
      </w:pPr>
    </w:lvl>
    <w:lvl w:ilvl="1" w:tplc="CD4A083C">
      <w:start w:val="1"/>
      <w:numFmt w:val="lowerLetter"/>
      <w:lvlText w:val="%2."/>
      <w:lvlJc w:val="left"/>
      <w:pPr>
        <w:ind w:left="1440" w:hanging="360"/>
      </w:pPr>
    </w:lvl>
    <w:lvl w:ilvl="2" w:tplc="5CE659BC">
      <w:start w:val="1"/>
      <w:numFmt w:val="lowerRoman"/>
      <w:lvlText w:val="%3."/>
      <w:lvlJc w:val="right"/>
      <w:pPr>
        <w:ind w:left="2160" w:hanging="180"/>
      </w:pPr>
    </w:lvl>
    <w:lvl w:ilvl="3" w:tplc="0EE02302">
      <w:start w:val="1"/>
      <w:numFmt w:val="decimal"/>
      <w:lvlText w:val="%4."/>
      <w:lvlJc w:val="left"/>
      <w:pPr>
        <w:ind w:left="2880" w:hanging="360"/>
      </w:pPr>
    </w:lvl>
    <w:lvl w:ilvl="4" w:tplc="8C9CC0D0">
      <w:start w:val="1"/>
      <w:numFmt w:val="lowerLetter"/>
      <w:lvlText w:val="%5."/>
      <w:lvlJc w:val="left"/>
      <w:pPr>
        <w:ind w:left="3600" w:hanging="360"/>
      </w:pPr>
    </w:lvl>
    <w:lvl w:ilvl="5" w:tplc="6B60E07E">
      <w:start w:val="1"/>
      <w:numFmt w:val="lowerRoman"/>
      <w:lvlText w:val="%6."/>
      <w:lvlJc w:val="right"/>
      <w:pPr>
        <w:ind w:left="4320" w:hanging="180"/>
      </w:pPr>
    </w:lvl>
    <w:lvl w:ilvl="6" w:tplc="C44419B2">
      <w:start w:val="1"/>
      <w:numFmt w:val="decimal"/>
      <w:lvlText w:val="%7."/>
      <w:lvlJc w:val="left"/>
      <w:pPr>
        <w:ind w:left="5040" w:hanging="360"/>
      </w:pPr>
    </w:lvl>
    <w:lvl w:ilvl="7" w:tplc="0924FB7C">
      <w:start w:val="1"/>
      <w:numFmt w:val="lowerLetter"/>
      <w:lvlText w:val="%8."/>
      <w:lvlJc w:val="left"/>
      <w:pPr>
        <w:ind w:left="5760" w:hanging="360"/>
      </w:pPr>
    </w:lvl>
    <w:lvl w:ilvl="8" w:tplc="812A95BE">
      <w:start w:val="1"/>
      <w:numFmt w:val="lowerRoman"/>
      <w:lvlText w:val="%9."/>
      <w:lvlJc w:val="right"/>
      <w:pPr>
        <w:ind w:left="6480" w:hanging="180"/>
      </w:pPr>
    </w:lvl>
  </w:abstractNum>
  <w:abstractNum w:abstractNumId="23" w15:restartNumberingAfterBreak="0">
    <w:nsid w:val="57FF1841"/>
    <w:multiLevelType w:val="hybridMultilevel"/>
    <w:tmpl w:val="59F68A1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4" w15:restartNumberingAfterBreak="0">
    <w:nsid w:val="5A6065C4"/>
    <w:multiLevelType w:val="multilevel"/>
    <w:tmpl w:val="9A3C5B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5D393074"/>
    <w:multiLevelType w:val="hybridMultilevel"/>
    <w:tmpl w:val="494EBA1A"/>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6" w15:restartNumberingAfterBreak="0">
    <w:nsid w:val="5DD73CE2"/>
    <w:multiLevelType w:val="hybridMultilevel"/>
    <w:tmpl w:val="C6C035B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15:restartNumberingAfterBreak="0">
    <w:nsid w:val="5E407614"/>
    <w:multiLevelType w:val="hybridMultilevel"/>
    <w:tmpl w:val="D3748476"/>
    <w:lvl w:ilvl="0" w:tplc="FA5C2A08">
      <w:numFmt w:val="bullet"/>
      <w:lvlText w:val="-"/>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8" w15:restartNumberingAfterBreak="0">
    <w:nsid w:val="65507F5A"/>
    <w:multiLevelType w:val="hybridMultilevel"/>
    <w:tmpl w:val="050E2EA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9" w15:restartNumberingAfterBreak="0">
    <w:nsid w:val="6B171C92"/>
    <w:multiLevelType w:val="hybridMultilevel"/>
    <w:tmpl w:val="8168F452"/>
    <w:lvl w:ilvl="0" w:tplc="B720D9EC">
      <w:start w:val="1"/>
      <w:numFmt w:val="bullet"/>
      <w:lvlText w:val="•"/>
      <w:lvlJc w:val="left"/>
      <w:pPr>
        <w:tabs>
          <w:tab w:val="num" w:pos="720"/>
        </w:tabs>
        <w:ind w:left="720" w:hanging="360"/>
      </w:pPr>
      <w:rPr>
        <w:rFonts w:ascii="Arial" w:hAnsi="Arial" w:hint="default"/>
      </w:rPr>
    </w:lvl>
    <w:lvl w:ilvl="1" w:tplc="E8186B5A" w:tentative="1">
      <w:start w:val="1"/>
      <w:numFmt w:val="bullet"/>
      <w:lvlText w:val="•"/>
      <w:lvlJc w:val="left"/>
      <w:pPr>
        <w:tabs>
          <w:tab w:val="num" w:pos="1440"/>
        </w:tabs>
        <w:ind w:left="1440" w:hanging="360"/>
      </w:pPr>
      <w:rPr>
        <w:rFonts w:ascii="Arial" w:hAnsi="Arial" w:hint="default"/>
      </w:rPr>
    </w:lvl>
    <w:lvl w:ilvl="2" w:tplc="F93E69FA" w:tentative="1">
      <w:start w:val="1"/>
      <w:numFmt w:val="bullet"/>
      <w:lvlText w:val="•"/>
      <w:lvlJc w:val="left"/>
      <w:pPr>
        <w:tabs>
          <w:tab w:val="num" w:pos="2160"/>
        </w:tabs>
        <w:ind w:left="2160" w:hanging="360"/>
      </w:pPr>
      <w:rPr>
        <w:rFonts w:ascii="Arial" w:hAnsi="Arial" w:hint="default"/>
      </w:rPr>
    </w:lvl>
    <w:lvl w:ilvl="3" w:tplc="25A6DC4C" w:tentative="1">
      <w:start w:val="1"/>
      <w:numFmt w:val="bullet"/>
      <w:lvlText w:val="•"/>
      <w:lvlJc w:val="left"/>
      <w:pPr>
        <w:tabs>
          <w:tab w:val="num" w:pos="2880"/>
        </w:tabs>
        <w:ind w:left="2880" w:hanging="360"/>
      </w:pPr>
      <w:rPr>
        <w:rFonts w:ascii="Arial" w:hAnsi="Arial" w:hint="default"/>
      </w:rPr>
    </w:lvl>
    <w:lvl w:ilvl="4" w:tplc="09008440" w:tentative="1">
      <w:start w:val="1"/>
      <w:numFmt w:val="bullet"/>
      <w:lvlText w:val="•"/>
      <w:lvlJc w:val="left"/>
      <w:pPr>
        <w:tabs>
          <w:tab w:val="num" w:pos="3600"/>
        </w:tabs>
        <w:ind w:left="3600" w:hanging="360"/>
      </w:pPr>
      <w:rPr>
        <w:rFonts w:ascii="Arial" w:hAnsi="Arial" w:hint="default"/>
      </w:rPr>
    </w:lvl>
    <w:lvl w:ilvl="5" w:tplc="258A9F88" w:tentative="1">
      <w:start w:val="1"/>
      <w:numFmt w:val="bullet"/>
      <w:lvlText w:val="•"/>
      <w:lvlJc w:val="left"/>
      <w:pPr>
        <w:tabs>
          <w:tab w:val="num" w:pos="4320"/>
        </w:tabs>
        <w:ind w:left="4320" w:hanging="360"/>
      </w:pPr>
      <w:rPr>
        <w:rFonts w:ascii="Arial" w:hAnsi="Arial" w:hint="default"/>
      </w:rPr>
    </w:lvl>
    <w:lvl w:ilvl="6" w:tplc="B2EC8386" w:tentative="1">
      <w:start w:val="1"/>
      <w:numFmt w:val="bullet"/>
      <w:lvlText w:val="•"/>
      <w:lvlJc w:val="left"/>
      <w:pPr>
        <w:tabs>
          <w:tab w:val="num" w:pos="5040"/>
        </w:tabs>
        <w:ind w:left="5040" w:hanging="360"/>
      </w:pPr>
      <w:rPr>
        <w:rFonts w:ascii="Arial" w:hAnsi="Arial" w:hint="default"/>
      </w:rPr>
    </w:lvl>
    <w:lvl w:ilvl="7" w:tplc="34B802C8" w:tentative="1">
      <w:start w:val="1"/>
      <w:numFmt w:val="bullet"/>
      <w:lvlText w:val="•"/>
      <w:lvlJc w:val="left"/>
      <w:pPr>
        <w:tabs>
          <w:tab w:val="num" w:pos="5760"/>
        </w:tabs>
        <w:ind w:left="5760" w:hanging="360"/>
      </w:pPr>
      <w:rPr>
        <w:rFonts w:ascii="Arial" w:hAnsi="Arial" w:hint="default"/>
      </w:rPr>
    </w:lvl>
    <w:lvl w:ilvl="8" w:tplc="06BA6484" w:tentative="1">
      <w:start w:val="1"/>
      <w:numFmt w:val="bullet"/>
      <w:lvlText w:val="•"/>
      <w:lvlJc w:val="left"/>
      <w:pPr>
        <w:tabs>
          <w:tab w:val="num" w:pos="6480"/>
        </w:tabs>
        <w:ind w:left="6480" w:hanging="360"/>
      </w:pPr>
      <w:rPr>
        <w:rFonts w:ascii="Arial" w:hAnsi="Arial" w:hint="default"/>
      </w:rPr>
    </w:lvl>
  </w:abstractNum>
  <w:num w:numId="1" w16cid:durableId="1528521816">
    <w:abstractNumId w:val="4"/>
  </w:num>
  <w:num w:numId="2" w16cid:durableId="1234467842">
    <w:abstractNumId w:val="3"/>
  </w:num>
  <w:num w:numId="3" w16cid:durableId="1698971923">
    <w:abstractNumId w:val="24"/>
  </w:num>
  <w:num w:numId="4" w16cid:durableId="100103591">
    <w:abstractNumId w:val="23"/>
  </w:num>
  <w:num w:numId="5" w16cid:durableId="906186891">
    <w:abstractNumId w:val="22"/>
  </w:num>
  <w:num w:numId="6" w16cid:durableId="1435632770">
    <w:abstractNumId w:val="27"/>
  </w:num>
  <w:num w:numId="7" w16cid:durableId="524905274">
    <w:abstractNumId w:val="18"/>
  </w:num>
  <w:num w:numId="8" w16cid:durableId="1630471901">
    <w:abstractNumId w:val="20"/>
  </w:num>
  <w:num w:numId="9" w16cid:durableId="1396590193">
    <w:abstractNumId w:val="17"/>
  </w:num>
  <w:num w:numId="10" w16cid:durableId="771516885">
    <w:abstractNumId w:val="26"/>
  </w:num>
  <w:num w:numId="11" w16cid:durableId="672220643">
    <w:abstractNumId w:val="21"/>
  </w:num>
  <w:num w:numId="12" w16cid:durableId="755710640">
    <w:abstractNumId w:val="1"/>
  </w:num>
  <w:num w:numId="13" w16cid:durableId="2074160625">
    <w:abstractNumId w:val="10"/>
  </w:num>
  <w:num w:numId="14" w16cid:durableId="321588834">
    <w:abstractNumId w:val="14"/>
  </w:num>
  <w:num w:numId="15" w16cid:durableId="447819489">
    <w:abstractNumId w:val="8"/>
  </w:num>
  <w:num w:numId="16" w16cid:durableId="189219679">
    <w:abstractNumId w:val="15"/>
  </w:num>
  <w:num w:numId="17" w16cid:durableId="524441607">
    <w:abstractNumId w:val="0"/>
  </w:num>
  <w:num w:numId="18" w16cid:durableId="1528986439">
    <w:abstractNumId w:val="5"/>
  </w:num>
  <w:num w:numId="19" w16cid:durableId="1969126083">
    <w:abstractNumId w:val="19"/>
  </w:num>
  <w:num w:numId="20" w16cid:durableId="661783788">
    <w:abstractNumId w:val="29"/>
  </w:num>
  <w:num w:numId="21" w16cid:durableId="446236030">
    <w:abstractNumId w:val="9"/>
  </w:num>
  <w:num w:numId="22" w16cid:durableId="1265501887">
    <w:abstractNumId w:val="16"/>
  </w:num>
  <w:num w:numId="23" w16cid:durableId="2116174448">
    <w:abstractNumId w:val="25"/>
  </w:num>
  <w:num w:numId="24" w16cid:durableId="656300960">
    <w:abstractNumId w:val="11"/>
  </w:num>
  <w:num w:numId="25" w16cid:durableId="481048433">
    <w:abstractNumId w:val="12"/>
  </w:num>
  <w:num w:numId="26" w16cid:durableId="1585722020">
    <w:abstractNumId w:val="2"/>
  </w:num>
  <w:num w:numId="27" w16cid:durableId="1908951398">
    <w:abstractNumId w:val="6"/>
  </w:num>
  <w:num w:numId="28" w16cid:durableId="28147556">
    <w:abstractNumId w:val="13"/>
  </w:num>
  <w:num w:numId="29" w16cid:durableId="1816946025">
    <w:abstractNumId w:val="28"/>
  </w:num>
  <w:num w:numId="30" w16cid:durableId="181918086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4C3D"/>
    <w:rsid w:val="0000067B"/>
    <w:rsid w:val="00000E98"/>
    <w:rsid w:val="00001A19"/>
    <w:rsid w:val="00002406"/>
    <w:rsid w:val="000025BB"/>
    <w:rsid w:val="00002899"/>
    <w:rsid w:val="00002C1C"/>
    <w:rsid w:val="00002C90"/>
    <w:rsid w:val="00002D88"/>
    <w:rsid w:val="0000343F"/>
    <w:rsid w:val="00003620"/>
    <w:rsid w:val="000038BC"/>
    <w:rsid w:val="00003A75"/>
    <w:rsid w:val="00003B01"/>
    <w:rsid w:val="00003E57"/>
    <w:rsid w:val="00004835"/>
    <w:rsid w:val="00004CB9"/>
    <w:rsid w:val="0000509F"/>
    <w:rsid w:val="00005277"/>
    <w:rsid w:val="000053D0"/>
    <w:rsid w:val="00005754"/>
    <w:rsid w:val="0000605C"/>
    <w:rsid w:val="00006095"/>
    <w:rsid w:val="000078AA"/>
    <w:rsid w:val="00007CCD"/>
    <w:rsid w:val="000121EA"/>
    <w:rsid w:val="0001275C"/>
    <w:rsid w:val="00013A77"/>
    <w:rsid w:val="00013DC6"/>
    <w:rsid w:val="00014E97"/>
    <w:rsid w:val="000150DA"/>
    <w:rsid w:val="00015878"/>
    <w:rsid w:val="000163F0"/>
    <w:rsid w:val="00016835"/>
    <w:rsid w:val="00016D58"/>
    <w:rsid w:val="00016F38"/>
    <w:rsid w:val="000206A7"/>
    <w:rsid w:val="00021FA9"/>
    <w:rsid w:val="00022B54"/>
    <w:rsid w:val="00022C98"/>
    <w:rsid w:val="000230BF"/>
    <w:rsid w:val="000234C9"/>
    <w:rsid w:val="0002438A"/>
    <w:rsid w:val="000245D1"/>
    <w:rsid w:val="00024F5D"/>
    <w:rsid w:val="000254C1"/>
    <w:rsid w:val="000267F4"/>
    <w:rsid w:val="0002721C"/>
    <w:rsid w:val="00027649"/>
    <w:rsid w:val="000279DB"/>
    <w:rsid w:val="00027C19"/>
    <w:rsid w:val="00027C94"/>
    <w:rsid w:val="00030B46"/>
    <w:rsid w:val="00031FFD"/>
    <w:rsid w:val="00032FC0"/>
    <w:rsid w:val="000346AD"/>
    <w:rsid w:val="000346EC"/>
    <w:rsid w:val="0003524D"/>
    <w:rsid w:val="0003532A"/>
    <w:rsid w:val="00035EFB"/>
    <w:rsid w:val="0003617B"/>
    <w:rsid w:val="000362E9"/>
    <w:rsid w:val="00037203"/>
    <w:rsid w:val="0003760C"/>
    <w:rsid w:val="000379CB"/>
    <w:rsid w:val="00037D93"/>
    <w:rsid w:val="000401DD"/>
    <w:rsid w:val="00042D09"/>
    <w:rsid w:val="00042D17"/>
    <w:rsid w:val="00042E26"/>
    <w:rsid w:val="00042E62"/>
    <w:rsid w:val="000439DB"/>
    <w:rsid w:val="00043C4D"/>
    <w:rsid w:val="00044462"/>
    <w:rsid w:val="00044A00"/>
    <w:rsid w:val="000456A1"/>
    <w:rsid w:val="00045751"/>
    <w:rsid w:val="00045AB7"/>
    <w:rsid w:val="000472D5"/>
    <w:rsid w:val="0004754F"/>
    <w:rsid w:val="00047B1B"/>
    <w:rsid w:val="000527C6"/>
    <w:rsid w:val="00052949"/>
    <w:rsid w:val="00052E92"/>
    <w:rsid w:val="00053129"/>
    <w:rsid w:val="00053981"/>
    <w:rsid w:val="00053BD5"/>
    <w:rsid w:val="0005494F"/>
    <w:rsid w:val="00054DDD"/>
    <w:rsid w:val="000556E5"/>
    <w:rsid w:val="0005651A"/>
    <w:rsid w:val="00056910"/>
    <w:rsid w:val="00056F62"/>
    <w:rsid w:val="000577AA"/>
    <w:rsid w:val="0006019F"/>
    <w:rsid w:val="00061218"/>
    <w:rsid w:val="00061D73"/>
    <w:rsid w:val="00062BB5"/>
    <w:rsid w:val="00062D93"/>
    <w:rsid w:val="00063563"/>
    <w:rsid w:val="00063E13"/>
    <w:rsid w:val="000646C8"/>
    <w:rsid w:val="000656B7"/>
    <w:rsid w:val="000657A4"/>
    <w:rsid w:val="000657F7"/>
    <w:rsid w:val="0006593F"/>
    <w:rsid w:val="000659A3"/>
    <w:rsid w:val="00067175"/>
    <w:rsid w:val="00067BF6"/>
    <w:rsid w:val="00067DCE"/>
    <w:rsid w:val="0007040F"/>
    <w:rsid w:val="00070574"/>
    <w:rsid w:val="00071140"/>
    <w:rsid w:val="00071771"/>
    <w:rsid w:val="00071787"/>
    <w:rsid w:val="000718A3"/>
    <w:rsid w:val="00071A82"/>
    <w:rsid w:val="00071F34"/>
    <w:rsid w:val="000730B5"/>
    <w:rsid w:val="0007340C"/>
    <w:rsid w:val="00073B33"/>
    <w:rsid w:val="000742DC"/>
    <w:rsid w:val="00074921"/>
    <w:rsid w:val="00074AB0"/>
    <w:rsid w:val="00074FF9"/>
    <w:rsid w:val="000753E0"/>
    <w:rsid w:val="000755C4"/>
    <w:rsid w:val="00075BC6"/>
    <w:rsid w:val="00076E2B"/>
    <w:rsid w:val="000778E5"/>
    <w:rsid w:val="000779B4"/>
    <w:rsid w:val="000779BE"/>
    <w:rsid w:val="00080911"/>
    <w:rsid w:val="00080C65"/>
    <w:rsid w:val="0008259D"/>
    <w:rsid w:val="00082C1E"/>
    <w:rsid w:val="00083532"/>
    <w:rsid w:val="00085002"/>
    <w:rsid w:val="00085140"/>
    <w:rsid w:val="00085592"/>
    <w:rsid w:val="00085739"/>
    <w:rsid w:val="000867EA"/>
    <w:rsid w:val="00090874"/>
    <w:rsid w:val="000919C5"/>
    <w:rsid w:val="00091C32"/>
    <w:rsid w:val="00092111"/>
    <w:rsid w:val="000925CA"/>
    <w:rsid w:val="000926A1"/>
    <w:rsid w:val="00092ABA"/>
    <w:rsid w:val="0009311A"/>
    <w:rsid w:val="00093743"/>
    <w:rsid w:val="00093869"/>
    <w:rsid w:val="00093EFE"/>
    <w:rsid w:val="00094327"/>
    <w:rsid w:val="000946F4"/>
    <w:rsid w:val="00095B5F"/>
    <w:rsid w:val="00095E97"/>
    <w:rsid w:val="00096077"/>
    <w:rsid w:val="00097107"/>
    <w:rsid w:val="00097176"/>
    <w:rsid w:val="00097869"/>
    <w:rsid w:val="00097F88"/>
    <w:rsid w:val="000A0129"/>
    <w:rsid w:val="000A035D"/>
    <w:rsid w:val="000A09F0"/>
    <w:rsid w:val="000A0C55"/>
    <w:rsid w:val="000A0E4F"/>
    <w:rsid w:val="000A265C"/>
    <w:rsid w:val="000A2CCD"/>
    <w:rsid w:val="000A34D9"/>
    <w:rsid w:val="000A386F"/>
    <w:rsid w:val="000A3AE9"/>
    <w:rsid w:val="000A3F24"/>
    <w:rsid w:val="000A403F"/>
    <w:rsid w:val="000A43C5"/>
    <w:rsid w:val="000A443E"/>
    <w:rsid w:val="000A4C30"/>
    <w:rsid w:val="000A4E21"/>
    <w:rsid w:val="000A4ED8"/>
    <w:rsid w:val="000A5012"/>
    <w:rsid w:val="000A58D6"/>
    <w:rsid w:val="000A5BAC"/>
    <w:rsid w:val="000A5C7A"/>
    <w:rsid w:val="000A6D2E"/>
    <w:rsid w:val="000A6D88"/>
    <w:rsid w:val="000A6E33"/>
    <w:rsid w:val="000B1080"/>
    <w:rsid w:val="000B153E"/>
    <w:rsid w:val="000B2CCC"/>
    <w:rsid w:val="000B357E"/>
    <w:rsid w:val="000B3F35"/>
    <w:rsid w:val="000B425F"/>
    <w:rsid w:val="000B4424"/>
    <w:rsid w:val="000B4EED"/>
    <w:rsid w:val="000B5273"/>
    <w:rsid w:val="000B535B"/>
    <w:rsid w:val="000B5632"/>
    <w:rsid w:val="000B7973"/>
    <w:rsid w:val="000B79BB"/>
    <w:rsid w:val="000C05DA"/>
    <w:rsid w:val="000C0E43"/>
    <w:rsid w:val="000C10D9"/>
    <w:rsid w:val="000C14CE"/>
    <w:rsid w:val="000C15B7"/>
    <w:rsid w:val="000C3486"/>
    <w:rsid w:val="000C4909"/>
    <w:rsid w:val="000C4B6D"/>
    <w:rsid w:val="000C4E69"/>
    <w:rsid w:val="000C5A39"/>
    <w:rsid w:val="000C6D02"/>
    <w:rsid w:val="000C76EE"/>
    <w:rsid w:val="000D0B2E"/>
    <w:rsid w:val="000D1039"/>
    <w:rsid w:val="000D1F92"/>
    <w:rsid w:val="000D2E39"/>
    <w:rsid w:val="000D3DAB"/>
    <w:rsid w:val="000D560F"/>
    <w:rsid w:val="000D5B8D"/>
    <w:rsid w:val="000D643A"/>
    <w:rsid w:val="000D6902"/>
    <w:rsid w:val="000D6D83"/>
    <w:rsid w:val="000D7535"/>
    <w:rsid w:val="000D79A1"/>
    <w:rsid w:val="000D7F78"/>
    <w:rsid w:val="000E16D4"/>
    <w:rsid w:val="000E1AEB"/>
    <w:rsid w:val="000E1D8D"/>
    <w:rsid w:val="000E1DAA"/>
    <w:rsid w:val="000E2B5A"/>
    <w:rsid w:val="000E3B0C"/>
    <w:rsid w:val="000E3C52"/>
    <w:rsid w:val="000E4091"/>
    <w:rsid w:val="000E4382"/>
    <w:rsid w:val="000E4D55"/>
    <w:rsid w:val="000E4D8E"/>
    <w:rsid w:val="000E4DF5"/>
    <w:rsid w:val="000E4E75"/>
    <w:rsid w:val="000E5753"/>
    <w:rsid w:val="000E5C66"/>
    <w:rsid w:val="000E6045"/>
    <w:rsid w:val="000E6421"/>
    <w:rsid w:val="000E6AD5"/>
    <w:rsid w:val="000E6E12"/>
    <w:rsid w:val="000E6E2B"/>
    <w:rsid w:val="000E76A8"/>
    <w:rsid w:val="000E7A41"/>
    <w:rsid w:val="000F0200"/>
    <w:rsid w:val="000F021A"/>
    <w:rsid w:val="000F09CB"/>
    <w:rsid w:val="000F28C9"/>
    <w:rsid w:val="000F28CA"/>
    <w:rsid w:val="000F3709"/>
    <w:rsid w:val="000F383C"/>
    <w:rsid w:val="000F5046"/>
    <w:rsid w:val="000F5945"/>
    <w:rsid w:val="000F651D"/>
    <w:rsid w:val="000F657A"/>
    <w:rsid w:val="000F6883"/>
    <w:rsid w:val="000F7CFC"/>
    <w:rsid w:val="000F7D1F"/>
    <w:rsid w:val="0010022D"/>
    <w:rsid w:val="00100312"/>
    <w:rsid w:val="00100CC9"/>
    <w:rsid w:val="00100E07"/>
    <w:rsid w:val="001017E7"/>
    <w:rsid w:val="001026B8"/>
    <w:rsid w:val="001029D4"/>
    <w:rsid w:val="00102A07"/>
    <w:rsid w:val="00103190"/>
    <w:rsid w:val="001036E0"/>
    <w:rsid w:val="001041E8"/>
    <w:rsid w:val="00104B61"/>
    <w:rsid w:val="00104DA0"/>
    <w:rsid w:val="0010530E"/>
    <w:rsid w:val="001055A5"/>
    <w:rsid w:val="00106091"/>
    <w:rsid w:val="00107128"/>
    <w:rsid w:val="001078A3"/>
    <w:rsid w:val="00110197"/>
    <w:rsid w:val="00110FB8"/>
    <w:rsid w:val="001114C8"/>
    <w:rsid w:val="001119B8"/>
    <w:rsid w:val="00111EE3"/>
    <w:rsid w:val="00112817"/>
    <w:rsid w:val="00113902"/>
    <w:rsid w:val="001140EA"/>
    <w:rsid w:val="00114949"/>
    <w:rsid w:val="00115629"/>
    <w:rsid w:val="001159B5"/>
    <w:rsid w:val="001159DA"/>
    <w:rsid w:val="00115C78"/>
    <w:rsid w:val="00115EE7"/>
    <w:rsid w:val="0011618D"/>
    <w:rsid w:val="001162FC"/>
    <w:rsid w:val="00116459"/>
    <w:rsid w:val="001165CF"/>
    <w:rsid w:val="00116AB1"/>
    <w:rsid w:val="00116DD6"/>
    <w:rsid w:val="0011702D"/>
    <w:rsid w:val="00117548"/>
    <w:rsid w:val="00120239"/>
    <w:rsid w:val="00120427"/>
    <w:rsid w:val="00120A07"/>
    <w:rsid w:val="00120EBA"/>
    <w:rsid w:val="00121C20"/>
    <w:rsid w:val="00121DFB"/>
    <w:rsid w:val="00121F21"/>
    <w:rsid w:val="0012280F"/>
    <w:rsid w:val="00123C12"/>
    <w:rsid w:val="0012443E"/>
    <w:rsid w:val="00124474"/>
    <w:rsid w:val="001245C2"/>
    <w:rsid w:val="00124E8A"/>
    <w:rsid w:val="0012557F"/>
    <w:rsid w:val="0012701B"/>
    <w:rsid w:val="00127243"/>
    <w:rsid w:val="0013057C"/>
    <w:rsid w:val="00130FD1"/>
    <w:rsid w:val="0013134C"/>
    <w:rsid w:val="00133EF7"/>
    <w:rsid w:val="00133FD2"/>
    <w:rsid w:val="0013475B"/>
    <w:rsid w:val="001349DE"/>
    <w:rsid w:val="00134B6C"/>
    <w:rsid w:val="00134E9D"/>
    <w:rsid w:val="00135385"/>
    <w:rsid w:val="00135518"/>
    <w:rsid w:val="00135644"/>
    <w:rsid w:val="0013583B"/>
    <w:rsid w:val="00135925"/>
    <w:rsid w:val="00135AE5"/>
    <w:rsid w:val="00136185"/>
    <w:rsid w:val="001364E3"/>
    <w:rsid w:val="0013666A"/>
    <w:rsid w:val="001366DD"/>
    <w:rsid w:val="001403BC"/>
    <w:rsid w:val="001403C8"/>
    <w:rsid w:val="00140656"/>
    <w:rsid w:val="00140BCA"/>
    <w:rsid w:val="00140E12"/>
    <w:rsid w:val="001412B7"/>
    <w:rsid w:val="00141AC6"/>
    <w:rsid w:val="001420BE"/>
    <w:rsid w:val="00143268"/>
    <w:rsid w:val="00145D36"/>
    <w:rsid w:val="00146D90"/>
    <w:rsid w:val="001477CC"/>
    <w:rsid w:val="0015022F"/>
    <w:rsid w:val="00150B44"/>
    <w:rsid w:val="00150ECF"/>
    <w:rsid w:val="00151587"/>
    <w:rsid w:val="00151639"/>
    <w:rsid w:val="001517F2"/>
    <w:rsid w:val="00151BEE"/>
    <w:rsid w:val="0015273C"/>
    <w:rsid w:val="00152EB0"/>
    <w:rsid w:val="001568B9"/>
    <w:rsid w:val="00156F7C"/>
    <w:rsid w:val="00157CE3"/>
    <w:rsid w:val="001602A7"/>
    <w:rsid w:val="00161849"/>
    <w:rsid w:val="001619C7"/>
    <w:rsid w:val="00161BF1"/>
    <w:rsid w:val="00161D22"/>
    <w:rsid w:val="001624C2"/>
    <w:rsid w:val="00162DBE"/>
    <w:rsid w:val="00162FC4"/>
    <w:rsid w:val="001632B2"/>
    <w:rsid w:val="0016344B"/>
    <w:rsid w:val="001641D8"/>
    <w:rsid w:val="00164F3C"/>
    <w:rsid w:val="00165F64"/>
    <w:rsid w:val="0016673B"/>
    <w:rsid w:val="00166922"/>
    <w:rsid w:val="00166962"/>
    <w:rsid w:val="00166B63"/>
    <w:rsid w:val="00166FDE"/>
    <w:rsid w:val="0016795B"/>
    <w:rsid w:val="00167DC9"/>
    <w:rsid w:val="001701D0"/>
    <w:rsid w:val="001705F7"/>
    <w:rsid w:val="00171B41"/>
    <w:rsid w:val="00171DA3"/>
    <w:rsid w:val="001721C2"/>
    <w:rsid w:val="0017296F"/>
    <w:rsid w:val="0017369A"/>
    <w:rsid w:val="00173B84"/>
    <w:rsid w:val="00173E46"/>
    <w:rsid w:val="00175307"/>
    <w:rsid w:val="001765E8"/>
    <w:rsid w:val="00176EBF"/>
    <w:rsid w:val="00177319"/>
    <w:rsid w:val="00177783"/>
    <w:rsid w:val="00177938"/>
    <w:rsid w:val="00177C44"/>
    <w:rsid w:val="00180167"/>
    <w:rsid w:val="001803F5"/>
    <w:rsid w:val="00180AFF"/>
    <w:rsid w:val="00181195"/>
    <w:rsid w:val="00181974"/>
    <w:rsid w:val="00181D06"/>
    <w:rsid w:val="00183039"/>
    <w:rsid w:val="00183EB4"/>
    <w:rsid w:val="00183FE8"/>
    <w:rsid w:val="00184191"/>
    <w:rsid w:val="00184A3D"/>
    <w:rsid w:val="001856AE"/>
    <w:rsid w:val="00186719"/>
    <w:rsid w:val="00186DAE"/>
    <w:rsid w:val="001877CB"/>
    <w:rsid w:val="00187C68"/>
    <w:rsid w:val="00187CFA"/>
    <w:rsid w:val="001903EC"/>
    <w:rsid w:val="00190F6B"/>
    <w:rsid w:val="001913A2"/>
    <w:rsid w:val="001925C3"/>
    <w:rsid w:val="00192876"/>
    <w:rsid w:val="00192AE0"/>
    <w:rsid w:val="00193041"/>
    <w:rsid w:val="0019393A"/>
    <w:rsid w:val="0019468E"/>
    <w:rsid w:val="0019479D"/>
    <w:rsid w:val="00194F70"/>
    <w:rsid w:val="001965D9"/>
    <w:rsid w:val="00196FAA"/>
    <w:rsid w:val="001971A2"/>
    <w:rsid w:val="00197473"/>
    <w:rsid w:val="001A0021"/>
    <w:rsid w:val="001A0322"/>
    <w:rsid w:val="001A0519"/>
    <w:rsid w:val="001A1EAE"/>
    <w:rsid w:val="001A2CDA"/>
    <w:rsid w:val="001A33E8"/>
    <w:rsid w:val="001A3474"/>
    <w:rsid w:val="001A373C"/>
    <w:rsid w:val="001A3916"/>
    <w:rsid w:val="001A4B7B"/>
    <w:rsid w:val="001A4C55"/>
    <w:rsid w:val="001A5842"/>
    <w:rsid w:val="001A58F1"/>
    <w:rsid w:val="001A65D8"/>
    <w:rsid w:val="001A6D4E"/>
    <w:rsid w:val="001A6D94"/>
    <w:rsid w:val="001A6ED9"/>
    <w:rsid w:val="001A6F51"/>
    <w:rsid w:val="001A79EE"/>
    <w:rsid w:val="001A7F61"/>
    <w:rsid w:val="001B0399"/>
    <w:rsid w:val="001B0642"/>
    <w:rsid w:val="001B2B28"/>
    <w:rsid w:val="001B3D2A"/>
    <w:rsid w:val="001B4BB9"/>
    <w:rsid w:val="001B4BD2"/>
    <w:rsid w:val="001B4C8B"/>
    <w:rsid w:val="001B5910"/>
    <w:rsid w:val="001B6176"/>
    <w:rsid w:val="001B6A0C"/>
    <w:rsid w:val="001B6EE6"/>
    <w:rsid w:val="001B6F52"/>
    <w:rsid w:val="001B7419"/>
    <w:rsid w:val="001C00A5"/>
    <w:rsid w:val="001C0818"/>
    <w:rsid w:val="001C0A6A"/>
    <w:rsid w:val="001C0B9D"/>
    <w:rsid w:val="001C1032"/>
    <w:rsid w:val="001C20FE"/>
    <w:rsid w:val="001C2209"/>
    <w:rsid w:val="001C4896"/>
    <w:rsid w:val="001C4E8F"/>
    <w:rsid w:val="001C4F3C"/>
    <w:rsid w:val="001C6479"/>
    <w:rsid w:val="001C67A6"/>
    <w:rsid w:val="001C6A5E"/>
    <w:rsid w:val="001C6BD5"/>
    <w:rsid w:val="001C6FAB"/>
    <w:rsid w:val="001C734A"/>
    <w:rsid w:val="001C7433"/>
    <w:rsid w:val="001C76DA"/>
    <w:rsid w:val="001C7804"/>
    <w:rsid w:val="001C7882"/>
    <w:rsid w:val="001C7E9D"/>
    <w:rsid w:val="001D0611"/>
    <w:rsid w:val="001D1487"/>
    <w:rsid w:val="001D1931"/>
    <w:rsid w:val="001D1DD0"/>
    <w:rsid w:val="001D2184"/>
    <w:rsid w:val="001D22A5"/>
    <w:rsid w:val="001D3EC4"/>
    <w:rsid w:val="001D47D8"/>
    <w:rsid w:val="001D4EA4"/>
    <w:rsid w:val="001D4FC1"/>
    <w:rsid w:val="001D5B71"/>
    <w:rsid w:val="001D666E"/>
    <w:rsid w:val="001D6FD6"/>
    <w:rsid w:val="001D753D"/>
    <w:rsid w:val="001E0317"/>
    <w:rsid w:val="001E05AA"/>
    <w:rsid w:val="001E0B7E"/>
    <w:rsid w:val="001E167F"/>
    <w:rsid w:val="001E1FA1"/>
    <w:rsid w:val="001E236D"/>
    <w:rsid w:val="001E2C3E"/>
    <w:rsid w:val="001E31AE"/>
    <w:rsid w:val="001E35EF"/>
    <w:rsid w:val="001E3EEF"/>
    <w:rsid w:val="001E49F8"/>
    <w:rsid w:val="001E4CA0"/>
    <w:rsid w:val="001E4FC2"/>
    <w:rsid w:val="001E563B"/>
    <w:rsid w:val="001E7A96"/>
    <w:rsid w:val="001F048E"/>
    <w:rsid w:val="001F0725"/>
    <w:rsid w:val="001F0CE9"/>
    <w:rsid w:val="001F0DD0"/>
    <w:rsid w:val="001F13BC"/>
    <w:rsid w:val="001F15B6"/>
    <w:rsid w:val="001F1B1F"/>
    <w:rsid w:val="001F1CF2"/>
    <w:rsid w:val="001F1CFF"/>
    <w:rsid w:val="001F1F64"/>
    <w:rsid w:val="001F20D8"/>
    <w:rsid w:val="001F238E"/>
    <w:rsid w:val="001F2632"/>
    <w:rsid w:val="001F2793"/>
    <w:rsid w:val="001F3F00"/>
    <w:rsid w:val="001F461C"/>
    <w:rsid w:val="001F66AD"/>
    <w:rsid w:val="00200E49"/>
    <w:rsid w:val="002021A0"/>
    <w:rsid w:val="002021CE"/>
    <w:rsid w:val="00202407"/>
    <w:rsid w:val="00203B2A"/>
    <w:rsid w:val="00203C6D"/>
    <w:rsid w:val="002042B2"/>
    <w:rsid w:val="00204641"/>
    <w:rsid w:val="0020513F"/>
    <w:rsid w:val="00205439"/>
    <w:rsid w:val="002054B0"/>
    <w:rsid w:val="00205C89"/>
    <w:rsid w:val="00206B09"/>
    <w:rsid w:val="00206C10"/>
    <w:rsid w:val="0020700E"/>
    <w:rsid w:val="002070B1"/>
    <w:rsid w:val="00207337"/>
    <w:rsid w:val="002077DB"/>
    <w:rsid w:val="0020786E"/>
    <w:rsid w:val="0020788A"/>
    <w:rsid w:val="0021034D"/>
    <w:rsid w:val="00210431"/>
    <w:rsid w:val="002104B5"/>
    <w:rsid w:val="00210D32"/>
    <w:rsid w:val="002112C0"/>
    <w:rsid w:val="00211669"/>
    <w:rsid w:val="00211830"/>
    <w:rsid w:val="00212195"/>
    <w:rsid w:val="002139C6"/>
    <w:rsid w:val="0021467E"/>
    <w:rsid w:val="0021493A"/>
    <w:rsid w:val="00214CD7"/>
    <w:rsid w:val="00215288"/>
    <w:rsid w:val="00215754"/>
    <w:rsid w:val="0021593A"/>
    <w:rsid w:val="00215A82"/>
    <w:rsid w:val="00215C14"/>
    <w:rsid w:val="0021645A"/>
    <w:rsid w:val="00216A0A"/>
    <w:rsid w:val="002170F4"/>
    <w:rsid w:val="002173A1"/>
    <w:rsid w:val="0021763D"/>
    <w:rsid w:val="00217CF3"/>
    <w:rsid w:val="00217F5E"/>
    <w:rsid w:val="00220445"/>
    <w:rsid w:val="00220579"/>
    <w:rsid w:val="00220687"/>
    <w:rsid w:val="002207B4"/>
    <w:rsid w:val="00220DAE"/>
    <w:rsid w:val="002210EB"/>
    <w:rsid w:val="00221383"/>
    <w:rsid w:val="002214C0"/>
    <w:rsid w:val="00222117"/>
    <w:rsid w:val="002226D5"/>
    <w:rsid w:val="00222E7F"/>
    <w:rsid w:val="002232A3"/>
    <w:rsid w:val="002240D2"/>
    <w:rsid w:val="002245A9"/>
    <w:rsid w:val="00224D61"/>
    <w:rsid w:val="00224D96"/>
    <w:rsid w:val="00224E88"/>
    <w:rsid w:val="002250BB"/>
    <w:rsid w:val="0022592C"/>
    <w:rsid w:val="00225EF3"/>
    <w:rsid w:val="002265B0"/>
    <w:rsid w:val="00226E27"/>
    <w:rsid w:val="00226E94"/>
    <w:rsid w:val="00227361"/>
    <w:rsid w:val="00227724"/>
    <w:rsid w:val="00227A1B"/>
    <w:rsid w:val="0023010D"/>
    <w:rsid w:val="00232094"/>
    <w:rsid w:val="00232555"/>
    <w:rsid w:val="0023281A"/>
    <w:rsid w:val="0023298D"/>
    <w:rsid w:val="00232AA8"/>
    <w:rsid w:val="0023366D"/>
    <w:rsid w:val="00233A24"/>
    <w:rsid w:val="0023451B"/>
    <w:rsid w:val="00234B92"/>
    <w:rsid w:val="00235260"/>
    <w:rsid w:val="0023587E"/>
    <w:rsid w:val="00236352"/>
    <w:rsid w:val="0023635D"/>
    <w:rsid w:val="00236448"/>
    <w:rsid w:val="00236474"/>
    <w:rsid w:val="00237E8F"/>
    <w:rsid w:val="002406C6"/>
    <w:rsid w:val="002409B0"/>
    <w:rsid w:val="00240A4A"/>
    <w:rsid w:val="00241326"/>
    <w:rsid w:val="002415B0"/>
    <w:rsid w:val="002444B4"/>
    <w:rsid w:val="002447FC"/>
    <w:rsid w:val="002475A9"/>
    <w:rsid w:val="002476B5"/>
    <w:rsid w:val="00247772"/>
    <w:rsid w:val="00250023"/>
    <w:rsid w:val="00250479"/>
    <w:rsid w:val="0025070E"/>
    <w:rsid w:val="002509F6"/>
    <w:rsid w:val="002510CA"/>
    <w:rsid w:val="002515FC"/>
    <w:rsid w:val="002519C8"/>
    <w:rsid w:val="00251D3C"/>
    <w:rsid w:val="00251E51"/>
    <w:rsid w:val="00253054"/>
    <w:rsid w:val="00253122"/>
    <w:rsid w:val="00253A00"/>
    <w:rsid w:val="002540C4"/>
    <w:rsid w:val="00254401"/>
    <w:rsid w:val="002549BC"/>
    <w:rsid w:val="00254E6C"/>
    <w:rsid w:val="002551AF"/>
    <w:rsid w:val="00256E3E"/>
    <w:rsid w:val="00256F61"/>
    <w:rsid w:val="00257135"/>
    <w:rsid w:val="0025739B"/>
    <w:rsid w:val="002574FF"/>
    <w:rsid w:val="0025775F"/>
    <w:rsid w:val="00257E7A"/>
    <w:rsid w:val="002603FC"/>
    <w:rsid w:val="00260C9B"/>
    <w:rsid w:val="0026106A"/>
    <w:rsid w:val="002613BB"/>
    <w:rsid w:val="00261A8A"/>
    <w:rsid w:val="00262E51"/>
    <w:rsid w:val="00263F3F"/>
    <w:rsid w:val="0026419E"/>
    <w:rsid w:val="002647C0"/>
    <w:rsid w:val="00264AD5"/>
    <w:rsid w:val="00264C7E"/>
    <w:rsid w:val="002659B9"/>
    <w:rsid w:val="00265B08"/>
    <w:rsid w:val="00266374"/>
    <w:rsid w:val="002663D5"/>
    <w:rsid w:val="00267239"/>
    <w:rsid w:val="00267625"/>
    <w:rsid w:val="00267A9D"/>
    <w:rsid w:val="0027046A"/>
    <w:rsid w:val="002705E6"/>
    <w:rsid w:val="00270BFA"/>
    <w:rsid w:val="002711B9"/>
    <w:rsid w:val="00271739"/>
    <w:rsid w:val="00272022"/>
    <w:rsid w:val="002726E1"/>
    <w:rsid w:val="00272723"/>
    <w:rsid w:val="00272A18"/>
    <w:rsid w:val="00272DDC"/>
    <w:rsid w:val="00274426"/>
    <w:rsid w:val="00274890"/>
    <w:rsid w:val="00275682"/>
    <w:rsid w:val="002759F0"/>
    <w:rsid w:val="002770E0"/>
    <w:rsid w:val="0027746C"/>
    <w:rsid w:val="002804B7"/>
    <w:rsid w:val="0028061C"/>
    <w:rsid w:val="00280ED0"/>
    <w:rsid w:val="00281C5F"/>
    <w:rsid w:val="0028261B"/>
    <w:rsid w:val="0028275E"/>
    <w:rsid w:val="00282B8D"/>
    <w:rsid w:val="00283127"/>
    <w:rsid w:val="002833FA"/>
    <w:rsid w:val="0028362C"/>
    <w:rsid w:val="0028377A"/>
    <w:rsid w:val="00284C07"/>
    <w:rsid w:val="00284DA8"/>
    <w:rsid w:val="002861F3"/>
    <w:rsid w:val="002862D8"/>
    <w:rsid w:val="00287470"/>
    <w:rsid w:val="0028782B"/>
    <w:rsid w:val="002879D4"/>
    <w:rsid w:val="00290652"/>
    <w:rsid w:val="00290B9A"/>
    <w:rsid w:val="00290DDC"/>
    <w:rsid w:val="00290E9B"/>
    <w:rsid w:val="00291B7B"/>
    <w:rsid w:val="00292910"/>
    <w:rsid w:val="00292E48"/>
    <w:rsid w:val="002943E5"/>
    <w:rsid w:val="002950D3"/>
    <w:rsid w:val="0029533E"/>
    <w:rsid w:val="00295B4E"/>
    <w:rsid w:val="00295DBD"/>
    <w:rsid w:val="00295F30"/>
    <w:rsid w:val="002963A9"/>
    <w:rsid w:val="00297504"/>
    <w:rsid w:val="00297E78"/>
    <w:rsid w:val="00297EB4"/>
    <w:rsid w:val="002A0AC0"/>
    <w:rsid w:val="002A0BE0"/>
    <w:rsid w:val="002A1821"/>
    <w:rsid w:val="002A206D"/>
    <w:rsid w:val="002A2856"/>
    <w:rsid w:val="002A317F"/>
    <w:rsid w:val="002A37E0"/>
    <w:rsid w:val="002A3A50"/>
    <w:rsid w:val="002A431F"/>
    <w:rsid w:val="002A47C8"/>
    <w:rsid w:val="002A56AC"/>
    <w:rsid w:val="002A580F"/>
    <w:rsid w:val="002A67F9"/>
    <w:rsid w:val="002A6B0C"/>
    <w:rsid w:val="002A74F5"/>
    <w:rsid w:val="002A77FE"/>
    <w:rsid w:val="002A794F"/>
    <w:rsid w:val="002A7B13"/>
    <w:rsid w:val="002B0205"/>
    <w:rsid w:val="002B05E3"/>
    <w:rsid w:val="002B087E"/>
    <w:rsid w:val="002B0A6E"/>
    <w:rsid w:val="002B13EE"/>
    <w:rsid w:val="002B1B98"/>
    <w:rsid w:val="002B23B7"/>
    <w:rsid w:val="002B241E"/>
    <w:rsid w:val="002B2A79"/>
    <w:rsid w:val="002B2E98"/>
    <w:rsid w:val="002B3C09"/>
    <w:rsid w:val="002B3DFC"/>
    <w:rsid w:val="002B5315"/>
    <w:rsid w:val="002B5B20"/>
    <w:rsid w:val="002B6228"/>
    <w:rsid w:val="002C01C1"/>
    <w:rsid w:val="002C09F9"/>
    <w:rsid w:val="002C0B11"/>
    <w:rsid w:val="002C203A"/>
    <w:rsid w:val="002C22D9"/>
    <w:rsid w:val="002C27E3"/>
    <w:rsid w:val="002C2AA2"/>
    <w:rsid w:val="002C2BC6"/>
    <w:rsid w:val="002C2C61"/>
    <w:rsid w:val="002C369E"/>
    <w:rsid w:val="002C4012"/>
    <w:rsid w:val="002C57C1"/>
    <w:rsid w:val="002C5933"/>
    <w:rsid w:val="002C5B90"/>
    <w:rsid w:val="002C60D9"/>
    <w:rsid w:val="002C6E3A"/>
    <w:rsid w:val="002C7F62"/>
    <w:rsid w:val="002D03D6"/>
    <w:rsid w:val="002D09C8"/>
    <w:rsid w:val="002D0DB1"/>
    <w:rsid w:val="002D0E62"/>
    <w:rsid w:val="002D1469"/>
    <w:rsid w:val="002D189F"/>
    <w:rsid w:val="002D18CC"/>
    <w:rsid w:val="002D1F01"/>
    <w:rsid w:val="002D24C1"/>
    <w:rsid w:val="002D28D4"/>
    <w:rsid w:val="002D350F"/>
    <w:rsid w:val="002D3A67"/>
    <w:rsid w:val="002D3DF1"/>
    <w:rsid w:val="002D41D7"/>
    <w:rsid w:val="002D4206"/>
    <w:rsid w:val="002D4383"/>
    <w:rsid w:val="002D4E01"/>
    <w:rsid w:val="002D506E"/>
    <w:rsid w:val="002D60D1"/>
    <w:rsid w:val="002D6F2E"/>
    <w:rsid w:val="002D7162"/>
    <w:rsid w:val="002D74F6"/>
    <w:rsid w:val="002D7F04"/>
    <w:rsid w:val="002E0996"/>
    <w:rsid w:val="002E1DAA"/>
    <w:rsid w:val="002E2220"/>
    <w:rsid w:val="002E2278"/>
    <w:rsid w:val="002E23A0"/>
    <w:rsid w:val="002E28D8"/>
    <w:rsid w:val="002E2F4A"/>
    <w:rsid w:val="002E2F87"/>
    <w:rsid w:val="002E3771"/>
    <w:rsid w:val="002E3ADF"/>
    <w:rsid w:val="002E5085"/>
    <w:rsid w:val="002E5750"/>
    <w:rsid w:val="002E6AC4"/>
    <w:rsid w:val="002F01B6"/>
    <w:rsid w:val="002F023F"/>
    <w:rsid w:val="002F05A5"/>
    <w:rsid w:val="002F11E6"/>
    <w:rsid w:val="002F1841"/>
    <w:rsid w:val="002F1A6E"/>
    <w:rsid w:val="002F2A21"/>
    <w:rsid w:val="002F2BCF"/>
    <w:rsid w:val="002F2D52"/>
    <w:rsid w:val="002F496C"/>
    <w:rsid w:val="002F580E"/>
    <w:rsid w:val="002F6FAA"/>
    <w:rsid w:val="002F6FCC"/>
    <w:rsid w:val="002F75AE"/>
    <w:rsid w:val="002F7867"/>
    <w:rsid w:val="0030177D"/>
    <w:rsid w:val="00302366"/>
    <w:rsid w:val="003033D9"/>
    <w:rsid w:val="00303A6A"/>
    <w:rsid w:val="00304001"/>
    <w:rsid w:val="00304C33"/>
    <w:rsid w:val="003053DF"/>
    <w:rsid w:val="0030675F"/>
    <w:rsid w:val="00307A86"/>
    <w:rsid w:val="00310A30"/>
    <w:rsid w:val="0031166E"/>
    <w:rsid w:val="003116C2"/>
    <w:rsid w:val="00311D73"/>
    <w:rsid w:val="00311DAE"/>
    <w:rsid w:val="00312509"/>
    <w:rsid w:val="00312BC5"/>
    <w:rsid w:val="0031349E"/>
    <w:rsid w:val="00313C7F"/>
    <w:rsid w:val="00314E02"/>
    <w:rsid w:val="00315A1B"/>
    <w:rsid w:val="00315A9A"/>
    <w:rsid w:val="0031763B"/>
    <w:rsid w:val="00320488"/>
    <w:rsid w:val="00320A44"/>
    <w:rsid w:val="00320B42"/>
    <w:rsid w:val="00321A31"/>
    <w:rsid w:val="00321D03"/>
    <w:rsid w:val="00321E8B"/>
    <w:rsid w:val="0032257E"/>
    <w:rsid w:val="00322D80"/>
    <w:rsid w:val="0032356B"/>
    <w:rsid w:val="00323A60"/>
    <w:rsid w:val="00323AA3"/>
    <w:rsid w:val="00324025"/>
    <w:rsid w:val="003240D1"/>
    <w:rsid w:val="003244B5"/>
    <w:rsid w:val="00324768"/>
    <w:rsid w:val="00324F95"/>
    <w:rsid w:val="00325894"/>
    <w:rsid w:val="00325CFA"/>
    <w:rsid w:val="00325DAE"/>
    <w:rsid w:val="00326450"/>
    <w:rsid w:val="003267BF"/>
    <w:rsid w:val="00326B58"/>
    <w:rsid w:val="00326C09"/>
    <w:rsid w:val="00326F08"/>
    <w:rsid w:val="00326F3F"/>
    <w:rsid w:val="00327F80"/>
    <w:rsid w:val="0033028E"/>
    <w:rsid w:val="0033056B"/>
    <w:rsid w:val="00330EB3"/>
    <w:rsid w:val="00331197"/>
    <w:rsid w:val="00331416"/>
    <w:rsid w:val="00331949"/>
    <w:rsid w:val="00332E5F"/>
    <w:rsid w:val="003345FA"/>
    <w:rsid w:val="00336284"/>
    <w:rsid w:val="00336348"/>
    <w:rsid w:val="003363E5"/>
    <w:rsid w:val="00336ACE"/>
    <w:rsid w:val="003371C4"/>
    <w:rsid w:val="003374ED"/>
    <w:rsid w:val="003378A4"/>
    <w:rsid w:val="003402AB"/>
    <w:rsid w:val="003404DE"/>
    <w:rsid w:val="00340512"/>
    <w:rsid w:val="0034195D"/>
    <w:rsid w:val="00342029"/>
    <w:rsid w:val="003431C4"/>
    <w:rsid w:val="003431F8"/>
    <w:rsid w:val="00343497"/>
    <w:rsid w:val="00343F81"/>
    <w:rsid w:val="003445CC"/>
    <w:rsid w:val="00344B3C"/>
    <w:rsid w:val="00344D44"/>
    <w:rsid w:val="00344E4F"/>
    <w:rsid w:val="00345C92"/>
    <w:rsid w:val="00346368"/>
    <w:rsid w:val="00346418"/>
    <w:rsid w:val="003466B6"/>
    <w:rsid w:val="00346794"/>
    <w:rsid w:val="00347D50"/>
    <w:rsid w:val="00350ADA"/>
    <w:rsid w:val="00351FC6"/>
    <w:rsid w:val="00352308"/>
    <w:rsid w:val="00352327"/>
    <w:rsid w:val="0035282F"/>
    <w:rsid w:val="003528D4"/>
    <w:rsid w:val="00352D1B"/>
    <w:rsid w:val="0035356C"/>
    <w:rsid w:val="0035396B"/>
    <w:rsid w:val="00355757"/>
    <w:rsid w:val="00355F2A"/>
    <w:rsid w:val="00355FE0"/>
    <w:rsid w:val="003561C4"/>
    <w:rsid w:val="003567B9"/>
    <w:rsid w:val="00357F31"/>
    <w:rsid w:val="00360463"/>
    <w:rsid w:val="0036138D"/>
    <w:rsid w:val="00361428"/>
    <w:rsid w:val="003617C1"/>
    <w:rsid w:val="0036238A"/>
    <w:rsid w:val="00362AA4"/>
    <w:rsid w:val="00363420"/>
    <w:rsid w:val="003635D5"/>
    <w:rsid w:val="0036373D"/>
    <w:rsid w:val="00363A51"/>
    <w:rsid w:val="00364DE6"/>
    <w:rsid w:val="00365AD8"/>
    <w:rsid w:val="00365B46"/>
    <w:rsid w:val="00365B57"/>
    <w:rsid w:val="00365B81"/>
    <w:rsid w:val="003679F2"/>
    <w:rsid w:val="00370377"/>
    <w:rsid w:val="003704FF"/>
    <w:rsid w:val="0037218F"/>
    <w:rsid w:val="0037251E"/>
    <w:rsid w:val="00372566"/>
    <w:rsid w:val="00372E56"/>
    <w:rsid w:val="00374737"/>
    <w:rsid w:val="00374FBE"/>
    <w:rsid w:val="00375314"/>
    <w:rsid w:val="003757E3"/>
    <w:rsid w:val="0037580A"/>
    <w:rsid w:val="00375A2B"/>
    <w:rsid w:val="003761C1"/>
    <w:rsid w:val="0037658F"/>
    <w:rsid w:val="003766A2"/>
    <w:rsid w:val="00377BE8"/>
    <w:rsid w:val="003805AF"/>
    <w:rsid w:val="003807B8"/>
    <w:rsid w:val="00380A9F"/>
    <w:rsid w:val="00380D49"/>
    <w:rsid w:val="0038101A"/>
    <w:rsid w:val="003811F0"/>
    <w:rsid w:val="00381876"/>
    <w:rsid w:val="00382246"/>
    <w:rsid w:val="00382663"/>
    <w:rsid w:val="00382CFA"/>
    <w:rsid w:val="00383F78"/>
    <w:rsid w:val="00384725"/>
    <w:rsid w:val="00384995"/>
    <w:rsid w:val="00384A25"/>
    <w:rsid w:val="00385DD1"/>
    <w:rsid w:val="00385E1E"/>
    <w:rsid w:val="0038646D"/>
    <w:rsid w:val="00386839"/>
    <w:rsid w:val="00387ADE"/>
    <w:rsid w:val="00387B91"/>
    <w:rsid w:val="00390589"/>
    <w:rsid w:val="00390C0F"/>
    <w:rsid w:val="00391544"/>
    <w:rsid w:val="003919D4"/>
    <w:rsid w:val="00392FB9"/>
    <w:rsid w:val="003944D5"/>
    <w:rsid w:val="00394942"/>
    <w:rsid w:val="003949DB"/>
    <w:rsid w:val="00395BB8"/>
    <w:rsid w:val="0039604C"/>
    <w:rsid w:val="00396AE2"/>
    <w:rsid w:val="00396B54"/>
    <w:rsid w:val="003972DA"/>
    <w:rsid w:val="003978BA"/>
    <w:rsid w:val="00397B00"/>
    <w:rsid w:val="00397F5E"/>
    <w:rsid w:val="003A0018"/>
    <w:rsid w:val="003A00B4"/>
    <w:rsid w:val="003A0396"/>
    <w:rsid w:val="003A162E"/>
    <w:rsid w:val="003A1B6A"/>
    <w:rsid w:val="003A294E"/>
    <w:rsid w:val="003A2C48"/>
    <w:rsid w:val="003A3091"/>
    <w:rsid w:val="003A3CDB"/>
    <w:rsid w:val="003A45E9"/>
    <w:rsid w:val="003A4819"/>
    <w:rsid w:val="003A4E75"/>
    <w:rsid w:val="003A53E7"/>
    <w:rsid w:val="003A628A"/>
    <w:rsid w:val="003A7231"/>
    <w:rsid w:val="003A7958"/>
    <w:rsid w:val="003A7CA5"/>
    <w:rsid w:val="003B0084"/>
    <w:rsid w:val="003B00DD"/>
    <w:rsid w:val="003B0B2D"/>
    <w:rsid w:val="003B1A5A"/>
    <w:rsid w:val="003B1E5F"/>
    <w:rsid w:val="003B23CA"/>
    <w:rsid w:val="003B2734"/>
    <w:rsid w:val="003B3410"/>
    <w:rsid w:val="003B3AEC"/>
    <w:rsid w:val="003B3B1F"/>
    <w:rsid w:val="003B3B75"/>
    <w:rsid w:val="003B4C38"/>
    <w:rsid w:val="003B5222"/>
    <w:rsid w:val="003B5A69"/>
    <w:rsid w:val="003B5E32"/>
    <w:rsid w:val="003B6C9C"/>
    <w:rsid w:val="003B6E2E"/>
    <w:rsid w:val="003B6E36"/>
    <w:rsid w:val="003B6E8B"/>
    <w:rsid w:val="003B7174"/>
    <w:rsid w:val="003B7774"/>
    <w:rsid w:val="003C02BA"/>
    <w:rsid w:val="003C08C2"/>
    <w:rsid w:val="003C0EBD"/>
    <w:rsid w:val="003C129D"/>
    <w:rsid w:val="003C1465"/>
    <w:rsid w:val="003C1654"/>
    <w:rsid w:val="003C22B2"/>
    <w:rsid w:val="003C2F47"/>
    <w:rsid w:val="003C3853"/>
    <w:rsid w:val="003C4218"/>
    <w:rsid w:val="003C43C4"/>
    <w:rsid w:val="003C4BD6"/>
    <w:rsid w:val="003C5131"/>
    <w:rsid w:val="003C5431"/>
    <w:rsid w:val="003C5A6E"/>
    <w:rsid w:val="003C6626"/>
    <w:rsid w:val="003C77A6"/>
    <w:rsid w:val="003C77E2"/>
    <w:rsid w:val="003D011F"/>
    <w:rsid w:val="003D046E"/>
    <w:rsid w:val="003D0879"/>
    <w:rsid w:val="003D0973"/>
    <w:rsid w:val="003D1285"/>
    <w:rsid w:val="003D18D1"/>
    <w:rsid w:val="003D1CA5"/>
    <w:rsid w:val="003D2A4E"/>
    <w:rsid w:val="003D35BC"/>
    <w:rsid w:val="003D35ED"/>
    <w:rsid w:val="003D4BBD"/>
    <w:rsid w:val="003D52C9"/>
    <w:rsid w:val="003D54B6"/>
    <w:rsid w:val="003D5698"/>
    <w:rsid w:val="003D621E"/>
    <w:rsid w:val="003D6874"/>
    <w:rsid w:val="003D79EB"/>
    <w:rsid w:val="003E023A"/>
    <w:rsid w:val="003E0E4F"/>
    <w:rsid w:val="003E1837"/>
    <w:rsid w:val="003E184E"/>
    <w:rsid w:val="003E1D1E"/>
    <w:rsid w:val="003E26B3"/>
    <w:rsid w:val="003E2806"/>
    <w:rsid w:val="003E29AA"/>
    <w:rsid w:val="003E2C88"/>
    <w:rsid w:val="003E395B"/>
    <w:rsid w:val="003E3EC3"/>
    <w:rsid w:val="003E4650"/>
    <w:rsid w:val="003E46D3"/>
    <w:rsid w:val="003E4D64"/>
    <w:rsid w:val="003E5E95"/>
    <w:rsid w:val="003E6073"/>
    <w:rsid w:val="003E65B1"/>
    <w:rsid w:val="003E6655"/>
    <w:rsid w:val="003E6C01"/>
    <w:rsid w:val="003E74A4"/>
    <w:rsid w:val="003E76D7"/>
    <w:rsid w:val="003F045A"/>
    <w:rsid w:val="003F166E"/>
    <w:rsid w:val="003F185E"/>
    <w:rsid w:val="003F21B1"/>
    <w:rsid w:val="003F2A35"/>
    <w:rsid w:val="003F33EE"/>
    <w:rsid w:val="003F3453"/>
    <w:rsid w:val="003F3795"/>
    <w:rsid w:val="003F3B74"/>
    <w:rsid w:val="003F3D52"/>
    <w:rsid w:val="003F466E"/>
    <w:rsid w:val="003F4728"/>
    <w:rsid w:val="003F482F"/>
    <w:rsid w:val="003F4921"/>
    <w:rsid w:val="003F52BC"/>
    <w:rsid w:val="003F536B"/>
    <w:rsid w:val="003F684F"/>
    <w:rsid w:val="003F6E0E"/>
    <w:rsid w:val="003F7145"/>
    <w:rsid w:val="003F72F8"/>
    <w:rsid w:val="003F7A1F"/>
    <w:rsid w:val="00400694"/>
    <w:rsid w:val="00400C8D"/>
    <w:rsid w:val="004010BE"/>
    <w:rsid w:val="00401863"/>
    <w:rsid w:val="00401B89"/>
    <w:rsid w:val="00401E01"/>
    <w:rsid w:val="00401F50"/>
    <w:rsid w:val="004024D2"/>
    <w:rsid w:val="00402C27"/>
    <w:rsid w:val="00403A5C"/>
    <w:rsid w:val="00404054"/>
    <w:rsid w:val="004053DA"/>
    <w:rsid w:val="004065EB"/>
    <w:rsid w:val="004067AF"/>
    <w:rsid w:val="00406B73"/>
    <w:rsid w:val="0040750A"/>
    <w:rsid w:val="00407752"/>
    <w:rsid w:val="00411189"/>
    <w:rsid w:val="0041132F"/>
    <w:rsid w:val="00412E86"/>
    <w:rsid w:val="0041311A"/>
    <w:rsid w:val="00413DA6"/>
    <w:rsid w:val="00413EC0"/>
    <w:rsid w:val="00414BE6"/>
    <w:rsid w:val="00414CC6"/>
    <w:rsid w:val="00416B0F"/>
    <w:rsid w:val="00416F5C"/>
    <w:rsid w:val="00417901"/>
    <w:rsid w:val="00417EE6"/>
    <w:rsid w:val="00417F6B"/>
    <w:rsid w:val="0042029B"/>
    <w:rsid w:val="00420814"/>
    <w:rsid w:val="00422749"/>
    <w:rsid w:val="00422B6E"/>
    <w:rsid w:val="0042324B"/>
    <w:rsid w:val="0042327F"/>
    <w:rsid w:val="0042371F"/>
    <w:rsid w:val="00423DCA"/>
    <w:rsid w:val="004240A8"/>
    <w:rsid w:val="0042512D"/>
    <w:rsid w:val="0042513B"/>
    <w:rsid w:val="00425C2C"/>
    <w:rsid w:val="0042624F"/>
    <w:rsid w:val="004264C8"/>
    <w:rsid w:val="00427CF4"/>
    <w:rsid w:val="00427FE6"/>
    <w:rsid w:val="00431E70"/>
    <w:rsid w:val="00432C7F"/>
    <w:rsid w:val="004330B0"/>
    <w:rsid w:val="00433FE5"/>
    <w:rsid w:val="00434071"/>
    <w:rsid w:val="004340E6"/>
    <w:rsid w:val="00434600"/>
    <w:rsid w:val="00434938"/>
    <w:rsid w:val="00434DD5"/>
    <w:rsid w:val="00435147"/>
    <w:rsid w:val="00435397"/>
    <w:rsid w:val="00435A91"/>
    <w:rsid w:val="00435D91"/>
    <w:rsid w:val="00436344"/>
    <w:rsid w:val="00437D3B"/>
    <w:rsid w:val="00437DA9"/>
    <w:rsid w:val="00437EC5"/>
    <w:rsid w:val="00440527"/>
    <w:rsid w:val="004407DA"/>
    <w:rsid w:val="00441932"/>
    <w:rsid w:val="00441B42"/>
    <w:rsid w:val="00441D16"/>
    <w:rsid w:val="0044204C"/>
    <w:rsid w:val="0044231C"/>
    <w:rsid w:val="00442A6D"/>
    <w:rsid w:val="00442BDF"/>
    <w:rsid w:val="00442CC1"/>
    <w:rsid w:val="004430D0"/>
    <w:rsid w:val="00443AEE"/>
    <w:rsid w:val="00444BC1"/>
    <w:rsid w:val="004456B7"/>
    <w:rsid w:val="00445DCE"/>
    <w:rsid w:val="00445E7F"/>
    <w:rsid w:val="004469D5"/>
    <w:rsid w:val="0044708E"/>
    <w:rsid w:val="004473E1"/>
    <w:rsid w:val="004502A9"/>
    <w:rsid w:val="00450524"/>
    <w:rsid w:val="0045064A"/>
    <w:rsid w:val="00450F0A"/>
    <w:rsid w:val="004511C7"/>
    <w:rsid w:val="00451E54"/>
    <w:rsid w:val="00451ED5"/>
    <w:rsid w:val="004524B8"/>
    <w:rsid w:val="00452621"/>
    <w:rsid w:val="00452DEB"/>
    <w:rsid w:val="0045394B"/>
    <w:rsid w:val="004539F8"/>
    <w:rsid w:val="00453B8F"/>
    <w:rsid w:val="00453D55"/>
    <w:rsid w:val="00453D95"/>
    <w:rsid w:val="00453DB8"/>
    <w:rsid w:val="0045455F"/>
    <w:rsid w:val="004558E0"/>
    <w:rsid w:val="00455C63"/>
    <w:rsid w:val="00455F6F"/>
    <w:rsid w:val="00456630"/>
    <w:rsid w:val="00456ACF"/>
    <w:rsid w:val="00456B01"/>
    <w:rsid w:val="00457252"/>
    <w:rsid w:val="00457338"/>
    <w:rsid w:val="00457647"/>
    <w:rsid w:val="00457B3C"/>
    <w:rsid w:val="00457DCA"/>
    <w:rsid w:val="0046100F"/>
    <w:rsid w:val="004612A3"/>
    <w:rsid w:val="004618B3"/>
    <w:rsid w:val="00461C20"/>
    <w:rsid w:val="00461CF1"/>
    <w:rsid w:val="00461D9D"/>
    <w:rsid w:val="00462855"/>
    <w:rsid w:val="0046299F"/>
    <w:rsid w:val="00462D5B"/>
    <w:rsid w:val="00463398"/>
    <w:rsid w:val="00464882"/>
    <w:rsid w:val="004661BB"/>
    <w:rsid w:val="00467307"/>
    <w:rsid w:val="00467515"/>
    <w:rsid w:val="0046751C"/>
    <w:rsid w:val="0047012E"/>
    <w:rsid w:val="00471224"/>
    <w:rsid w:val="0047164A"/>
    <w:rsid w:val="00471919"/>
    <w:rsid w:val="00471A61"/>
    <w:rsid w:val="0047256C"/>
    <w:rsid w:val="004746E2"/>
    <w:rsid w:val="00474716"/>
    <w:rsid w:val="0047499D"/>
    <w:rsid w:val="004759A5"/>
    <w:rsid w:val="00475B53"/>
    <w:rsid w:val="00475E6C"/>
    <w:rsid w:val="0047613D"/>
    <w:rsid w:val="0047753B"/>
    <w:rsid w:val="00477A14"/>
    <w:rsid w:val="00477C03"/>
    <w:rsid w:val="00477FD6"/>
    <w:rsid w:val="00480DCE"/>
    <w:rsid w:val="00480E4A"/>
    <w:rsid w:val="0048112D"/>
    <w:rsid w:val="00481512"/>
    <w:rsid w:val="00481AE9"/>
    <w:rsid w:val="0048255F"/>
    <w:rsid w:val="00482DD6"/>
    <w:rsid w:val="004836F0"/>
    <w:rsid w:val="00483DF7"/>
    <w:rsid w:val="00484B48"/>
    <w:rsid w:val="00484BDC"/>
    <w:rsid w:val="00484D22"/>
    <w:rsid w:val="00485914"/>
    <w:rsid w:val="00486D4B"/>
    <w:rsid w:val="004870C5"/>
    <w:rsid w:val="00487443"/>
    <w:rsid w:val="004878F9"/>
    <w:rsid w:val="00491587"/>
    <w:rsid w:val="004923AD"/>
    <w:rsid w:val="00492DBA"/>
    <w:rsid w:val="00492FBF"/>
    <w:rsid w:val="00493260"/>
    <w:rsid w:val="00493531"/>
    <w:rsid w:val="0049382F"/>
    <w:rsid w:val="00493B05"/>
    <w:rsid w:val="00493EE8"/>
    <w:rsid w:val="004942F1"/>
    <w:rsid w:val="004948A6"/>
    <w:rsid w:val="00494BCD"/>
    <w:rsid w:val="004959F3"/>
    <w:rsid w:val="00496005"/>
    <w:rsid w:val="004962B1"/>
    <w:rsid w:val="004967A5"/>
    <w:rsid w:val="004972F8"/>
    <w:rsid w:val="004A0CCE"/>
    <w:rsid w:val="004A0D75"/>
    <w:rsid w:val="004A1128"/>
    <w:rsid w:val="004A11BA"/>
    <w:rsid w:val="004A1A00"/>
    <w:rsid w:val="004A1C71"/>
    <w:rsid w:val="004A2A54"/>
    <w:rsid w:val="004A2E40"/>
    <w:rsid w:val="004A315E"/>
    <w:rsid w:val="004A32B5"/>
    <w:rsid w:val="004A3747"/>
    <w:rsid w:val="004A3C47"/>
    <w:rsid w:val="004A417D"/>
    <w:rsid w:val="004A4AD9"/>
    <w:rsid w:val="004A523D"/>
    <w:rsid w:val="004A5516"/>
    <w:rsid w:val="004A598A"/>
    <w:rsid w:val="004A5AFE"/>
    <w:rsid w:val="004A6139"/>
    <w:rsid w:val="004A7E10"/>
    <w:rsid w:val="004B02BC"/>
    <w:rsid w:val="004B2027"/>
    <w:rsid w:val="004B2D43"/>
    <w:rsid w:val="004B2ECD"/>
    <w:rsid w:val="004B2F97"/>
    <w:rsid w:val="004B344F"/>
    <w:rsid w:val="004B411E"/>
    <w:rsid w:val="004B449D"/>
    <w:rsid w:val="004B4A24"/>
    <w:rsid w:val="004B514E"/>
    <w:rsid w:val="004B5661"/>
    <w:rsid w:val="004B5A3C"/>
    <w:rsid w:val="004B5FE6"/>
    <w:rsid w:val="004B667F"/>
    <w:rsid w:val="004B67CB"/>
    <w:rsid w:val="004B6AE0"/>
    <w:rsid w:val="004B7756"/>
    <w:rsid w:val="004B7CFB"/>
    <w:rsid w:val="004C04B0"/>
    <w:rsid w:val="004C1317"/>
    <w:rsid w:val="004C18C5"/>
    <w:rsid w:val="004C1B29"/>
    <w:rsid w:val="004C203B"/>
    <w:rsid w:val="004C2AAF"/>
    <w:rsid w:val="004C3F3A"/>
    <w:rsid w:val="004C444C"/>
    <w:rsid w:val="004C4546"/>
    <w:rsid w:val="004C4643"/>
    <w:rsid w:val="004C477A"/>
    <w:rsid w:val="004C4A8E"/>
    <w:rsid w:val="004C4C02"/>
    <w:rsid w:val="004C5983"/>
    <w:rsid w:val="004C6A26"/>
    <w:rsid w:val="004C6B57"/>
    <w:rsid w:val="004C7067"/>
    <w:rsid w:val="004C7764"/>
    <w:rsid w:val="004D0A47"/>
    <w:rsid w:val="004D13B6"/>
    <w:rsid w:val="004D210D"/>
    <w:rsid w:val="004D27E2"/>
    <w:rsid w:val="004D3A16"/>
    <w:rsid w:val="004D3A4D"/>
    <w:rsid w:val="004D3D3D"/>
    <w:rsid w:val="004D3EAB"/>
    <w:rsid w:val="004D4491"/>
    <w:rsid w:val="004D5064"/>
    <w:rsid w:val="004D60A3"/>
    <w:rsid w:val="004D67AE"/>
    <w:rsid w:val="004D6DD7"/>
    <w:rsid w:val="004D6E6A"/>
    <w:rsid w:val="004D703B"/>
    <w:rsid w:val="004D7B94"/>
    <w:rsid w:val="004E0456"/>
    <w:rsid w:val="004E0838"/>
    <w:rsid w:val="004E0AC6"/>
    <w:rsid w:val="004E0BA5"/>
    <w:rsid w:val="004E16B2"/>
    <w:rsid w:val="004E18C4"/>
    <w:rsid w:val="004E1934"/>
    <w:rsid w:val="004E1B3F"/>
    <w:rsid w:val="004E1B66"/>
    <w:rsid w:val="004E2499"/>
    <w:rsid w:val="004E272E"/>
    <w:rsid w:val="004E2908"/>
    <w:rsid w:val="004E2B39"/>
    <w:rsid w:val="004E3638"/>
    <w:rsid w:val="004E3BC8"/>
    <w:rsid w:val="004E41A0"/>
    <w:rsid w:val="004E5CC7"/>
    <w:rsid w:val="004E61FC"/>
    <w:rsid w:val="004E675D"/>
    <w:rsid w:val="004E6AA8"/>
    <w:rsid w:val="004E7230"/>
    <w:rsid w:val="004E73A1"/>
    <w:rsid w:val="004E74AF"/>
    <w:rsid w:val="004F1643"/>
    <w:rsid w:val="004F19BF"/>
    <w:rsid w:val="004F2846"/>
    <w:rsid w:val="004F2BB9"/>
    <w:rsid w:val="004F3CEA"/>
    <w:rsid w:val="004F4117"/>
    <w:rsid w:val="004F5199"/>
    <w:rsid w:val="004F5494"/>
    <w:rsid w:val="004F5864"/>
    <w:rsid w:val="004F7060"/>
    <w:rsid w:val="00500162"/>
    <w:rsid w:val="005005FD"/>
    <w:rsid w:val="005008DC"/>
    <w:rsid w:val="00503A7E"/>
    <w:rsid w:val="0050480C"/>
    <w:rsid w:val="00505083"/>
    <w:rsid w:val="00505789"/>
    <w:rsid w:val="00505BE9"/>
    <w:rsid w:val="00505CE9"/>
    <w:rsid w:val="00505D78"/>
    <w:rsid w:val="00506264"/>
    <w:rsid w:val="00506B7A"/>
    <w:rsid w:val="00506DAD"/>
    <w:rsid w:val="0050715C"/>
    <w:rsid w:val="00507BE0"/>
    <w:rsid w:val="00507DD9"/>
    <w:rsid w:val="00510022"/>
    <w:rsid w:val="00510B08"/>
    <w:rsid w:val="00511967"/>
    <w:rsid w:val="00511E43"/>
    <w:rsid w:val="0051227B"/>
    <w:rsid w:val="0051232E"/>
    <w:rsid w:val="00513107"/>
    <w:rsid w:val="00513836"/>
    <w:rsid w:val="005138AC"/>
    <w:rsid w:val="005150B6"/>
    <w:rsid w:val="005156FC"/>
    <w:rsid w:val="00516211"/>
    <w:rsid w:val="00516735"/>
    <w:rsid w:val="00516C9E"/>
    <w:rsid w:val="005200D9"/>
    <w:rsid w:val="0052038F"/>
    <w:rsid w:val="00520402"/>
    <w:rsid w:val="00520D0B"/>
    <w:rsid w:val="00520D57"/>
    <w:rsid w:val="0052154A"/>
    <w:rsid w:val="0052255B"/>
    <w:rsid w:val="00522C3E"/>
    <w:rsid w:val="0052349E"/>
    <w:rsid w:val="0052373E"/>
    <w:rsid w:val="00523A56"/>
    <w:rsid w:val="00524BB4"/>
    <w:rsid w:val="00525292"/>
    <w:rsid w:val="00527037"/>
    <w:rsid w:val="0052711C"/>
    <w:rsid w:val="0053028E"/>
    <w:rsid w:val="005309FB"/>
    <w:rsid w:val="00530B6D"/>
    <w:rsid w:val="00530CD6"/>
    <w:rsid w:val="00531876"/>
    <w:rsid w:val="00532925"/>
    <w:rsid w:val="00532E25"/>
    <w:rsid w:val="00533BA5"/>
    <w:rsid w:val="00533CF7"/>
    <w:rsid w:val="00534625"/>
    <w:rsid w:val="00534B13"/>
    <w:rsid w:val="00534B44"/>
    <w:rsid w:val="00534D73"/>
    <w:rsid w:val="0053537A"/>
    <w:rsid w:val="00535A1F"/>
    <w:rsid w:val="00535AEB"/>
    <w:rsid w:val="005373A1"/>
    <w:rsid w:val="00537419"/>
    <w:rsid w:val="00537CFF"/>
    <w:rsid w:val="00540021"/>
    <w:rsid w:val="00540FDE"/>
    <w:rsid w:val="00541009"/>
    <w:rsid w:val="00542354"/>
    <w:rsid w:val="00543574"/>
    <w:rsid w:val="0054363E"/>
    <w:rsid w:val="00543A35"/>
    <w:rsid w:val="0054421C"/>
    <w:rsid w:val="005444EA"/>
    <w:rsid w:val="0054539C"/>
    <w:rsid w:val="00545B99"/>
    <w:rsid w:val="00545CD1"/>
    <w:rsid w:val="00546B31"/>
    <w:rsid w:val="00546D0D"/>
    <w:rsid w:val="00546F08"/>
    <w:rsid w:val="00547C82"/>
    <w:rsid w:val="00550012"/>
    <w:rsid w:val="0055012E"/>
    <w:rsid w:val="00550424"/>
    <w:rsid w:val="0055053F"/>
    <w:rsid w:val="00550C5F"/>
    <w:rsid w:val="00551F84"/>
    <w:rsid w:val="0055213C"/>
    <w:rsid w:val="005523D9"/>
    <w:rsid w:val="00552F60"/>
    <w:rsid w:val="005530C3"/>
    <w:rsid w:val="00553368"/>
    <w:rsid w:val="005541C6"/>
    <w:rsid w:val="0055466C"/>
    <w:rsid w:val="005549AA"/>
    <w:rsid w:val="00554A33"/>
    <w:rsid w:val="005558D5"/>
    <w:rsid w:val="00555DC6"/>
    <w:rsid w:val="00557547"/>
    <w:rsid w:val="00557797"/>
    <w:rsid w:val="00557A53"/>
    <w:rsid w:val="00557A5B"/>
    <w:rsid w:val="00557B69"/>
    <w:rsid w:val="00557EC6"/>
    <w:rsid w:val="0056032D"/>
    <w:rsid w:val="00560C34"/>
    <w:rsid w:val="00560FB5"/>
    <w:rsid w:val="00561C23"/>
    <w:rsid w:val="00561E3D"/>
    <w:rsid w:val="005634A5"/>
    <w:rsid w:val="00563543"/>
    <w:rsid w:val="005639AB"/>
    <w:rsid w:val="0056469C"/>
    <w:rsid w:val="00564896"/>
    <w:rsid w:val="005648F9"/>
    <w:rsid w:val="005650EF"/>
    <w:rsid w:val="005665AD"/>
    <w:rsid w:val="00566EB2"/>
    <w:rsid w:val="00567220"/>
    <w:rsid w:val="00567BEA"/>
    <w:rsid w:val="00570CCF"/>
    <w:rsid w:val="0057149D"/>
    <w:rsid w:val="0057156B"/>
    <w:rsid w:val="00571582"/>
    <w:rsid w:val="00572DA2"/>
    <w:rsid w:val="00572E3B"/>
    <w:rsid w:val="0057330E"/>
    <w:rsid w:val="00573937"/>
    <w:rsid w:val="00573C17"/>
    <w:rsid w:val="00574563"/>
    <w:rsid w:val="005751B1"/>
    <w:rsid w:val="0057644E"/>
    <w:rsid w:val="00576FA9"/>
    <w:rsid w:val="005778E1"/>
    <w:rsid w:val="0057790B"/>
    <w:rsid w:val="00580A07"/>
    <w:rsid w:val="00580E54"/>
    <w:rsid w:val="0058199C"/>
    <w:rsid w:val="00581BA3"/>
    <w:rsid w:val="005834B2"/>
    <w:rsid w:val="00583745"/>
    <w:rsid w:val="00583AB8"/>
    <w:rsid w:val="00583E06"/>
    <w:rsid w:val="005841DB"/>
    <w:rsid w:val="00584DC9"/>
    <w:rsid w:val="0058539F"/>
    <w:rsid w:val="005853BB"/>
    <w:rsid w:val="0058585C"/>
    <w:rsid w:val="00585F2D"/>
    <w:rsid w:val="00585F79"/>
    <w:rsid w:val="0058676D"/>
    <w:rsid w:val="00586B56"/>
    <w:rsid w:val="005878D0"/>
    <w:rsid w:val="00587F61"/>
    <w:rsid w:val="0059061F"/>
    <w:rsid w:val="00590DBD"/>
    <w:rsid w:val="00590EC3"/>
    <w:rsid w:val="005912AC"/>
    <w:rsid w:val="00591FEE"/>
    <w:rsid w:val="00595967"/>
    <w:rsid w:val="00596E10"/>
    <w:rsid w:val="00597CC8"/>
    <w:rsid w:val="005A0185"/>
    <w:rsid w:val="005A0611"/>
    <w:rsid w:val="005A0B5C"/>
    <w:rsid w:val="005A0DF1"/>
    <w:rsid w:val="005A1747"/>
    <w:rsid w:val="005A17E9"/>
    <w:rsid w:val="005A38B7"/>
    <w:rsid w:val="005A3D36"/>
    <w:rsid w:val="005A5132"/>
    <w:rsid w:val="005A58C9"/>
    <w:rsid w:val="005A688D"/>
    <w:rsid w:val="005A6EDB"/>
    <w:rsid w:val="005A729A"/>
    <w:rsid w:val="005A7C87"/>
    <w:rsid w:val="005B0110"/>
    <w:rsid w:val="005B023B"/>
    <w:rsid w:val="005B025F"/>
    <w:rsid w:val="005B03D5"/>
    <w:rsid w:val="005B0973"/>
    <w:rsid w:val="005B09BA"/>
    <w:rsid w:val="005B0FE4"/>
    <w:rsid w:val="005B10B6"/>
    <w:rsid w:val="005B25AF"/>
    <w:rsid w:val="005B2798"/>
    <w:rsid w:val="005B29E5"/>
    <w:rsid w:val="005B3883"/>
    <w:rsid w:val="005B5D1B"/>
    <w:rsid w:val="005B76D7"/>
    <w:rsid w:val="005B7A6C"/>
    <w:rsid w:val="005B7C30"/>
    <w:rsid w:val="005B7D68"/>
    <w:rsid w:val="005B7EC2"/>
    <w:rsid w:val="005C027C"/>
    <w:rsid w:val="005C070B"/>
    <w:rsid w:val="005C1400"/>
    <w:rsid w:val="005C21C5"/>
    <w:rsid w:val="005C23DB"/>
    <w:rsid w:val="005C254F"/>
    <w:rsid w:val="005C2B3F"/>
    <w:rsid w:val="005C2F3E"/>
    <w:rsid w:val="005C37D9"/>
    <w:rsid w:val="005C3822"/>
    <w:rsid w:val="005C39B7"/>
    <w:rsid w:val="005C3EE3"/>
    <w:rsid w:val="005C4291"/>
    <w:rsid w:val="005C46ED"/>
    <w:rsid w:val="005C5688"/>
    <w:rsid w:val="005C6026"/>
    <w:rsid w:val="005C658E"/>
    <w:rsid w:val="005D0E58"/>
    <w:rsid w:val="005D11EE"/>
    <w:rsid w:val="005D136E"/>
    <w:rsid w:val="005D148E"/>
    <w:rsid w:val="005D16F0"/>
    <w:rsid w:val="005D1F4A"/>
    <w:rsid w:val="005D2C9A"/>
    <w:rsid w:val="005D59FC"/>
    <w:rsid w:val="005D66CC"/>
    <w:rsid w:val="005D78AE"/>
    <w:rsid w:val="005E0BE7"/>
    <w:rsid w:val="005E0CAF"/>
    <w:rsid w:val="005E1379"/>
    <w:rsid w:val="005E17E0"/>
    <w:rsid w:val="005E203C"/>
    <w:rsid w:val="005E227B"/>
    <w:rsid w:val="005E2F14"/>
    <w:rsid w:val="005E43AA"/>
    <w:rsid w:val="005E49D1"/>
    <w:rsid w:val="005E58DC"/>
    <w:rsid w:val="005E60EC"/>
    <w:rsid w:val="005E6698"/>
    <w:rsid w:val="005E6CC1"/>
    <w:rsid w:val="005E778E"/>
    <w:rsid w:val="005E798E"/>
    <w:rsid w:val="005F16A6"/>
    <w:rsid w:val="005F1706"/>
    <w:rsid w:val="005F1AA7"/>
    <w:rsid w:val="005F2D28"/>
    <w:rsid w:val="005F3B70"/>
    <w:rsid w:val="005F547D"/>
    <w:rsid w:val="005F611C"/>
    <w:rsid w:val="005F6301"/>
    <w:rsid w:val="005F6BDA"/>
    <w:rsid w:val="005F758E"/>
    <w:rsid w:val="005F7C51"/>
    <w:rsid w:val="00600383"/>
    <w:rsid w:val="006006AA"/>
    <w:rsid w:val="00601E78"/>
    <w:rsid w:val="00602D44"/>
    <w:rsid w:val="00602F76"/>
    <w:rsid w:val="00603245"/>
    <w:rsid w:val="006037C0"/>
    <w:rsid w:val="00603CDB"/>
    <w:rsid w:val="00603D0F"/>
    <w:rsid w:val="006040C8"/>
    <w:rsid w:val="00604493"/>
    <w:rsid w:val="00605596"/>
    <w:rsid w:val="00605D83"/>
    <w:rsid w:val="00606E97"/>
    <w:rsid w:val="006075FD"/>
    <w:rsid w:val="00607882"/>
    <w:rsid w:val="0061043E"/>
    <w:rsid w:val="006104BE"/>
    <w:rsid w:val="00610A45"/>
    <w:rsid w:val="00611128"/>
    <w:rsid w:val="0061177D"/>
    <w:rsid w:val="00611A98"/>
    <w:rsid w:val="006121EF"/>
    <w:rsid w:val="00612D05"/>
    <w:rsid w:val="00613039"/>
    <w:rsid w:val="00613836"/>
    <w:rsid w:val="00613C51"/>
    <w:rsid w:val="0061430B"/>
    <w:rsid w:val="00615C52"/>
    <w:rsid w:val="00616335"/>
    <w:rsid w:val="006165AF"/>
    <w:rsid w:val="00616677"/>
    <w:rsid w:val="006166B0"/>
    <w:rsid w:val="00617208"/>
    <w:rsid w:val="0062064D"/>
    <w:rsid w:val="0062074B"/>
    <w:rsid w:val="00620C64"/>
    <w:rsid w:val="00620DD9"/>
    <w:rsid w:val="00621C49"/>
    <w:rsid w:val="00622B06"/>
    <w:rsid w:val="006232D4"/>
    <w:rsid w:val="00623F1C"/>
    <w:rsid w:val="006245A1"/>
    <w:rsid w:val="00624BA7"/>
    <w:rsid w:val="00624DDA"/>
    <w:rsid w:val="0062523D"/>
    <w:rsid w:val="006258D1"/>
    <w:rsid w:val="00626074"/>
    <w:rsid w:val="0062646E"/>
    <w:rsid w:val="006265C0"/>
    <w:rsid w:val="00626D9D"/>
    <w:rsid w:val="00627062"/>
    <w:rsid w:val="00627BAE"/>
    <w:rsid w:val="00627DC8"/>
    <w:rsid w:val="00630998"/>
    <w:rsid w:val="00630C01"/>
    <w:rsid w:val="00630E16"/>
    <w:rsid w:val="006314E7"/>
    <w:rsid w:val="00631500"/>
    <w:rsid w:val="006315B7"/>
    <w:rsid w:val="006319C6"/>
    <w:rsid w:val="00631EFF"/>
    <w:rsid w:val="006323A3"/>
    <w:rsid w:val="00632799"/>
    <w:rsid w:val="006328FA"/>
    <w:rsid w:val="006339B1"/>
    <w:rsid w:val="00633AB6"/>
    <w:rsid w:val="00634BA5"/>
    <w:rsid w:val="00635397"/>
    <w:rsid w:val="00635514"/>
    <w:rsid w:val="006365E3"/>
    <w:rsid w:val="00636BB3"/>
    <w:rsid w:val="00636CFF"/>
    <w:rsid w:val="00637FA1"/>
    <w:rsid w:val="006414D8"/>
    <w:rsid w:val="00641EA1"/>
    <w:rsid w:val="00642885"/>
    <w:rsid w:val="00642DCE"/>
    <w:rsid w:val="006434DB"/>
    <w:rsid w:val="00643E66"/>
    <w:rsid w:val="0064458C"/>
    <w:rsid w:val="0064497A"/>
    <w:rsid w:val="00644A3D"/>
    <w:rsid w:val="0064547B"/>
    <w:rsid w:val="006456C0"/>
    <w:rsid w:val="00645AE1"/>
    <w:rsid w:val="00646379"/>
    <w:rsid w:val="00646B1D"/>
    <w:rsid w:val="006473CD"/>
    <w:rsid w:val="0064761E"/>
    <w:rsid w:val="006478C0"/>
    <w:rsid w:val="00647B34"/>
    <w:rsid w:val="00650090"/>
    <w:rsid w:val="006506A2"/>
    <w:rsid w:val="00650F81"/>
    <w:rsid w:val="00651021"/>
    <w:rsid w:val="00651371"/>
    <w:rsid w:val="00652979"/>
    <w:rsid w:val="00652AAB"/>
    <w:rsid w:val="00652C1B"/>
    <w:rsid w:val="00652CA5"/>
    <w:rsid w:val="00652F35"/>
    <w:rsid w:val="00653351"/>
    <w:rsid w:val="00653D92"/>
    <w:rsid w:val="00654120"/>
    <w:rsid w:val="00654961"/>
    <w:rsid w:val="00654E5E"/>
    <w:rsid w:val="00654F57"/>
    <w:rsid w:val="00655E6C"/>
    <w:rsid w:val="00655ED3"/>
    <w:rsid w:val="00656637"/>
    <w:rsid w:val="00656B56"/>
    <w:rsid w:val="00656DC5"/>
    <w:rsid w:val="006576A2"/>
    <w:rsid w:val="00660DF5"/>
    <w:rsid w:val="006621F1"/>
    <w:rsid w:val="00662562"/>
    <w:rsid w:val="00663CCC"/>
    <w:rsid w:val="00663E3D"/>
    <w:rsid w:val="006649EC"/>
    <w:rsid w:val="00664EC1"/>
    <w:rsid w:val="006655EF"/>
    <w:rsid w:val="006658A0"/>
    <w:rsid w:val="00665E82"/>
    <w:rsid w:val="00666A02"/>
    <w:rsid w:val="00666B7E"/>
    <w:rsid w:val="00666F58"/>
    <w:rsid w:val="00667998"/>
    <w:rsid w:val="00667B5C"/>
    <w:rsid w:val="00667F90"/>
    <w:rsid w:val="00672547"/>
    <w:rsid w:val="0067276F"/>
    <w:rsid w:val="00672F82"/>
    <w:rsid w:val="00673832"/>
    <w:rsid w:val="0067397D"/>
    <w:rsid w:val="006740AD"/>
    <w:rsid w:val="006740DF"/>
    <w:rsid w:val="00674845"/>
    <w:rsid w:val="00674A95"/>
    <w:rsid w:val="00674D58"/>
    <w:rsid w:val="00674ECA"/>
    <w:rsid w:val="006752FC"/>
    <w:rsid w:val="00675317"/>
    <w:rsid w:val="00675D4C"/>
    <w:rsid w:val="00677615"/>
    <w:rsid w:val="006779B9"/>
    <w:rsid w:val="00677BF4"/>
    <w:rsid w:val="00677E98"/>
    <w:rsid w:val="00677FEA"/>
    <w:rsid w:val="006840D5"/>
    <w:rsid w:val="00684BBE"/>
    <w:rsid w:val="00684E73"/>
    <w:rsid w:val="0068532C"/>
    <w:rsid w:val="00685DE0"/>
    <w:rsid w:val="0068629D"/>
    <w:rsid w:val="006870A2"/>
    <w:rsid w:val="0068757B"/>
    <w:rsid w:val="00687A58"/>
    <w:rsid w:val="00687D30"/>
    <w:rsid w:val="006911A0"/>
    <w:rsid w:val="00691AFC"/>
    <w:rsid w:val="00691DE8"/>
    <w:rsid w:val="00692D82"/>
    <w:rsid w:val="00693235"/>
    <w:rsid w:val="00693546"/>
    <w:rsid w:val="006937FD"/>
    <w:rsid w:val="00693989"/>
    <w:rsid w:val="006941B1"/>
    <w:rsid w:val="00694EA4"/>
    <w:rsid w:val="00695214"/>
    <w:rsid w:val="006964C1"/>
    <w:rsid w:val="006A0820"/>
    <w:rsid w:val="006A10AE"/>
    <w:rsid w:val="006A10C0"/>
    <w:rsid w:val="006A2129"/>
    <w:rsid w:val="006A24C4"/>
    <w:rsid w:val="006A2B04"/>
    <w:rsid w:val="006A2C95"/>
    <w:rsid w:val="006A37BC"/>
    <w:rsid w:val="006A3923"/>
    <w:rsid w:val="006A4C7A"/>
    <w:rsid w:val="006A4D53"/>
    <w:rsid w:val="006A5465"/>
    <w:rsid w:val="006A5880"/>
    <w:rsid w:val="006A5ACA"/>
    <w:rsid w:val="006A5D54"/>
    <w:rsid w:val="006A6B09"/>
    <w:rsid w:val="006A6CD1"/>
    <w:rsid w:val="006A766F"/>
    <w:rsid w:val="006B05FA"/>
    <w:rsid w:val="006B0BA8"/>
    <w:rsid w:val="006B1197"/>
    <w:rsid w:val="006B13A1"/>
    <w:rsid w:val="006B1724"/>
    <w:rsid w:val="006B3527"/>
    <w:rsid w:val="006B3644"/>
    <w:rsid w:val="006B3A66"/>
    <w:rsid w:val="006B4175"/>
    <w:rsid w:val="006B48AA"/>
    <w:rsid w:val="006B4CF2"/>
    <w:rsid w:val="006B4E56"/>
    <w:rsid w:val="006B5005"/>
    <w:rsid w:val="006B5007"/>
    <w:rsid w:val="006B5056"/>
    <w:rsid w:val="006B50C6"/>
    <w:rsid w:val="006B574F"/>
    <w:rsid w:val="006B73EC"/>
    <w:rsid w:val="006B7455"/>
    <w:rsid w:val="006B746C"/>
    <w:rsid w:val="006C04AE"/>
    <w:rsid w:val="006C04EF"/>
    <w:rsid w:val="006C1C6A"/>
    <w:rsid w:val="006C1C93"/>
    <w:rsid w:val="006C1E20"/>
    <w:rsid w:val="006C28FC"/>
    <w:rsid w:val="006C3821"/>
    <w:rsid w:val="006C3BDD"/>
    <w:rsid w:val="006C3EA6"/>
    <w:rsid w:val="006C4C74"/>
    <w:rsid w:val="006C5442"/>
    <w:rsid w:val="006C5FFC"/>
    <w:rsid w:val="006C6385"/>
    <w:rsid w:val="006C66C0"/>
    <w:rsid w:val="006C6A0A"/>
    <w:rsid w:val="006C73EB"/>
    <w:rsid w:val="006C774F"/>
    <w:rsid w:val="006C78B3"/>
    <w:rsid w:val="006D1CD6"/>
    <w:rsid w:val="006D2177"/>
    <w:rsid w:val="006D22A2"/>
    <w:rsid w:val="006D26C1"/>
    <w:rsid w:val="006D320C"/>
    <w:rsid w:val="006D367D"/>
    <w:rsid w:val="006D3DD3"/>
    <w:rsid w:val="006D3E5D"/>
    <w:rsid w:val="006D4064"/>
    <w:rsid w:val="006D4C4F"/>
    <w:rsid w:val="006D4FC8"/>
    <w:rsid w:val="006D57AD"/>
    <w:rsid w:val="006D60B0"/>
    <w:rsid w:val="006D617A"/>
    <w:rsid w:val="006D629C"/>
    <w:rsid w:val="006D6395"/>
    <w:rsid w:val="006D65D7"/>
    <w:rsid w:val="006D7438"/>
    <w:rsid w:val="006D7B96"/>
    <w:rsid w:val="006E08BC"/>
    <w:rsid w:val="006E08E3"/>
    <w:rsid w:val="006E09AE"/>
    <w:rsid w:val="006E1115"/>
    <w:rsid w:val="006E113D"/>
    <w:rsid w:val="006E1708"/>
    <w:rsid w:val="006E1902"/>
    <w:rsid w:val="006E197A"/>
    <w:rsid w:val="006E1D16"/>
    <w:rsid w:val="006E201C"/>
    <w:rsid w:val="006E2431"/>
    <w:rsid w:val="006E2D48"/>
    <w:rsid w:val="006E2D91"/>
    <w:rsid w:val="006E2EFD"/>
    <w:rsid w:val="006E32A9"/>
    <w:rsid w:val="006E35AE"/>
    <w:rsid w:val="006E3F77"/>
    <w:rsid w:val="006E4293"/>
    <w:rsid w:val="006E4386"/>
    <w:rsid w:val="006E58D1"/>
    <w:rsid w:val="006E5B83"/>
    <w:rsid w:val="006E6139"/>
    <w:rsid w:val="006E680D"/>
    <w:rsid w:val="006E726C"/>
    <w:rsid w:val="006E763D"/>
    <w:rsid w:val="006F08AF"/>
    <w:rsid w:val="006F0BCF"/>
    <w:rsid w:val="006F19F5"/>
    <w:rsid w:val="006F1F11"/>
    <w:rsid w:val="006F310C"/>
    <w:rsid w:val="006F3625"/>
    <w:rsid w:val="006F3BBD"/>
    <w:rsid w:val="006F4152"/>
    <w:rsid w:val="006F42D9"/>
    <w:rsid w:val="006F43EB"/>
    <w:rsid w:val="006F4535"/>
    <w:rsid w:val="006F4A12"/>
    <w:rsid w:val="006F4BC9"/>
    <w:rsid w:val="006F563C"/>
    <w:rsid w:val="006F5782"/>
    <w:rsid w:val="006F63A0"/>
    <w:rsid w:val="006F68C9"/>
    <w:rsid w:val="006F6E59"/>
    <w:rsid w:val="007004E3"/>
    <w:rsid w:val="00700755"/>
    <w:rsid w:val="007007A2"/>
    <w:rsid w:val="00700D99"/>
    <w:rsid w:val="0070152E"/>
    <w:rsid w:val="00701E5E"/>
    <w:rsid w:val="00702AD0"/>
    <w:rsid w:val="00703085"/>
    <w:rsid w:val="0070355A"/>
    <w:rsid w:val="00703752"/>
    <w:rsid w:val="007038D0"/>
    <w:rsid w:val="007042C6"/>
    <w:rsid w:val="007046DB"/>
    <w:rsid w:val="00704A17"/>
    <w:rsid w:val="00704A96"/>
    <w:rsid w:val="00704F1F"/>
    <w:rsid w:val="007050EC"/>
    <w:rsid w:val="00705369"/>
    <w:rsid w:val="00706D6A"/>
    <w:rsid w:val="00706F43"/>
    <w:rsid w:val="00706F99"/>
    <w:rsid w:val="0070761A"/>
    <w:rsid w:val="0070789B"/>
    <w:rsid w:val="00707980"/>
    <w:rsid w:val="00707D96"/>
    <w:rsid w:val="00710D20"/>
    <w:rsid w:val="00710D9A"/>
    <w:rsid w:val="00711116"/>
    <w:rsid w:val="007117A4"/>
    <w:rsid w:val="007120A3"/>
    <w:rsid w:val="007120EB"/>
    <w:rsid w:val="00712F1E"/>
    <w:rsid w:val="00713A49"/>
    <w:rsid w:val="00713A4D"/>
    <w:rsid w:val="00713AB8"/>
    <w:rsid w:val="00713FD4"/>
    <w:rsid w:val="00715163"/>
    <w:rsid w:val="007153ED"/>
    <w:rsid w:val="00717908"/>
    <w:rsid w:val="007209A6"/>
    <w:rsid w:val="007210F0"/>
    <w:rsid w:val="00722144"/>
    <w:rsid w:val="007227C1"/>
    <w:rsid w:val="007228CC"/>
    <w:rsid w:val="00723729"/>
    <w:rsid w:val="0072384D"/>
    <w:rsid w:val="0072423E"/>
    <w:rsid w:val="007243E8"/>
    <w:rsid w:val="00724468"/>
    <w:rsid w:val="007250DB"/>
    <w:rsid w:val="00725B2C"/>
    <w:rsid w:val="00725D3C"/>
    <w:rsid w:val="00726CF0"/>
    <w:rsid w:val="00727040"/>
    <w:rsid w:val="0072737A"/>
    <w:rsid w:val="007301CF"/>
    <w:rsid w:val="00730310"/>
    <w:rsid w:val="0073078D"/>
    <w:rsid w:val="00731283"/>
    <w:rsid w:val="0073157E"/>
    <w:rsid w:val="007329BA"/>
    <w:rsid w:val="00732DD0"/>
    <w:rsid w:val="007331C5"/>
    <w:rsid w:val="00734C6C"/>
    <w:rsid w:val="007354FC"/>
    <w:rsid w:val="0073736E"/>
    <w:rsid w:val="00740687"/>
    <w:rsid w:val="007407B0"/>
    <w:rsid w:val="00740853"/>
    <w:rsid w:val="00740D8B"/>
    <w:rsid w:val="00741389"/>
    <w:rsid w:val="00741514"/>
    <w:rsid w:val="00742407"/>
    <w:rsid w:val="00743098"/>
    <w:rsid w:val="00745229"/>
    <w:rsid w:val="007452A2"/>
    <w:rsid w:val="0074569E"/>
    <w:rsid w:val="00746A8B"/>
    <w:rsid w:val="00746C16"/>
    <w:rsid w:val="0075030E"/>
    <w:rsid w:val="00750B62"/>
    <w:rsid w:val="00751378"/>
    <w:rsid w:val="00751DD5"/>
    <w:rsid w:val="0075247E"/>
    <w:rsid w:val="007524CD"/>
    <w:rsid w:val="0075276C"/>
    <w:rsid w:val="007533A1"/>
    <w:rsid w:val="0075384B"/>
    <w:rsid w:val="00753B6D"/>
    <w:rsid w:val="00753DEC"/>
    <w:rsid w:val="007542A8"/>
    <w:rsid w:val="007545FA"/>
    <w:rsid w:val="00754A26"/>
    <w:rsid w:val="00754B06"/>
    <w:rsid w:val="007557F9"/>
    <w:rsid w:val="007569E6"/>
    <w:rsid w:val="00756F9A"/>
    <w:rsid w:val="007572CA"/>
    <w:rsid w:val="00757EB0"/>
    <w:rsid w:val="00757F1E"/>
    <w:rsid w:val="00761B86"/>
    <w:rsid w:val="00762799"/>
    <w:rsid w:val="00762A86"/>
    <w:rsid w:val="00762FA7"/>
    <w:rsid w:val="007639EE"/>
    <w:rsid w:val="0076433F"/>
    <w:rsid w:val="00764AB5"/>
    <w:rsid w:val="00764B84"/>
    <w:rsid w:val="007655C9"/>
    <w:rsid w:val="00766861"/>
    <w:rsid w:val="00766EB7"/>
    <w:rsid w:val="0076700F"/>
    <w:rsid w:val="0076721F"/>
    <w:rsid w:val="007672AA"/>
    <w:rsid w:val="007676BF"/>
    <w:rsid w:val="00767BE3"/>
    <w:rsid w:val="00767C9C"/>
    <w:rsid w:val="00767EAA"/>
    <w:rsid w:val="0077196B"/>
    <w:rsid w:val="00772363"/>
    <w:rsid w:val="00772467"/>
    <w:rsid w:val="00772761"/>
    <w:rsid w:val="00772BD2"/>
    <w:rsid w:val="00773729"/>
    <w:rsid w:val="00773B89"/>
    <w:rsid w:val="007743AD"/>
    <w:rsid w:val="00774959"/>
    <w:rsid w:val="00775AB0"/>
    <w:rsid w:val="00775FBE"/>
    <w:rsid w:val="007760C2"/>
    <w:rsid w:val="007765E6"/>
    <w:rsid w:val="00776687"/>
    <w:rsid w:val="0077688E"/>
    <w:rsid w:val="00776B28"/>
    <w:rsid w:val="007777AF"/>
    <w:rsid w:val="00777950"/>
    <w:rsid w:val="007803C8"/>
    <w:rsid w:val="007815CB"/>
    <w:rsid w:val="00781634"/>
    <w:rsid w:val="00782181"/>
    <w:rsid w:val="00782EFC"/>
    <w:rsid w:val="007831DF"/>
    <w:rsid w:val="007834E7"/>
    <w:rsid w:val="00784DFB"/>
    <w:rsid w:val="00784F69"/>
    <w:rsid w:val="00784FA0"/>
    <w:rsid w:val="00785128"/>
    <w:rsid w:val="00785284"/>
    <w:rsid w:val="00785C01"/>
    <w:rsid w:val="0078660D"/>
    <w:rsid w:val="007867AA"/>
    <w:rsid w:val="00787661"/>
    <w:rsid w:val="00787804"/>
    <w:rsid w:val="00787A47"/>
    <w:rsid w:val="00787B57"/>
    <w:rsid w:val="00790E83"/>
    <w:rsid w:val="007911CE"/>
    <w:rsid w:val="007915BF"/>
    <w:rsid w:val="007916B2"/>
    <w:rsid w:val="00791C7B"/>
    <w:rsid w:val="00793223"/>
    <w:rsid w:val="00793552"/>
    <w:rsid w:val="007939A2"/>
    <w:rsid w:val="00793A05"/>
    <w:rsid w:val="00793F2F"/>
    <w:rsid w:val="0079420A"/>
    <w:rsid w:val="007945EE"/>
    <w:rsid w:val="00794784"/>
    <w:rsid w:val="00794C50"/>
    <w:rsid w:val="00794FF3"/>
    <w:rsid w:val="00795336"/>
    <w:rsid w:val="00795FF1"/>
    <w:rsid w:val="007966A0"/>
    <w:rsid w:val="007968EF"/>
    <w:rsid w:val="00796E16"/>
    <w:rsid w:val="00797109"/>
    <w:rsid w:val="00797A29"/>
    <w:rsid w:val="00797EAC"/>
    <w:rsid w:val="007A0098"/>
    <w:rsid w:val="007A0260"/>
    <w:rsid w:val="007A0357"/>
    <w:rsid w:val="007A33E0"/>
    <w:rsid w:val="007A3677"/>
    <w:rsid w:val="007A36FD"/>
    <w:rsid w:val="007A379E"/>
    <w:rsid w:val="007A4BE5"/>
    <w:rsid w:val="007A5122"/>
    <w:rsid w:val="007A559B"/>
    <w:rsid w:val="007A5DF8"/>
    <w:rsid w:val="007A64E1"/>
    <w:rsid w:val="007A6CB3"/>
    <w:rsid w:val="007A7031"/>
    <w:rsid w:val="007A75A7"/>
    <w:rsid w:val="007A7AC1"/>
    <w:rsid w:val="007A7C0C"/>
    <w:rsid w:val="007B0325"/>
    <w:rsid w:val="007B06AC"/>
    <w:rsid w:val="007B0DBE"/>
    <w:rsid w:val="007B0E60"/>
    <w:rsid w:val="007B0ED2"/>
    <w:rsid w:val="007B0F67"/>
    <w:rsid w:val="007B1134"/>
    <w:rsid w:val="007B18B1"/>
    <w:rsid w:val="007B273B"/>
    <w:rsid w:val="007B3D86"/>
    <w:rsid w:val="007B5301"/>
    <w:rsid w:val="007B5528"/>
    <w:rsid w:val="007B5FD4"/>
    <w:rsid w:val="007B649B"/>
    <w:rsid w:val="007B6D55"/>
    <w:rsid w:val="007C01A8"/>
    <w:rsid w:val="007C10C2"/>
    <w:rsid w:val="007C1168"/>
    <w:rsid w:val="007C1344"/>
    <w:rsid w:val="007C3538"/>
    <w:rsid w:val="007C3B41"/>
    <w:rsid w:val="007C3C8A"/>
    <w:rsid w:val="007C3D7B"/>
    <w:rsid w:val="007C3FC4"/>
    <w:rsid w:val="007C4B1E"/>
    <w:rsid w:val="007C4C3D"/>
    <w:rsid w:val="007C71B3"/>
    <w:rsid w:val="007C75DB"/>
    <w:rsid w:val="007C79E8"/>
    <w:rsid w:val="007D1D4F"/>
    <w:rsid w:val="007D2381"/>
    <w:rsid w:val="007D300E"/>
    <w:rsid w:val="007D3606"/>
    <w:rsid w:val="007D3665"/>
    <w:rsid w:val="007D3954"/>
    <w:rsid w:val="007D44D3"/>
    <w:rsid w:val="007D5D2F"/>
    <w:rsid w:val="007D606B"/>
    <w:rsid w:val="007D6573"/>
    <w:rsid w:val="007D70B5"/>
    <w:rsid w:val="007D7185"/>
    <w:rsid w:val="007D7334"/>
    <w:rsid w:val="007D7F02"/>
    <w:rsid w:val="007E05E7"/>
    <w:rsid w:val="007E141C"/>
    <w:rsid w:val="007E24CC"/>
    <w:rsid w:val="007E372F"/>
    <w:rsid w:val="007E39E4"/>
    <w:rsid w:val="007E3B5F"/>
    <w:rsid w:val="007E4238"/>
    <w:rsid w:val="007E44F8"/>
    <w:rsid w:val="007E46BD"/>
    <w:rsid w:val="007E533E"/>
    <w:rsid w:val="007E6335"/>
    <w:rsid w:val="007E6677"/>
    <w:rsid w:val="007E675B"/>
    <w:rsid w:val="007E6932"/>
    <w:rsid w:val="007E6EA5"/>
    <w:rsid w:val="007F0B6E"/>
    <w:rsid w:val="007F0D4F"/>
    <w:rsid w:val="007F0E4C"/>
    <w:rsid w:val="007F17E2"/>
    <w:rsid w:val="007F241A"/>
    <w:rsid w:val="007F25A2"/>
    <w:rsid w:val="007F2AEC"/>
    <w:rsid w:val="007F2D63"/>
    <w:rsid w:val="007F2F5C"/>
    <w:rsid w:val="007F4C7D"/>
    <w:rsid w:val="007F5556"/>
    <w:rsid w:val="007F5B38"/>
    <w:rsid w:val="007F6781"/>
    <w:rsid w:val="00800AE6"/>
    <w:rsid w:val="008010CD"/>
    <w:rsid w:val="0080142E"/>
    <w:rsid w:val="00801B6F"/>
    <w:rsid w:val="00802C73"/>
    <w:rsid w:val="00802F43"/>
    <w:rsid w:val="00803464"/>
    <w:rsid w:val="008038A2"/>
    <w:rsid w:val="00803F6B"/>
    <w:rsid w:val="00805214"/>
    <w:rsid w:val="0080561C"/>
    <w:rsid w:val="008065B4"/>
    <w:rsid w:val="00806CA7"/>
    <w:rsid w:val="00806E5B"/>
    <w:rsid w:val="00807928"/>
    <w:rsid w:val="00807CA9"/>
    <w:rsid w:val="008111EC"/>
    <w:rsid w:val="0081152F"/>
    <w:rsid w:val="00811BC2"/>
    <w:rsid w:val="00812DC8"/>
    <w:rsid w:val="008130F1"/>
    <w:rsid w:val="0081351D"/>
    <w:rsid w:val="00813E24"/>
    <w:rsid w:val="00813F63"/>
    <w:rsid w:val="00814A3B"/>
    <w:rsid w:val="00814B85"/>
    <w:rsid w:val="00816508"/>
    <w:rsid w:val="00817901"/>
    <w:rsid w:val="00820216"/>
    <w:rsid w:val="0082076F"/>
    <w:rsid w:val="00820CB3"/>
    <w:rsid w:val="00821246"/>
    <w:rsid w:val="00821A38"/>
    <w:rsid w:val="00821A90"/>
    <w:rsid w:val="00821C6D"/>
    <w:rsid w:val="00822069"/>
    <w:rsid w:val="0082269F"/>
    <w:rsid w:val="008227D9"/>
    <w:rsid w:val="00822821"/>
    <w:rsid w:val="008228BB"/>
    <w:rsid w:val="00822C2F"/>
    <w:rsid w:val="00823782"/>
    <w:rsid w:val="00823A6F"/>
    <w:rsid w:val="00823B0B"/>
    <w:rsid w:val="008245BD"/>
    <w:rsid w:val="00824695"/>
    <w:rsid w:val="00825A01"/>
    <w:rsid w:val="00825E2F"/>
    <w:rsid w:val="00826DA1"/>
    <w:rsid w:val="00826E52"/>
    <w:rsid w:val="00827448"/>
    <w:rsid w:val="00827623"/>
    <w:rsid w:val="008277FA"/>
    <w:rsid w:val="00827C49"/>
    <w:rsid w:val="00830399"/>
    <w:rsid w:val="008305E4"/>
    <w:rsid w:val="00830674"/>
    <w:rsid w:val="00830B9F"/>
    <w:rsid w:val="00830BC7"/>
    <w:rsid w:val="00830E80"/>
    <w:rsid w:val="00831374"/>
    <w:rsid w:val="00834490"/>
    <w:rsid w:val="00834606"/>
    <w:rsid w:val="008349B7"/>
    <w:rsid w:val="00834A74"/>
    <w:rsid w:val="00834B5D"/>
    <w:rsid w:val="00834F78"/>
    <w:rsid w:val="0083562E"/>
    <w:rsid w:val="00835F7B"/>
    <w:rsid w:val="00836077"/>
    <w:rsid w:val="00836646"/>
    <w:rsid w:val="0083693D"/>
    <w:rsid w:val="00836BCF"/>
    <w:rsid w:val="008370B9"/>
    <w:rsid w:val="0084021D"/>
    <w:rsid w:val="008402B1"/>
    <w:rsid w:val="0084032E"/>
    <w:rsid w:val="008408C4"/>
    <w:rsid w:val="0084090B"/>
    <w:rsid w:val="008414CD"/>
    <w:rsid w:val="00842828"/>
    <w:rsid w:val="00842F2F"/>
    <w:rsid w:val="00843A31"/>
    <w:rsid w:val="00843C16"/>
    <w:rsid w:val="008442C6"/>
    <w:rsid w:val="008447E2"/>
    <w:rsid w:val="00845162"/>
    <w:rsid w:val="008453D5"/>
    <w:rsid w:val="00846700"/>
    <w:rsid w:val="00846FD0"/>
    <w:rsid w:val="008507A2"/>
    <w:rsid w:val="00850A25"/>
    <w:rsid w:val="00850B7F"/>
    <w:rsid w:val="0085114A"/>
    <w:rsid w:val="008518C0"/>
    <w:rsid w:val="00851AFB"/>
    <w:rsid w:val="008521B4"/>
    <w:rsid w:val="00852412"/>
    <w:rsid w:val="0085258B"/>
    <w:rsid w:val="00853AB3"/>
    <w:rsid w:val="008546A2"/>
    <w:rsid w:val="008552AB"/>
    <w:rsid w:val="008554E7"/>
    <w:rsid w:val="00856A6B"/>
    <w:rsid w:val="00856C69"/>
    <w:rsid w:val="00856E13"/>
    <w:rsid w:val="0086016C"/>
    <w:rsid w:val="0086050B"/>
    <w:rsid w:val="00860E1D"/>
    <w:rsid w:val="00861BB9"/>
    <w:rsid w:val="00863B76"/>
    <w:rsid w:val="00864743"/>
    <w:rsid w:val="00864786"/>
    <w:rsid w:val="0086556D"/>
    <w:rsid w:val="00865D3C"/>
    <w:rsid w:val="00866068"/>
    <w:rsid w:val="00866AA4"/>
    <w:rsid w:val="00866B3A"/>
    <w:rsid w:val="00867CAB"/>
    <w:rsid w:val="008718CA"/>
    <w:rsid w:val="00873C11"/>
    <w:rsid w:val="00873FFD"/>
    <w:rsid w:val="008744CA"/>
    <w:rsid w:val="0087481D"/>
    <w:rsid w:val="008748D7"/>
    <w:rsid w:val="00876309"/>
    <w:rsid w:val="008766BF"/>
    <w:rsid w:val="008770D7"/>
    <w:rsid w:val="00877185"/>
    <w:rsid w:val="00877510"/>
    <w:rsid w:val="00877B6E"/>
    <w:rsid w:val="008811BA"/>
    <w:rsid w:val="008821C0"/>
    <w:rsid w:val="008831C5"/>
    <w:rsid w:val="00883224"/>
    <w:rsid w:val="0088370B"/>
    <w:rsid w:val="00883A49"/>
    <w:rsid w:val="00883E84"/>
    <w:rsid w:val="008849A3"/>
    <w:rsid w:val="008859AD"/>
    <w:rsid w:val="008859F8"/>
    <w:rsid w:val="00885FFF"/>
    <w:rsid w:val="008867DC"/>
    <w:rsid w:val="0088681E"/>
    <w:rsid w:val="00886DA2"/>
    <w:rsid w:val="00887D2D"/>
    <w:rsid w:val="00890896"/>
    <w:rsid w:val="008908F3"/>
    <w:rsid w:val="00890C6A"/>
    <w:rsid w:val="00890DE5"/>
    <w:rsid w:val="00890F34"/>
    <w:rsid w:val="008918E5"/>
    <w:rsid w:val="008925F5"/>
    <w:rsid w:val="00892C9C"/>
    <w:rsid w:val="00892D8D"/>
    <w:rsid w:val="00892D90"/>
    <w:rsid w:val="008935BC"/>
    <w:rsid w:val="00893700"/>
    <w:rsid w:val="00893834"/>
    <w:rsid w:val="00893B9E"/>
    <w:rsid w:val="00893DBA"/>
    <w:rsid w:val="00894E22"/>
    <w:rsid w:val="008955D5"/>
    <w:rsid w:val="00895787"/>
    <w:rsid w:val="0089597B"/>
    <w:rsid w:val="00895B66"/>
    <w:rsid w:val="008964F9"/>
    <w:rsid w:val="008970BA"/>
    <w:rsid w:val="00897804"/>
    <w:rsid w:val="00897F2A"/>
    <w:rsid w:val="008A073F"/>
    <w:rsid w:val="008A09E6"/>
    <w:rsid w:val="008A1083"/>
    <w:rsid w:val="008A12C3"/>
    <w:rsid w:val="008A1815"/>
    <w:rsid w:val="008A1B25"/>
    <w:rsid w:val="008A1DD7"/>
    <w:rsid w:val="008A34EC"/>
    <w:rsid w:val="008A423B"/>
    <w:rsid w:val="008A4391"/>
    <w:rsid w:val="008A469B"/>
    <w:rsid w:val="008A4C1C"/>
    <w:rsid w:val="008A57FD"/>
    <w:rsid w:val="008A5898"/>
    <w:rsid w:val="008A5BC7"/>
    <w:rsid w:val="008A6E1C"/>
    <w:rsid w:val="008A7B10"/>
    <w:rsid w:val="008B0E9D"/>
    <w:rsid w:val="008B1AAD"/>
    <w:rsid w:val="008B29D3"/>
    <w:rsid w:val="008B3ACF"/>
    <w:rsid w:val="008B410F"/>
    <w:rsid w:val="008B4A46"/>
    <w:rsid w:val="008B4AB5"/>
    <w:rsid w:val="008B4F7D"/>
    <w:rsid w:val="008B525A"/>
    <w:rsid w:val="008B616B"/>
    <w:rsid w:val="008B6505"/>
    <w:rsid w:val="008B687E"/>
    <w:rsid w:val="008B6FF4"/>
    <w:rsid w:val="008B7077"/>
    <w:rsid w:val="008B7FB7"/>
    <w:rsid w:val="008B7FFC"/>
    <w:rsid w:val="008C00D4"/>
    <w:rsid w:val="008C09CE"/>
    <w:rsid w:val="008C225F"/>
    <w:rsid w:val="008C310F"/>
    <w:rsid w:val="008C4B3C"/>
    <w:rsid w:val="008C5142"/>
    <w:rsid w:val="008C55D3"/>
    <w:rsid w:val="008C6213"/>
    <w:rsid w:val="008C7561"/>
    <w:rsid w:val="008C7C90"/>
    <w:rsid w:val="008C7DCC"/>
    <w:rsid w:val="008C7EF9"/>
    <w:rsid w:val="008D0043"/>
    <w:rsid w:val="008D0319"/>
    <w:rsid w:val="008D09CF"/>
    <w:rsid w:val="008D16B6"/>
    <w:rsid w:val="008D18BE"/>
    <w:rsid w:val="008D1FC7"/>
    <w:rsid w:val="008D241B"/>
    <w:rsid w:val="008D263C"/>
    <w:rsid w:val="008D2CE5"/>
    <w:rsid w:val="008D2E27"/>
    <w:rsid w:val="008D50EB"/>
    <w:rsid w:val="008D59C1"/>
    <w:rsid w:val="008D5F92"/>
    <w:rsid w:val="008D6028"/>
    <w:rsid w:val="008D6427"/>
    <w:rsid w:val="008D64C1"/>
    <w:rsid w:val="008D6ACD"/>
    <w:rsid w:val="008D6B2D"/>
    <w:rsid w:val="008D71B8"/>
    <w:rsid w:val="008D759A"/>
    <w:rsid w:val="008D7B26"/>
    <w:rsid w:val="008D7B9B"/>
    <w:rsid w:val="008D7F38"/>
    <w:rsid w:val="008E001F"/>
    <w:rsid w:val="008E02AF"/>
    <w:rsid w:val="008E10E1"/>
    <w:rsid w:val="008E2600"/>
    <w:rsid w:val="008E2722"/>
    <w:rsid w:val="008E2739"/>
    <w:rsid w:val="008E2C25"/>
    <w:rsid w:val="008E37AB"/>
    <w:rsid w:val="008E4765"/>
    <w:rsid w:val="008E4828"/>
    <w:rsid w:val="008E4953"/>
    <w:rsid w:val="008E51AA"/>
    <w:rsid w:val="008E59DF"/>
    <w:rsid w:val="008E5B15"/>
    <w:rsid w:val="008E6B0B"/>
    <w:rsid w:val="008E7C27"/>
    <w:rsid w:val="008F0072"/>
    <w:rsid w:val="008F0C43"/>
    <w:rsid w:val="008F0EEB"/>
    <w:rsid w:val="008F2129"/>
    <w:rsid w:val="008F2395"/>
    <w:rsid w:val="008F2BDF"/>
    <w:rsid w:val="008F31D8"/>
    <w:rsid w:val="008F32B8"/>
    <w:rsid w:val="008F45FD"/>
    <w:rsid w:val="008F4BB3"/>
    <w:rsid w:val="008F548C"/>
    <w:rsid w:val="008F644F"/>
    <w:rsid w:val="008F649B"/>
    <w:rsid w:val="008F68C7"/>
    <w:rsid w:val="008F7420"/>
    <w:rsid w:val="009006A8"/>
    <w:rsid w:val="009007B5"/>
    <w:rsid w:val="00901066"/>
    <w:rsid w:val="009011AF"/>
    <w:rsid w:val="009015A9"/>
    <w:rsid w:val="009027A6"/>
    <w:rsid w:val="00902F3B"/>
    <w:rsid w:val="00903009"/>
    <w:rsid w:val="00903AC0"/>
    <w:rsid w:val="0090517A"/>
    <w:rsid w:val="0090560E"/>
    <w:rsid w:val="0090598A"/>
    <w:rsid w:val="00907528"/>
    <w:rsid w:val="0090766B"/>
    <w:rsid w:val="009076F4"/>
    <w:rsid w:val="00907DF5"/>
    <w:rsid w:val="00911108"/>
    <w:rsid w:val="0091182C"/>
    <w:rsid w:val="009123F8"/>
    <w:rsid w:val="00912797"/>
    <w:rsid w:val="00912AB4"/>
    <w:rsid w:val="00913208"/>
    <w:rsid w:val="009138E4"/>
    <w:rsid w:val="00914800"/>
    <w:rsid w:val="00914833"/>
    <w:rsid w:val="00915373"/>
    <w:rsid w:val="0091596A"/>
    <w:rsid w:val="0091638D"/>
    <w:rsid w:val="00916E59"/>
    <w:rsid w:val="00916EDF"/>
    <w:rsid w:val="00916F3D"/>
    <w:rsid w:val="00916FB3"/>
    <w:rsid w:val="00917A1C"/>
    <w:rsid w:val="00920972"/>
    <w:rsid w:val="00920A8F"/>
    <w:rsid w:val="0092159C"/>
    <w:rsid w:val="009222F6"/>
    <w:rsid w:val="009227D1"/>
    <w:rsid w:val="00922CB9"/>
    <w:rsid w:val="009230A7"/>
    <w:rsid w:val="00923D05"/>
    <w:rsid w:val="00923D5C"/>
    <w:rsid w:val="0092408C"/>
    <w:rsid w:val="009251E6"/>
    <w:rsid w:val="0092530C"/>
    <w:rsid w:val="00925D76"/>
    <w:rsid w:val="00925F59"/>
    <w:rsid w:val="00926BBF"/>
    <w:rsid w:val="00927302"/>
    <w:rsid w:val="00927D63"/>
    <w:rsid w:val="00930068"/>
    <w:rsid w:val="00930368"/>
    <w:rsid w:val="0093103F"/>
    <w:rsid w:val="00931734"/>
    <w:rsid w:val="009324E2"/>
    <w:rsid w:val="00932EDE"/>
    <w:rsid w:val="009330B3"/>
    <w:rsid w:val="00933703"/>
    <w:rsid w:val="0093424A"/>
    <w:rsid w:val="0093483A"/>
    <w:rsid w:val="00935D21"/>
    <w:rsid w:val="00935E5A"/>
    <w:rsid w:val="0093645D"/>
    <w:rsid w:val="00936EA0"/>
    <w:rsid w:val="00936FA7"/>
    <w:rsid w:val="00941686"/>
    <w:rsid w:val="009430CF"/>
    <w:rsid w:val="00943A19"/>
    <w:rsid w:val="00943ADA"/>
    <w:rsid w:val="00943EDC"/>
    <w:rsid w:val="009449E3"/>
    <w:rsid w:val="00944E50"/>
    <w:rsid w:val="0094605B"/>
    <w:rsid w:val="0094643A"/>
    <w:rsid w:val="009475BD"/>
    <w:rsid w:val="009475E7"/>
    <w:rsid w:val="009507B7"/>
    <w:rsid w:val="00950C03"/>
    <w:rsid w:val="00951EF0"/>
    <w:rsid w:val="009520E4"/>
    <w:rsid w:val="00953250"/>
    <w:rsid w:val="00953546"/>
    <w:rsid w:val="00953AA0"/>
    <w:rsid w:val="00953B36"/>
    <w:rsid w:val="00954C7F"/>
    <w:rsid w:val="009550AE"/>
    <w:rsid w:val="00955838"/>
    <w:rsid w:val="00955D6A"/>
    <w:rsid w:val="00957CBA"/>
    <w:rsid w:val="00960521"/>
    <w:rsid w:val="00960533"/>
    <w:rsid w:val="0096148A"/>
    <w:rsid w:val="0096217E"/>
    <w:rsid w:val="0096275C"/>
    <w:rsid w:val="00962898"/>
    <w:rsid w:val="00962C13"/>
    <w:rsid w:val="0096340A"/>
    <w:rsid w:val="009646E8"/>
    <w:rsid w:val="00964762"/>
    <w:rsid w:val="00964A45"/>
    <w:rsid w:val="00965EFD"/>
    <w:rsid w:val="00966017"/>
    <w:rsid w:val="009661DA"/>
    <w:rsid w:val="00966528"/>
    <w:rsid w:val="00966968"/>
    <w:rsid w:val="00966AFB"/>
    <w:rsid w:val="009678C2"/>
    <w:rsid w:val="00967E17"/>
    <w:rsid w:val="00967E61"/>
    <w:rsid w:val="009701BB"/>
    <w:rsid w:val="00970E50"/>
    <w:rsid w:val="00970E88"/>
    <w:rsid w:val="009723FE"/>
    <w:rsid w:val="00972976"/>
    <w:rsid w:val="00972FAC"/>
    <w:rsid w:val="00973AB5"/>
    <w:rsid w:val="009742C0"/>
    <w:rsid w:val="00974411"/>
    <w:rsid w:val="00974C13"/>
    <w:rsid w:val="00975132"/>
    <w:rsid w:val="009758A1"/>
    <w:rsid w:val="009758AB"/>
    <w:rsid w:val="009761DC"/>
    <w:rsid w:val="00977056"/>
    <w:rsid w:val="009806A9"/>
    <w:rsid w:val="00980D91"/>
    <w:rsid w:val="00980E55"/>
    <w:rsid w:val="0098132C"/>
    <w:rsid w:val="009818EE"/>
    <w:rsid w:val="00981EAA"/>
    <w:rsid w:val="009829A0"/>
    <w:rsid w:val="00983EFE"/>
    <w:rsid w:val="00984B5F"/>
    <w:rsid w:val="009856B0"/>
    <w:rsid w:val="00985DE9"/>
    <w:rsid w:val="00986A26"/>
    <w:rsid w:val="009879F5"/>
    <w:rsid w:val="00987E20"/>
    <w:rsid w:val="00990886"/>
    <w:rsid w:val="00990AA5"/>
    <w:rsid w:val="00990C92"/>
    <w:rsid w:val="009910A5"/>
    <w:rsid w:val="0099196D"/>
    <w:rsid w:val="00991BFA"/>
    <w:rsid w:val="009921ED"/>
    <w:rsid w:val="00992290"/>
    <w:rsid w:val="00992A57"/>
    <w:rsid w:val="009932FF"/>
    <w:rsid w:val="009934FA"/>
    <w:rsid w:val="00994BE9"/>
    <w:rsid w:val="00995140"/>
    <w:rsid w:val="00995791"/>
    <w:rsid w:val="00995BE6"/>
    <w:rsid w:val="00995CF7"/>
    <w:rsid w:val="009960BB"/>
    <w:rsid w:val="0099768F"/>
    <w:rsid w:val="009A01A8"/>
    <w:rsid w:val="009A0264"/>
    <w:rsid w:val="009A0785"/>
    <w:rsid w:val="009A0F02"/>
    <w:rsid w:val="009A195C"/>
    <w:rsid w:val="009A2821"/>
    <w:rsid w:val="009A2BE0"/>
    <w:rsid w:val="009A2ED9"/>
    <w:rsid w:val="009A4951"/>
    <w:rsid w:val="009A5611"/>
    <w:rsid w:val="009A57A5"/>
    <w:rsid w:val="009A57B4"/>
    <w:rsid w:val="009A57CF"/>
    <w:rsid w:val="009A5F18"/>
    <w:rsid w:val="009A6642"/>
    <w:rsid w:val="009A67A1"/>
    <w:rsid w:val="009A6878"/>
    <w:rsid w:val="009A6F5C"/>
    <w:rsid w:val="009A71ED"/>
    <w:rsid w:val="009A7420"/>
    <w:rsid w:val="009B068B"/>
    <w:rsid w:val="009B07B0"/>
    <w:rsid w:val="009B0BEA"/>
    <w:rsid w:val="009B0EEE"/>
    <w:rsid w:val="009B19CF"/>
    <w:rsid w:val="009B1E2C"/>
    <w:rsid w:val="009B2230"/>
    <w:rsid w:val="009B2816"/>
    <w:rsid w:val="009B3350"/>
    <w:rsid w:val="009B384E"/>
    <w:rsid w:val="009B4479"/>
    <w:rsid w:val="009B48CE"/>
    <w:rsid w:val="009B4BEE"/>
    <w:rsid w:val="009B4E32"/>
    <w:rsid w:val="009B5168"/>
    <w:rsid w:val="009B572E"/>
    <w:rsid w:val="009B5C37"/>
    <w:rsid w:val="009B657C"/>
    <w:rsid w:val="009B65DC"/>
    <w:rsid w:val="009B65FD"/>
    <w:rsid w:val="009B66D4"/>
    <w:rsid w:val="009B6D9C"/>
    <w:rsid w:val="009B7111"/>
    <w:rsid w:val="009C048A"/>
    <w:rsid w:val="009C0AA6"/>
    <w:rsid w:val="009C0BFC"/>
    <w:rsid w:val="009C0FB8"/>
    <w:rsid w:val="009C1665"/>
    <w:rsid w:val="009C1E2B"/>
    <w:rsid w:val="009C2A5E"/>
    <w:rsid w:val="009C2BA9"/>
    <w:rsid w:val="009C38C3"/>
    <w:rsid w:val="009C3E9E"/>
    <w:rsid w:val="009C4495"/>
    <w:rsid w:val="009C4E1E"/>
    <w:rsid w:val="009C581E"/>
    <w:rsid w:val="009C5901"/>
    <w:rsid w:val="009C5B89"/>
    <w:rsid w:val="009C6E17"/>
    <w:rsid w:val="009C710A"/>
    <w:rsid w:val="009C77F2"/>
    <w:rsid w:val="009C78B7"/>
    <w:rsid w:val="009C7996"/>
    <w:rsid w:val="009D0A13"/>
    <w:rsid w:val="009D0BDE"/>
    <w:rsid w:val="009D1760"/>
    <w:rsid w:val="009D2405"/>
    <w:rsid w:val="009D2965"/>
    <w:rsid w:val="009D3B5B"/>
    <w:rsid w:val="009D3F34"/>
    <w:rsid w:val="009D4482"/>
    <w:rsid w:val="009D4C94"/>
    <w:rsid w:val="009D540C"/>
    <w:rsid w:val="009D6511"/>
    <w:rsid w:val="009D6565"/>
    <w:rsid w:val="009D6997"/>
    <w:rsid w:val="009D6C4B"/>
    <w:rsid w:val="009E2C48"/>
    <w:rsid w:val="009E36C1"/>
    <w:rsid w:val="009E3AC6"/>
    <w:rsid w:val="009E3BCA"/>
    <w:rsid w:val="009E3C88"/>
    <w:rsid w:val="009E3EE3"/>
    <w:rsid w:val="009E3F0F"/>
    <w:rsid w:val="009E4639"/>
    <w:rsid w:val="009E5058"/>
    <w:rsid w:val="009E50F5"/>
    <w:rsid w:val="009E53DB"/>
    <w:rsid w:val="009E56FA"/>
    <w:rsid w:val="009E5A69"/>
    <w:rsid w:val="009E6040"/>
    <w:rsid w:val="009E618B"/>
    <w:rsid w:val="009E7A60"/>
    <w:rsid w:val="009E7C95"/>
    <w:rsid w:val="009F0B50"/>
    <w:rsid w:val="009F14DC"/>
    <w:rsid w:val="009F1650"/>
    <w:rsid w:val="009F2DB2"/>
    <w:rsid w:val="009F317B"/>
    <w:rsid w:val="009F5033"/>
    <w:rsid w:val="009F6484"/>
    <w:rsid w:val="009F67C8"/>
    <w:rsid w:val="009F693F"/>
    <w:rsid w:val="009F6CA0"/>
    <w:rsid w:val="00A00D67"/>
    <w:rsid w:val="00A014A6"/>
    <w:rsid w:val="00A01AAC"/>
    <w:rsid w:val="00A0245A"/>
    <w:rsid w:val="00A0257C"/>
    <w:rsid w:val="00A02696"/>
    <w:rsid w:val="00A02CED"/>
    <w:rsid w:val="00A032A5"/>
    <w:rsid w:val="00A04A4B"/>
    <w:rsid w:val="00A04B04"/>
    <w:rsid w:val="00A0635C"/>
    <w:rsid w:val="00A06DC8"/>
    <w:rsid w:val="00A10057"/>
    <w:rsid w:val="00A10203"/>
    <w:rsid w:val="00A11430"/>
    <w:rsid w:val="00A11984"/>
    <w:rsid w:val="00A1271D"/>
    <w:rsid w:val="00A12B00"/>
    <w:rsid w:val="00A12CF8"/>
    <w:rsid w:val="00A12E05"/>
    <w:rsid w:val="00A12EA8"/>
    <w:rsid w:val="00A13492"/>
    <w:rsid w:val="00A13FDD"/>
    <w:rsid w:val="00A14F4A"/>
    <w:rsid w:val="00A14FB3"/>
    <w:rsid w:val="00A159A3"/>
    <w:rsid w:val="00A16EB8"/>
    <w:rsid w:val="00A170C1"/>
    <w:rsid w:val="00A173E9"/>
    <w:rsid w:val="00A20012"/>
    <w:rsid w:val="00A20A9A"/>
    <w:rsid w:val="00A20C46"/>
    <w:rsid w:val="00A2124B"/>
    <w:rsid w:val="00A21675"/>
    <w:rsid w:val="00A21B6B"/>
    <w:rsid w:val="00A22C7C"/>
    <w:rsid w:val="00A232F1"/>
    <w:rsid w:val="00A23A16"/>
    <w:rsid w:val="00A24582"/>
    <w:rsid w:val="00A25AD5"/>
    <w:rsid w:val="00A262DB"/>
    <w:rsid w:val="00A26ECA"/>
    <w:rsid w:val="00A2753F"/>
    <w:rsid w:val="00A27D3D"/>
    <w:rsid w:val="00A27DB9"/>
    <w:rsid w:val="00A27E0A"/>
    <w:rsid w:val="00A30049"/>
    <w:rsid w:val="00A315DB"/>
    <w:rsid w:val="00A32141"/>
    <w:rsid w:val="00A32D1C"/>
    <w:rsid w:val="00A331EB"/>
    <w:rsid w:val="00A33606"/>
    <w:rsid w:val="00A3376B"/>
    <w:rsid w:val="00A33AA4"/>
    <w:rsid w:val="00A34005"/>
    <w:rsid w:val="00A343E6"/>
    <w:rsid w:val="00A34ADF"/>
    <w:rsid w:val="00A352C3"/>
    <w:rsid w:val="00A35530"/>
    <w:rsid w:val="00A35B30"/>
    <w:rsid w:val="00A36150"/>
    <w:rsid w:val="00A36238"/>
    <w:rsid w:val="00A36B3A"/>
    <w:rsid w:val="00A37B77"/>
    <w:rsid w:val="00A4185C"/>
    <w:rsid w:val="00A41B66"/>
    <w:rsid w:val="00A41F8E"/>
    <w:rsid w:val="00A42AB9"/>
    <w:rsid w:val="00A43A09"/>
    <w:rsid w:val="00A4408C"/>
    <w:rsid w:val="00A44599"/>
    <w:rsid w:val="00A447CD"/>
    <w:rsid w:val="00A4480A"/>
    <w:rsid w:val="00A449B3"/>
    <w:rsid w:val="00A453D1"/>
    <w:rsid w:val="00A45A86"/>
    <w:rsid w:val="00A4660A"/>
    <w:rsid w:val="00A46A5A"/>
    <w:rsid w:val="00A46DB5"/>
    <w:rsid w:val="00A471FF"/>
    <w:rsid w:val="00A474D7"/>
    <w:rsid w:val="00A478E1"/>
    <w:rsid w:val="00A47C37"/>
    <w:rsid w:val="00A47D54"/>
    <w:rsid w:val="00A504F7"/>
    <w:rsid w:val="00A50A64"/>
    <w:rsid w:val="00A51076"/>
    <w:rsid w:val="00A512CF"/>
    <w:rsid w:val="00A51565"/>
    <w:rsid w:val="00A5193E"/>
    <w:rsid w:val="00A52631"/>
    <w:rsid w:val="00A53313"/>
    <w:rsid w:val="00A533F7"/>
    <w:rsid w:val="00A536BD"/>
    <w:rsid w:val="00A53C14"/>
    <w:rsid w:val="00A540CE"/>
    <w:rsid w:val="00A54FD5"/>
    <w:rsid w:val="00A55135"/>
    <w:rsid w:val="00A55820"/>
    <w:rsid w:val="00A55E32"/>
    <w:rsid w:val="00A56149"/>
    <w:rsid w:val="00A5629D"/>
    <w:rsid w:val="00A567AD"/>
    <w:rsid w:val="00A56912"/>
    <w:rsid w:val="00A56B62"/>
    <w:rsid w:val="00A56C9F"/>
    <w:rsid w:val="00A57000"/>
    <w:rsid w:val="00A57643"/>
    <w:rsid w:val="00A577F1"/>
    <w:rsid w:val="00A6108A"/>
    <w:rsid w:val="00A611AA"/>
    <w:rsid w:val="00A619E3"/>
    <w:rsid w:val="00A61B4A"/>
    <w:rsid w:val="00A628B1"/>
    <w:rsid w:val="00A62CE7"/>
    <w:rsid w:val="00A62DE1"/>
    <w:rsid w:val="00A6353E"/>
    <w:rsid w:val="00A63629"/>
    <w:rsid w:val="00A63C05"/>
    <w:rsid w:val="00A654A7"/>
    <w:rsid w:val="00A6621E"/>
    <w:rsid w:val="00A66B75"/>
    <w:rsid w:val="00A66BCA"/>
    <w:rsid w:val="00A6767E"/>
    <w:rsid w:val="00A70A03"/>
    <w:rsid w:val="00A71036"/>
    <w:rsid w:val="00A711C7"/>
    <w:rsid w:val="00A71415"/>
    <w:rsid w:val="00A71F57"/>
    <w:rsid w:val="00A724B8"/>
    <w:rsid w:val="00A72687"/>
    <w:rsid w:val="00A72CD6"/>
    <w:rsid w:val="00A73308"/>
    <w:rsid w:val="00A74358"/>
    <w:rsid w:val="00A7496D"/>
    <w:rsid w:val="00A752E9"/>
    <w:rsid w:val="00A7572F"/>
    <w:rsid w:val="00A772E8"/>
    <w:rsid w:val="00A77507"/>
    <w:rsid w:val="00A800AC"/>
    <w:rsid w:val="00A80DD9"/>
    <w:rsid w:val="00A818DB"/>
    <w:rsid w:val="00A81DA5"/>
    <w:rsid w:val="00A81E44"/>
    <w:rsid w:val="00A8224A"/>
    <w:rsid w:val="00A835AE"/>
    <w:rsid w:val="00A83A2F"/>
    <w:rsid w:val="00A84149"/>
    <w:rsid w:val="00A84495"/>
    <w:rsid w:val="00A85C4E"/>
    <w:rsid w:val="00A86923"/>
    <w:rsid w:val="00A86EA2"/>
    <w:rsid w:val="00A86EB8"/>
    <w:rsid w:val="00A87533"/>
    <w:rsid w:val="00A875BC"/>
    <w:rsid w:val="00A87A25"/>
    <w:rsid w:val="00A906B9"/>
    <w:rsid w:val="00A90D9C"/>
    <w:rsid w:val="00A912EC"/>
    <w:rsid w:val="00A91467"/>
    <w:rsid w:val="00A91591"/>
    <w:rsid w:val="00A91931"/>
    <w:rsid w:val="00A92783"/>
    <w:rsid w:val="00A92CDE"/>
    <w:rsid w:val="00A92E0C"/>
    <w:rsid w:val="00A932C3"/>
    <w:rsid w:val="00A9346B"/>
    <w:rsid w:val="00A935A2"/>
    <w:rsid w:val="00A94504"/>
    <w:rsid w:val="00A945F5"/>
    <w:rsid w:val="00A949C7"/>
    <w:rsid w:val="00A94AD4"/>
    <w:rsid w:val="00A94EB7"/>
    <w:rsid w:val="00A95427"/>
    <w:rsid w:val="00A95F3D"/>
    <w:rsid w:val="00A97393"/>
    <w:rsid w:val="00A97A63"/>
    <w:rsid w:val="00AA07A6"/>
    <w:rsid w:val="00AA1240"/>
    <w:rsid w:val="00AA1B6A"/>
    <w:rsid w:val="00AA26EF"/>
    <w:rsid w:val="00AA2721"/>
    <w:rsid w:val="00AA2C43"/>
    <w:rsid w:val="00AA3022"/>
    <w:rsid w:val="00AA3988"/>
    <w:rsid w:val="00AA515C"/>
    <w:rsid w:val="00AA5305"/>
    <w:rsid w:val="00AA5CA8"/>
    <w:rsid w:val="00AA622D"/>
    <w:rsid w:val="00AA6682"/>
    <w:rsid w:val="00AA706D"/>
    <w:rsid w:val="00AA74CE"/>
    <w:rsid w:val="00AA79CB"/>
    <w:rsid w:val="00AB00DE"/>
    <w:rsid w:val="00AB0162"/>
    <w:rsid w:val="00AB0EF3"/>
    <w:rsid w:val="00AB17E6"/>
    <w:rsid w:val="00AB1965"/>
    <w:rsid w:val="00AB1FBE"/>
    <w:rsid w:val="00AB260A"/>
    <w:rsid w:val="00AB2F97"/>
    <w:rsid w:val="00AB313F"/>
    <w:rsid w:val="00AB3452"/>
    <w:rsid w:val="00AB39A9"/>
    <w:rsid w:val="00AB417A"/>
    <w:rsid w:val="00AB4918"/>
    <w:rsid w:val="00AB55F0"/>
    <w:rsid w:val="00AB5B99"/>
    <w:rsid w:val="00AB720D"/>
    <w:rsid w:val="00AB74EF"/>
    <w:rsid w:val="00AB7EDC"/>
    <w:rsid w:val="00AC0DA9"/>
    <w:rsid w:val="00AC1A52"/>
    <w:rsid w:val="00AC2B01"/>
    <w:rsid w:val="00AC2BD4"/>
    <w:rsid w:val="00AC32C0"/>
    <w:rsid w:val="00AC34C1"/>
    <w:rsid w:val="00AC3820"/>
    <w:rsid w:val="00AC4517"/>
    <w:rsid w:val="00AC46B0"/>
    <w:rsid w:val="00AC4D0A"/>
    <w:rsid w:val="00AC4F6E"/>
    <w:rsid w:val="00AC56A5"/>
    <w:rsid w:val="00AC607F"/>
    <w:rsid w:val="00AC675A"/>
    <w:rsid w:val="00AC6826"/>
    <w:rsid w:val="00AC6965"/>
    <w:rsid w:val="00AC6D57"/>
    <w:rsid w:val="00AC71BE"/>
    <w:rsid w:val="00AC79B0"/>
    <w:rsid w:val="00AC7BA0"/>
    <w:rsid w:val="00AD12E5"/>
    <w:rsid w:val="00AD1715"/>
    <w:rsid w:val="00AD1B43"/>
    <w:rsid w:val="00AD266F"/>
    <w:rsid w:val="00AD38ED"/>
    <w:rsid w:val="00AD3C43"/>
    <w:rsid w:val="00AD3CA9"/>
    <w:rsid w:val="00AD42D2"/>
    <w:rsid w:val="00AD4AE0"/>
    <w:rsid w:val="00AD5281"/>
    <w:rsid w:val="00AD5618"/>
    <w:rsid w:val="00AD5825"/>
    <w:rsid w:val="00AD5A23"/>
    <w:rsid w:val="00AD5F1D"/>
    <w:rsid w:val="00AD5F93"/>
    <w:rsid w:val="00AD622F"/>
    <w:rsid w:val="00AD6742"/>
    <w:rsid w:val="00AD68DA"/>
    <w:rsid w:val="00AD77AF"/>
    <w:rsid w:val="00AD7876"/>
    <w:rsid w:val="00AE0239"/>
    <w:rsid w:val="00AE0BD4"/>
    <w:rsid w:val="00AE1329"/>
    <w:rsid w:val="00AE15BC"/>
    <w:rsid w:val="00AE1FFD"/>
    <w:rsid w:val="00AE201F"/>
    <w:rsid w:val="00AE2855"/>
    <w:rsid w:val="00AE34A2"/>
    <w:rsid w:val="00AE3561"/>
    <w:rsid w:val="00AE38FD"/>
    <w:rsid w:val="00AE4078"/>
    <w:rsid w:val="00AE57DE"/>
    <w:rsid w:val="00AE5B0D"/>
    <w:rsid w:val="00AE67F4"/>
    <w:rsid w:val="00AE6EE1"/>
    <w:rsid w:val="00AE7294"/>
    <w:rsid w:val="00AE7D1A"/>
    <w:rsid w:val="00AF1534"/>
    <w:rsid w:val="00AF15DA"/>
    <w:rsid w:val="00AF18B1"/>
    <w:rsid w:val="00AF19A4"/>
    <w:rsid w:val="00AF1D7B"/>
    <w:rsid w:val="00AF211C"/>
    <w:rsid w:val="00AF3054"/>
    <w:rsid w:val="00AF33C2"/>
    <w:rsid w:val="00AF33C6"/>
    <w:rsid w:val="00AF40B5"/>
    <w:rsid w:val="00AF4819"/>
    <w:rsid w:val="00AF4F0D"/>
    <w:rsid w:val="00AF5113"/>
    <w:rsid w:val="00AF5614"/>
    <w:rsid w:val="00AF5740"/>
    <w:rsid w:val="00AF5D1F"/>
    <w:rsid w:val="00AF63B0"/>
    <w:rsid w:val="00AF692D"/>
    <w:rsid w:val="00AF7514"/>
    <w:rsid w:val="00AF7630"/>
    <w:rsid w:val="00AF7980"/>
    <w:rsid w:val="00AF79BA"/>
    <w:rsid w:val="00B002C4"/>
    <w:rsid w:val="00B00832"/>
    <w:rsid w:val="00B00927"/>
    <w:rsid w:val="00B01179"/>
    <w:rsid w:val="00B01253"/>
    <w:rsid w:val="00B0270B"/>
    <w:rsid w:val="00B02F83"/>
    <w:rsid w:val="00B03918"/>
    <w:rsid w:val="00B03A1D"/>
    <w:rsid w:val="00B03B99"/>
    <w:rsid w:val="00B03F74"/>
    <w:rsid w:val="00B04037"/>
    <w:rsid w:val="00B043F0"/>
    <w:rsid w:val="00B04412"/>
    <w:rsid w:val="00B04D60"/>
    <w:rsid w:val="00B05572"/>
    <w:rsid w:val="00B05AAC"/>
    <w:rsid w:val="00B05E99"/>
    <w:rsid w:val="00B05F98"/>
    <w:rsid w:val="00B069D5"/>
    <w:rsid w:val="00B07043"/>
    <w:rsid w:val="00B1030E"/>
    <w:rsid w:val="00B103CF"/>
    <w:rsid w:val="00B10C13"/>
    <w:rsid w:val="00B1218C"/>
    <w:rsid w:val="00B12CF1"/>
    <w:rsid w:val="00B12E81"/>
    <w:rsid w:val="00B13825"/>
    <w:rsid w:val="00B138D2"/>
    <w:rsid w:val="00B13DFB"/>
    <w:rsid w:val="00B14B40"/>
    <w:rsid w:val="00B15CF9"/>
    <w:rsid w:val="00B20215"/>
    <w:rsid w:val="00B20577"/>
    <w:rsid w:val="00B208AF"/>
    <w:rsid w:val="00B20FEF"/>
    <w:rsid w:val="00B22125"/>
    <w:rsid w:val="00B23480"/>
    <w:rsid w:val="00B24176"/>
    <w:rsid w:val="00B24925"/>
    <w:rsid w:val="00B24D4F"/>
    <w:rsid w:val="00B24F4E"/>
    <w:rsid w:val="00B26011"/>
    <w:rsid w:val="00B26106"/>
    <w:rsid w:val="00B2645C"/>
    <w:rsid w:val="00B267E4"/>
    <w:rsid w:val="00B26CBC"/>
    <w:rsid w:val="00B2715C"/>
    <w:rsid w:val="00B2764F"/>
    <w:rsid w:val="00B30284"/>
    <w:rsid w:val="00B30917"/>
    <w:rsid w:val="00B30D4A"/>
    <w:rsid w:val="00B310D4"/>
    <w:rsid w:val="00B31475"/>
    <w:rsid w:val="00B3170B"/>
    <w:rsid w:val="00B33A37"/>
    <w:rsid w:val="00B341E3"/>
    <w:rsid w:val="00B34674"/>
    <w:rsid w:val="00B34AB8"/>
    <w:rsid w:val="00B34E73"/>
    <w:rsid w:val="00B34EB3"/>
    <w:rsid w:val="00B35B08"/>
    <w:rsid w:val="00B36331"/>
    <w:rsid w:val="00B36520"/>
    <w:rsid w:val="00B369EC"/>
    <w:rsid w:val="00B36B8E"/>
    <w:rsid w:val="00B36E8C"/>
    <w:rsid w:val="00B36F68"/>
    <w:rsid w:val="00B371C8"/>
    <w:rsid w:val="00B37D39"/>
    <w:rsid w:val="00B37D5B"/>
    <w:rsid w:val="00B37F86"/>
    <w:rsid w:val="00B4044D"/>
    <w:rsid w:val="00B40479"/>
    <w:rsid w:val="00B40576"/>
    <w:rsid w:val="00B40E3A"/>
    <w:rsid w:val="00B410D5"/>
    <w:rsid w:val="00B41119"/>
    <w:rsid w:val="00B416DB"/>
    <w:rsid w:val="00B41BF8"/>
    <w:rsid w:val="00B41EA4"/>
    <w:rsid w:val="00B42631"/>
    <w:rsid w:val="00B431B5"/>
    <w:rsid w:val="00B432A0"/>
    <w:rsid w:val="00B4362D"/>
    <w:rsid w:val="00B436C2"/>
    <w:rsid w:val="00B44A30"/>
    <w:rsid w:val="00B46380"/>
    <w:rsid w:val="00B46943"/>
    <w:rsid w:val="00B46B7F"/>
    <w:rsid w:val="00B46F60"/>
    <w:rsid w:val="00B47574"/>
    <w:rsid w:val="00B478AD"/>
    <w:rsid w:val="00B47EBF"/>
    <w:rsid w:val="00B505B3"/>
    <w:rsid w:val="00B50C66"/>
    <w:rsid w:val="00B51014"/>
    <w:rsid w:val="00B51031"/>
    <w:rsid w:val="00B5127C"/>
    <w:rsid w:val="00B51A98"/>
    <w:rsid w:val="00B51ABB"/>
    <w:rsid w:val="00B522CC"/>
    <w:rsid w:val="00B522F9"/>
    <w:rsid w:val="00B52B2A"/>
    <w:rsid w:val="00B531B5"/>
    <w:rsid w:val="00B548C2"/>
    <w:rsid w:val="00B55664"/>
    <w:rsid w:val="00B556F0"/>
    <w:rsid w:val="00B55B01"/>
    <w:rsid w:val="00B55BD3"/>
    <w:rsid w:val="00B5653B"/>
    <w:rsid w:val="00B56604"/>
    <w:rsid w:val="00B56A0F"/>
    <w:rsid w:val="00B56E08"/>
    <w:rsid w:val="00B57008"/>
    <w:rsid w:val="00B57929"/>
    <w:rsid w:val="00B615DC"/>
    <w:rsid w:val="00B61622"/>
    <w:rsid w:val="00B616B8"/>
    <w:rsid w:val="00B620D5"/>
    <w:rsid w:val="00B625F7"/>
    <w:rsid w:val="00B627CC"/>
    <w:rsid w:val="00B627DB"/>
    <w:rsid w:val="00B629C7"/>
    <w:rsid w:val="00B62B74"/>
    <w:rsid w:val="00B637BF"/>
    <w:rsid w:val="00B63E38"/>
    <w:rsid w:val="00B643CD"/>
    <w:rsid w:val="00B6442F"/>
    <w:rsid w:val="00B6456A"/>
    <w:rsid w:val="00B645FE"/>
    <w:rsid w:val="00B646B3"/>
    <w:rsid w:val="00B65470"/>
    <w:rsid w:val="00B65663"/>
    <w:rsid w:val="00B661A7"/>
    <w:rsid w:val="00B665B7"/>
    <w:rsid w:val="00B666FD"/>
    <w:rsid w:val="00B66802"/>
    <w:rsid w:val="00B672EC"/>
    <w:rsid w:val="00B67A7F"/>
    <w:rsid w:val="00B70287"/>
    <w:rsid w:val="00B70327"/>
    <w:rsid w:val="00B705ED"/>
    <w:rsid w:val="00B71199"/>
    <w:rsid w:val="00B715AB"/>
    <w:rsid w:val="00B71B6B"/>
    <w:rsid w:val="00B71C4F"/>
    <w:rsid w:val="00B727A0"/>
    <w:rsid w:val="00B72A91"/>
    <w:rsid w:val="00B72D07"/>
    <w:rsid w:val="00B7309A"/>
    <w:rsid w:val="00B7338C"/>
    <w:rsid w:val="00B73907"/>
    <w:rsid w:val="00B73946"/>
    <w:rsid w:val="00B73E98"/>
    <w:rsid w:val="00B73F07"/>
    <w:rsid w:val="00B740A9"/>
    <w:rsid w:val="00B743C5"/>
    <w:rsid w:val="00B74949"/>
    <w:rsid w:val="00B74DAA"/>
    <w:rsid w:val="00B74FA5"/>
    <w:rsid w:val="00B74FE4"/>
    <w:rsid w:val="00B7639D"/>
    <w:rsid w:val="00B772BB"/>
    <w:rsid w:val="00B77307"/>
    <w:rsid w:val="00B777C5"/>
    <w:rsid w:val="00B77A2F"/>
    <w:rsid w:val="00B8025E"/>
    <w:rsid w:val="00B8053D"/>
    <w:rsid w:val="00B8055B"/>
    <w:rsid w:val="00B80832"/>
    <w:rsid w:val="00B80B85"/>
    <w:rsid w:val="00B8213C"/>
    <w:rsid w:val="00B82530"/>
    <w:rsid w:val="00B82C9C"/>
    <w:rsid w:val="00B831CA"/>
    <w:rsid w:val="00B831D5"/>
    <w:rsid w:val="00B83C6D"/>
    <w:rsid w:val="00B84B9E"/>
    <w:rsid w:val="00B85775"/>
    <w:rsid w:val="00B85B46"/>
    <w:rsid w:val="00B85B64"/>
    <w:rsid w:val="00B861E0"/>
    <w:rsid w:val="00B865E6"/>
    <w:rsid w:val="00B86847"/>
    <w:rsid w:val="00B868B8"/>
    <w:rsid w:val="00B87D13"/>
    <w:rsid w:val="00B901FD"/>
    <w:rsid w:val="00B90DCD"/>
    <w:rsid w:val="00B90FE8"/>
    <w:rsid w:val="00B912DD"/>
    <w:rsid w:val="00B91317"/>
    <w:rsid w:val="00B91A98"/>
    <w:rsid w:val="00B92456"/>
    <w:rsid w:val="00B92694"/>
    <w:rsid w:val="00B92865"/>
    <w:rsid w:val="00B92BF8"/>
    <w:rsid w:val="00B939BC"/>
    <w:rsid w:val="00B94875"/>
    <w:rsid w:val="00B94C43"/>
    <w:rsid w:val="00B94E64"/>
    <w:rsid w:val="00B96214"/>
    <w:rsid w:val="00B968AF"/>
    <w:rsid w:val="00B96CB7"/>
    <w:rsid w:val="00B9774E"/>
    <w:rsid w:val="00BA0890"/>
    <w:rsid w:val="00BA08C0"/>
    <w:rsid w:val="00BA0CD9"/>
    <w:rsid w:val="00BA0D24"/>
    <w:rsid w:val="00BA0D60"/>
    <w:rsid w:val="00BA192A"/>
    <w:rsid w:val="00BA1E1D"/>
    <w:rsid w:val="00BA2577"/>
    <w:rsid w:val="00BA26E1"/>
    <w:rsid w:val="00BA3033"/>
    <w:rsid w:val="00BA3B68"/>
    <w:rsid w:val="00BA3CBD"/>
    <w:rsid w:val="00BA40E6"/>
    <w:rsid w:val="00BA44DE"/>
    <w:rsid w:val="00BA4A6E"/>
    <w:rsid w:val="00BA5128"/>
    <w:rsid w:val="00BA5848"/>
    <w:rsid w:val="00BA5D86"/>
    <w:rsid w:val="00BA63EA"/>
    <w:rsid w:val="00BA6754"/>
    <w:rsid w:val="00BA75B9"/>
    <w:rsid w:val="00BA7A3D"/>
    <w:rsid w:val="00BA7FD9"/>
    <w:rsid w:val="00BB012F"/>
    <w:rsid w:val="00BB047D"/>
    <w:rsid w:val="00BB0DBE"/>
    <w:rsid w:val="00BB1809"/>
    <w:rsid w:val="00BB1ABA"/>
    <w:rsid w:val="00BB20A3"/>
    <w:rsid w:val="00BB2108"/>
    <w:rsid w:val="00BB327A"/>
    <w:rsid w:val="00BB34C0"/>
    <w:rsid w:val="00BB4372"/>
    <w:rsid w:val="00BB4A3A"/>
    <w:rsid w:val="00BB5676"/>
    <w:rsid w:val="00BB64E2"/>
    <w:rsid w:val="00BB67DF"/>
    <w:rsid w:val="00BB7813"/>
    <w:rsid w:val="00BC07AA"/>
    <w:rsid w:val="00BC0883"/>
    <w:rsid w:val="00BC0AB1"/>
    <w:rsid w:val="00BC0AF7"/>
    <w:rsid w:val="00BC0E7C"/>
    <w:rsid w:val="00BC116C"/>
    <w:rsid w:val="00BC12A4"/>
    <w:rsid w:val="00BC14F0"/>
    <w:rsid w:val="00BC1D39"/>
    <w:rsid w:val="00BC200A"/>
    <w:rsid w:val="00BC29E3"/>
    <w:rsid w:val="00BC330F"/>
    <w:rsid w:val="00BC3980"/>
    <w:rsid w:val="00BC4091"/>
    <w:rsid w:val="00BC428B"/>
    <w:rsid w:val="00BC4CBD"/>
    <w:rsid w:val="00BC53ED"/>
    <w:rsid w:val="00BC60BF"/>
    <w:rsid w:val="00BC6399"/>
    <w:rsid w:val="00BC68D2"/>
    <w:rsid w:val="00BC69B6"/>
    <w:rsid w:val="00BC77B1"/>
    <w:rsid w:val="00BC79C5"/>
    <w:rsid w:val="00BD079F"/>
    <w:rsid w:val="00BD07E0"/>
    <w:rsid w:val="00BD1A22"/>
    <w:rsid w:val="00BD2B24"/>
    <w:rsid w:val="00BD2EEE"/>
    <w:rsid w:val="00BD3789"/>
    <w:rsid w:val="00BD43B7"/>
    <w:rsid w:val="00BD4432"/>
    <w:rsid w:val="00BD449D"/>
    <w:rsid w:val="00BD5450"/>
    <w:rsid w:val="00BD5DEF"/>
    <w:rsid w:val="00BD62F9"/>
    <w:rsid w:val="00BD6E26"/>
    <w:rsid w:val="00BD7285"/>
    <w:rsid w:val="00BD737E"/>
    <w:rsid w:val="00BD73D3"/>
    <w:rsid w:val="00BD7A3C"/>
    <w:rsid w:val="00BD7E77"/>
    <w:rsid w:val="00BE0B16"/>
    <w:rsid w:val="00BE0FEF"/>
    <w:rsid w:val="00BE154D"/>
    <w:rsid w:val="00BE1AFD"/>
    <w:rsid w:val="00BE2984"/>
    <w:rsid w:val="00BE430B"/>
    <w:rsid w:val="00BE4388"/>
    <w:rsid w:val="00BE4973"/>
    <w:rsid w:val="00BE585E"/>
    <w:rsid w:val="00BE5B1E"/>
    <w:rsid w:val="00BE615F"/>
    <w:rsid w:val="00BE76F0"/>
    <w:rsid w:val="00BF106B"/>
    <w:rsid w:val="00BF176D"/>
    <w:rsid w:val="00BF2587"/>
    <w:rsid w:val="00BF298B"/>
    <w:rsid w:val="00BF3343"/>
    <w:rsid w:val="00BF4980"/>
    <w:rsid w:val="00BF6203"/>
    <w:rsid w:val="00BF6932"/>
    <w:rsid w:val="00BF6DE6"/>
    <w:rsid w:val="00BF769B"/>
    <w:rsid w:val="00BF797D"/>
    <w:rsid w:val="00C008E8"/>
    <w:rsid w:val="00C01356"/>
    <w:rsid w:val="00C018E2"/>
    <w:rsid w:val="00C01AF4"/>
    <w:rsid w:val="00C0208A"/>
    <w:rsid w:val="00C0228E"/>
    <w:rsid w:val="00C0269D"/>
    <w:rsid w:val="00C02A8A"/>
    <w:rsid w:val="00C0332A"/>
    <w:rsid w:val="00C04393"/>
    <w:rsid w:val="00C05A9C"/>
    <w:rsid w:val="00C05F13"/>
    <w:rsid w:val="00C06126"/>
    <w:rsid w:val="00C0733B"/>
    <w:rsid w:val="00C07DFC"/>
    <w:rsid w:val="00C10778"/>
    <w:rsid w:val="00C10FC3"/>
    <w:rsid w:val="00C1167B"/>
    <w:rsid w:val="00C11F1A"/>
    <w:rsid w:val="00C12438"/>
    <w:rsid w:val="00C12861"/>
    <w:rsid w:val="00C13FB0"/>
    <w:rsid w:val="00C145CA"/>
    <w:rsid w:val="00C156FF"/>
    <w:rsid w:val="00C159E3"/>
    <w:rsid w:val="00C165BB"/>
    <w:rsid w:val="00C17277"/>
    <w:rsid w:val="00C176A2"/>
    <w:rsid w:val="00C17C74"/>
    <w:rsid w:val="00C17F11"/>
    <w:rsid w:val="00C17FC1"/>
    <w:rsid w:val="00C20073"/>
    <w:rsid w:val="00C2253D"/>
    <w:rsid w:val="00C24820"/>
    <w:rsid w:val="00C2647C"/>
    <w:rsid w:val="00C26492"/>
    <w:rsid w:val="00C271B7"/>
    <w:rsid w:val="00C3048E"/>
    <w:rsid w:val="00C30AA1"/>
    <w:rsid w:val="00C30CD9"/>
    <w:rsid w:val="00C31E1E"/>
    <w:rsid w:val="00C3282B"/>
    <w:rsid w:val="00C332CC"/>
    <w:rsid w:val="00C349EB"/>
    <w:rsid w:val="00C36B82"/>
    <w:rsid w:val="00C37364"/>
    <w:rsid w:val="00C375E9"/>
    <w:rsid w:val="00C405B5"/>
    <w:rsid w:val="00C4076E"/>
    <w:rsid w:val="00C40887"/>
    <w:rsid w:val="00C408B4"/>
    <w:rsid w:val="00C4144D"/>
    <w:rsid w:val="00C42E27"/>
    <w:rsid w:val="00C439EB"/>
    <w:rsid w:val="00C43B45"/>
    <w:rsid w:val="00C4428A"/>
    <w:rsid w:val="00C45121"/>
    <w:rsid w:val="00C45443"/>
    <w:rsid w:val="00C45AB0"/>
    <w:rsid w:val="00C46109"/>
    <w:rsid w:val="00C46219"/>
    <w:rsid w:val="00C47283"/>
    <w:rsid w:val="00C47595"/>
    <w:rsid w:val="00C4771C"/>
    <w:rsid w:val="00C47F5C"/>
    <w:rsid w:val="00C50E57"/>
    <w:rsid w:val="00C510F8"/>
    <w:rsid w:val="00C51A8B"/>
    <w:rsid w:val="00C51E17"/>
    <w:rsid w:val="00C5243B"/>
    <w:rsid w:val="00C526C0"/>
    <w:rsid w:val="00C526F4"/>
    <w:rsid w:val="00C5285D"/>
    <w:rsid w:val="00C52BF2"/>
    <w:rsid w:val="00C530C1"/>
    <w:rsid w:val="00C53447"/>
    <w:rsid w:val="00C53623"/>
    <w:rsid w:val="00C53765"/>
    <w:rsid w:val="00C53886"/>
    <w:rsid w:val="00C538FB"/>
    <w:rsid w:val="00C53A4F"/>
    <w:rsid w:val="00C53D3C"/>
    <w:rsid w:val="00C53EF2"/>
    <w:rsid w:val="00C54085"/>
    <w:rsid w:val="00C544A2"/>
    <w:rsid w:val="00C54581"/>
    <w:rsid w:val="00C54E57"/>
    <w:rsid w:val="00C55688"/>
    <w:rsid w:val="00C558F4"/>
    <w:rsid w:val="00C562E8"/>
    <w:rsid w:val="00C5631C"/>
    <w:rsid w:val="00C56747"/>
    <w:rsid w:val="00C57F79"/>
    <w:rsid w:val="00C602B1"/>
    <w:rsid w:val="00C605B3"/>
    <w:rsid w:val="00C60713"/>
    <w:rsid w:val="00C62426"/>
    <w:rsid w:val="00C62B54"/>
    <w:rsid w:val="00C62FCF"/>
    <w:rsid w:val="00C63EB5"/>
    <w:rsid w:val="00C6440A"/>
    <w:rsid w:val="00C647E3"/>
    <w:rsid w:val="00C65FE5"/>
    <w:rsid w:val="00C665A1"/>
    <w:rsid w:val="00C676BD"/>
    <w:rsid w:val="00C67BDB"/>
    <w:rsid w:val="00C70215"/>
    <w:rsid w:val="00C707C7"/>
    <w:rsid w:val="00C7082B"/>
    <w:rsid w:val="00C70B04"/>
    <w:rsid w:val="00C71FD3"/>
    <w:rsid w:val="00C72101"/>
    <w:rsid w:val="00C72343"/>
    <w:rsid w:val="00C74083"/>
    <w:rsid w:val="00C751C8"/>
    <w:rsid w:val="00C7536C"/>
    <w:rsid w:val="00C758F2"/>
    <w:rsid w:val="00C75AD0"/>
    <w:rsid w:val="00C76268"/>
    <w:rsid w:val="00C76E18"/>
    <w:rsid w:val="00C802CE"/>
    <w:rsid w:val="00C80F37"/>
    <w:rsid w:val="00C80F6B"/>
    <w:rsid w:val="00C81AD0"/>
    <w:rsid w:val="00C82718"/>
    <w:rsid w:val="00C82816"/>
    <w:rsid w:val="00C82939"/>
    <w:rsid w:val="00C82D47"/>
    <w:rsid w:val="00C83726"/>
    <w:rsid w:val="00C83765"/>
    <w:rsid w:val="00C83A95"/>
    <w:rsid w:val="00C85A29"/>
    <w:rsid w:val="00C85BFA"/>
    <w:rsid w:val="00C8637C"/>
    <w:rsid w:val="00C86A3C"/>
    <w:rsid w:val="00C86F7E"/>
    <w:rsid w:val="00C873C9"/>
    <w:rsid w:val="00C87417"/>
    <w:rsid w:val="00C877EA"/>
    <w:rsid w:val="00C90578"/>
    <w:rsid w:val="00C908D2"/>
    <w:rsid w:val="00C90924"/>
    <w:rsid w:val="00C90AD5"/>
    <w:rsid w:val="00C90C97"/>
    <w:rsid w:val="00C91155"/>
    <w:rsid w:val="00C91697"/>
    <w:rsid w:val="00C9173C"/>
    <w:rsid w:val="00C91914"/>
    <w:rsid w:val="00C91AFD"/>
    <w:rsid w:val="00C91F95"/>
    <w:rsid w:val="00C91FDB"/>
    <w:rsid w:val="00C929AC"/>
    <w:rsid w:val="00C93464"/>
    <w:rsid w:val="00C9590D"/>
    <w:rsid w:val="00C96A0E"/>
    <w:rsid w:val="00C96E30"/>
    <w:rsid w:val="00C97863"/>
    <w:rsid w:val="00CA05BF"/>
    <w:rsid w:val="00CA08A7"/>
    <w:rsid w:val="00CA0FCC"/>
    <w:rsid w:val="00CA168E"/>
    <w:rsid w:val="00CA2167"/>
    <w:rsid w:val="00CA2ADB"/>
    <w:rsid w:val="00CA2B1D"/>
    <w:rsid w:val="00CA38F4"/>
    <w:rsid w:val="00CA4062"/>
    <w:rsid w:val="00CA4700"/>
    <w:rsid w:val="00CA4C8F"/>
    <w:rsid w:val="00CA5446"/>
    <w:rsid w:val="00CA61FA"/>
    <w:rsid w:val="00CA67A5"/>
    <w:rsid w:val="00CA73E3"/>
    <w:rsid w:val="00CA7428"/>
    <w:rsid w:val="00CA7640"/>
    <w:rsid w:val="00CB006E"/>
    <w:rsid w:val="00CB0230"/>
    <w:rsid w:val="00CB0675"/>
    <w:rsid w:val="00CB0753"/>
    <w:rsid w:val="00CB087C"/>
    <w:rsid w:val="00CB0CDB"/>
    <w:rsid w:val="00CB14AC"/>
    <w:rsid w:val="00CB1AAC"/>
    <w:rsid w:val="00CB298A"/>
    <w:rsid w:val="00CB33EA"/>
    <w:rsid w:val="00CB37C6"/>
    <w:rsid w:val="00CB407E"/>
    <w:rsid w:val="00CB4256"/>
    <w:rsid w:val="00CB5917"/>
    <w:rsid w:val="00CB5EBC"/>
    <w:rsid w:val="00CB5FB5"/>
    <w:rsid w:val="00CB62DA"/>
    <w:rsid w:val="00CB64A5"/>
    <w:rsid w:val="00CB7F9D"/>
    <w:rsid w:val="00CC0DFB"/>
    <w:rsid w:val="00CC0F5E"/>
    <w:rsid w:val="00CC0FC9"/>
    <w:rsid w:val="00CC0FE4"/>
    <w:rsid w:val="00CC13CD"/>
    <w:rsid w:val="00CC1900"/>
    <w:rsid w:val="00CC1A1C"/>
    <w:rsid w:val="00CC1AAE"/>
    <w:rsid w:val="00CC1BF4"/>
    <w:rsid w:val="00CC2D7D"/>
    <w:rsid w:val="00CC3496"/>
    <w:rsid w:val="00CC3518"/>
    <w:rsid w:val="00CC4569"/>
    <w:rsid w:val="00CC4E70"/>
    <w:rsid w:val="00CC5D16"/>
    <w:rsid w:val="00CC5E01"/>
    <w:rsid w:val="00CC633B"/>
    <w:rsid w:val="00CC737D"/>
    <w:rsid w:val="00CC7846"/>
    <w:rsid w:val="00CC79EE"/>
    <w:rsid w:val="00CD0950"/>
    <w:rsid w:val="00CD0D2D"/>
    <w:rsid w:val="00CD1209"/>
    <w:rsid w:val="00CD1AAB"/>
    <w:rsid w:val="00CD1CE3"/>
    <w:rsid w:val="00CD2534"/>
    <w:rsid w:val="00CD2642"/>
    <w:rsid w:val="00CD2BFD"/>
    <w:rsid w:val="00CD3644"/>
    <w:rsid w:val="00CD574B"/>
    <w:rsid w:val="00CD5DBA"/>
    <w:rsid w:val="00CD7929"/>
    <w:rsid w:val="00CE010B"/>
    <w:rsid w:val="00CE0519"/>
    <w:rsid w:val="00CE1166"/>
    <w:rsid w:val="00CE1EE6"/>
    <w:rsid w:val="00CE2A5E"/>
    <w:rsid w:val="00CE2C75"/>
    <w:rsid w:val="00CE2C77"/>
    <w:rsid w:val="00CE335E"/>
    <w:rsid w:val="00CE3421"/>
    <w:rsid w:val="00CE3CAA"/>
    <w:rsid w:val="00CE3ED3"/>
    <w:rsid w:val="00CE425B"/>
    <w:rsid w:val="00CE4884"/>
    <w:rsid w:val="00CE50C6"/>
    <w:rsid w:val="00CE6482"/>
    <w:rsid w:val="00CE6688"/>
    <w:rsid w:val="00CE66DB"/>
    <w:rsid w:val="00CE6FC0"/>
    <w:rsid w:val="00CE7C9B"/>
    <w:rsid w:val="00CF00B0"/>
    <w:rsid w:val="00CF1275"/>
    <w:rsid w:val="00CF1917"/>
    <w:rsid w:val="00CF1BD8"/>
    <w:rsid w:val="00CF2BEB"/>
    <w:rsid w:val="00CF2ECF"/>
    <w:rsid w:val="00CF3DF9"/>
    <w:rsid w:val="00CF3E61"/>
    <w:rsid w:val="00CF476E"/>
    <w:rsid w:val="00CF52B6"/>
    <w:rsid w:val="00CF54F7"/>
    <w:rsid w:val="00CF6844"/>
    <w:rsid w:val="00CF6B42"/>
    <w:rsid w:val="00CF6CBF"/>
    <w:rsid w:val="00CF71A3"/>
    <w:rsid w:val="00CF7675"/>
    <w:rsid w:val="00CF7857"/>
    <w:rsid w:val="00CF7920"/>
    <w:rsid w:val="00CF7D67"/>
    <w:rsid w:val="00D00104"/>
    <w:rsid w:val="00D00153"/>
    <w:rsid w:val="00D00205"/>
    <w:rsid w:val="00D00A05"/>
    <w:rsid w:val="00D01932"/>
    <w:rsid w:val="00D01EA8"/>
    <w:rsid w:val="00D01F7D"/>
    <w:rsid w:val="00D025BA"/>
    <w:rsid w:val="00D02CAA"/>
    <w:rsid w:val="00D0334D"/>
    <w:rsid w:val="00D0383F"/>
    <w:rsid w:val="00D04379"/>
    <w:rsid w:val="00D045C6"/>
    <w:rsid w:val="00D04B54"/>
    <w:rsid w:val="00D056F7"/>
    <w:rsid w:val="00D07375"/>
    <w:rsid w:val="00D079A6"/>
    <w:rsid w:val="00D10087"/>
    <w:rsid w:val="00D1078B"/>
    <w:rsid w:val="00D10F4B"/>
    <w:rsid w:val="00D10F82"/>
    <w:rsid w:val="00D110EF"/>
    <w:rsid w:val="00D11170"/>
    <w:rsid w:val="00D116C2"/>
    <w:rsid w:val="00D11BB6"/>
    <w:rsid w:val="00D1200B"/>
    <w:rsid w:val="00D12AE3"/>
    <w:rsid w:val="00D135DD"/>
    <w:rsid w:val="00D13E47"/>
    <w:rsid w:val="00D14C51"/>
    <w:rsid w:val="00D16017"/>
    <w:rsid w:val="00D17B2E"/>
    <w:rsid w:val="00D20020"/>
    <w:rsid w:val="00D2012C"/>
    <w:rsid w:val="00D2024B"/>
    <w:rsid w:val="00D20330"/>
    <w:rsid w:val="00D207C9"/>
    <w:rsid w:val="00D20A9A"/>
    <w:rsid w:val="00D21EF3"/>
    <w:rsid w:val="00D221EB"/>
    <w:rsid w:val="00D22496"/>
    <w:rsid w:val="00D224F4"/>
    <w:rsid w:val="00D22B65"/>
    <w:rsid w:val="00D22C99"/>
    <w:rsid w:val="00D23674"/>
    <w:rsid w:val="00D25948"/>
    <w:rsid w:val="00D2743C"/>
    <w:rsid w:val="00D312FD"/>
    <w:rsid w:val="00D31BBB"/>
    <w:rsid w:val="00D332E4"/>
    <w:rsid w:val="00D333A5"/>
    <w:rsid w:val="00D33D98"/>
    <w:rsid w:val="00D340FB"/>
    <w:rsid w:val="00D343A6"/>
    <w:rsid w:val="00D344FD"/>
    <w:rsid w:val="00D3489B"/>
    <w:rsid w:val="00D34C0A"/>
    <w:rsid w:val="00D35379"/>
    <w:rsid w:val="00D35D40"/>
    <w:rsid w:val="00D35FCD"/>
    <w:rsid w:val="00D365D5"/>
    <w:rsid w:val="00D36830"/>
    <w:rsid w:val="00D3707D"/>
    <w:rsid w:val="00D373F0"/>
    <w:rsid w:val="00D3798B"/>
    <w:rsid w:val="00D37A67"/>
    <w:rsid w:val="00D37DBF"/>
    <w:rsid w:val="00D37F3E"/>
    <w:rsid w:val="00D40098"/>
    <w:rsid w:val="00D414F6"/>
    <w:rsid w:val="00D41A31"/>
    <w:rsid w:val="00D41BD8"/>
    <w:rsid w:val="00D42727"/>
    <w:rsid w:val="00D441E9"/>
    <w:rsid w:val="00D45103"/>
    <w:rsid w:val="00D458BA"/>
    <w:rsid w:val="00D464BB"/>
    <w:rsid w:val="00D4689F"/>
    <w:rsid w:val="00D4692A"/>
    <w:rsid w:val="00D4692D"/>
    <w:rsid w:val="00D46DC9"/>
    <w:rsid w:val="00D470C3"/>
    <w:rsid w:val="00D47121"/>
    <w:rsid w:val="00D47EDF"/>
    <w:rsid w:val="00D47F95"/>
    <w:rsid w:val="00D5063D"/>
    <w:rsid w:val="00D51A6A"/>
    <w:rsid w:val="00D51E6D"/>
    <w:rsid w:val="00D5229B"/>
    <w:rsid w:val="00D52CC8"/>
    <w:rsid w:val="00D53AEC"/>
    <w:rsid w:val="00D55150"/>
    <w:rsid w:val="00D5527A"/>
    <w:rsid w:val="00D5640E"/>
    <w:rsid w:val="00D56642"/>
    <w:rsid w:val="00D56D3D"/>
    <w:rsid w:val="00D57267"/>
    <w:rsid w:val="00D60268"/>
    <w:rsid w:val="00D60A7D"/>
    <w:rsid w:val="00D60C83"/>
    <w:rsid w:val="00D60DF1"/>
    <w:rsid w:val="00D61D14"/>
    <w:rsid w:val="00D627AF"/>
    <w:rsid w:val="00D6420F"/>
    <w:rsid w:val="00D64B65"/>
    <w:rsid w:val="00D65418"/>
    <w:rsid w:val="00D6625E"/>
    <w:rsid w:val="00D667F0"/>
    <w:rsid w:val="00D66EA3"/>
    <w:rsid w:val="00D6714C"/>
    <w:rsid w:val="00D6767C"/>
    <w:rsid w:val="00D6798B"/>
    <w:rsid w:val="00D70079"/>
    <w:rsid w:val="00D70400"/>
    <w:rsid w:val="00D70487"/>
    <w:rsid w:val="00D70CA1"/>
    <w:rsid w:val="00D71D55"/>
    <w:rsid w:val="00D7204C"/>
    <w:rsid w:val="00D720A3"/>
    <w:rsid w:val="00D72520"/>
    <w:rsid w:val="00D7324C"/>
    <w:rsid w:val="00D73684"/>
    <w:rsid w:val="00D73690"/>
    <w:rsid w:val="00D7423C"/>
    <w:rsid w:val="00D7440A"/>
    <w:rsid w:val="00D74A5E"/>
    <w:rsid w:val="00D74ABA"/>
    <w:rsid w:val="00D752F8"/>
    <w:rsid w:val="00D756FD"/>
    <w:rsid w:val="00D75C54"/>
    <w:rsid w:val="00D764A6"/>
    <w:rsid w:val="00D765BE"/>
    <w:rsid w:val="00D772C8"/>
    <w:rsid w:val="00D77821"/>
    <w:rsid w:val="00D80628"/>
    <w:rsid w:val="00D822D9"/>
    <w:rsid w:val="00D83656"/>
    <w:rsid w:val="00D83B33"/>
    <w:rsid w:val="00D83F61"/>
    <w:rsid w:val="00D84550"/>
    <w:rsid w:val="00D84ACB"/>
    <w:rsid w:val="00D855A7"/>
    <w:rsid w:val="00D85D09"/>
    <w:rsid w:val="00D86760"/>
    <w:rsid w:val="00D867E3"/>
    <w:rsid w:val="00D86FCD"/>
    <w:rsid w:val="00D870B2"/>
    <w:rsid w:val="00D873C3"/>
    <w:rsid w:val="00D875F6"/>
    <w:rsid w:val="00D87CE4"/>
    <w:rsid w:val="00D90A16"/>
    <w:rsid w:val="00D90D03"/>
    <w:rsid w:val="00D91021"/>
    <w:rsid w:val="00D91418"/>
    <w:rsid w:val="00D91665"/>
    <w:rsid w:val="00D91754"/>
    <w:rsid w:val="00D919C4"/>
    <w:rsid w:val="00D91E58"/>
    <w:rsid w:val="00D9251B"/>
    <w:rsid w:val="00D926E9"/>
    <w:rsid w:val="00D92B6A"/>
    <w:rsid w:val="00D92D32"/>
    <w:rsid w:val="00D92EA6"/>
    <w:rsid w:val="00D93077"/>
    <w:rsid w:val="00D934E9"/>
    <w:rsid w:val="00D93685"/>
    <w:rsid w:val="00D9404F"/>
    <w:rsid w:val="00D94650"/>
    <w:rsid w:val="00D946DD"/>
    <w:rsid w:val="00D947C0"/>
    <w:rsid w:val="00D94810"/>
    <w:rsid w:val="00D94FBF"/>
    <w:rsid w:val="00D965DA"/>
    <w:rsid w:val="00D970D3"/>
    <w:rsid w:val="00DA0DB6"/>
    <w:rsid w:val="00DA19E7"/>
    <w:rsid w:val="00DA27BA"/>
    <w:rsid w:val="00DA3B02"/>
    <w:rsid w:val="00DA3CE8"/>
    <w:rsid w:val="00DA423D"/>
    <w:rsid w:val="00DA4306"/>
    <w:rsid w:val="00DA589F"/>
    <w:rsid w:val="00DA60BC"/>
    <w:rsid w:val="00DA63D5"/>
    <w:rsid w:val="00DA6657"/>
    <w:rsid w:val="00DA75F5"/>
    <w:rsid w:val="00DA798F"/>
    <w:rsid w:val="00DB0042"/>
    <w:rsid w:val="00DB02F2"/>
    <w:rsid w:val="00DB0BBB"/>
    <w:rsid w:val="00DB205C"/>
    <w:rsid w:val="00DB2DF4"/>
    <w:rsid w:val="00DB2E90"/>
    <w:rsid w:val="00DB2F62"/>
    <w:rsid w:val="00DB31DE"/>
    <w:rsid w:val="00DB3843"/>
    <w:rsid w:val="00DB4301"/>
    <w:rsid w:val="00DB4386"/>
    <w:rsid w:val="00DB5AD6"/>
    <w:rsid w:val="00DB5B8B"/>
    <w:rsid w:val="00DB5C6C"/>
    <w:rsid w:val="00DB6211"/>
    <w:rsid w:val="00DB6431"/>
    <w:rsid w:val="00DB6ECB"/>
    <w:rsid w:val="00DB73C6"/>
    <w:rsid w:val="00DB78B0"/>
    <w:rsid w:val="00DC03A2"/>
    <w:rsid w:val="00DC0496"/>
    <w:rsid w:val="00DC0D90"/>
    <w:rsid w:val="00DC1EA2"/>
    <w:rsid w:val="00DC294B"/>
    <w:rsid w:val="00DC2957"/>
    <w:rsid w:val="00DC2AFA"/>
    <w:rsid w:val="00DC3F91"/>
    <w:rsid w:val="00DC42C6"/>
    <w:rsid w:val="00DC4743"/>
    <w:rsid w:val="00DC474B"/>
    <w:rsid w:val="00DC495A"/>
    <w:rsid w:val="00DC49CC"/>
    <w:rsid w:val="00DC51D2"/>
    <w:rsid w:val="00DC54D2"/>
    <w:rsid w:val="00DC5862"/>
    <w:rsid w:val="00DC5EE1"/>
    <w:rsid w:val="00DC685A"/>
    <w:rsid w:val="00DC685F"/>
    <w:rsid w:val="00DC6B0B"/>
    <w:rsid w:val="00DC79EC"/>
    <w:rsid w:val="00DD093D"/>
    <w:rsid w:val="00DD0D74"/>
    <w:rsid w:val="00DD1160"/>
    <w:rsid w:val="00DD1D39"/>
    <w:rsid w:val="00DD31B0"/>
    <w:rsid w:val="00DD33CB"/>
    <w:rsid w:val="00DD33E5"/>
    <w:rsid w:val="00DD3849"/>
    <w:rsid w:val="00DD3FD7"/>
    <w:rsid w:val="00DD4C0C"/>
    <w:rsid w:val="00DD60EB"/>
    <w:rsid w:val="00DD6389"/>
    <w:rsid w:val="00DD6E47"/>
    <w:rsid w:val="00DD7057"/>
    <w:rsid w:val="00DD7287"/>
    <w:rsid w:val="00DE03ED"/>
    <w:rsid w:val="00DE0418"/>
    <w:rsid w:val="00DE1E52"/>
    <w:rsid w:val="00DE1FC9"/>
    <w:rsid w:val="00DE206A"/>
    <w:rsid w:val="00DE2810"/>
    <w:rsid w:val="00DE2A7B"/>
    <w:rsid w:val="00DE2E3D"/>
    <w:rsid w:val="00DE3405"/>
    <w:rsid w:val="00DE46EC"/>
    <w:rsid w:val="00DE5146"/>
    <w:rsid w:val="00DE5756"/>
    <w:rsid w:val="00DE59B2"/>
    <w:rsid w:val="00DE6619"/>
    <w:rsid w:val="00DE6930"/>
    <w:rsid w:val="00DE6BE0"/>
    <w:rsid w:val="00DE7518"/>
    <w:rsid w:val="00DE79B2"/>
    <w:rsid w:val="00DF0B19"/>
    <w:rsid w:val="00DF2153"/>
    <w:rsid w:val="00DF217D"/>
    <w:rsid w:val="00DF23D7"/>
    <w:rsid w:val="00DF29DB"/>
    <w:rsid w:val="00DF2DA4"/>
    <w:rsid w:val="00DF32B1"/>
    <w:rsid w:val="00DF32FF"/>
    <w:rsid w:val="00DF3DD2"/>
    <w:rsid w:val="00DF46D8"/>
    <w:rsid w:val="00DF4C7C"/>
    <w:rsid w:val="00DF5327"/>
    <w:rsid w:val="00DF5779"/>
    <w:rsid w:val="00DF5A50"/>
    <w:rsid w:val="00DF608C"/>
    <w:rsid w:val="00DF67E9"/>
    <w:rsid w:val="00DF7186"/>
    <w:rsid w:val="00E00782"/>
    <w:rsid w:val="00E00C5B"/>
    <w:rsid w:val="00E00F3E"/>
    <w:rsid w:val="00E01FDE"/>
    <w:rsid w:val="00E032A9"/>
    <w:rsid w:val="00E0351F"/>
    <w:rsid w:val="00E037E2"/>
    <w:rsid w:val="00E04A82"/>
    <w:rsid w:val="00E04D5B"/>
    <w:rsid w:val="00E051E8"/>
    <w:rsid w:val="00E053B0"/>
    <w:rsid w:val="00E06FD4"/>
    <w:rsid w:val="00E07042"/>
    <w:rsid w:val="00E073F1"/>
    <w:rsid w:val="00E07AF7"/>
    <w:rsid w:val="00E07BCE"/>
    <w:rsid w:val="00E100D1"/>
    <w:rsid w:val="00E103E9"/>
    <w:rsid w:val="00E10809"/>
    <w:rsid w:val="00E10CF5"/>
    <w:rsid w:val="00E11431"/>
    <w:rsid w:val="00E1191D"/>
    <w:rsid w:val="00E1257F"/>
    <w:rsid w:val="00E12B40"/>
    <w:rsid w:val="00E1325E"/>
    <w:rsid w:val="00E13B2A"/>
    <w:rsid w:val="00E140E2"/>
    <w:rsid w:val="00E14856"/>
    <w:rsid w:val="00E14E20"/>
    <w:rsid w:val="00E15555"/>
    <w:rsid w:val="00E1631D"/>
    <w:rsid w:val="00E169D3"/>
    <w:rsid w:val="00E16B68"/>
    <w:rsid w:val="00E16C0F"/>
    <w:rsid w:val="00E17FAA"/>
    <w:rsid w:val="00E20302"/>
    <w:rsid w:val="00E20465"/>
    <w:rsid w:val="00E20746"/>
    <w:rsid w:val="00E20A6B"/>
    <w:rsid w:val="00E20B9A"/>
    <w:rsid w:val="00E21512"/>
    <w:rsid w:val="00E21B26"/>
    <w:rsid w:val="00E21DA0"/>
    <w:rsid w:val="00E21F38"/>
    <w:rsid w:val="00E238D7"/>
    <w:rsid w:val="00E23A1C"/>
    <w:rsid w:val="00E23B02"/>
    <w:rsid w:val="00E241EB"/>
    <w:rsid w:val="00E2462F"/>
    <w:rsid w:val="00E2473A"/>
    <w:rsid w:val="00E247C5"/>
    <w:rsid w:val="00E25279"/>
    <w:rsid w:val="00E25FCB"/>
    <w:rsid w:val="00E26329"/>
    <w:rsid w:val="00E2663D"/>
    <w:rsid w:val="00E26C86"/>
    <w:rsid w:val="00E26CB3"/>
    <w:rsid w:val="00E27435"/>
    <w:rsid w:val="00E27C2B"/>
    <w:rsid w:val="00E27DF8"/>
    <w:rsid w:val="00E30320"/>
    <w:rsid w:val="00E31DCB"/>
    <w:rsid w:val="00E3256B"/>
    <w:rsid w:val="00E32AF4"/>
    <w:rsid w:val="00E337E0"/>
    <w:rsid w:val="00E339B5"/>
    <w:rsid w:val="00E3407F"/>
    <w:rsid w:val="00E35627"/>
    <w:rsid w:val="00E35E12"/>
    <w:rsid w:val="00E35E70"/>
    <w:rsid w:val="00E37571"/>
    <w:rsid w:val="00E37798"/>
    <w:rsid w:val="00E379C9"/>
    <w:rsid w:val="00E37CCD"/>
    <w:rsid w:val="00E416DB"/>
    <w:rsid w:val="00E42203"/>
    <w:rsid w:val="00E4234A"/>
    <w:rsid w:val="00E42A35"/>
    <w:rsid w:val="00E43526"/>
    <w:rsid w:val="00E437F3"/>
    <w:rsid w:val="00E44510"/>
    <w:rsid w:val="00E505F2"/>
    <w:rsid w:val="00E53218"/>
    <w:rsid w:val="00E541D9"/>
    <w:rsid w:val="00E541E7"/>
    <w:rsid w:val="00E548DC"/>
    <w:rsid w:val="00E55158"/>
    <w:rsid w:val="00E55445"/>
    <w:rsid w:val="00E55D5D"/>
    <w:rsid w:val="00E55E5C"/>
    <w:rsid w:val="00E5739A"/>
    <w:rsid w:val="00E574B2"/>
    <w:rsid w:val="00E57B14"/>
    <w:rsid w:val="00E602A2"/>
    <w:rsid w:val="00E61369"/>
    <w:rsid w:val="00E6143B"/>
    <w:rsid w:val="00E619A5"/>
    <w:rsid w:val="00E61B85"/>
    <w:rsid w:val="00E621AB"/>
    <w:rsid w:val="00E6242C"/>
    <w:rsid w:val="00E630A0"/>
    <w:rsid w:val="00E637F8"/>
    <w:rsid w:val="00E6419C"/>
    <w:rsid w:val="00E64CDA"/>
    <w:rsid w:val="00E650C4"/>
    <w:rsid w:val="00E6554A"/>
    <w:rsid w:val="00E657D9"/>
    <w:rsid w:val="00E66004"/>
    <w:rsid w:val="00E6658D"/>
    <w:rsid w:val="00E66926"/>
    <w:rsid w:val="00E672D4"/>
    <w:rsid w:val="00E67554"/>
    <w:rsid w:val="00E704EB"/>
    <w:rsid w:val="00E72B71"/>
    <w:rsid w:val="00E730F1"/>
    <w:rsid w:val="00E7322F"/>
    <w:rsid w:val="00E73CAD"/>
    <w:rsid w:val="00E7502E"/>
    <w:rsid w:val="00E75378"/>
    <w:rsid w:val="00E754F3"/>
    <w:rsid w:val="00E756EA"/>
    <w:rsid w:val="00E757FF"/>
    <w:rsid w:val="00E75C24"/>
    <w:rsid w:val="00E75C53"/>
    <w:rsid w:val="00E809A9"/>
    <w:rsid w:val="00E82500"/>
    <w:rsid w:val="00E826AC"/>
    <w:rsid w:val="00E83BEC"/>
    <w:rsid w:val="00E83C71"/>
    <w:rsid w:val="00E840EC"/>
    <w:rsid w:val="00E84360"/>
    <w:rsid w:val="00E844AC"/>
    <w:rsid w:val="00E85809"/>
    <w:rsid w:val="00E85D1C"/>
    <w:rsid w:val="00E85E0F"/>
    <w:rsid w:val="00E867E8"/>
    <w:rsid w:val="00E86DFB"/>
    <w:rsid w:val="00E874A4"/>
    <w:rsid w:val="00E87B89"/>
    <w:rsid w:val="00E87BF1"/>
    <w:rsid w:val="00E87CE6"/>
    <w:rsid w:val="00E87DD4"/>
    <w:rsid w:val="00E90EED"/>
    <w:rsid w:val="00E93458"/>
    <w:rsid w:val="00E936E9"/>
    <w:rsid w:val="00E93C2E"/>
    <w:rsid w:val="00E93D23"/>
    <w:rsid w:val="00E93F42"/>
    <w:rsid w:val="00E94319"/>
    <w:rsid w:val="00E9495F"/>
    <w:rsid w:val="00E949AE"/>
    <w:rsid w:val="00E95048"/>
    <w:rsid w:val="00E9580A"/>
    <w:rsid w:val="00E95834"/>
    <w:rsid w:val="00E95BDE"/>
    <w:rsid w:val="00E969E2"/>
    <w:rsid w:val="00E97141"/>
    <w:rsid w:val="00E9720F"/>
    <w:rsid w:val="00E97424"/>
    <w:rsid w:val="00E97896"/>
    <w:rsid w:val="00EA0275"/>
    <w:rsid w:val="00EA0C55"/>
    <w:rsid w:val="00EA0C9A"/>
    <w:rsid w:val="00EA0EB4"/>
    <w:rsid w:val="00EA1111"/>
    <w:rsid w:val="00EA12B1"/>
    <w:rsid w:val="00EA18A6"/>
    <w:rsid w:val="00EA2657"/>
    <w:rsid w:val="00EA2A7B"/>
    <w:rsid w:val="00EA2C7F"/>
    <w:rsid w:val="00EA2DD1"/>
    <w:rsid w:val="00EA4C3E"/>
    <w:rsid w:val="00EA51F5"/>
    <w:rsid w:val="00EA558A"/>
    <w:rsid w:val="00EA5C2B"/>
    <w:rsid w:val="00EA5D5E"/>
    <w:rsid w:val="00EA6454"/>
    <w:rsid w:val="00EA664F"/>
    <w:rsid w:val="00EA6A9A"/>
    <w:rsid w:val="00EA6C77"/>
    <w:rsid w:val="00EB0490"/>
    <w:rsid w:val="00EB0B3A"/>
    <w:rsid w:val="00EB0D3B"/>
    <w:rsid w:val="00EB11DF"/>
    <w:rsid w:val="00EB1B08"/>
    <w:rsid w:val="00EB1B93"/>
    <w:rsid w:val="00EB2797"/>
    <w:rsid w:val="00EB2A85"/>
    <w:rsid w:val="00EB2DE4"/>
    <w:rsid w:val="00EB4065"/>
    <w:rsid w:val="00EB4301"/>
    <w:rsid w:val="00EB51CA"/>
    <w:rsid w:val="00EB55E0"/>
    <w:rsid w:val="00EB60DA"/>
    <w:rsid w:val="00EB7E44"/>
    <w:rsid w:val="00EC155D"/>
    <w:rsid w:val="00EC1930"/>
    <w:rsid w:val="00EC1C0D"/>
    <w:rsid w:val="00EC2341"/>
    <w:rsid w:val="00EC31DF"/>
    <w:rsid w:val="00EC3FC8"/>
    <w:rsid w:val="00EC470B"/>
    <w:rsid w:val="00EC5165"/>
    <w:rsid w:val="00EC5838"/>
    <w:rsid w:val="00EC5D1C"/>
    <w:rsid w:val="00EC68AA"/>
    <w:rsid w:val="00EC6EEC"/>
    <w:rsid w:val="00EC70DF"/>
    <w:rsid w:val="00EC7A71"/>
    <w:rsid w:val="00EC7B65"/>
    <w:rsid w:val="00ED00E9"/>
    <w:rsid w:val="00ED10FF"/>
    <w:rsid w:val="00ED1A1B"/>
    <w:rsid w:val="00ED21B2"/>
    <w:rsid w:val="00ED21F8"/>
    <w:rsid w:val="00ED2248"/>
    <w:rsid w:val="00ED28B5"/>
    <w:rsid w:val="00ED30BE"/>
    <w:rsid w:val="00ED30CD"/>
    <w:rsid w:val="00ED33C0"/>
    <w:rsid w:val="00ED33F5"/>
    <w:rsid w:val="00ED40A8"/>
    <w:rsid w:val="00ED4FA9"/>
    <w:rsid w:val="00ED648B"/>
    <w:rsid w:val="00ED66C1"/>
    <w:rsid w:val="00ED7149"/>
    <w:rsid w:val="00ED7653"/>
    <w:rsid w:val="00ED7A3F"/>
    <w:rsid w:val="00EE03FC"/>
    <w:rsid w:val="00EE1105"/>
    <w:rsid w:val="00EE185D"/>
    <w:rsid w:val="00EE191C"/>
    <w:rsid w:val="00EE31F1"/>
    <w:rsid w:val="00EE338E"/>
    <w:rsid w:val="00EE42DC"/>
    <w:rsid w:val="00EE4EB5"/>
    <w:rsid w:val="00EE51E5"/>
    <w:rsid w:val="00EE5B0E"/>
    <w:rsid w:val="00EE6052"/>
    <w:rsid w:val="00EE76F7"/>
    <w:rsid w:val="00EE7D3E"/>
    <w:rsid w:val="00EF04B5"/>
    <w:rsid w:val="00EF129B"/>
    <w:rsid w:val="00EF18AB"/>
    <w:rsid w:val="00EF1FE9"/>
    <w:rsid w:val="00EF282A"/>
    <w:rsid w:val="00EF28F6"/>
    <w:rsid w:val="00EF2985"/>
    <w:rsid w:val="00EF3260"/>
    <w:rsid w:val="00EF3D58"/>
    <w:rsid w:val="00EF50D1"/>
    <w:rsid w:val="00EF5924"/>
    <w:rsid w:val="00EF5988"/>
    <w:rsid w:val="00EF6963"/>
    <w:rsid w:val="00EF6A91"/>
    <w:rsid w:val="00EF7550"/>
    <w:rsid w:val="00F0007D"/>
    <w:rsid w:val="00F00A9E"/>
    <w:rsid w:val="00F010C8"/>
    <w:rsid w:val="00F01599"/>
    <w:rsid w:val="00F01A41"/>
    <w:rsid w:val="00F020D5"/>
    <w:rsid w:val="00F02A5A"/>
    <w:rsid w:val="00F02B22"/>
    <w:rsid w:val="00F03090"/>
    <w:rsid w:val="00F0378B"/>
    <w:rsid w:val="00F03827"/>
    <w:rsid w:val="00F038ED"/>
    <w:rsid w:val="00F0477F"/>
    <w:rsid w:val="00F04873"/>
    <w:rsid w:val="00F04BC5"/>
    <w:rsid w:val="00F04E1F"/>
    <w:rsid w:val="00F0688C"/>
    <w:rsid w:val="00F071DD"/>
    <w:rsid w:val="00F077FF"/>
    <w:rsid w:val="00F0795B"/>
    <w:rsid w:val="00F07B16"/>
    <w:rsid w:val="00F110EE"/>
    <w:rsid w:val="00F116DE"/>
    <w:rsid w:val="00F1244F"/>
    <w:rsid w:val="00F1390E"/>
    <w:rsid w:val="00F147E8"/>
    <w:rsid w:val="00F14EAB"/>
    <w:rsid w:val="00F15FC8"/>
    <w:rsid w:val="00F160FE"/>
    <w:rsid w:val="00F16AE0"/>
    <w:rsid w:val="00F16D5E"/>
    <w:rsid w:val="00F174EE"/>
    <w:rsid w:val="00F177A9"/>
    <w:rsid w:val="00F17C2D"/>
    <w:rsid w:val="00F17D6E"/>
    <w:rsid w:val="00F17DB5"/>
    <w:rsid w:val="00F2060E"/>
    <w:rsid w:val="00F207FC"/>
    <w:rsid w:val="00F21A81"/>
    <w:rsid w:val="00F22505"/>
    <w:rsid w:val="00F22557"/>
    <w:rsid w:val="00F227AF"/>
    <w:rsid w:val="00F227B7"/>
    <w:rsid w:val="00F22AD2"/>
    <w:rsid w:val="00F242C0"/>
    <w:rsid w:val="00F2495F"/>
    <w:rsid w:val="00F24F23"/>
    <w:rsid w:val="00F250AC"/>
    <w:rsid w:val="00F251A7"/>
    <w:rsid w:val="00F26AE8"/>
    <w:rsid w:val="00F26BE3"/>
    <w:rsid w:val="00F30743"/>
    <w:rsid w:val="00F31208"/>
    <w:rsid w:val="00F32091"/>
    <w:rsid w:val="00F320A6"/>
    <w:rsid w:val="00F32842"/>
    <w:rsid w:val="00F32D49"/>
    <w:rsid w:val="00F342C4"/>
    <w:rsid w:val="00F34517"/>
    <w:rsid w:val="00F3492D"/>
    <w:rsid w:val="00F3552C"/>
    <w:rsid w:val="00F3598E"/>
    <w:rsid w:val="00F36A86"/>
    <w:rsid w:val="00F36BBA"/>
    <w:rsid w:val="00F36BCE"/>
    <w:rsid w:val="00F40574"/>
    <w:rsid w:val="00F406CC"/>
    <w:rsid w:val="00F414D0"/>
    <w:rsid w:val="00F42552"/>
    <w:rsid w:val="00F42867"/>
    <w:rsid w:val="00F42AA3"/>
    <w:rsid w:val="00F4321A"/>
    <w:rsid w:val="00F44219"/>
    <w:rsid w:val="00F44259"/>
    <w:rsid w:val="00F44889"/>
    <w:rsid w:val="00F458D2"/>
    <w:rsid w:val="00F46328"/>
    <w:rsid w:val="00F463C0"/>
    <w:rsid w:val="00F46649"/>
    <w:rsid w:val="00F46EE5"/>
    <w:rsid w:val="00F4739C"/>
    <w:rsid w:val="00F47440"/>
    <w:rsid w:val="00F516B3"/>
    <w:rsid w:val="00F516DD"/>
    <w:rsid w:val="00F52156"/>
    <w:rsid w:val="00F52262"/>
    <w:rsid w:val="00F52A1E"/>
    <w:rsid w:val="00F52F31"/>
    <w:rsid w:val="00F53557"/>
    <w:rsid w:val="00F54189"/>
    <w:rsid w:val="00F5424F"/>
    <w:rsid w:val="00F547DF"/>
    <w:rsid w:val="00F604B2"/>
    <w:rsid w:val="00F61115"/>
    <w:rsid w:val="00F61462"/>
    <w:rsid w:val="00F61C79"/>
    <w:rsid w:val="00F62B55"/>
    <w:rsid w:val="00F63B30"/>
    <w:rsid w:val="00F643F6"/>
    <w:rsid w:val="00F64DFA"/>
    <w:rsid w:val="00F65111"/>
    <w:rsid w:val="00F65A33"/>
    <w:rsid w:val="00F65A62"/>
    <w:rsid w:val="00F65C01"/>
    <w:rsid w:val="00F65F40"/>
    <w:rsid w:val="00F66600"/>
    <w:rsid w:val="00F6662B"/>
    <w:rsid w:val="00F6693B"/>
    <w:rsid w:val="00F679DD"/>
    <w:rsid w:val="00F70B95"/>
    <w:rsid w:val="00F71372"/>
    <w:rsid w:val="00F72123"/>
    <w:rsid w:val="00F727E0"/>
    <w:rsid w:val="00F728F8"/>
    <w:rsid w:val="00F72D67"/>
    <w:rsid w:val="00F72F6E"/>
    <w:rsid w:val="00F72F88"/>
    <w:rsid w:val="00F73191"/>
    <w:rsid w:val="00F73934"/>
    <w:rsid w:val="00F748AD"/>
    <w:rsid w:val="00F74C2D"/>
    <w:rsid w:val="00F76041"/>
    <w:rsid w:val="00F76DA6"/>
    <w:rsid w:val="00F76FEE"/>
    <w:rsid w:val="00F770BF"/>
    <w:rsid w:val="00F7759C"/>
    <w:rsid w:val="00F77710"/>
    <w:rsid w:val="00F778A6"/>
    <w:rsid w:val="00F77962"/>
    <w:rsid w:val="00F80119"/>
    <w:rsid w:val="00F80613"/>
    <w:rsid w:val="00F80867"/>
    <w:rsid w:val="00F80C7D"/>
    <w:rsid w:val="00F81AD6"/>
    <w:rsid w:val="00F827A7"/>
    <w:rsid w:val="00F831EE"/>
    <w:rsid w:val="00F84021"/>
    <w:rsid w:val="00F842FD"/>
    <w:rsid w:val="00F847F0"/>
    <w:rsid w:val="00F84E08"/>
    <w:rsid w:val="00F85171"/>
    <w:rsid w:val="00F85A9B"/>
    <w:rsid w:val="00F85B2E"/>
    <w:rsid w:val="00F86187"/>
    <w:rsid w:val="00F8630A"/>
    <w:rsid w:val="00F90826"/>
    <w:rsid w:val="00F908F9"/>
    <w:rsid w:val="00F909F8"/>
    <w:rsid w:val="00F9110C"/>
    <w:rsid w:val="00F91B2B"/>
    <w:rsid w:val="00F91E6D"/>
    <w:rsid w:val="00F9274E"/>
    <w:rsid w:val="00F9297E"/>
    <w:rsid w:val="00F92AC7"/>
    <w:rsid w:val="00F930E5"/>
    <w:rsid w:val="00F93492"/>
    <w:rsid w:val="00F93F26"/>
    <w:rsid w:val="00F94BBD"/>
    <w:rsid w:val="00F9578E"/>
    <w:rsid w:val="00F9599C"/>
    <w:rsid w:val="00F96236"/>
    <w:rsid w:val="00F9695D"/>
    <w:rsid w:val="00F96FB4"/>
    <w:rsid w:val="00F97802"/>
    <w:rsid w:val="00FA035A"/>
    <w:rsid w:val="00FA08F2"/>
    <w:rsid w:val="00FA0A9B"/>
    <w:rsid w:val="00FA1329"/>
    <w:rsid w:val="00FA17A5"/>
    <w:rsid w:val="00FA1976"/>
    <w:rsid w:val="00FA1B77"/>
    <w:rsid w:val="00FA232F"/>
    <w:rsid w:val="00FA2971"/>
    <w:rsid w:val="00FA350F"/>
    <w:rsid w:val="00FA35D1"/>
    <w:rsid w:val="00FA3BF1"/>
    <w:rsid w:val="00FA3C8F"/>
    <w:rsid w:val="00FA4163"/>
    <w:rsid w:val="00FA50FA"/>
    <w:rsid w:val="00FA5AEB"/>
    <w:rsid w:val="00FA5C82"/>
    <w:rsid w:val="00FA610E"/>
    <w:rsid w:val="00FA640D"/>
    <w:rsid w:val="00FA6A1A"/>
    <w:rsid w:val="00FA75B7"/>
    <w:rsid w:val="00FA7AA0"/>
    <w:rsid w:val="00FA7AF5"/>
    <w:rsid w:val="00FA7B40"/>
    <w:rsid w:val="00FA7E5A"/>
    <w:rsid w:val="00FB0710"/>
    <w:rsid w:val="00FB0A52"/>
    <w:rsid w:val="00FB1361"/>
    <w:rsid w:val="00FB216E"/>
    <w:rsid w:val="00FB2C86"/>
    <w:rsid w:val="00FB2EBF"/>
    <w:rsid w:val="00FB401B"/>
    <w:rsid w:val="00FB46C2"/>
    <w:rsid w:val="00FB4F1F"/>
    <w:rsid w:val="00FB5EF8"/>
    <w:rsid w:val="00FB63CA"/>
    <w:rsid w:val="00FB64CC"/>
    <w:rsid w:val="00FB711A"/>
    <w:rsid w:val="00FB7772"/>
    <w:rsid w:val="00FB77D6"/>
    <w:rsid w:val="00FB7F90"/>
    <w:rsid w:val="00FC0B4E"/>
    <w:rsid w:val="00FC0B8D"/>
    <w:rsid w:val="00FC10AC"/>
    <w:rsid w:val="00FC194D"/>
    <w:rsid w:val="00FC23DB"/>
    <w:rsid w:val="00FC256C"/>
    <w:rsid w:val="00FC2599"/>
    <w:rsid w:val="00FC2A22"/>
    <w:rsid w:val="00FC33FA"/>
    <w:rsid w:val="00FC4101"/>
    <w:rsid w:val="00FC4AC7"/>
    <w:rsid w:val="00FC4C4F"/>
    <w:rsid w:val="00FC4C55"/>
    <w:rsid w:val="00FC4D9E"/>
    <w:rsid w:val="00FC53C6"/>
    <w:rsid w:val="00FC5500"/>
    <w:rsid w:val="00FC600E"/>
    <w:rsid w:val="00FC6539"/>
    <w:rsid w:val="00FC6A5A"/>
    <w:rsid w:val="00FC6D80"/>
    <w:rsid w:val="00FC7350"/>
    <w:rsid w:val="00FC740D"/>
    <w:rsid w:val="00FC7B3C"/>
    <w:rsid w:val="00FC7BA2"/>
    <w:rsid w:val="00FD078D"/>
    <w:rsid w:val="00FD1F83"/>
    <w:rsid w:val="00FD2AC4"/>
    <w:rsid w:val="00FD2B18"/>
    <w:rsid w:val="00FD342B"/>
    <w:rsid w:val="00FD34AC"/>
    <w:rsid w:val="00FD387E"/>
    <w:rsid w:val="00FD57A4"/>
    <w:rsid w:val="00FD5AC1"/>
    <w:rsid w:val="00FD6212"/>
    <w:rsid w:val="00FD78DD"/>
    <w:rsid w:val="00FD7C5D"/>
    <w:rsid w:val="00FD7C8B"/>
    <w:rsid w:val="00FE02CD"/>
    <w:rsid w:val="00FE0AAF"/>
    <w:rsid w:val="00FE160B"/>
    <w:rsid w:val="00FE2095"/>
    <w:rsid w:val="00FE2FB9"/>
    <w:rsid w:val="00FE30AA"/>
    <w:rsid w:val="00FE320A"/>
    <w:rsid w:val="00FE3214"/>
    <w:rsid w:val="00FE3246"/>
    <w:rsid w:val="00FE5F6F"/>
    <w:rsid w:val="00FE6F1C"/>
    <w:rsid w:val="00FF0081"/>
    <w:rsid w:val="00FF04BB"/>
    <w:rsid w:val="00FF087A"/>
    <w:rsid w:val="00FF18B2"/>
    <w:rsid w:val="00FF1E89"/>
    <w:rsid w:val="00FF2641"/>
    <w:rsid w:val="00FF2791"/>
    <w:rsid w:val="00FF2BDA"/>
    <w:rsid w:val="00FF31F4"/>
    <w:rsid w:val="00FF33AC"/>
    <w:rsid w:val="00FF3793"/>
    <w:rsid w:val="00FF4004"/>
    <w:rsid w:val="00FF42E7"/>
    <w:rsid w:val="00FF481A"/>
    <w:rsid w:val="00FF50CE"/>
    <w:rsid w:val="00FF5716"/>
    <w:rsid w:val="00FF670F"/>
    <w:rsid w:val="00FF6D59"/>
    <w:rsid w:val="00FF7A3D"/>
    <w:rsid w:val="00FF7F0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7A0955F4"/>
  <w15:chartTrackingRefBased/>
  <w15:docId w15:val="{D54473F6-6B7D-48BD-9CD7-366AC2E075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0FCC"/>
    <w:pPr>
      <w:spacing w:after="0" w:line="360" w:lineRule="auto"/>
      <w:jc w:val="both"/>
    </w:pPr>
  </w:style>
  <w:style w:type="paragraph" w:styleId="Titre1">
    <w:name w:val="heading 1"/>
    <w:basedOn w:val="Normal"/>
    <w:link w:val="Titre1Car"/>
    <w:uiPriority w:val="9"/>
    <w:qFormat/>
    <w:rsid w:val="005C46ED"/>
    <w:pPr>
      <w:widowControl w:val="0"/>
      <w:autoSpaceDE w:val="0"/>
      <w:autoSpaceDN w:val="0"/>
      <w:spacing w:after="240" w:line="240" w:lineRule="auto"/>
      <w:jc w:val="left"/>
      <w:outlineLvl w:val="0"/>
    </w:pPr>
    <w:rPr>
      <w:rFonts w:eastAsia="Carlito" w:cs="Carlito"/>
      <w:b/>
      <w:bCs/>
      <w:w w:val="105"/>
      <w:sz w:val="24"/>
      <w:szCs w:val="20"/>
    </w:rPr>
  </w:style>
  <w:style w:type="paragraph" w:styleId="Titre2">
    <w:name w:val="heading 2"/>
    <w:basedOn w:val="Normal"/>
    <w:next w:val="Normal"/>
    <w:link w:val="Titre2Car"/>
    <w:uiPriority w:val="9"/>
    <w:unhideWhenUsed/>
    <w:qFormat/>
    <w:rsid w:val="005C46ED"/>
    <w:pPr>
      <w:spacing w:before="120" w:after="120"/>
      <w:outlineLvl w:val="1"/>
    </w:pPr>
    <w:rPr>
      <w:b/>
      <w:bCs/>
      <w:u w:val="single"/>
      <w:lang w:val="en-GB"/>
    </w:rPr>
  </w:style>
  <w:style w:type="paragraph" w:styleId="Titre3">
    <w:name w:val="heading 3"/>
    <w:basedOn w:val="Normal"/>
    <w:next w:val="Normal"/>
    <w:link w:val="Titre3Car"/>
    <w:uiPriority w:val="9"/>
    <w:unhideWhenUsed/>
    <w:qFormat/>
    <w:rsid w:val="009D6C4B"/>
    <w:pPr>
      <w:spacing w:before="120"/>
      <w:outlineLvl w:val="2"/>
    </w:pPr>
    <w:rPr>
      <w:b/>
      <w:bCs/>
      <w:i/>
      <w:iCs/>
      <w:lang w:val="en-GB"/>
    </w:rPr>
  </w:style>
  <w:style w:type="paragraph" w:styleId="Titre4">
    <w:name w:val="heading 4"/>
    <w:basedOn w:val="Normal"/>
    <w:next w:val="Normal"/>
    <w:link w:val="Titre4Car"/>
    <w:uiPriority w:val="9"/>
    <w:unhideWhenUsed/>
    <w:qFormat/>
    <w:rsid w:val="00BB327A"/>
    <w:pPr>
      <w:keepNext/>
      <w:keepLines/>
      <w:spacing w:before="60"/>
      <w:ind w:left="425"/>
      <w:outlineLvl w:val="3"/>
    </w:pPr>
    <w:rPr>
      <w:rFonts w:eastAsiaTheme="majorEastAsia" w:cstheme="majorBidi"/>
      <w:i/>
      <w:iCs/>
      <w:u w:val="single"/>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406CC"/>
    <w:pPr>
      <w:tabs>
        <w:tab w:val="center" w:pos="4536"/>
        <w:tab w:val="right" w:pos="9072"/>
      </w:tabs>
      <w:spacing w:line="240" w:lineRule="auto"/>
    </w:pPr>
  </w:style>
  <w:style w:type="character" w:customStyle="1" w:styleId="En-tteCar">
    <w:name w:val="En-tête Car"/>
    <w:basedOn w:val="Policepardfaut"/>
    <w:link w:val="En-tte"/>
    <w:uiPriority w:val="99"/>
    <w:rsid w:val="00F406CC"/>
  </w:style>
  <w:style w:type="paragraph" w:styleId="Pieddepage">
    <w:name w:val="footer"/>
    <w:basedOn w:val="Normal"/>
    <w:link w:val="PieddepageCar"/>
    <w:uiPriority w:val="99"/>
    <w:unhideWhenUsed/>
    <w:rsid w:val="00F406CC"/>
    <w:pPr>
      <w:tabs>
        <w:tab w:val="center" w:pos="4536"/>
        <w:tab w:val="right" w:pos="9072"/>
      </w:tabs>
      <w:spacing w:line="240" w:lineRule="auto"/>
    </w:pPr>
  </w:style>
  <w:style w:type="character" w:customStyle="1" w:styleId="PieddepageCar">
    <w:name w:val="Pied de page Car"/>
    <w:basedOn w:val="Policepardfaut"/>
    <w:link w:val="Pieddepage"/>
    <w:uiPriority w:val="99"/>
    <w:rsid w:val="00F406CC"/>
  </w:style>
  <w:style w:type="table" w:styleId="Grilledutableau">
    <w:name w:val="Table Grid"/>
    <w:basedOn w:val="TableauNormal"/>
    <w:uiPriority w:val="59"/>
    <w:rsid w:val="00061D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rpsdetexte">
    <w:name w:val="Body Text"/>
    <w:basedOn w:val="Normal"/>
    <w:link w:val="CorpsdetexteCar"/>
    <w:uiPriority w:val="1"/>
    <w:qFormat/>
    <w:rsid w:val="00127243"/>
    <w:pPr>
      <w:widowControl w:val="0"/>
      <w:autoSpaceDE w:val="0"/>
      <w:autoSpaceDN w:val="0"/>
      <w:spacing w:line="240" w:lineRule="auto"/>
      <w:jc w:val="left"/>
    </w:pPr>
    <w:rPr>
      <w:rFonts w:ascii="Carlito" w:eastAsia="Carlito" w:hAnsi="Carlito" w:cs="Carlito"/>
      <w:sz w:val="20"/>
      <w:szCs w:val="20"/>
    </w:rPr>
  </w:style>
  <w:style w:type="character" w:customStyle="1" w:styleId="CorpsdetexteCar">
    <w:name w:val="Corps de texte Car"/>
    <w:basedOn w:val="Policepardfaut"/>
    <w:link w:val="Corpsdetexte"/>
    <w:uiPriority w:val="1"/>
    <w:rsid w:val="00127243"/>
    <w:rPr>
      <w:rFonts w:ascii="Carlito" w:eastAsia="Carlito" w:hAnsi="Carlito" w:cs="Carlito"/>
      <w:sz w:val="20"/>
      <w:szCs w:val="20"/>
    </w:rPr>
  </w:style>
  <w:style w:type="table" w:customStyle="1" w:styleId="TableNormal">
    <w:name w:val="Table Normal"/>
    <w:uiPriority w:val="2"/>
    <w:semiHidden/>
    <w:unhideWhenUsed/>
    <w:qFormat/>
    <w:rsid w:val="00414BE6"/>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414BE6"/>
    <w:pPr>
      <w:widowControl w:val="0"/>
      <w:autoSpaceDE w:val="0"/>
      <w:autoSpaceDN w:val="0"/>
      <w:spacing w:line="242" w:lineRule="exact"/>
      <w:ind w:left="50"/>
      <w:jc w:val="left"/>
    </w:pPr>
    <w:rPr>
      <w:rFonts w:ascii="Carlito" w:eastAsia="Carlito" w:hAnsi="Carlito" w:cs="Carlito"/>
    </w:rPr>
  </w:style>
  <w:style w:type="character" w:customStyle="1" w:styleId="Titre1Car">
    <w:name w:val="Titre 1 Car"/>
    <w:basedOn w:val="Policepardfaut"/>
    <w:link w:val="Titre1"/>
    <w:uiPriority w:val="9"/>
    <w:rsid w:val="005C46ED"/>
    <w:rPr>
      <w:rFonts w:eastAsia="Carlito" w:cs="Carlito"/>
      <w:b/>
      <w:bCs/>
      <w:w w:val="105"/>
      <w:sz w:val="24"/>
      <w:szCs w:val="20"/>
    </w:rPr>
  </w:style>
  <w:style w:type="paragraph" w:styleId="En-ttedetabledesmatires">
    <w:name w:val="TOC Heading"/>
    <w:basedOn w:val="Titre1"/>
    <w:next w:val="Normal"/>
    <w:uiPriority w:val="39"/>
    <w:unhideWhenUsed/>
    <w:qFormat/>
    <w:rsid w:val="00D822D9"/>
    <w:pPr>
      <w:keepNext/>
      <w:keepLines/>
      <w:widowControl/>
      <w:autoSpaceDE/>
      <w:autoSpaceDN/>
      <w:spacing w:before="240" w:line="259" w:lineRule="auto"/>
      <w:outlineLvl w:val="9"/>
    </w:pPr>
    <w:rPr>
      <w:rFonts w:asciiTheme="majorHAnsi" w:eastAsiaTheme="majorEastAsia" w:hAnsiTheme="majorHAnsi" w:cstheme="majorBidi"/>
      <w:b w:val="0"/>
      <w:bCs w:val="0"/>
      <w:color w:val="2F5496" w:themeColor="accent1" w:themeShade="BF"/>
      <w:sz w:val="32"/>
      <w:szCs w:val="32"/>
      <w:lang w:eastAsia="fr-FR"/>
    </w:rPr>
  </w:style>
  <w:style w:type="paragraph" w:styleId="TM1">
    <w:name w:val="toc 1"/>
    <w:basedOn w:val="Normal"/>
    <w:next w:val="Normal"/>
    <w:autoRedefine/>
    <w:uiPriority w:val="39"/>
    <w:unhideWhenUsed/>
    <w:rsid w:val="00AF7514"/>
    <w:pPr>
      <w:spacing w:after="60"/>
    </w:pPr>
    <w:rPr>
      <w:b/>
    </w:rPr>
  </w:style>
  <w:style w:type="character" w:styleId="Lienhypertexte">
    <w:name w:val="Hyperlink"/>
    <w:basedOn w:val="Policepardfaut"/>
    <w:uiPriority w:val="99"/>
    <w:unhideWhenUsed/>
    <w:rsid w:val="00C7536C"/>
    <w:rPr>
      <w:color w:val="0563C1" w:themeColor="hyperlink"/>
      <w:u w:val="single"/>
    </w:rPr>
  </w:style>
  <w:style w:type="character" w:customStyle="1" w:styleId="Titre2Car">
    <w:name w:val="Titre 2 Car"/>
    <w:basedOn w:val="Policepardfaut"/>
    <w:link w:val="Titre2"/>
    <w:uiPriority w:val="9"/>
    <w:rsid w:val="005C46ED"/>
    <w:rPr>
      <w:b/>
      <w:bCs/>
      <w:u w:val="single"/>
      <w:lang w:val="en-GB"/>
    </w:rPr>
  </w:style>
  <w:style w:type="character" w:customStyle="1" w:styleId="Titre3Car">
    <w:name w:val="Titre 3 Car"/>
    <w:basedOn w:val="Policepardfaut"/>
    <w:link w:val="Titre3"/>
    <w:uiPriority w:val="9"/>
    <w:rsid w:val="009D6C4B"/>
    <w:rPr>
      <w:b/>
      <w:bCs/>
      <w:i/>
      <w:iCs/>
      <w:lang w:val="en-GB"/>
    </w:rPr>
  </w:style>
  <w:style w:type="paragraph" w:styleId="TM2">
    <w:name w:val="toc 2"/>
    <w:basedOn w:val="TM1"/>
    <w:next w:val="Normal"/>
    <w:autoRedefine/>
    <w:uiPriority w:val="39"/>
    <w:unhideWhenUsed/>
    <w:rsid w:val="00AF7514"/>
    <w:pPr>
      <w:ind w:left="221"/>
    </w:pPr>
    <w:rPr>
      <w:b w:val="0"/>
      <w:sz w:val="20"/>
    </w:rPr>
  </w:style>
  <w:style w:type="paragraph" w:styleId="TM3">
    <w:name w:val="toc 3"/>
    <w:basedOn w:val="TM2"/>
    <w:next w:val="Normal"/>
    <w:autoRedefine/>
    <w:uiPriority w:val="39"/>
    <w:unhideWhenUsed/>
    <w:rsid w:val="00D764A6"/>
    <w:pPr>
      <w:ind w:left="442"/>
    </w:pPr>
  </w:style>
  <w:style w:type="character" w:styleId="Marquedecommentaire">
    <w:name w:val="annotation reference"/>
    <w:basedOn w:val="Policepardfaut"/>
    <w:uiPriority w:val="99"/>
    <w:semiHidden/>
    <w:unhideWhenUsed/>
    <w:rsid w:val="00555DC6"/>
    <w:rPr>
      <w:sz w:val="16"/>
      <w:szCs w:val="16"/>
    </w:rPr>
  </w:style>
  <w:style w:type="paragraph" w:styleId="Commentaire">
    <w:name w:val="annotation text"/>
    <w:basedOn w:val="Normal"/>
    <w:link w:val="CommentaireCar"/>
    <w:uiPriority w:val="99"/>
    <w:unhideWhenUsed/>
    <w:rsid w:val="00555DC6"/>
    <w:pPr>
      <w:spacing w:line="240" w:lineRule="auto"/>
    </w:pPr>
    <w:rPr>
      <w:sz w:val="20"/>
      <w:szCs w:val="20"/>
    </w:rPr>
  </w:style>
  <w:style w:type="character" w:customStyle="1" w:styleId="CommentaireCar">
    <w:name w:val="Commentaire Car"/>
    <w:basedOn w:val="Policepardfaut"/>
    <w:link w:val="Commentaire"/>
    <w:uiPriority w:val="99"/>
    <w:rsid w:val="00555DC6"/>
    <w:rPr>
      <w:sz w:val="20"/>
      <w:szCs w:val="20"/>
    </w:rPr>
  </w:style>
  <w:style w:type="paragraph" w:styleId="Objetducommentaire">
    <w:name w:val="annotation subject"/>
    <w:basedOn w:val="Commentaire"/>
    <w:next w:val="Commentaire"/>
    <w:link w:val="ObjetducommentaireCar"/>
    <w:uiPriority w:val="99"/>
    <w:semiHidden/>
    <w:unhideWhenUsed/>
    <w:rsid w:val="00555DC6"/>
    <w:rPr>
      <w:b/>
      <w:bCs/>
    </w:rPr>
  </w:style>
  <w:style w:type="character" w:customStyle="1" w:styleId="ObjetducommentaireCar">
    <w:name w:val="Objet du commentaire Car"/>
    <w:basedOn w:val="CommentaireCar"/>
    <w:link w:val="Objetducommentaire"/>
    <w:uiPriority w:val="99"/>
    <w:semiHidden/>
    <w:rsid w:val="00555DC6"/>
    <w:rPr>
      <w:b/>
      <w:bCs/>
      <w:sz w:val="20"/>
      <w:szCs w:val="20"/>
    </w:rPr>
  </w:style>
  <w:style w:type="character" w:customStyle="1" w:styleId="fontstyle01">
    <w:name w:val="fontstyle01"/>
    <w:basedOn w:val="Policepardfaut"/>
    <w:rsid w:val="00ED00E9"/>
    <w:rPr>
      <w:rFonts w:ascii="Calibri-Light" w:hAnsi="Calibri-Light" w:hint="default"/>
      <w:b w:val="0"/>
      <w:bCs w:val="0"/>
      <w:i w:val="0"/>
      <w:iCs w:val="0"/>
      <w:color w:val="000000"/>
      <w:sz w:val="18"/>
      <w:szCs w:val="18"/>
    </w:rPr>
  </w:style>
  <w:style w:type="paragraph" w:styleId="Bibliographie">
    <w:name w:val="Bibliography"/>
    <w:basedOn w:val="Normal"/>
    <w:next w:val="Normal"/>
    <w:uiPriority w:val="37"/>
    <w:unhideWhenUsed/>
    <w:rsid w:val="00462D5B"/>
    <w:pPr>
      <w:tabs>
        <w:tab w:val="left" w:pos="384"/>
      </w:tabs>
      <w:spacing w:line="240" w:lineRule="auto"/>
      <w:ind w:left="384" w:hanging="384"/>
    </w:pPr>
  </w:style>
  <w:style w:type="paragraph" w:styleId="Paragraphedeliste">
    <w:name w:val="List Paragraph"/>
    <w:basedOn w:val="Normal"/>
    <w:uiPriority w:val="34"/>
    <w:qFormat/>
    <w:rsid w:val="004F1643"/>
    <w:pPr>
      <w:spacing w:line="259" w:lineRule="auto"/>
      <w:ind w:left="720"/>
      <w:contextualSpacing/>
    </w:pPr>
  </w:style>
  <w:style w:type="character" w:customStyle="1" w:styleId="hgkelc">
    <w:name w:val="hgkelc"/>
    <w:basedOn w:val="Policepardfaut"/>
    <w:rsid w:val="00F46649"/>
  </w:style>
  <w:style w:type="paragraph" w:styleId="Sansinterligne">
    <w:name w:val="No Spacing"/>
    <w:uiPriority w:val="1"/>
    <w:qFormat/>
    <w:rsid w:val="00AF7630"/>
    <w:pPr>
      <w:spacing w:after="0" w:line="240" w:lineRule="auto"/>
      <w:jc w:val="both"/>
    </w:pPr>
  </w:style>
  <w:style w:type="character" w:customStyle="1" w:styleId="mixed-citation">
    <w:name w:val="mixed-citation"/>
    <w:basedOn w:val="Policepardfaut"/>
    <w:rsid w:val="00AF7630"/>
  </w:style>
  <w:style w:type="character" w:customStyle="1" w:styleId="fontstyle21">
    <w:name w:val="fontstyle21"/>
    <w:basedOn w:val="Policepardfaut"/>
    <w:rsid w:val="00651371"/>
    <w:rPr>
      <w:rFonts w:ascii="AdvP47DBC3" w:hAnsi="AdvP47DBC3" w:hint="default"/>
      <w:b w:val="0"/>
      <w:bCs w:val="0"/>
      <w:i w:val="0"/>
      <w:iCs w:val="0"/>
      <w:color w:val="242021"/>
      <w:sz w:val="16"/>
      <w:szCs w:val="16"/>
    </w:rPr>
  </w:style>
  <w:style w:type="character" w:styleId="Accentuation">
    <w:name w:val="Emphasis"/>
    <w:basedOn w:val="Policepardfaut"/>
    <w:uiPriority w:val="20"/>
    <w:qFormat/>
    <w:rsid w:val="008D59C1"/>
    <w:rPr>
      <w:i/>
      <w:iCs/>
    </w:rPr>
  </w:style>
  <w:style w:type="character" w:customStyle="1" w:styleId="Titre4Car">
    <w:name w:val="Titre 4 Car"/>
    <w:basedOn w:val="Policepardfaut"/>
    <w:link w:val="Titre4"/>
    <w:uiPriority w:val="9"/>
    <w:rsid w:val="00BB327A"/>
    <w:rPr>
      <w:rFonts w:eastAsiaTheme="majorEastAsia" w:cstheme="majorBidi"/>
      <w:i/>
      <w:iCs/>
      <w:u w:val="single"/>
      <w:lang w:val="en-GB"/>
    </w:rPr>
  </w:style>
  <w:style w:type="table" w:styleId="Tableausimple2">
    <w:name w:val="Plain Table 2"/>
    <w:basedOn w:val="TableauNormal"/>
    <w:uiPriority w:val="42"/>
    <w:rsid w:val="0077372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ev">
    <w:name w:val="Strong"/>
    <w:basedOn w:val="Policepardfaut"/>
    <w:uiPriority w:val="22"/>
    <w:qFormat/>
    <w:rsid w:val="00F9578E"/>
    <w:rPr>
      <w:b/>
      <w:bCs/>
    </w:rPr>
  </w:style>
  <w:style w:type="paragraph" w:styleId="NormalWeb">
    <w:name w:val="Normal (Web)"/>
    <w:basedOn w:val="Normal"/>
    <w:uiPriority w:val="99"/>
    <w:semiHidden/>
    <w:unhideWhenUsed/>
    <w:rsid w:val="00004835"/>
    <w:pPr>
      <w:spacing w:before="100" w:beforeAutospacing="1" w:after="100" w:afterAutospacing="1" w:line="240" w:lineRule="auto"/>
      <w:jc w:val="left"/>
    </w:pPr>
    <w:rPr>
      <w:rFonts w:ascii="Times New Roman" w:eastAsia="Times New Roman" w:hAnsi="Times New Roman" w:cs="Times New Roman"/>
      <w:sz w:val="24"/>
      <w:szCs w:val="24"/>
      <w:lang w:eastAsia="fr-FR"/>
    </w:rPr>
  </w:style>
  <w:style w:type="paragraph" w:customStyle="1" w:styleId="Tables">
    <w:name w:val="Tables"/>
    <w:basedOn w:val="Normal"/>
    <w:link w:val="TablesCar"/>
    <w:qFormat/>
    <w:rsid w:val="00AB5B99"/>
    <w:pPr>
      <w:spacing w:line="240" w:lineRule="auto"/>
      <w:jc w:val="left"/>
    </w:pPr>
    <w:rPr>
      <w:sz w:val="20"/>
      <w:szCs w:val="20"/>
      <w:lang w:val="en-GB"/>
    </w:rPr>
  </w:style>
  <w:style w:type="character" w:customStyle="1" w:styleId="TablesCar">
    <w:name w:val="Tables Car"/>
    <w:basedOn w:val="Policepardfaut"/>
    <w:link w:val="Tables"/>
    <w:rsid w:val="00AB5B99"/>
    <w:rPr>
      <w:sz w:val="20"/>
      <w:szCs w:val="20"/>
      <w:lang w:val="en-GB"/>
    </w:rPr>
  </w:style>
  <w:style w:type="paragraph" w:styleId="Rvision">
    <w:name w:val="Revision"/>
    <w:hidden/>
    <w:uiPriority w:val="99"/>
    <w:semiHidden/>
    <w:rsid w:val="00522C3E"/>
    <w:pPr>
      <w:spacing w:after="0" w:line="240" w:lineRule="auto"/>
    </w:pPr>
  </w:style>
  <w:style w:type="character" w:styleId="Textedelespacerserv">
    <w:name w:val="Placeholder Text"/>
    <w:basedOn w:val="Policepardfaut"/>
    <w:uiPriority w:val="99"/>
    <w:semiHidden/>
    <w:rsid w:val="004067AF"/>
    <w:rPr>
      <w:color w:val="808080"/>
    </w:rPr>
  </w:style>
  <w:style w:type="paragraph" w:styleId="Textedebulles">
    <w:name w:val="Balloon Text"/>
    <w:basedOn w:val="Normal"/>
    <w:link w:val="TextedebullesCar"/>
    <w:uiPriority w:val="99"/>
    <w:semiHidden/>
    <w:unhideWhenUsed/>
    <w:rsid w:val="00FC5500"/>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C5500"/>
    <w:rPr>
      <w:rFonts w:ascii="Segoe UI" w:hAnsi="Segoe UI" w:cs="Segoe UI"/>
      <w:sz w:val="18"/>
      <w:szCs w:val="18"/>
    </w:rPr>
  </w:style>
  <w:style w:type="character" w:customStyle="1" w:styleId="ref-title">
    <w:name w:val="ref-title"/>
    <w:basedOn w:val="Policepardfaut"/>
    <w:rsid w:val="000B79BB"/>
  </w:style>
  <w:style w:type="character" w:customStyle="1" w:styleId="ref-journal">
    <w:name w:val="ref-journal"/>
    <w:basedOn w:val="Policepardfaut"/>
    <w:rsid w:val="000B79BB"/>
  </w:style>
  <w:style w:type="character" w:customStyle="1" w:styleId="ref-vol">
    <w:name w:val="ref-vol"/>
    <w:basedOn w:val="Policepardfaut"/>
    <w:rsid w:val="000B79BB"/>
  </w:style>
  <w:style w:type="character" w:customStyle="1" w:styleId="ref-iss">
    <w:name w:val="ref-iss"/>
    <w:basedOn w:val="Policepardfaut"/>
    <w:rsid w:val="000B79BB"/>
  </w:style>
  <w:style w:type="character" w:customStyle="1" w:styleId="nowrap">
    <w:name w:val="nowrap"/>
    <w:basedOn w:val="Policepardfaut"/>
    <w:rsid w:val="000B79BB"/>
  </w:style>
  <w:style w:type="character" w:customStyle="1" w:styleId="highwire-citation-authors">
    <w:name w:val="highwire-citation-authors"/>
    <w:basedOn w:val="Policepardfaut"/>
    <w:rsid w:val="00700755"/>
  </w:style>
  <w:style w:type="character" w:customStyle="1" w:styleId="highwire-citation-author">
    <w:name w:val="highwire-citation-author"/>
    <w:basedOn w:val="Policepardfaut"/>
    <w:rsid w:val="00700755"/>
  </w:style>
  <w:style w:type="character" w:customStyle="1" w:styleId="nlm-surname">
    <w:name w:val="nlm-surname"/>
    <w:basedOn w:val="Policepardfaut"/>
    <w:rsid w:val="00700755"/>
  </w:style>
  <w:style w:type="character" w:customStyle="1" w:styleId="citation-et">
    <w:name w:val="citation-et"/>
    <w:basedOn w:val="Policepardfaut"/>
    <w:rsid w:val="00700755"/>
  </w:style>
  <w:style w:type="character" w:customStyle="1" w:styleId="highwire-cite-metadata-journal">
    <w:name w:val="highwire-cite-metadata-journal"/>
    <w:basedOn w:val="Policepardfaut"/>
    <w:rsid w:val="00700755"/>
  </w:style>
  <w:style w:type="character" w:customStyle="1" w:styleId="highwire-cite-metadata-year">
    <w:name w:val="highwire-cite-metadata-year"/>
    <w:basedOn w:val="Policepardfaut"/>
    <w:rsid w:val="00700755"/>
  </w:style>
  <w:style w:type="character" w:customStyle="1" w:styleId="highwire-cite-metadata-volume">
    <w:name w:val="highwire-cite-metadata-volume"/>
    <w:basedOn w:val="Policepardfaut"/>
    <w:rsid w:val="00700755"/>
  </w:style>
  <w:style w:type="character" w:customStyle="1" w:styleId="highwire-cite-metadata-pages">
    <w:name w:val="highwire-cite-metadata-pages"/>
    <w:basedOn w:val="Policepardfaut"/>
    <w:rsid w:val="00700755"/>
  </w:style>
  <w:style w:type="character" w:styleId="CitationHTML">
    <w:name w:val="HTML Cite"/>
    <w:basedOn w:val="Policepardfaut"/>
    <w:uiPriority w:val="99"/>
    <w:semiHidden/>
    <w:unhideWhenUsed/>
    <w:rsid w:val="008C7EF9"/>
    <w:rPr>
      <w:i/>
      <w:iCs/>
    </w:rPr>
  </w:style>
  <w:style w:type="paragraph" w:customStyle="1" w:styleId="Bibliographie1">
    <w:name w:val="Bibliographie1"/>
    <w:basedOn w:val="Normal"/>
    <w:link w:val="BibliographyCar"/>
    <w:rsid w:val="00B410D5"/>
    <w:pPr>
      <w:tabs>
        <w:tab w:val="left" w:pos="380"/>
      </w:tabs>
      <w:spacing w:after="240" w:line="240" w:lineRule="auto"/>
      <w:ind w:left="384" w:hanging="384"/>
    </w:pPr>
    <w:rPr>
      <w:lang w:val="en-GB"/>
    </w:rPr>
  </w:style>
  <w:style w:type="character" w:customStyle="1" w:styleId="BibliographyCar">
    <w:name w:val="Bibliography Car"/>
    <w:basedOn w:val="Policepardfaut"/>
    <w:link w:val="Bibliographie1"/>
    <w:rsid w:val="00B410D5"/>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549232">
      <w:bodyDiv w:val="1"/>
      <w:marLeft w:val="0"/>
      <w:marRight w:val="0"/>
      <w:marTop w:val="0"/>
      <w:marBottom w:val="0"/>
      <w:divBdr>
        <w:top w:val="none" w:sz="0" w:space="0" w:color="auto"/>
        <w:left w:val="none" w:sz="0" w:space="0" w:color="auto"/>
        <w:bottom w:val="none" w:sz="0" w:space="0" w:color="auto"/>
        <w:right w:val="none" w:sz="0" w:space="0" w:color="auto"/>
      </w:divBdr>
    </w:div>
    <w:div w:id="102461226">
      <w:bodyDiv w:val="1"/>
      <w:marLeft w:val="0"/>
      <w:marRight w:val="0"/>
      <w:marTop w:val="0"/>
      <w:marBottom w:val="0"/>
      <w:divBdr>
        <w:top w:val="none" w:sz="0" w:space="0" w:color="auto"/>
        <w:left w:val="none" w:sz="0" w:space="0" w:color="auto"/>
        <w:bottom w:val="none" w:sz="0" w:space="0" w:color="auto"/>
        <w:right w:val="none" w:sz="0" w:space="0" w:color="auto"/>
      </w:divBdr>
    </w:div>
    <w:div w:id="139349347">
      <w:bodyDiv w:val="1"/>
      <w:marLeft w:val="0"/>
      <w:marRight w:val="0"/>
      <w:marTop w:val="0"/>
      <w:marBottom w:val="0"/>
      <w:divBdr>
        <w:top w:val="none" w:sz="0" w:space="0" w:color="auto"/>
        <w:left w:val="none" w:sz="0" w:space="0" w:color="auto"/>
        <w:bottom w:val="none" w:sz="0" w:space="0" w:color="auto"/>
        <w:right w:val="none" w:sz="0" w:space="0" w:color="auto"/>
      </w:divBdr>
    </w:div>
    <w:div w:id="173886449">
      <w:bodyDiv w:val="1"/>
      <w:marLeft w:val="0"/>
      <w:marRight w:val="0"/>
      <w:marTop w:val="0"/>
      <w:marBottom w:val="0"/>
      <w:divBdr>
        <w:top w:val="none" w:sz="0" w:space="0" w:color="auto"/>
        <w:left w:val="none" w:sz="0" w:space="0" w:color="auto"/>
        <w:bottom w:val="none" w:sz="0" w:space="0" w:color="auto"/>
        <w:right w:val="none" w:sz="0" w:space="0" w:color="auto"/>
      </w:divBdr>
    </w:div>
    <w:div w:id="205332310">
      <w:bodyDiv w:val="1"/>
      <w:marLeft w:val="0"/>
      <w:marRight w:val="0"/>
      <w:marTop w:val="0"/>
      <w:marBottom w:val="0"/>
      <w:divBdr>
        <w:top w:val="none" w:sz="0" w:space="0" w:color="auto"/>
        <w:left w:val="none" w:sz="0" w:space="0" w:color="auto"/>
        <w:bottom w:val="none" w:sz="0" w:space="0" w:color="auto"/>
        <w:right w:val="none" w:sz="0" w:space="0" w:color="auto"/>
      </w:divBdr>
      <w:divsChild>
        <w:div w:id="650521440">
          <w:marLeft w:val="0"/>
          <w:marRight w:val="0"/>
          <w:marTop w:val="0"/>
          <w:marBottom w:val="0"/>
          <w:divBdr>
            <w:top w:val="none" w:sz="0" w:space="0" w:color="auto"/>
            <w:left w:val="none" w:sz="0" w:space="0" w:color="auto"/>
            <w:bottom w:val="none" w:sz="0" w:space="0" w:color="auto"/>
            <w:right w:val="none" w:sz="0" w:space="0" w:color="auto"/>
          </w:divBdr>
        </w:div>
      </w:divsChild>
    </w:div>
    <w:div w:id="289167731">
      <w:bodyDiv w:val="1"/>
      <w:marLeft w:val="0"/>
      <w:marRight w:val="0"/>
      <w:marTop w:val="0"/>
      <w:marBottom w:val="0"/>
      <w:divBdr>
        <w:top w:val="none" w:sz="0" w:space="0" w:color="auto"/>
        <w:left w:val="none" w:sz="0" w:space="0" w:color="auto"/>
        <w:bottom w:val="none" w:sz="0" w:space="0" w:color="auto"/>
        <w:right w:val="none" w:sz="0" w:space="0" w:color="auto"/>
      </w:divBdr>
    </w:div>
    <w:div w:id="380790940">
      <w:bodyDiv w:val="1"/>
      <w:marLeft w:val="0"/>
      <w:marRight w:val="0"/>
      <w:marTop w:val="0"/>
      <w:marBottom w:val="0"/>
      <w:divBdr>
        <w:top w:val="none" w:sz="0" w:space="0" w:color="auto"/>
        <w:left w:val="none" w:sz="0" w:space="0" w:color="auto"/>
        <w:bottom w:val="none" w:sz="0" w:space="0" w:color="auto"/>
        <w:right w:val="none" w:sz="0" w:space="0" w:color="auto"/>
      </w:divBdr>
    </w:div>
    <w:div w:id="382215487">
      <w:bodyDiv w:val="1"/>
      <w:marLeft w:val="0"/>
      <w:marRight w:val="0"/>
      <w:marTop w:val="0"/>
      <w:marBottom w:val="0"/>
      <w:divBdr>
        <w:top w:val="none" w:sz="0" w:space="0" w:color="auto"/>
        <w:left w:val="none" w:sz="0" w:space="0" w:color="auto"/>
        <w:bottom w:val="none" w:sz="0" w:space="0" w:color="auto"/>
        <w:right w:val="none" w:sz="0" w:space="0" w:color="auto"/>
      </w:divBdr>
    </w:div>
    <w:div w:id="396829819">
      <w:bodyDiv w:val="1"/>
      <w:marLeft w:val="0"/>
      <w:marRight w:val="0"/>
      <w:marTop w:val="0"/>
      <w:marBottom w:val="0"/>
      <w:divBdr>
        <w:top w:val="none" w:sz="0" w:space="0" w:color="auto"/>
        <w:left w:val="none" w:sz="0" w:space="0" w:color="auto"/>
        <w:bottom w:val="none" w:sz="0" w:space="0" w:color="auto"/>
        <w:right w:val="none" w:sz="0" w:space="0" w:color="auto"/>
      </w:divBdr>
    </w:div>
    <w:div w:id="481434673">
      <w:bodyDiv w:val="1"/>
      <w:marLeft w:val="0"/>
      <w:marRight w:val="0"/>
      <w:marTop w:val="0"/>
      <w:marBottom w:val="0"/>
      <w:divBdr>
        <w:top w:val="none" w:sz="0" w:space="0" w:color="auto"/>
        <w:left w:val="none" w:sz="0" w:space="0" w:color="auto"/>
        <w:bottom w:val="none" w:sz="0" w:space="0" w:color="auto"/>
        <w:right w:val="none" w:sz="0" w:space="0" w:color="auto"/>
      </w:divBdr>
    </w:div>
    <w:div w:id="631716722">
      <w:bodyDiv w:val="1"/>
      <w:marLeft w:val="0"/>
      <w:marRight w:val="0"/>
      <w:marTop w:val="0"/>
      <w:marBottom w:val="0"/>
      <w:divBdr>
        <w:top w:val="none" w:sz="0" w:space="0" w:color="auto"/>
        <w:left w:val="none" w:sz="0" w:space="0" w:color="auto"/>
        <w:bottom w:val="none" w:sz="0" w:space="0" w:color="auto"/>
        <w:right w:val="none" w:sz="0" w:space="0" w:color="auto"/>
      </w:divBdr>
    </w:div>
    <w:div w:id="642547156">
      <w:bodyDiv w:val="1"/>
      <w:marLeft w:val="0"/>
      <w:marRight w:val="0"/>
      <w:marTop w:val="0"/>
      <w:marBottom w:val="0"/>
      <w:divBdr>
        <w:top w:val="none" w:sz="0" w:space="0" w:color="auto"/>
        <w:left w:val="none" w:sz="0" w:space="0" w:color="auto"/>
        <w:bottom w:val="none" w:sz="0" w:space="0" w:color="auto"/>
        <w:right w:val="none" w:sz="0" w:space="0" w:color="auto"/>
      </w:divBdr>
    </w:div>
    <w:div w:id="681052666">
      <w:bodyDiv w:val="1"/>
      <w:marLeft w:val="0"/>
      <w:marRight w:val="0"/>
      <w:marTop w:val="0"/>
      <w:marBottom w:val="0"/>
      <w:divBdr>
        <w:top w:val="none" w:sz="0" w:space="0" w:color="auto"/>
        <w:left w:val="none" w:sz="0" w:space="0" w:color="auto"/>
        <w:bottom w:val="none" w:sz="0" w:space="0" w:color="auto"/>
        <w:right w:val="none" w:sz="0" w:space="0" w:color="auto"/>
      </w:divBdr>
    </w:div>
    <w:div w:id="715589186">
      <w:bodyDiv w:val="1"/>
      <w:marLeft w:val="0"/>
      <w:marRight w:val="0"/>
      <w:marTop w:val="0"/>
      <w:marBottom w:val="0"/>
      <w:divBdr>
        <w:top w:val="none" w:sz="0" w:space="0" w:color="auto"/>
        <w:left w:val="none" w:sz="0" w:space="0" w:color="auto"/>
        <w:bottom w:val="none" w:sz="0" w:space="0" w:color="auto"/>
        <w:right w:val="none" w:sz="0" w:space="0" w:color="auto"/>
      </w:divBdr>
    </w:div>
    <w:div w:id="741947204">
      <w:bodyDiv w:val="1"/>
      <w:marLeft w:val="0"/>
      <w:marRight w:val="0"/>
      <w:marTop w:val="0"/>
      <w:marBottom w:val="0"/>
      <w:divBdr>
        <w:top w:val="none" w:sz="0" w:space="0" w:color="auto"/>
        <w:left w:val="none" w:sz="0" w:space="0" w:color="auto"/>
        <w:bottom w:val="none" w:sz="0" w:space="0" w:color="auto"/>
        <w:right w:val="none" w:sz="0" w:space="0" w:color="auto"/>
      </w:divBdr>
    </w:div>
    <w:div w:id="753552480">
      <w:bodyDiv w:val="1"/>
      <w:marLeft w:val="0"/>
      <w:marRight w:val="0"/>
      <w:marTop w:val="0"/>
      <w:marBottom w:val="0"/>
      <w:divBdr>
        <w:top w:val="none" w:sz="0" w:space="0" w:color="auto"/>
        <w:left w:val="none" w:sz="0" w:space="0" w:color="auto"/>
        <w:bottom w:val="none" w:sz="0" w:space="0" w:color="auto"/>
        <w:right w:val="none" w:sz="0" w:space="0" w:color="auto"/>
      </w:divBdr>
    </w:div>
    <w:div w:id="814183463">
      <w:bodyDiv w:val="1"/>
      <w:marLeft w:val="0"/>
      <w:marRight w:val="0"/>
      <w:marTop w:val="0"/>
      <w:marBottom w:val="0"/>
      <w:divBdr>
        <w:top w:val="none" w:sz="0" w:space="0" w:color="auto"/>
        <w:left w:val="none" w:sz="0" w:space="0" w:color="auto"/>
        <w:bottom w:val="none" w:sz="0" w:space="0" w:color="auto"/>
        <w:right w:val="none" w:sz="0" w:space="0" w:color="auto"/>
      </w:divBdr>
    </w:div>
    <w:div w:id="820579761">
      <w:bodyDiv w:val="1"/>
      <w:marLeft w:val="0"/>
      <w:marRight w:val="0"/>
      <w:marTop w:val="0"/>
      <w:marBottom w:val="0"/>
      <w:divBdr>
        <w:top w:val="none" w:sz="0" w:space="0" w:color="auto"/>
        <w:left w:val="none" w:sz="0" w:space="0" w:color="auto"/>
        <w:bottom w:val="none" w:sz="0" w:space="0" w:color="auto"/>
        <w:right w:val="none" w:sz="0" w:space="0" w:color="auto"/>
      </w:divBdr>
    </w:div>
    <w:div w:id="850725736">
      <w:bodyDiv w:val="1"/>
      <w:marLeft w:val="0"/>
      <w:marRight w:val="0"/>
      <w:marTop w:val="0"/>
      <w:marBottom w:val="0"/>
      <w:divBdr>
        <w:top w:val="none" w:sz="0" w:space="0" w:color="auto"/>
        <w:left w:val="none" w:sz="0" w:space="0" w:color="auto"/>
        <w:bottom w:val="none" w:sz="0" w:space="0" w:color="auto"/>
        <w:right w:val="none" w:sz="0" w:space="0" w:color="auto"/>
      </w:divBdr>
    </w:div>
    <w:div w:id="967130279">
      <w:bodyDiv w:val="1"/>
      <w:marLeft w:val="0"/>
      <w:marRight w:val="0"/>
      <w:marTop w:val="0"/>
      <w:marBottom w:val="0"/>
      <w:divBdr>
        <w:top w:val="none" w:sz="0" w:space="0" w:color="auto"/>
        <w:left w:val="none" w:sz="0" w:space="0" w:color="auto"/>
        <w:bottom w:val="none" w:sz="0" w:space="0" w:color="auto"/>
        <w:right w:val="none" w:sz="0" w:space="0" w:color="auto"/>
      </w:divBdr>
    </w:div>
    <w:div w:id="1118373604">
      <w:bodyDiv w:val="1"/>
      <w:marLeft w:val="0"/>
      <w:marRight w:val="0"/>
      <w:marTop w:val="0"/>
      <w:marBottom w:val="0"/>
      <w:divBdr>
        <w:top w:val="none" w:sz="0" w:space="0" w:color="auto"/>
        <w:left w:val="none" w:sz="0" w:space="0" w:color="auto"/>
        <w:bottom w:val="none" w:sz="0" w:space="0" w:color="auto"/>
        <w:right w:val="none" w:sz="0" w:space="0" w:color="auto"/>
      </w:divBdr>
    </w:div>
    <w:div w:id="1258520119">
      <w:bodyDiv w:val="1"/>
      <w:marLeft w:val="0"/>
      <w:marRight w:val="0"/>
      <w:marTop w:val="0"/>
      <w:marBottom w:val="0"/>
      <w:divBdr>
        <w:top w:val="none" w:sz="0" w:space="0" w:color="auto"/>
        <w:left w:val="none" w:sz="0" w:space="0" w:color="auto"/>
        <w:bottom w:val="none" w:sz="0" w:space="0" w:color="auto"/>
        <w:right w:val="none" w:sz="0" w:space="0" w:color="auto"/>
      </w:divBdr>
    </w:div>
    <w:div w:id="1307854298">
      <w:bodyDiv w:val="1"/>
      <w:marLeft w:val="0"/>
      <w:marRight w:val="0"/>
      <w:marTop w:val="0"/>
      <w:marBottom w:val="0"/>
      <w:divBdr>
        <w:top w:val="none" w:sz="0" w:space="0" w:color="auto"/>
        <w:left w:val="none" w:sz="0" w:space="0" w:color="auto"/>
        <w:bottom w:val="none" w:sz="0" w:space="0" w:color="auto"/>
        <w:right w:val="none" w:sz="0" w:space="0" w:color="auto"/>
      </w:divBdr>
    </w:div>
    <w:div w:id="1308583868">
      <w:bodyDiv w:val="1"/>
      <w:marLeft w:val="0"/>
      <w:marRight w:val="0"/>
      <w:marTop w:val="0"/>
      <w:marBottom w:val="0"/>
      <w:divBdr>
        <w:top w:val="none" w:sz="0" w:space="0" w:color="auto"/>
        <w:left w:val="none" w:sz="0" w:space="0" w:color="auto"/>
        <w:bottom w:val="none" w:sz="0" w:space="0" w:color="auto"/>
        <w:right w:val="none" w:sz="0" w:space="0" w:color="auto"/>
      </w:divBdr>
    </w:div>
    <w:div w:id="1424841760">
      <w:bodyDiv w:val="1"/>
      <w:marLeft w:val="0"/>
      <w:marRight w:val="0"/>
      <w:marTop w:val="0"/>
      <w:marBottom w:val="0"/>
      <w:divBdr>
        <w:top w:val="none" w:sz="0" w:space="0" w:color="auto"/>
        <w:left w:val="none" w:sz="0" w:space="0" w:color="auto"/>
        <w:bottom w:val="none" w:sz="0" w:space="0" w:color="auto"/>
        <w:right w:val="none" w:sz="0" w:space="0" w:color="auto"/>
      </w:divBdr>
    </w:div>
    <w:div w:id="1630479182">
      <w:bodyDiv w:val="1"/>
      <w:marLeft w:val="0"/>
      <w:marRight w:val="0"/>
      <w:marTop w:val="0"/>
      <w:marBottom w:val="0"/>
      <w:divBdr>
        <w:top w:val="none" w:sz="0" w:space="0" w:color="auto"/>
        <w:left w:val="none" w:sz="0" w:space="0" w:color="auto"/>
        <w:bottom w:val="none" w:sz="0" w:space="0" w:color="auto"/>
        <w:right w:val="none" w:sz="0" w:space="0" w:color="auto"/>
      </w:divBdr>
    </w:div>
    <w:div w:id="1655061898">
      <w:bodyDiv w:val="1"/>
      <w:marLeft w:val="0"/>
      <w:marRight w:val="0"/>
      <w:marTop w:val="0"/>
      <w:marBottom w:val="0"/>
      <w:divBdr>
        <w:top w:val="none" w:sz="0" w:space="0" w:color="auto"/>
        <w:left w:val="none" w:sz="0" w:space="0" w:color="auto"/>
        <w:bottom w:val="none" w:sz="0" w:space="0" w:color="auto"/>
        <w:right w:val="none" w:sz="0" w:space="0" w:color="auto"/>
      </w:divBdr>
    </w:div>
    <w:div w:id="1658533533">
      <w:bodyDiv w:val="1"/>
      <w:marLeft w:val="0"/>
      <w:marRight w:val="0"/>
      <w:marTop w:val="0"/>
      <w:marBottom w:val="0"/>
      <w:divBdr>
        <w:top w:val="none" w:sz="0" w:space="0" w:color="auto"/>
        <w:left w:val="none" w:sz="0" w:space="0" w:color="auto"/>
        <w:bottom w:val="none" w:sz="0" w:space="0" w:color="auto"/>
        <w:right w:val="none" w:sz="0" w:space="0" w:color="auto"/>
      </w:divBdr>
      <w:divsChild>
        <w:div w:id="686445890">
          <w:marLeft w:val="0"/>
          <w:marRight w:val="0"/>
          <w:marTop w:val="0"/>
          <w:marBottom w:val="0"/>
          <w:divBdr>
            <w:top w:val="none" w:sz="0" w:space="0" w:color="auto"/>
            <w:left w:val="none" w:sz="0" w:space="0" w:color="auto"/>
            <w:bottom w:val="none" w:sz="0" w:space="0" w:color="auto"/>
            <w:right w:val="none" w:sz="0" w:space="0" w:color="auto"/>
          </w:divBdr>
        </w:div>
      </w:divsChild>
    </w:div>
    <w:div w:id="1700088024">
      <w:bodyDiv w:val="1"/>
      <w:marLeft w:val="0"/>
      <w:marRight w:val="0"/>
      <w:marTop w:val="0"/>
      <w:marBottom w:val="0"/>
      <w:divBdr>
        <w:top w:val="none" w:sz="0" w:space="0" w:color="auto"/>
        <w:left w:val="none" w:sz="0" w:space="0" w:color="auto"/>
        <w:bottom w:val="none" w:sz="0" w:space="0" w:color="auto"/>
        <w:right w:val="none" w:sz="0" w:space="0" w:color="auto"/>
      </w:divBdr>
    </w:div>
    <w:div w:id="1951350233">
      <w:bodyDiv w:val="1"/>
      <w:marLeft w:val="0"/>
      <w:marRight w:val="0"/>
      <w:marTop w:val="0"/>
      <w:marBottom w:val="0"/>
      <w:divBdr>
        <w:top w:val="none" w:sz="0" w:space="0" w:color="auto"/>
        <w:left w:val="none" w:sz="0" w:space="0" w:color="auto"/>
        <w:bottom w:val="none" w:sz="0" w:space="0" w:color="auto"/>
        <w:right w:val="none" w:sz="0" w:space="0" w:color="auto"/>
      </w:divBdr>
    </w:div>
    <w:div w:id="1984113022">
      <w:bodyDiv w:val="1"/>
      <w:marLeft w:val="0"/>
      <w:marRight w:val="0"/>
      <w:marTop w:val="0"/>
      <w:marBottom w:val="0"/>
      <w:divBdr>
        <w:top w:val="none" w:sz="0" w:space="0" w:color="auto"/>
        <w:left w:val="none" w:sz="0" w:space="0" w:color="auto"/>
        <w:bottom w:val="none" w:sz="0" w:space="0" w:color="auto"/>
        <w:right w:val="none" w:sz="0" w:space="0" w:color="auto"/>
      </w:divBdr>
    </w:div>
    <w:div w:id="2068717536">
      <w:bodyDiv w:val="1"/>
      <w:marLeft w:val="0"/>
      <w:marRight w:val="0"/>
      <w:marTop w:val="0"/>
      <w:marBottom w:val="0"/>
      <w:divBdr>
        <w:top w:val="none" w:sz="0" w:space="0" w:color="auto"/>
        <w:left w:val="none" w:sz="0" w:space="0" w:color="auto"/>
        <w:bottom w:val="none" w:sz="0" w:space="0" w:color="auto"/>
        <w:right w:val="none" w:sz="0" w:space="0" w:color="auto"/>
      </w:divBdr>
      <w:divsChild>
        <w:div w:id="967122592">
          <w:marLeft w:val="0"/>
          <w:marRight w:val="0"/>
          <w:marTop w:val="0"/>
          <w:marBottom w:val="0"/>
          <w:divBdr>
            <w:top w:val="none" w:sz="0" w:space="0" w:color="auto"/>
            <w:left w:val="none" w:sz="0" w:space="0" w:color="auto"/>
            <w:bottom w:val="none" w:sz="0" w:space="0" w:color="auto"/>
            <w:right w:val="none" w:sz="0" w:space="0" w:color="auto"/>
          </w:divBdr>
        </w:div>
        <w:div w:id="1813404422">
          <w:marLeft w:val="0"/>
          <w:marRight w:val="0"/>
          <w:marTop w:val="0"/>
          <w:marBottom w:val="0"/>
          <w:divBdr>
            <w:top w:val="none" w:sz="0" w:space="0" w:color="auto"/>
            <w:left w:val="none" w:sz="0" w:space="0" w:color="auto"/>
            <w:bottom w:val="none" w:sz="0" w:space="0" w:color="auto"/>
            <w:right w:val="none" w:sz="0" w:space="0" w:color="auto"/>
          </w:divBdr>
        </w:div>
        <w:div w:id="667486495">
          <w:marLeft w:val="0"/>
          <w:marRight w:val="0"/>
          <w:marTop w:val="0"/>
          <w:marBottom w:val="0"/>
          <w:divBdr>
            <w:top w:val="none" w:sz="0" w:space="0" w:color="auto"/>
            <w:left w:val="none" w:sz="0" w:space="0" w:color="auto"/>
            <w:bottom w:val="none" w:sz="0" w:space="0" w:color="auto"/>
            <w:right w:val="none" w:sz="0" w:space="0" w:color="auto"/>
          </w:divBdr>
        </w:div>
      </w:divsChild>
    </w:div>
    <w:div w:id="2089620273">
      <w:bodyDiv w:val="1"/>
      <w:marLeft w:val="0"/>
      <w:marRight w:val="0"/>
      <w:marTop w:val="0"/>
      <w:marBottom w:val="0"/>
      <w:divBdr>
        <w:top w:val="none" w:sz="0" w:space="0" w:color="auto"/>
        <w:left w:val="none" w:sz="0" w:space="0" w:color="auto"/>
        <w:bottom w:val="none" w:sz="0" w:space="0" w:color="auto"/>
        <w:right w:val="none" w:sz="0" w:space="0" w:color="auto"/>
      </w:divBdr>
    </w:div>
    <w:div w:id="2092702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9102C1-EFDA-41FF-8F1D-FCF2EC17D4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5844</Words>
  <Characters>32146</Characters>
  <Application>Microsoft Office Word</Application>
  <DocSecurity>0</DocSecurity>
  <Lines>267</Lines>
  <Paragraphs>7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7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hal Martis</dc:creator>
  <cp:keywords/>
  <dc:description/>
  <cp:lastModifiedBy>Nihal Martis</cp:lastModifiedBy>
  <cp:revision>81</cp:revision>
  <cp:lastPrinted>2021-11-23T10:48:00Z</cp:lastPrinted>
  <dcterms:created xsi:type="dcterms:W3CDTF">2023-09-27T14:32:00Z</dcterms:created>
  <dcterms:modified xsi:type="dcterms:W3CDTF">2023-12-10T1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nvEAo9uN"/&gt;&lt;style id="http://www.zotero.org/styles/bmj-open"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